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center"/>
        <w:rPr>
          <w:sz w:val="36"/>
          <w:szCs w:val="36"/>
          <w:lang w:val="en-GB"/>
        </w:rPr>
      </w:pPr>
      <w:r>
        <w:rPr>
          <w:sz w:val="36"/>
          <w:szCs w:val="36"/>
          <w:lang w:val="en-GB"/>
        </w:rPr>
        <w:t>The Physically Active Commuting in Greater Stockholm Questionnaire 1 (PACS Q1).</w:t>
      </w:r>
    </w:p>
    <w:p>
      <w:pPr>
        <w:pStyle w:val="Heading3"/>
        <w:jc w:val="center"/>
        <w:rPr>
          <w:b w:val="false"/>
          <w:b w:val="false"/>
          <w:sz w:val="36"/>
          <w:szCs w:val="36"/>
        </w:rPr>
      </w:pPr>
      <w:r>
        <w:rPr>
          <w:b w:val="false"/>
          <w:sz w:val="36"/>
          <w:szCs w:val="36"/>
          <w:lang w:val="en-GB"/>
        </w:rPr>
        <w:t>The original version in Swedish.</w:t>
      </w:r>
    </w:p>
    <w:p>
      <w:pPr>
        <w:pStyle w:val="Heading3"/>
        <w:jc w:val="center"/>
        <w:rPr>
          <w:b w:val="false"/>
          <w:b w:val="false"/>
          <w:sz w:val="36"/>
          <w:szCs w:val="36"/>
        </w:rPr>
      </w:pPr>
      <w:r>
        <w:rPr>
          <w:b w:val="false"/>
          <w:sz w:val="36"/>
          <w:szCs w:val="36"/>
        </w:rPr>
      </w:r>
    </w:p>
    <w:p>
      <w:pPr>
        <w:pStyle w:val="Heading3"/>
        <w:jc w:val="center"/>
        <w:rPr/>
      </w:pPr>
      <w:r>
        <w:rPr/>
      </w:r>
    </w:p>
    <w:p>
      <w:pPr>
        <w:pStyle w:val="Heading3"/>
        <w:jc w:val="center"/>
        <w:rPr/>
      </w:pPr>
      <w:r>
        <w:rPr/>
      </w:r>
    </w:p>
    <w:p>
      <w:pPr>
        <w:pStyle w:val="Heading3"/>
        <w:jc w:val="center"/>
        <w:rPr/>
      </w:pPr>
      <w:r>
        <w:rPr/>
      </w:r>
    </w:p>
    <w:p>
      <w:pPr>
        <w:pStyle w:val="Heading3"/>
        <w:jc w:val="center"/>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jc w:val="center"/>
        <w:rPr>
          <w:b w:val="false"/>
          <w:b w:val="false"/>
          <w:bCs/>
        </w:rPr>
      </w:pPr>
      <w:r>
        <w:rPr/>
        <w:t>Enkät till Dig som går eller cyklar hela vägen till arbets-/studieplatsen</w:t>
      </w:r>
    </w:p>
    <w:p>
      <w:pPr>
        <w:pStyle w:val="Normal"/>
        <w:rPr>
          <w:b/>
          <w:b/>
          <w:bCs/>
        </w:rPr>
      </w:pPr>
      <w:r>
        <w:rPr>
          <w:b/>
          <w:bCs/>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11430</wp:posOffset>
                </wp:positionV>
                <wp:extent cx="5838190" cy="306705"/>
                <wp:effectExtent l="0" t="0" r="0" b="0"/>
                <wp:wrapSquare wrapText="bothSides"/>
                <wp:docPr id="1" name="Frame1"/>
                <a:graphic xmlns:a="http://schemas.openxmlformats.org/drawingml/2006/main">
                  <a:graphicData uri="http://schemas.microsoft.com/office/word/2010/wordprocessingShape">
                    <wps:wsp>
                      <wps:cNvSpPr txBox="1"/>
                      <wps:spPr>
                        <a:xfrm>
                          <a:off x="0" y="0"/>
                          <a:ext cx="5838190" cy="306705"/>
                        </a:xfrm>
                        <a:prstGeom prst="rect"/>
                        <a:solidFill>
                          <a:srgbClr val="C0C0C0"/>
                        </a:solidFill>
                        <a:ln w="9525">
                          <a:solidFill>
                            <a:srgbClr val="000000"/>
                          </a:solidFill>
                        </a:ln>
                      </wps:spPr>
                      <wps:txbx>
                        <w:txbxContent>
                          <w:p>
                            <w:pPr>
                              <w:pStyle w:val="Heading4"/>
                              <w:jc w:val="center"/>
                              <w:rPr/>
                            </w:pPr>
                            <w:r>
                              <w:rPr/>
                              <w:t>Allmänna frågor</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459.7pt;height:24.15pt;mso-wrap-distance-left:9.05pt;mso-wrap-distance-right:9.05pt;mso-wrap-distance-top:0pt;mso-wrap-distance-bottom:0pt;margin-top:0.9pt;mso-position-vertical-relative:text;margin-left:-0.35pt;mso-position-horizontal-relative:text">
                <v:textbox>
                  <w:txbxContent>
                    <w:p>
                      <w:pPr>
                        <w:pStyle w:val="Heading4"/>
                        <w:jc w:val="center"/>
                        <w:rPr/>
                      </w:pPr>
                      <w:r>
                        <w:rPr/>
                        <w:t>Allmänna frågor</w:t>
                      </w:r>
                    </w:p>
                    <w:p>
                      <w:pPr>
                        <w:pStyle w:val="Normal"/>
                        <w:rPr/>
                      </w:pPr>
                      <w:r>
                        <w:rPr/>
                      </w:r>
                    </w:p>
                  </w:txbxContent>
                </v:textbox>
                <w10:wrap type="square"/>
              </v:rect>
            </w:pict>
          </mc:Fallback>
        </mc:AlternateContent>
      </w:r>
    </w:p>
    <w:p>
      <w:pPr>
        <w:pStyle w:val="Normal"/>
        <w:rPr>
          <w:sz w:val="28"/>
        </w:rPr>
      </w:pPr>
      <w:r>
        <w:rPr>
          <w:sz w:val="28"/>
        </w:rPr>
      </w:r>
    </w:p>
    <w:p>
      <w:pPr>
        <w:pStyle w:val="Normal"/>
        <w:rPr>
          <w:sz w:val="28"/>
        </w:rPr>
      </w:pPr>
      <w:r>
        <w:rPr>
          <w:sz w:val="28"/>
        </w:rPr>
      </w:r>
    </w:p>
    <w:p>
      <w:pPr>
        <w:pStyle w:val="Normal"/>
        <w:rPr>
          <w:sz w:val="28"/>
        </w:rPr>
      </w:pPr>
      <w:r>
        <w:rPr>
          <w:sz w:val="28"/>
        </w:rPr>
      </w:r>
    </w:p>
    <w:p>
      <w:pPr>
        <w:pStyle w:val="Normal"/>
        <w:numPr>
          <w:ilvl w:val="0"/>
          <w:numId w:val="2"/>
        </w:numPr>
        <w:tabs>
          <w:tab w:val="clear" w:pos="1304"/>
          <w:tab w:val="left" w:pos="3248" w:leader="none"/>
        </w:tabs>
        <w:rPr/>
      </w:pPr>
      <w:r>
        <w:rPr>
          <w:b/>
          <w:bCs/>
        </w:rPr>
        <w:t xml:space="preserve">Är Du kvinna eller man?   </w:t>
        <w:tab/>
        <w:tab/>
      </w:r>
      <w:r>
        <w:fldChar w:fldCharType="begin">
          <w:ffData>
            <w:name w:val=""/>
            <w:enabled/>
            <w:calcOnExit w:val="0"/>
            <w:checkBox>
              <w:sizeAuto/>
            </w:checkBox>
          </w:ffData>
        </w:fldChar>
      </w:r>
      <w:r>
        <w:rPr/>
        <w:instrText xml:space="preserve"> FORMCHECKBOX </w:instrText>
      </w:r>
      <w:r>
        <w:rPr/>
        <w:fldChar w:fldCharType="separate"/>
      </w:r>
      <w:bookmarkStart w:id="0" w:name="__Fieldmark__0_3328442014"/>
      <w:bookmarkStart w:id="1" w:name="__Fieldmark__0_3328442014"/>
      <w:bookmarkEnd w:id="1"/>
      <w:r>
        <w:rPr/>
      </w:r>
      <w:r>
        <w:rPr/>
        <w:fldChar w:fldCharType="end"/>
      </w:r>
      <w:r>
        <w:rPr/>
        <w:t xml:space="preserve"> Kvinna</w:t>
        <w:tab/>
      </w:r>
      <w:r>
        <w:fldChar w:fldCharType="begin">
          <w:ffData>
            <w:name w:val=""/>
            <w:enabled/>
            <w:calcOnExit w:val="0"/>
            <w:checkBox>
              <w:sizeAuto/>
            </w:checkBox>
          </w:ffData>
        </w:fldChar>
      </w:r>
      <w:r>
        <w:rPr/>
        <w:instrText xml:space="preserve"> FORMCHECKBOX </w:instrText>
      </w:r>
      <w:r>
        <w:rPr/>
        <w:fldChar w:fldCharType="separate"/>
      </w:r>
      <w:bookmarkStart w:id="2" w:name="__Fieldmark__1_3328442014"/>
      <w:bookmarkStart w:id="3" w:name="__Fieldmark__1_3328442014"/>
      <w:bookmarkEnd w:id="3"/>
      <w:r>
        <w:rPr/>
      </w:r>
      <w:r>
        <w:rPr/>
        <w:fldChar w:fldCharType="end"/>
      </w:r>
      <w:r>
        <w:rPr/>
        <w:t xml:space="preserve"> Man  </w:t>
        <w:br/>
        <w:br/>
      </w:r>
    </w:p>
    <w:p>
      <w:pPr>
        <w:pStyle w:val="Normal"/>
        <w:numPr>
          <w:ilvl w:val="0"/>
          <w:numId w:val="2"/>
        </w:numPr>
        <w:rPr/>
      </w:pPr>
      <w:r>
        <w:rPr>
          <w:b/>
          <w:bCs/>
        </w:rPr>
        <w:t>Vilket år föddes Du?</w:t>
      </w:r>
      <w:r>
        <w:rPr/>
        <w:t xml:space="preserve"> </w:t>
        <w:tab/>
        <w:tab/>
        <w:t xml:space="preserve">19 </w:t>
      </w:r>
      <w:r>
        <w:fldChar w:fldCharType="begin">
          <w:ffData>
            <w:name w:val=""/>
            <w:enabled/>
            <w:calcOnExit w:val="0"/>
            <w:checkBox>
              <w:sizeAuto/>
            </w:checkBox>
          </w:ffData>
        </w:fldChar>
      </w:r>
      <w:r>
        <w:rPr/>
        <w:instrText xml:space="preserve"> FORMCHECKBOX </w:instrText>
      </w:r>
      <w:r>
        <w:rPr/>
        <w:fldChar w:fldCharType="separate"/>
      </w:r>
      <w:bookmarkStart w:id="4" w:name="__Fieldmark__2_3328442014"/>
      <w:bookmarkStart w:id="5" w:name="__Fieldmark__2_3328442014"/>
      <w:bookmarkEnd w:id="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 w:name="__Fieldmark__3_3328442014"/>
      <w:bookmarkStart w:id="7" w:name="__Fieldmark__3_3328442014"/>
      <w:bookmarkEnd w:id="7"/>
      <w:r>
        <w:rPr/>
      </w:r>
      <w:r>
        <w:rPr/>
        <w:fldChar w:fldCharType="end"/>
      </w:r>
      <w:r>
        <w:rPr/>
        <w:t xml:space="preserve"> </w:t>
        <w:br/>
        <w:br/>
        <w:tab/>
        <w:tab/>
        <w:tab/>
        <w:tab/>
      </w:r>
    </w:p>
    <w:p>
      <w:pPr>
        <w:pStyle w:val="Normal"/>
        <w:numPr>
          <w:ilvl w:val="0"/>
          <w:numId w:val="2"/>
        </w:numPr>
        <w:rPr/>
      </w:pPr>
      <w:r>
        <w:rPr>
          <w:b/>
          <w:bCs/>
        </w:rPr>
        <w:t xml:space="preserve">Hur mycket väger Du? </w:t>
      </w:r>
      <w:r>
        <w:rPr/>
        <w:t xml:space="preserve">Svara i hela kilo </w:t>
        <w:tab/>
      </w:r>
      <w:r>
        <w:fldChar w:fldCharType="begin">
          <w:ffData>
            <w:name w:val=""/>
            <w:enabled/>
            <w:calcOnExit w:val="0"/>
            <w:checkBox>
              <w:sizeAuto/>
            </w:checkBox>
          </w:ffData>
        </w:fldChar>
      </w:r>
      <w:r>
        <w:rPr/>
        <w:instrText xml:space="preserve"> FORMCHECKBOX </w:instrText>
      </w:r>
      <w:r>
        <w:rPr/>
        <w:fldChar w:fldCharType="separate"/>
      </w:r>
      <w:bookmarkStart w:id="8" w:name="__Fieldmark__4_3328442014"/>
      <w:bookmarkStart w:id="9" w:name="__Fieldmark__4_3328442014"/>
      <w:bookmarkEnd w:id="9"/>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0" w:name="__Fieldmark__5_3328442014"/>
      <w:bookmarkStart w:id="11" w:name="__Fieldmark__5_3328442014"/>
      <w:bookmarkEnd w:id="11"/>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2" w:name="__Fieldmark__6_3328442014"/>
      <w:bookmarkStart w:id="13" w:name="__Fieldmark__6_3328442014"/>
      <w:bookmarkEnd w:id="13"/>
      <w:r>
        <w:rPr/>
      </w:r>
      <w:r>
        <w:rPr/>
        <w:fldChar w:fldCharType="end"/>
      </w:r>
      <w:r>
        <w:rPr/>
        <w:t xml:space="preserve">  kg</w:t>
        <w:br/>
        <w:br/>
      </w:r>
    </w:p>
    <w:p>
      <w:pPr>
        <w:pStyle w:val="Normal"/>
        <w:numPr>
          <w:ilvl w:val="0"/>
          <w:numId w:val="2"/>
        </w:numPr>
        <w:rPr/>
      </w:pPr>
      <w:r>
        <w:rPr>
          <w:b/>
          <w:bCs/>
        </w:rPr>
        <w:t>Hur lång är Du?</w:t>
      </w:r>
      <w:r>
        <w:rPr/>
        <w:tab/>
        <w:tab/>
        <w:tab/>
      </w:r>
      <w:r>
        <w:fldChar w:fldCharType="begin">
          <w:ffData>
            <w:name w:val=""/>
            <w:enabled/>
            <w:calcOnExit w:val="0"/>
            <w:checkBox>
              <w:sizeAuto/>
            </w:checkBox>
          </w:ffData>
        </w:fldChar>
      </w:r>
      <w:r>
        <w:rPr/>
        <w:instrText xml:space="preserve"> FORMCHECKBOX </w:instrText>
      </w:r>
      <w:r>
        <w:rPr/>
        <w:fldChar w:fldCharType="separate"/>
      </w:r>
      <w:bookmarkStart w:id="14" w:name="__Fieldmark__7_3328442014"/>
      <w:bookmarkStart w:id="15" w:name="__Fieldmark__7_3328442014"/>
      <w:bookmarkEnd w:id="1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6" w:name="__Fieldmark__8_3328442014"/>
      <w:bookmarkStart w:id="17" w:name="__Fieldmark__8_3328442014"/>
      <w:bookmarkEnd w:id="17"/>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8" w:name="__Fieldmark__9_3328442014"/>
      <w:bookmarkStart w:id="19" w:name="__Fieldmark__9_3328442014"/>
      <w:bookmarkEnd w:id="19"/>
      <w:r>
        <w:rPr/>
      </w:r>
      <w:r>
        <w:rPr/>
        <w:fldChar w:fldCharType="end"/>
      </w:r>
      <w:r>
        <w:rPr/>
        <w:t xml:space="preserve"> cm</w:t>
        <w:br/>
        <w:br/>
      </w:r>
    </w:p>
    <w:p>
      <w:pPr>
        <w:pStyle w:val="Normal"/>
        <w:numPr>
          <w:ilvl w:val="0"/>
          <w:numId w:val="2"/>
        </w:numPr>
        <w:tabs>
          <w:tab w:val="clear" w:pos="1304"/>
          <w:tab w:val="right" w:pos="720" w:leader="none"/>
          <w:tab w:val="left" w:pos="2520" w:leader="none"/>
          <w:tab w:val="right" w:pos="5400" w:leader="none"/>
        </w:tabs>
        <w:rPr/>
      </w:pPr>
      <w:r>
        <w:rPr>
          <w:b/>
          <w:bCs/>
        </w:rPr>
        <w:t>Är Du</w:t>
      </w:r>
      <w:r>
        <w:rPr/>
        <w:t xml:space="preserve">: </w:t>
        <w:tab/>
      </w:r>
      <w:r>
        <w:rPr>
          <w:b/>
          <w:bCs/>
        </w:rPr>
        <w:t>förvärvsarbetande?</w:t>
      </w:r>
      <w:r>
        <w:rPr/>
        <w:tab/>
      </w:r>
      <w:r>
        <w:fldChar w:fldCharType="begin">
          <w:ffData>
            <w:name w:val=""/>
            <w:enabled/>
            <w:calcOnExit w:val="0"/>
            <w:checkBox>
              <w:sizeAuto/>
            </w:checkBox>
          </w:ffData>
        </w:fldChar>
      </w:r>
      <w:r>
        <w:rPr/>
        <w:instrText xml:space="preserve"> FORMCHECKBOX </w:instrText>
      </w:r>
      <w:r>
        <w:rPr/>
        <w:fldChar w:fldCharType="separate"/>
      </w:r>
      <w:bookmarkStart w:id="20" w:name="__Fieldmark__10_3328442014"/>
      <w:bookmarkStart w:id="21" w:name="__Fieldmark__10_3328442014"/>
      <w:bookmarkEnd w:id="21"/>
      <w:r>
        <w:rPr/>
      </w:r>
      <w:r>
        <w:rPr/>
        <w:fldChar w:fldCharType="end"/>
      </w:r>
      <w:r>
        <w:rPr/>
        <w:tab/>
        <w:tab/>
        <w:tab/>
      </w:r>
      <w:r>
        <w:rPr>
          <w:b/>
          <w:bCs/>
        </w:rPr>
        <w:t>frivilligarbetande?</w:t>
      </w:r>
      <w:r>
        <w:rPr/>
        <w:tab/>
      </w:r>
      <w:r>
        <w:fldChar w:fldCharType="begin">
          <w:ffData>
            <w:name w:val=""/>
            <w:enabled/>
            <w:calcOnExit w:val="0"/>
            <w:checkBox>
              <w:sizeAuto/>
            </w:checkBox>
          </w:ffData>
        </w:fldChar>
      </w:r>
      <w:r>
        <w:rPr/>
        <w:instrText xml:space="preserve"> FORMCHECKBOX </w:instrText>
      </w:r>
      <w:r>
        <w:rPr/>
        <w:fldChar w:fldCharType="separate"/>
      </w:r>
      <w:bookmarkStart w:id="22" w:name="__Fieldmark__11_3328442014"/>
      <w:bookmarkStart w:id="23" w:name="__Fieldmark__11_3328442014"/>
      <w:bookmarkEnd w:id="23"/>
      <w:r>
        <w:rPr/>
      </w:r>
      <w:r>
        <w:rPr/>
        <w:fldChar w:fldCharType="end"/>
      </w:r>
      <w:r>
        <w:rPr/>
        <w:t xml:space="preserve">  </w:t>
        <w:tab/>
        <w:tab/>
        <w:tab/>
      </w:r>
      <w:r>
        <w:rPr>
          <w:b/>
          <w:bCs/>
        </w:rPr>
        <w:t>studerande?</w:t>
      </w:r>
      <w:r>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24" w:name="__Fieldmark__12_3328442014"/>
      <w:bookmarkStart w:id="25" w:name="__Fieldmark__12_3328442014"/>
      <w:bookmarkEnd w:id="25"/>
      <w:r>
        <w:rPr/>
      </w:r>
      <w:r>
        <w:rPr/>
        <w:fldChar w:fldCharType="end"/>
      </w:r>
      <w:r>
        <w:rPr/>
        <w:tab/>
        <w:tab/>
        <w:tab/>
      </w:r>
      <w:r>
        <w:rPr>
          <w:b/>
          <w:bCs/>
        </w:rPr>
        <w:t>sysselsatt med annat?,</w:t>
      </w:r>
      <w:r>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26" w:name="__Fieldmark__13_3328442014"/>
      <w:bookmarkStart w:id="27" w:name="__Fieldmark__13_3328442014"/>
      <w:bookmarkEnd w:id="27"/>
      <w:r>
        <w:rPr/>
      </w:r>
      <w:r>
        <w:rPr/>
        <w:fldChar w:fldCharType="end"/>
      </w:r>
      <w:r>
        <w:rPr/>
        <w:tab/>
        <w:tab/>
        <w:tab/>
        <w:tab/>
        <w:tab/>
        <w:tab/>
        <w:tab/>
        <w:t>ange vad:……………….…..</w:t>
      </w:r>
    </w:p>
    <w:p>
      <w:pPr>
        <w:pStyle w:val="Normal"/>
        <w:ind w:left="360" w:hanging="0"/>
        <w:rPr/>
      </w:pPr>
      <w:r>
        <w:rPr/>
      </w:r>
    </w:p>
    <w:p>
      <w:pPr>
        <w:pStyle w:val="Normal"/>
        <w:ind w:left="360" w:hanging="0"/>
        <w:rPr/>
      </w:pPr>
      <w:r>
        <w:rPr/>
      </w:r>
    </w:p>
    <w:p>
      <w:pPr>
        <w:pStyle w:val="Normal"/>
        <w:numPr>
          <w:ilvl w:val="0"/>
          <w:numId w:val="2"/>
        </w:numPr>
        <w:rPr/>
      </w:pPr>
      <w:r>
        <w:rPr>
          <w:b/>
          <w:bCs/>
        </w:rPr>
        <w:t>Har Du tillgång till dusch på arbets-/studieplatsen?</w:t>
      </w:r>
      <w:r>
        <w:rPr/>
        <w:t xml:space="preserve"> </w:t>
        <w:br/>
        <w:br/>
      </w:r>
      <w:r>
        <w:fldChar w:fldCharType="begin">
          <w:ffData>
            <w:name w:val=""/>
            <w:enabled/>
            <w:calcOnExit w:val="0"/>
            <w:checkBox>
              <w:sizeAuto/>
            </w:checkBox>
          </w:ffData>
        </w:fldChar>
      </w:r>
      <w:r>
        <w:rPr/>
        <w:instrText xml:space="preserve"> FORMCHECKBOX </w:instrText>
      </w:r>
      <w:r>
        <w:rPr/>
        <w:fldChar w:fldCharType="separate"/>
      </w:r>
      <w:bookmarkStart w:id="28" w:name="__Fieldmark__14_3328442014"/>
      <w:bookmarkStart w:id="29" w:name="__Fieldmark__14_3328442014"/>
      <w:bookmarkEnd w:id="29"/>
      <w:r>
        <w:rPr/>
      </w:r>
      <w:r>
        <w:rPr/>
        <w:fldChar w:fldCharType="end"/>
      </w:r>
      <w:r>
        <w:rPr/>
        <w:t xml:space="preserve"> Ja, på ett smidigt sätt  </w:t>
      </w:r>
      <w:r>
        <w:fldChar w:fldCharType="begin">
          <w:ffData>
            <w:name w:val=""/>
            <w:enabled/>
            <w:calcOnExit w:val="0"/>
            <w:checkBox>
              <w:sizeAuto/>
            </w:checkBox>
          </w:ffData>
        </w:fldChar>
      </w:r>
      <w:r>
        <w:rPr/>
        <w:instrText xml:space="preserve"> FORMCHECKBOX </w:instrText>
      </w:r>
      <w:r>
        <w:rPr/>
        <w:fldChar w:fldCharType="separate"/>
      </w:r>
      <w:bookmarkStart w:id="30" w:name="__Fieldmark__15_3328442014"/>
      <w:bookmarkStart w:id="31" w:name="__Fieldmark__15_3328442014"/>
      <w:bookmarkEnd w:id="31"/>
      <w:r>
        <w:rPr/>
      </w:r>
      <w:r>
        <w:rPr/>
        <w:fldChar w:fldCharType="end"/>
      </w:r>
      <w:r>
        <w:rPr/>
        <w:t xml:space="preserve"> Ja, men inte på ett smidigt sätt </w:t>
      </w:r>
      <w:r>
        <w:fldChar w:fldCharType="begin">
          <w:ffData>
            <w:name w:val=""/>
            <w:enabled/>
            <w:calcOnExit w:val="0"/>
            <w:checkBox>
              <w:sizeAuto/>
            </w:checkBox>
          </w:ffData>
        </w:fldChar>
      </w:r>
      <w:r>
        <w:rPr/>
        <w:instrText xml:space="preserve"> FORMCHECKBOX </w:instrText>
      </w:r>
      <w:r>
        <w:rPr/>
        <w:fldChar w:fldCharType="separate"/>
      </w:r>
      <w:bookmarkStart w:id="32" w:name="__Fieldmark__16_3328442014"/>
      <w:bookmarkStart w:id="33" w:name="__Fieldmark__16_3328442014"/>
      <w:bookmarkEnd w:id="33"/>
      <w:r>
        <w:rPr/>
      </w:r>
      <w:r>
        <w:rPr/>
        <w:fldChar w:fldCharType="end"/>
      </w:r>
      <w:r>
        <w:rPr/>
        <w:t xml:space="preserve"> Nej</w:t>
        <w:tab/>
      </w:r>
      <w:r>
        <w:fldChar w:fldCharType="begin">
          <w:ffData>
            <w:name w:val=""/>
            <w:enabled/>
            <w:calcOnExit w:val="0"/>
            <w:checkBox>
              <w:sizeAuto/>
            </w:checkBox>
          </w:ffData>
        </w:fldChar>
      </w:r>
      <w:r>
        <w:rPr/>
        <w:instrText xml:space="preserve"> FORMCHECKBOX </w:instrText>
      </w:r>
      <w:r>
        <w:rPr/>
        <w:fldChar w:fldCharType="separate"/>
      </w:r>
      <w:bookmarkStart w:id="34" w:name="__Fieldmark__17_3328442014"/>
      <w:bookmarkStart w:id="35" w:name="__Fieldmark__17_3328442014"/>
      <w:bookmarkEnd w:id="35"/>
      <w:r>
        <w:rPr/>
      </w:r>
      <w:r>
        <w:rPr/>
        <w:fldChar w:fldCharType="end"/>
      </w:r>
      <w:r>
        <w:rPr/>
        <w:t xml:space="preserve"> Vet ej</w:t>
        <w:br/>
      </w:r>
    </w:p>
    <w:p>
      <w:pPr>
        <w:pStyle w:val="Normal"/>
        <w:rPr/>
      </w:pPr>
      <w:r>
        <w:rPr/>
      </w:r>
    </w:p>
    <w:p>
      <w:pPr>
        <w:pStyle w:val="Normal"/>
        <w:ind w:left="360" w:hanging="0"/>
        <w:rPr/>
      </w:pPr>
      <w:r>
        <w:rPr/>
      </w:r>
    </w:p>
    <w:p>
      <w:pPr>
        <w:pStyle w:val="Brdtextmedindrag2"/>
        <w:pBdr>
          <w:top w:val="single" w:sz="4" w:space="1" w:color="000000"/>
          <w:left w:val="single" w:sz="4" w:space="4" w:color="000000"/>
          <w:bottom w:val="single" w:sz="4" w:space="1" w:color="000000"/>
          <w:right w:val="single" w:sz="4" w:space="4" w:color="000000"/>
        </w:pBdr>
        <w:rPr>
          <w:b w:val="false"/>
          <w:b w:val="false"/>
          <w:bCs w:val="false"/>
        </w:rPr>
      </w:pPr>
      <w:r>
        <w:rPr/>
        <w:t>Du som går hela vägen till arbets-/studieplatsen, men aldrig cyklar dit kan gå direkt till fråga 18 på sidan 5.</w:t>
      </w:r>
    </w:p>
    <w:p>
      <w:pPr>
        <w:pStyle w:val="Brdtextmedindrag3"/>
        <w:ind w:left="0" w:hanging="0"/>
        <w:rPr>
          <w:b/>
          <w:b/>
          <w:bCs/>
        </w:rPr>
      </w:pPr>
      <w:r>
        <w:rPr>
          <w:b/>
          <w:bCs/>
        </w:rPr>
      </w:r>
      <w:r>
        <w:br w:type="page"/>
      </w:r>
    </w:p>
    <w:p>
      <w:pPr>
        <w:pStyle w:val="Brdtextmedindrag3"/>
        <w:ind w:left="0" w:hanging="0"/>
        <w:rPr/>
      </w:pPr>
      <w:r>
        <w:rPr/>
      </w:r>
    </w:p>
    <w:tbl>
      <w:tblPr>
        <w:tblW w:w="9479" w:type="dxa"/>
        <w:jc w:val="left"/>
        <w:tblInd w:w="-70" w:type="dxa"/>
        <w:tblLayout w:type="fixed"/>
        <w:tblCellMar>
          <w:top w:w="0" w:type="dxa"/>
          <w:left w:w="70" w:type="dxa"/>
          <w:bottom w:w="0" w:type="dxa"/>
          <w:right w:w="70" w:type="dxa"/>
        </w:tblCellMar>
      </w:tblPr>
      <w:tblGrid>
        <w:gridCol w:w="807"/>
        <w:gridCol w:w="7865"/>
        <w:gridCol w:w="807"/>
      </w:tblGrid>
      <w:tr>
        <w:trPr>
          <w:trHeight w:val="618" w:hRule="atLeast"/>
        </w:trPr>
        <w:tc>
          <w:tcPr>
            <w:tcW w:w="807" w:type="dxa"/>
            <w:tcBorders/>
          </w:tcPr>
          <w:p>
            <w:pPr>
              <w:pStyle w:val="Brdtextmedindrag3"/>
              <w:ind w:left="0" w:hanging="0"/>
              <w:rPr/>
            </w:pPr>
            <w:r>
              <w:rPr/>
              <w:drawing>
                <wp:inline distT="0" distB="0" distL="0" distR="0">
                  <wp:extent cx="422910" cy="4229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8" t="-38" r="-38" b="-38"/>
                          <a:stretch>
                            <a:fillRect/>
                          </a:stretch>
                        </pic:blipFill>
                        <pic:spPr bwMode="auto">
                          <a:xfrm>
                            <a:off x="0" y="0"/>
                            <a:ext cx="422910" cy="422910"/>
                          </a:xfrm>
                          <a:prstGeom prst="rect">
                            <a:avLst/>
                          </a:prstGeom>
                        </pic:spPr>
                      </pic:pic>
                    </a:graphicData>
                  </a:graphic>
                </wp:inline>
              </w:drawing>
            </w:r>
          </w:p>
        </w:tc>
        <w:tc>
          <w:tcPr>
            <w:tcW w:w="7865" w:type="dxa"/>
            <w:tcBorders/>
          </w:tcPr>
          <w:p>
            <w:pPr>
              <w:pStyle w:val="Brdtextmedindrag3"/>
              <w:snapToGrid w:val="false"/>
              <w:ind w:left="0" w:hanging="0"/>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12">
                      <wp:simplePos x="0" y="0"/>
                      <wp:positionH relativeFrom="column">
                        <wp:posOffset>-22225</wp:posOffset>
                      </wp:positionH>
                      <wp:positionV relativeFrom="paragraph">
                        <wp:posOffset>-398145</wp:posOffset>
                      </wp:positionV>
                      <wp:extent cx="4890770" cy="393700"/>
                      <wp:effectExtent l="0" t="0" r="0" b="0"/>
                      <wp:wrapSquare wrapText="bothSides"/>
                      <wp:docPr id="3" name="Frame2"/>
                      <a:graphic xmlns:a="http://schemas.openxmlformats.org/drawingml/2006/main">
                        <a:graphicData uri="http://schemas.microsoft.com/office/word/2010/wordprocessingShape">
                          <wps:wsp>
                            <wps:cNvSpPr txBox="1"/>
                            <wps:spPr>
                              <a:xfrm>
                                <a:off x="0" y="0"/>
                                <a:ext cx="4890770" cy="393700"/>
                              </a:xfrm>
                              <a:prstGeom prst="rect"/>
                              <a:solidFill>
                                <a:srgbClr val="C0C0C0"/>
                              </a:solidFill>
                              <a:ln w="9525">
                                <a:solidFill>
                                  <a:srgbClr val="000000"/>
                                </a:solidFill>
                              </a:ln>
                            </wps:spPr>
                            <wps:txbx>
                              <w:txbxContent>
                                <w:p>
                                  <w:pPr>
                                    <w:pStyle w:val="Heading4"/>
                                    <w:jc w:val="center"/>
                                    <w:rPr/>
                                  </w:pPr>
                                  <w:r>
                                    <w:rPr/>
                                    <w:t>Frågor om din cykeltur till arbets-/studieplatsen</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385.1pt;height:31pt;mso-wrap-distance-left:9.05pt;mso-wrap-distance-right:9.05pt;mso-wrap-distance-top:0pt;mso-wrap-distance-bottom:0pt;margin-top:-31.35pt;mso-position-vertical-relative:text;margin-left:-1.75pt;mso-position-horizontal-relative:text">
                      <v:textbox>
                        <w:txbxContent>
                          <w:p>
                            <w:pPr>
                              <w:pStyle w:val="Heading4"/>
                              <w:jc w:val="center"/>
                              <w:rPr/>
                            </w:pPr>
                            <w:r>
                              <w:rPr/>
                              <w:t>Frågor om din cykeltur till arbets-/studieplatsen</w:t>
                            </w:r>
                          </w:p>
                          <w:p>
                            <w:pPr>
                              <w:pStyle w:val="Normal"/>
                              <w:rPr/>
                            </w:pPr>
                            <w:r>
                              <w:rPr/>
                            </w:r>
                          </w:p>
                        </w:txbxContent>
                      </v:textbox>
                      <w10:wrap type="square"/>
                    </v:rect>
                  </w:pict>
                </mc:Fallback>
              </mc:AlternateContent>
            </w:r>
          </w:p>
        </w:tc>
        <w:tc>
          <w:tcPr>
            <w:tcW w:w="807" w:type="dxa"/>
            <w:tcBorders/>
          </w:tcPr>
          <w:p>
            <w:pPr>
              <w:pStyle w:val="Brdtextmedindrag3"/>
              <w:ind w:left="0" w:hanging="0"/>
              <w:rPr/>
            </w:pPr>
            <w:r>
              <w:rPr/>
              <w:drawing>
                <wp:inline distT="0" distB="0" distL="0" distR="0">
                  <wp:extent cx="422910" cy="42291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38" t="-38" r="-38" b="-38"/>
                          <a:stretch>
                            <a:fillRect/>
                          </a:stretch>
                        </pic:blipFill>
                        <pic:spPr bwMode="auto">
                          <a:xfrm>
                            <a:off x="0" y="0"/>
                            <a:ext cx="422910" cy="422910"/>
                          </a:xfrm>
                          <a:prstGeom prst="rect">
                            <a:avLst/>
                          </a:prstGeom>
                        </pic:spPr>
                      </pic:pic>
                    </a:graphicData>
                  </a:graphic>
                </wp:inline>
              </w:drawing>
            </w:r>
          </w:p>
        </w:tc>
      </w:tr>
    </w:tbl>
    <w:p>
      <w:pPr>
        <w:pStyle w:val="Brdtextmedindrag3"/>
        <w:ind w:left="0" w:hanging="0"/>
        <w:rPr/>
      </w:pPr>
      <w:r>
        <w:rPr/>
      </w:r>
    </w:p>
    <w:p>
      <w:pPr>
        <w:pStyle w:val="Brdtextmedindrag3"/>
        <w:ind w:left="0" w:hanging="0"/>
        <w:rPr/>
      </w:pPr>
      <w:r>
        <w:rPr/>
      </w:r>
    </w:p>
    <w:p>
      <w:pPr>
        <w:pStyle w:val="Normal"/>
        <w:numPr>
          <w:ilvl w:val="0"/>
          <w:numId w:val="2"/>
        </w:numPr>
        <w:rPr/>
      </w:pPr>
      <w:r>
        <w:rPr>
          <w:b/>
          <w:bCs/>
        </w:rPr>
        <w:t xml:space="preserve">Vilken är din vanligaste färdväg till och från arbets-/studieplatsen? </w:t>
      </w:r>
      <w:r>
        <w:rPr/>
        <w:t>Markera på den karta du fått. Följ bifogat instruktionsbrev.</w:t>
        <w:br/>
        <w:br/>
      </w:r>
    </w:p>
    <w:p>
      <w:pPr>
        <w:pStyle w:val="Normal"/>
        <w:numPr>
          <w:ilvl w:val="0"/>
          <w:numId w:val="2"/>
        </w:numPr>
        <w:rPr/>
      </w:pPr>
      <w:r>
        <w:rPr>
          <w:b/>
          <w:bCs/>
        </w:rPr>
        <w:t xml:space="preserve">Uppskatta hur lång din färdväg är. </w:t>
      </w:r>
      <w:r>
        <w:rPr/>
        <w:t>Ange ungefärligt avstånd i kilometer, gärna med en decimal</w:t>
      </w:r>
      <w:r>
        <w:rPr>
          <w:b/>
          <w:bCs/>
        </w:rPr>
        <w:t xml:space="preserve"> </w:t>
      </w:r>
      <w:r>
        <w:rPr/>
        <w:t>(t.ex. 600 meter = 0,6 km).</w:t>
        <w:br/>
        <w:t xml:space="preserve"> </w:t>
        <w:br/>
      </w:r>
      <w:r>
        <w:fldChar w:fldCharType="begin">
          <w:ffData>
            <w:name w:val=""/>
            <w:enabled/>
            <w:calcOnExit w:val="0"/>
            <w:checkBox>
              <w:sizeAuto/>
            </w:checkBox>
          </w:ffData>
        </w:fldChar>
      </w:r>
      <w:r>
        <w:rPr/>
        <w:instrText xml:space="preserve"> FORMCHECKBOX </w:instrText>
      </w:r>
      <w:r>
        <w:rPr/>
        <w:fldChar w:fldCharType="separate"/>
      </w:r>
      <w:bookmarkStart w:id="36" w:name="__Fieldmark__18_3328442014"/>
      <w:bookmarkStart w:id="37" w:name="__Fieldmark__18_3328442014"/>
      <w:bookmarkEnd w:id="37"/>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38" w:name="__Fieldmark__19_3328442014"/>
      <w:bookmarkStart w:id="39" w:name="__Fieldmark__19_3328442014"/>
      <w:bookmarkEnd w:id="3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0" w:name="__Fieldmark__20_3328442014"/>
      <w:bookmarkStart w:id="41" w:name="__Fieldmark__20_3328442014"/>
      <w:bookmarkEnd w:id="41"/>
      <w:r>
        <w:rPr/>
      </w:r>
      <w:r>
        <w:rPr/>
        <w:fldChar w:fldCharType="end"/>
      </w:r>
      <w:r>
        <w:rPr/>
        <w:t xml:space="preserve"> km </w:t>
        <w:br/>
      </w:r>
    </w:p>
    <w:p>
      <w:pPr>
        <w:pStyle w:val="Normal"/>
        <w:ind w:left="360" w:hanging="0"/>
        <w:rPr/>
      </w:pPr>
      <w:r>
        <w:rPr/>
      </w:r>
    </w:p>
    <w:p>
      <w:pPr>
        <w:pStyle w:val="Normal"/>
        <w:numPr>
          <w:ilvl w:val="0"/>
          <w:numId w:val="2"/>
        </w:numPr>
        <w:rPr/>
      </w:pPr>
      <w:r>
        <w:rPr>
          <w:b/>
          <w:bCs/>
        </w:rPr>
        <w:t xml:space="preserve">Hur lång tid tar vanligtvis cykelturen </w:t>
      </w:r>
      <w:r>
        <w:rPr>
          <w:b/>
          <w:bCs/>
          <w:u w:val="single"/>
        </w:rPr>
        <w:t>från bostaden</w:t>
      </w:r>
      <w:r>
        <w:rPr>
          <w:b/>
          <w:bCs/>
        </w:rPr>
        <w:t xml:space="preserve"> till arbets-/studieplatsen? </w:t>
        <w:br/>
      </w:r>
      <w:r>
        <w:rPr/>
        <w:t>Ta tid på färden en vanlig dag då du inte gör ärenden på vägen.</w:t>
      </w:r>
      <w:r>
        <w:rPr>
          <w:b/>
          <w:bCs/>
        </w:rPr>
        <w:br/>
        <w:br/>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2" w:name="__Fieldmark__21_3328442014"/>
      <w:bookmarkStart w:id="43" w:name="__Fieldmark__21_3328442014"/>
      <w:bookmarkEnd w:id="43"/>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44" w:name="__Fieldmark__22_3328442014"/>
      <w:bookmarkStart w:id="45" w:name="__Fieldmark__22_3328442014"/>
      <w:bookmarkEnd w:id="4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46" w:name="__Fieldmark__23_3328442014"/>
      <w:bookmarkStart w:id="47" w:name="__Fieldmark__23_3328442014"/>
      <w:bookmarkEnd w:id="47"/>
      <w:r>
        <w:rPr/>
      </w:r>
      <w:r>
        <w:rPr/>
        <w:fldChar w:fldCharType="end"/>
      </w:r>
      <w:r>
        <w:rPr/>
        <w:t xml:space="preserve">  Minuter </w:t>
        <w:tab/>
        <w:br/>
      </w:r>
    </w:p>
    <w:p>
      <w:pPr>
        <w:pStyle w:val="Normal"/>
        <w:rPr/>
      </w:pPr>
      <w:r>
        <w:rPr/>
      </w:r>
    </w:p>
    <w:p>
      <w:pPr>
        <w:pStyle w:val="Normal"/>
        <w:numPr>
          <w:ilvl w:val="0"/>
          <w:numId w:val="2"/>
        </w:numPr>
        <w:rPr/>
      </w:pPr>
      <w:r>
        <w:rPr>
          <w:b/>
          <w:bCs/>
        </w:rPr>
        <w:t xml:space="preserve">Hur lång tid tar vanligtvis cykelturen </w:t>
      </w:r>
      <w:r>
        <w:rPr>
          <w:b/>
          <w:bCs/>
          <w:u w:val="single"/>
        </w:rPr>
        <w:t>från arbets-/studieplatsen</w:t>
      </w:r>
      <w:r>
        <w:rPr>
          <w:b/>
          <w:bCs/>
        </w:rPr>
        <w:t xml:space="preserve"> till bostaden?</w:t>
      </w:r>
      <w:r>
        <w:rPr/>
        <w:t xml:space="preserve"> </w:t>
        <w:br/>
        <w:t>Ta tid på färden en vanlig dag då du inte gör ärenden på vägen.</w:t>
      </w:r>
      <w:r>
        <w:rPr>
          <w:b/>
          <w:bCs/>
        </w:rPr>
        <w:br/>
      </w:r>
      <w:r>
        <w:rPr/>
        <w:t xml:space="preserve"> </w:t>
        <w:br/>
      </w:r>
      <w:r>
        <w:fldChar w:fldCharType="begin">
          <w:ffData>
            <w:name w:val=""/>
            <w:enabled/>
            <w:calcOnExit w:val="0"/>
            <w:checkBox>
              <w:sizeAuto/>
            </w:checkBox>
          </w:ffData>
        </w:fldChar>
      </w:r>
      <w:r>
        <w:rPr/>
        <w:instrText xml:space="preserve"> FORMCHECKBOX </w:instrText>
      </w:r>
      <w:r>
        <w:rPr/>
        <w:fldChar w:fldCharType="separate"/>
      </w:r>
      <w:bookmarkStart w:id="48" w:name="__Fieldmark__24_3328442014"/>
      <w:bookmarkStart w:id="49" w:name="__Fieldmark__24_3328442014"/>
      <w:bookmarkEnd w:id="49"/>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50" w:name="__Fieldmark__25_3328442014"/>
      <w:bookmarkStart w:id="51" w:name="__Fieldmark__25_3328442014"/>
      <w:bookmarkEnd w:id="51"/>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52" w:name="__Fieldmark__26_3328442014"/>
      <w:bookmarkStart w:id="53" w:name="__Fieldmark__26_3328442014"/>
      <w:bookmarkEnd w:id="53"/>
      <w:r>
        <w:rPr/>
      </w:r>
      <w:r>
        <w:rPr/>
        <w:fldChar w:fldCharType="end"/>
      </w:r>
      <w:r>
        <w:rPr/>
        <w:t xml:space="preserve">  Minuter </w:t>
        <w:tab/>
      </w:r>
    </w:p>
    <w:p>
      <w:pPr>
        <w:pStyle w:val="Heading4"/>
        <w:rPr/>
      </w:pPr>
      <w:r>
        <w:rPr/>
      </w:r>
    </w:p>
    <w:p>
      <w:pPr>
        <w:pStyle w:val="Normal"/>
        <w:rPr/>
      </w:pPr>
      <w:r>
        <w:rPr/>
      </w:r>
    </w:p>
    <w:p>
      <w:pPr>
        <w:pStyle w:val="Normal"/>
        <w:numPr>
          <w:ilvl w:val="0"/>
          <w:numId w:val="2"/>
        </w:numPr>
        <w:rPr/>
      </w:pPr>
      <w:r>
        <w:rPr>
          <w:b/>
          <w:bCs/>
        </w:rPr>
        <w:t>Hur ansträngande i genomsnitt upplever du att cykelturen till arbets-/studieplatsen vanligtvis är?</w:t>
      </w:r>
      <w:r>
        <w:rPr/>
        <w:t xml:space="preserve"> Sätt </w:t>
      </w:r>
      <w:r>
        <w:rPr>
          <w:u w:val="single"/>
        </w:rPr>
        <w:t>ett</w:t>
      </w:r>
      <w:r>
        <w:rPr/>
        <w:t xml:space="preserve"> kryss i </w:t>
      </w:r>
      <w:r>
        <w:rPr>
          <w:u w:val="single"/>
        </w:rPr>
        <w:t>varje</w:t>
      </w:r>
      <w:r>
        <w:rPr/>
        <w:t xml:space="preserve"> kolumn vid någon siffra </w:t>
        <w:br/>
        <w:t>i skalan 6-20.</w:t>
      </w:r>
    </w:p>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Pr>
    </w:p>
    <w:p>
      <w:pPr>
        <w:pStyle w:val="Normal"/>
        <w:numPr>
          <w:ilvl w:val="0"/>
          <w:numId w:val="0"/>
        </w:numPr>
        <w:rPr/>
      </w:pPr>
      <w:r>
        <w:rP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rPr/>
      </w:pPr>
      <w:r>
        <w:rPr/>
        <w:b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rPr/>
      </w:pPr>
      <w:r>
        <w:rPr>
          <w:b/>
          <w:bCs/>
          <w:u w:val="single"/>
        </w:rPr>
        <w:t>Från bostaden</w:t>
      </w:r>
      <w:r>
        <w:rPr>
          <w:b/>
          <w:bCs/>
        </w:rPr>
        <w:t xml:space="preserve"> till arbets-/studieplatsen</w:t>
      </w:r>
      <w:r>
        <w:rPr/>
        <w:t xml:space="preserve"> </w:t>
        <w:br/>
        <w:br/>
      </w:r>
      <w:r>
        <w:fldChar w:fldCharType="begin">
          <w:ffData>
            <w:name w:val=""/>
            <w:enabled/>
            <w:calcOnExit w:val="0"/>
            <w:checkBox>
              <w:sizeAuto/>
            </w:checkBox>
          </w:ffData>
        </w:fldChar>
      </w:r>
      <w:r>
        <w:rPr/>
        <w:instrText xml:space="preserve"> FORMCHECKBOX </w:instrText>
      </w:r>
      <w:r>
        <w:rPr/>
        <w:fldChar w:fldCharType="separate"/>
      </w:r>
      <w:bookmarkStart w:id="54" w:name="__Fieldmark__27_3328442014"/>
      <w:bookmarkStart w:id="55" w:name="__Fieldmark__27_3328442014"/>
      <w:bookmarkEnd w:id="55"/>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56" w:name="__Fieldmark__28_3328442014"/>
      <w:bookmarkStart w:id="57" w:name="__Fieldmark__28_3328442014"/>
      <w:bookmarkEnd w:id="57"/>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58" w:name="__Fieldmark__29_3328442014"/>
      <w:bookmarkStart w:id="59" w:name="__Fieldmark__29_3328442014"/>
      <w:bookmarkEnd w:id="59"/>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60" w:name="__Fieldmark__30_3328442014"/>
      <w:bookmarkStart w:id="61" w:name="__Fieldmark__30_3328442014"/>
      <w:bookmarkEnd w:id="61"/>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62" w:name="__Fieldmark__31_3328442014"/>
      <w:bookmarkStart w:id="63" w:name="__Fieldmark__31_3328442014"/>
      <w:bookmarkEnd w:id="63"/>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64" w:name="__Fieldmark__32_3328442014"/>
      <w:bookmarkStart w:id="65" w:name="__Fieldmark__32_3328442014"/>
      <w:bookmarkEnd w:id="65"/>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66" w:name="__Fieldmark__33_3328442014"/>
      <w:bookmarkStart w:id="67" w:name="__Fieldmark__33_3328442014"/>
      <w:bookmarkEnd w:id="67"/>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68" w:name="__Fieldmark__34_3328442014"/>
      <w:bookmarkStart w:id="69" w:name="__Fieldmark__34_3328442014"/>
      <w:bookmarkEnd w:id="69"/>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70" w:name="__Fieldmark__35_3328442014"/>
      <w:bookmarkStart w:id="71" w:name="__Fieldmark__35_3328442014"/>
      <w:bookmarkEnd w:id="71"/>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72" w:name="__Fieldmark__36_3328442014"/>
      <w:bookmarkStart w:id="73" w:name="__Fieldmark__36_3328442014"/>
      <w:bookmarkEnd w:id="73"/>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74" w:name="__Fieldmark__37_3328442014"/>
      <w:bookmarkStart w:id="75" w:name="__Fieldmark__37_3328442014"/>
      <w:bookmarkEnd w:id="75"/>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76" w:name="__Fieldmark__38_3328442014"/>
      <w:bookmarkStart w:id="77" w:name="__Fieldmark__38_3328442014"/>
      <w:bookmarkEnd w:id="77"/>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78" w:name="__Fieldmark__39_3328442014"/>
      <w:bookmarkStart w:id="79" w:name="__Fieldmark__39_3328442014"/>
      <w:bookmarkEnd w:id="79"/>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80" w:name="__Fieldmark__40_3328442014"/>
      <w:bookmarkStart w:id="81" w:name="__Fieldmark__40_3328442014"/>
      <w:bookmarkEnd w:id="81"/>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82" w:name="__Fieldmark__41_3328442014"/>
      <w:bookmarkStart w:id="83" w:name="__Fieldmark__41_3328442014"/>
      <w:bookmarkEnd w:id="83"/>
      <w:r>
        <w:rPr/>
      </w:r>
      <w:r>
        <w:rPr/>
        <w:fldChar w:fldCharType="end"/>
      </w:r>
      <w:r>
        <w:rPr/>
        <w:t xml:space="preserve"> 20 </w:t>
      </w:r>
    </w:p>
    <w:p>
      <w:pPr>
        <w:pStyle w:val="Normal"/>
        <w:rPr/>
      </w:pPr>
      <w:r>
        <w:br w:type="column"/>
      </w:r>
      <w:r>
        <w:rPr>
          <w:b/>
          <w:bCs/>
          <w:u w:val="single"/>
        </w:rPr>
        <w:t>Från arbets-/studieplatsen</w:t>
      </w:r>
      <w:r>
        <w:rPr>
          <w:b/>
          <w:bCs/>
        </w:rPr>
        <w:t xml:space="preserve"> till bostaden</w:t>
        <w:br/>
      </w:r>
    </w:p>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 w:name="__Fieldmark__42_3328442014"/>
      <w:bookmarkStart w:id="85" w:name="__Fieldmark__42_3328442014"/>
      <w:bookmarkEnd w:id="85"/>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86" w:name="__Fieldmark__43_3328442014"/>
      <w:bookmarkStart w:id="87" w:name="__Fieldmark__43_3328442014"/>
      <w:bookmarkEnd w:id="87"/>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88" w:name="__Fieldmark__44_3328442014"/>
      <w:bookmarkStart w:id="89" w:name="__Fieldmark__44_3328442014"/>
      <w:bookmarkEnd w:id="89"/>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90" w:name="__Fieldmark__45_3328442014"/>
      <w:bookmarkStart w:id="91" w:name="__Fieldmark__45_3328442014"/>
      <w:bookmarkEnd w:id="91"/>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92" w:name="__Fieldmark__46_3328442014"/>
      <w:bookmarkStart w:id="93" w:name="__Fieldmark__46_3328442014"/>
      <w:bookmarkEnd w:id="93"/>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94" w:name="__Fieldmark__47_3328442014"/>
      <w:bookmarkStart w:id="95" w:name="__Fieldmark__47_3328442014"/>
      <w:bookmarkEnd w:id="95"/>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96" w:name="__Fieldmark__48_3328442014"/>
      <w:bookmarkStart w:id="97" w:name="__Fieldmark__48_3328442014"/>
      <w:bookmarkEnd w:id="97"/>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98" w:name="__Fieldmark__49_3328442014"/>
      <w:bookmarkStart w:id="99" w:name="__Fieldmark__49_3328442014"/>
      <w:bookmarkEnd w:id="99"/>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100" w:name="__Fieldmark__50_3328442014"/>
      <w:bookmarkStart w:id="101" w:name="__Fieldmark__50_3328442014"/>
      <w:bookmarkEnd w:id="101"/>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102" w:name="__Fieldmark__51_3328442014"/>
      <w:bookmarkStart w:id="103" w:name="__Fieldmark__51_3328442014"/>
      <w:bookmarkEnd w:id="103"/>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104" w:name="__Fieldmark__52_3328442014"/>
      <w:bookmarkStart w:id="105" w:name="__Fieldmark__52_3328442014"/>
      <w:bookmarkEnd w:id="105"/>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106" w:name="__Fieldmark__53_3328442014"/>
      <w:bookmarkStart w:id="107" w:name="__Fieldmark__53_3328442014"/>
      <w:bookmarkEnd w:id="107"/>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08" w:name="__Fieldmark__54_3328442014"/>
      <w:bookmarkStart w:id="109" w:name="__Fieldmark__54_3328442014"/>
      <w:bookmarkEnd w:id="109"/>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110" w:name="__Fieldmark__55_3328442014"/>
      <w:bookmarkStart w:id="111" w:name="__Fieldmark__55_3328442014"/>
      <w:bookmarkEnd w:id="111"/>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12" w:name="__Fieldmark__56_3328442014"/>
      <w:bookmarkStart w:id="113" w:name="__Fieldmark__56_3328442014"/>
      <w:bookmarkEnd w:id="113"/>
      <w:r>
        <w:rPr/>
      </w:r>
      <w:r>
        <w:rPr/>
        <w:fldChar w:fldCharType="end"/>
      </w:r>
      <w:r>
        <w:rPr/>
        <w:t xml:space="preserve"> 20</w:t>
      </w:r>
    </w:p>
    <w:p>
      <w:pPr>
        <w:sectPr>
          <w:type w:val="continuous"/>
          <w:pgSz w:w="11906" w:h="16838"/>
          <w:pgMar w:left="1417" w:right="1417" w:gutter="0" w:header="0" w:top="1417" w:footer="708" w:bottom="1417"/>
          <w:cols w:num="2" w:space="386" w:equalWidth="true" w:sep="false"/>
          <w:formProt w:val="false"/>
          <w:textDirection w:val="lrTb"/>
          <w:docGrid w:type="default" w:linePitch="360" w:charSpace="0"/>
        </w:sectPr>
      </w:pP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Normal"/>
        <w:numPr>
          <w:ilvl w:val="0"/>
          <w:numId w:val="2"/>
        </w:numPr>
        <w:rPr>
          <w:b/>
          <w:b/>
          <w:bCs/>
        </w:rPr>
      </w:pPr>
      <w:r>
        <w:rPr>
          <w:b/>
          <w:bCs/>
        </w:rPr>
        <w:t xml:space="preserve">Cyklar du vanligtvis till och hem från arbets-/studieplatsen under samma dag? </w:t>
      </w:r>
      <w:r>
        <w:rPr/>
        <w:t xml:space="preserve">Det vill säga du låter inte cykeln stå kvar på arbets-/studieplatsen. </w:t>
        <w:br/>
        <w:br/>
        <w:t xml:space="preserve"> </w:t>
      </w:r>
      <w:r>
        <w:fldChar w:fldCharType="begin">
          <w:ffData>
            <w:name w:val=""/>
            <w:enabled/>
            <w:calcOnExit w:val="0"/>
            <w:checkBox>
              <w:sizeAuto/>
            </w:checkBox>
          </w:ffData>
        </w:fldChar>
      </w:r>
      <w:r>
        <w:rPr/>
        <w:instrText xml:space="preserve"> FORMCHECKBOX </w:instrText>
      </w:r>
      <w:r>
        <w:rPr/>
        <w:fldChar w:fldCharType="separate"/>
      </w:r>
      <w:bookmarkStart w:id="114" w:name="__Fieldmark__57_3328442014"/>
      <w:bookmarkStart w:id="115" w:name="__Fieldmark__57_3328442014"/>
      <w:bookmarkEnd w:id="115"/>
      <w:r>
        <w:rPr/>
      </w:r>
      <w:r>
        <w:rPr/>
        <w:fldChar w:fldCharType="end"/>
      </w:r>
      <w:r>
        <w:rPr/>
        <w:t xml:space="preserve"> Ja</w:t>
        <w:tab/>
      </w:r>
      <w:r>
        <w:fldChar w:fldCharType="begin">
          <w:ffData>
            <w:name w:val=""/>
            <w:enabled/>
            <w:calcOnExit w:val="0"/>
            <w:checkBox>
              <w:sizeAuto/>
            </w:checkBox>
          </w:ffData>
        </w:fldChar>
      </w:r>
      <w:r>
        <w:rPr/>
        <w:instrText xml:space="preserve"> FORMCHECKBOX </w:instrText>
      </w:r>
      <w:r>
        <w:rPr/>
        <w:fldChar w:fldCharType="separate"/>
      </w:r>
      <w:bookmarkStart w:id="116" w:name="__Fieldmark__58_3328442014"/>
      <w:bookmarkStart w:id="117" w:name="__Fieldmark__58_3328442014"/>
      <w:bookmarkEnd w:id="117"/>
      <w:r>
        <w:rPr/>
      </w:r>
      <w:r>
        <w:rPr/>
        <w:fldChar w:fldCharType="end"/>
      </w:r>
      <w:r>
        <w:rPr/>
        <w:t xml:space="preserve"> Nej</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118" w:name="__Fieldmark__59_3328442014"/>
      <w:bookmarkStart w:id="119" w:name="__Fieldmark__59_3328442014"/>
      <w:bookmarkEnd w:id="119"/>
      <w:r>
        <w:rPr/>
      </w:r>
      <w:r>
        <w:rPr/>
        <w:fldChar w:fldCharType="end"/>
      </w:r>
      <w:r>
        <w:rPr/>
        <w:t xml:space="preserve"> Vet ej</w:t>
      </w:r>
    </w:p>
    <w:p>
      <w:pPr>
        <w:pStyle w:val="Normal"/>
        <w:rPr>
          <w:b/>
          <w:b/>
          <w:bCs/>
        </w:rPr>
      </w:pPr>
      <w:r>
        <w:rPr>
          <w:b/>
          <w:bCs/>
        </w:rPr>
      </w:r>
    </w:p>
    <w:p>
      <w:pPr>
        <w:pStyle w:val="Brdtextmedindrag2"/>
        <w:rPr/>
      </w:pPr>
      <w:r>
        <w:rPr/>
        <w:t xml:space="preserve">Om du svarat Nej ange gärna varför: </w:t>
      </w:r>
      <w:r>
        <w:rPr>
          <w:b w:val="false"/>
          <w:bCs w:val="false"/>
        </w:rPr>
        <w:t xml:space="preserve">…………………………………………………… ….…………………………………………………………………………..……………….. </w:t>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7">
                <wp:simplePos x="0" y="0"/>
                <wp:positionH relativeFrom="column">
                  <wp:posOffset>109855</wp:posOffset>
                </wp:positionH>
                <wp:positionV relativeFrom="paragraph">
                  <wp:posOffset>307975</wp:posOffset>
                </wp:positionV>
                <wp:extent cx="5723890" cy="679450"/>
                <wp:effectExtent l="0" t="0" r="0" b="0"/>
                <wp:wrapSquare wrapText="bothSides"/>
                <wp:docPr id="5" name="Frame3"/>
                <a:graphic xmlns:a="http://schemas.openxmlformats.org/drawingml/2006/main">
                  <a:graphicData uri="http://schemas.microsoft.com/office/word/2010/wordprocessingShape">
                    <wps:wsp>
                      <wps:cNvSpPr txBox="1"/>
                      <wps:spPr>
                        <a:xfrm>
                          <a:off x="0" y="0"/>
                          <a:ext cx="5723890" cy="679450"/>
                        </a:xfrm>
                        <a:prstGeom prst="rect"/>
                        <a:solidFill>
                          <a:srgbClr val="FFFFFF"/>
                        </a:solidFill>
                        <a:ln w="9525">
                          <a:solidFill>
                            <a:srgbClr val="000000"/>
                          </a:solidFill>
                        </a:ln>
                      </wps:spPr>
                      <wps:txbx>
                        <w:txbxContent>
                          <w:p>
                            <w:pPr>
                              <w:pStyle w:val="Normal"/>
                              <w:rPr/>
                            </w:pPr>
                            <w:r>
                              <w:rPr/>
                              <w:t>Nu kommer en fråga som tillsammans med de färdvägar som du ritar in på kartan kommer att ge en värdefull bild av din fysiska aktivitet och även av möjliga hälsoeffekter av cyklingen.</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53.5pt;mso-wrap-distance-left:9.05pt;mso-wrap-distance-right:9.05pt;mso-wrap-distance-top:0pt;mso-wrap-distance-bottom:0pt;margin-top:24.25pt;mso-position-vertical-relative:text;margin-left:8.65pt;mso-position-horizontal-relative:text">
                <v:textbox>
                  <w:txbxContent>
                    <w:p>
                      <w:pPr>
                        <w:pStyle w:val="Normal"/>
                        <w:rPr/>
                      </w:pPr>
                      <w:r>
                        <w:rPr/>
                        <w:t>Nu kommer en fråga som tillsammans med de färdvägar som du ritar in på kartan kommer att ge en värdefull bild av din fysiska aktivitet och även av möjliga hälsoeffekter av cyklingen.</w:t>
                      </w:r>
                    </w:p>
                  </w:txbxContent>
                </v:textbox>
                <w10:wrap type="square"/>
              </v:rect>
            </w:pict>
          </mc:Fallback>
        </mc:AlternateContent>
      </w:r>
    </w:p>
    <w:p>
      <w:pPr>
        <w:pStyle w:val="Normal"/>
        <w:rPr>
          <w:b/>
          <w:b/>
          <w:bCs/>
        </w:rPr>
      </w:pPr>
      <w:r>
        <w:rPr>
          <w:b/>
          <w:bCs/>
        </w:rPr>
      </w:r>
    </w:p>
    <w:p>
      <w:pPr>
        <w:pStyle w:val="Normal"/>
        <w:numPr>
          <w:ilvl w:val="0"/>
          <w:numId w:val="2"/>
        </w:numPr>
        <w:rPr/>
      </w:pPr>
      <w:r>
        <w:rPr>
          <w:b/>
          <w:bCs/>
        </w:rPr>
        <w:t>Hur många cykelturer (se instruktion nedan) gör du mellan bostaden och arbets-/studieplatsen i medeltal per vecka under olika månader?</w:t>
      </w:r>
      <w:r>
        <w:rPr/>
        <w:t xml:space="preserve"> Sätt ett kryss för varje månad.</w:t>
      </w:r>
    </w:p>
    <w:p>
      <w:pPr>
        <w:pStyle w:val="Header"/>
        <w:tabs>
          <w:tab w:val="clear" w:pos="4536"/>
          <w:tab w:val="clear" w:pos="9072"/>
        </w:tabs>
        <w:rPr/>
      </w:pPr>
      <w:r>
        <w:rPr/>
      </w:r>
    </w:p>
    <w:p>
      <w:pPr>
        <w:pStyle w:val="Normal"/>
        <w:pBdr>
          <w:top w:val="single" w:sz="4" w:space="1" w:color="000000"/>
          <w:left w:val="single" w:sz="4" w:space="4" w:color="000000"/>
          <w:bottom w:val="single" w:sz="4" w:space="1" w:color="000000"/>
          <w:right w:val="single" w:sz="4" w:space="4" w:color="000000"/>
        </w:pBdr>
        <w:ind w:left="360" w:hanging="0"/>
        <w:rPr/>
      </w:pPr>
      <w:r>
        <w:rPr>
          <w:b/>
          <w:bCs/>
          <w:i/>
          <w:iCs/>
        </w:rPr>
        <w:t>Så här fyller du i dina svar:</w:t>
      </w:r>
      <w:r>
        <w:rPr>
          <w:b/>
          <w:bCs/>
        </w:rPr>
        <w:t xml:space="preserve"> </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cyklar till och från arbets-/studieplatsen 5 dagar i veckan under hela månaden blir antalet cykelturer i medeltal 10 per vecka.</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stället är ledig halva månaden blir antalet cykelturer i medeltal 5 per vecka under den månaden.</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har semester hela månaden blir antalet cykelturer 0.</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 medeltal gör färre än 1 cykeltur i veckan men sammanlagt fler än 0 ska du fylla i rutan för &lt;1.</w:t>
      </w:r>
    </w:p>
    <w:p>
      <w:pPr>
        <w:pStyle w:val="Normal"/>
        <w:numPr>
          <w:ilvl w:val="0"/>
          <w:numId w:val="3"/>
        </w:numPr>
        <w:pBdr>
          <w:top w:val="single" w:sz="4" w:space="1" w:color="000000"/>
          <w:left w:val="single" w:sz="4" w:space="4" w:color="000000"/>
          <w:bottom w:val="single" w:sz="4" w:space="1" w:color="000000"/>
          <w:right w:val="single" w:sz="4" w:space="4" w:color="000000"/>
        </w:pBdr>
        <w:rPr/>
      </w:pPr>
      <w:r>
        <w:rPr>
          <w:b/>
          <w:bCs/>
        </w:rPr>
        <w:t>Om du cyklar till och/eller från arbets-/studieplatsen oregelbundet och vid ett fåtal tillfällen över året samt är osäker på vilka månader som du gör det kryssar du i rutan ”</w:t>
      </w:r>
      <w:r>
        <w:rPr>
          <w:b/>
          <w:bCs/>
          <w:i/>
          <w:iCs/>
        </w:rPr>
        <w:t>Annat alternativ</w:t>
      </w:r>
      <w:r>
        <w:rPr>
          <w:b/>
          <w:bCs/>
        </w:rPr>
        <w:t>”.</w:t>
      </w:r>
    </w:p>
    <w:p>
      <w:pPr>
        <w:pStyle w:val="Header"/>
        <w:tabs>
          <w:tab w:val="clear" w:pos="4536"/>
          <w:tab w:val="clear" w:pos="9072"/>
        </w:tabs>
        <w:rPr>
          <w:b/>
          <w:b/>
          <w:bCs/>
        </w:rPr>
      </w:pPr>
      <w:r>
        <w:rPr>
          <w:b/>
          <w:bCs/>
        </w:rPr>
      </w:r>
    </w:p>
    <w:p>
      <w:pPr>
        <w:sectPr>
          <w:type w:val="continuous"/>
          <w:pgSz w:w="11906" w:h="16838"/>
          <w:pgMar w:left="1417" w:right="1417" w:gutter="0" w:header="0" w:top="1417" w:footer="708" w:bottom="1417"/>
          <w:formProt w:val="false"/>
          <w:textDirection w:val="lrTb"/>
          <w:docGrid w:type="default" w:linePitch="360" w:charSpace="0"/>
        </w:sectPr>
      </w:pPr>
    </w:p>
    <w:tbl>
      <w:tblPr>
        <w:tblW w:w="9425" w:type="dxa"/>
        <w:jc w:val="left"/>
        <w:tblInd w:w="290" w:type="dxa"/>
        <w:tblLayout w:type="fixed"/>
        <w:tblCellMar>
          <w:top w:w="0" w:type="dxa"/>
          <w:left w:w="70" w:type="dxa"/>
          <w:bottom w:w="0" w:type="dxa"/>
          <w:right w:w="70" w:type="dxa"/>
        </w:tblCellMar>
      </w:tblPr>
      <w:tblGrid>
        <w:gridCol w:w="1119"/>
        <w:gridCol w:w="417"/>
        <w:gridCol w:w="417"/>
        <w:gridCol w:w="416"/>
        <w:gridCol w:w="416"/>
        <w:gridCol w:w="416"/>
        <w:gridCol w:w="416"/>
        <w:gridCol w:w="416"/>
        <w:gridCol w:w="416"/>
        <w:gridCol w:w="416"/>
        <w:gridCol w:w="416"/>
        <w:gridCol w:w="416"/>
        <w:gridCol w:w="416"/>
        <w:gridCol w:w="416"/>
        <w:gridCol w:w="416"/>
        <w:gridCol w:w="416"/>
        <w:gridCol w:w="416"/>
        <w:gridCol w:w="613"/>
        <w:gridCol w:w="585"/>
        <w:gridCol w:w="450"/>
      </w:tblGrid>
      <w:tr>
        <w:trPr>
          <w:cantSplit w:val="true"/>
        </w:trPr>
        <w:tc>
          <w:tcPr>
            <w:tcW w:w="1119" w:type="dxa"/>
            <w:tcBorders/>
          </w:tcPr>
          <w:p>
            <w:pPr>
              <w:pStyle w:val="Normal"/>
              <w:rPr>
                <w:b/>
                <w:b/>
                <w:bCs/>
                <w:sz w:val="22"/>
              </w:rPr>
            </w:pPr>
            <w:r>
              <w:rPr>
                <w:b/>
                <w:bCs/>
                <w:sz w:val="22"/>
              </w:rPr>
              <w:t>Månad</w:t>
            </w:r>
          </w:p>
        </w:tc>
        <w:tc>
          <w:tcPr>
            <w:tcW w:w="8306" w:type="dxa"/>
            <w:gridSpan w:val="19"/>
            <w:tcBorders>
              <w:top w:val="single" w:sz="4" w:space="0" w:color="000000"/>
            </w:tcBorders>
          </w:tcPr>
          <w:p>
            <w:pPr>
              <w:pStyle w:val="Heading9"/>
              <w:jc w:val="center"/>
              <w:rPr>
                <w:b w:val="false"/>
                <w:b w:val="false"/>
                <w:bCs w:val="false"/>
              </w:rPr>
            </w:pPr>
            <w:r>
              <w:rPr>
                <w:sz w:val="24"/>
              </w:rPr>
              <w:t>Antal cykelturer i medeltal per vecka</w:t>
            </w:r>
          </w:p>
        </w:tc>
      </w:tr>
      <w:tr>
        <w:trPr/>
        <w:tc>
          <w:tcPr>
            <w:tcW w:w="1119" w:type="dxa"/>
            <w:tcBorders/>
          </w:tcPr>
          <w:p>
            <w:pPr>
              <w:pStyle w:val="Normal"/>
              <w:snapToGrid w:val="false"/>
              <w:rPr>
                <w:b/>
                <w:b/>
                <w:bCs/>
                <w:sz w:val="22"/>
              </w:rPr>
            </w:pPr>
            <w:r>
              <w:rPr>
                <w:b/>
                <w:bCs/>
                <w:sz w:val="22"/>
              </w:rPr>
            </w:r>
          </w:p>
        </w:tc>
        <w:tc>
          <w:tcPr>
            <w:tcW w:w="417" w:type="dxa"/>
            <w:tcBorders>
              <w:top w:val="single" w:sz="4" w:space="0" w:color="000000"/>
            </w:tcBorders>
          </w:tcPr>
          <w:p>
            <w:pPr>
              <w:pStyle w:val="Normal"/>
              <w:rPr/>
            </w:pPr>
            <w:r>
              <w:rPr/>
              <w:t xml:space="preserve"> </w:t>
            </w:r>
            <w:r>
              <w:rPr/>
              <w:t>0</w:t>
            </w:r>
          </w:p>
        </w:tc>
        <w:tc>
          <w:tcPr>
            <w:tcW w:w="417" w:type="dxa"/>
            <w:tcBorders>
              <w:top w:val="single" w:sz="4" w:space="0" w:color="000000"/>
            </w:tcBorders>
          </w:tcPr>
          <w:p>
            <w:pPr>
              <w:pStyle w:val="Normal"/>
              <w:rPr/>
            </w:pPr>
            <w:r>
              <w:rPr/>
              <w:t>&lt;1</w:t>
            </w:r>
          </w:p>
        </w:tc>
        <w:tc>
          <w:tcPr>
            <w:tcW w:w="416" w:type="dxa"/>
            <w:tcBorders>
              <w:top w:val="single" w:sz="4" w:space="0" w:color="000000"/>
            </w:tcBorders>
          </w:tcPr>
          <w:p>
            <w:pPr>
              <w:pStyle w:val="Normal"/>
              <w:rPr/>
            </w:pPr>
            <w:r>
              <w:rPr/>
              <w:t xml:space="preserve"> </w:t>
            </w:r>
            <w:r>
              <w:rPr/>
              <w:t>1</w:t>
            </w:r>
          </w:p>
        </w:tc>
        <w:tc>
          <w:tcPr>
            <w:tcW w:w="416" w:type="dxa"/>
            <w:tcBorders>
              <w:top w:val="single" w:sz="4" w:space="0" w:color="000000"/>
            </w:tcBorders>
          </w:tcPr>
          <w:p>
            <w:pPr>
              <w:pStyle w:val="Normal"/>
              <w:rPr/>
            </w:pPr>
            <w:r>
              <w:rPr/>
              <w:t xml:space="preserve"> </w:t>
            </w:r>
            <w:r>
              <w:rPr/>
              <w:t>2</w:t>
            </w:r>
          </w:p>
        </w:tc>
        <w:tc>
          <w:tcPr>
            <w:tcW w:w="416" w:type="dxa"/>
            <w:tcBorders>
              <w:top w:val="single" w:sz="4" w:space="0" w:color="000000"/>
            </w:tcBorders>
          </w:tcPr>
          <w:p>
            <w:pPr>
              <w:pStyle w:val="Normal"/>
              <w:rPr/>
            </w:pPr>
            <w:r>
              <w:rPr/>
              <w:t xml:space="preserve"> </w:t>
            </w:r>
            <w:r>
              <w:rPr/>
              <w:t>3</w:t>
            </w:r>
          </w:p>
        </w:tc>
        <w:tc>
          <w:tcPr>
            <w:tcW w:w="416" w:type="dxa"/>
            <w:tcBorders>
              <w:top w:val="single" w:sz="4" w:space="0" w:color="000000"/>
            </w:tcBorders>
          </w:tcPr>
          <w:p>
            <w:pPr>
              <w:pStyle w:val="Normal"/>
              <w:rPr/>
            </w:pPr>
            <w:r>
              <w:rPr/>
              <w:t xml:space="preserve"> </w:t>
            </w:r>
            <w:r>
              <w:rPr/>
              <w:t>4</w:t>
            </w:r>
          </w:p>
        </w:tc>
        <w:tc>
          <w:tcPr>
            <w:tcW w:w="416" w:type="dxa"/>
            <w:tcBorders>
              <w:top w:val="single" w:sz="4" w:space="0" w:color="000000"/>
            </w:tcBorders>
          </w:tcPr>
          <w:p>
            <w:pPr>
              <w:pStyle w:val="Normal"/>
              <w:rPr/>
            </w:pPr>
            <w:r>
              <w:rPr/>
              <w:t xml:space="preserve"> </w:t>
            </w:r>
            <w:r>
              <w:rPr/>
              <w:t>5</w:t>
            </w:r>
          </w:p>
        </w:tc>
        <w:tc>
          <w:tcPr>
            <w:tcW w:w="416" w:type="dxa"/>
            <w:tcBorders>
              <w:top w:val="single" w:sz="4" w:space="0" w:color="000000"/>
            </w:tcBorders>
          </w:tcPr>
          <w:p>
            <w:pPr>
              <w:pStyle w:val="Normal"/>
              <w:rPr/>
            </w:pPr>
            <w:r>
              <w:rPr/>
              <w:t xml:space="preserve"> </w:t>
            </w:r>
            <w:r>
              <w:rPr/>
              <w:t>6</w:t>
            </w:r>
          </w:p>
        </w:tc>
        <w:tc>
          <w:tcPr>
            <w:tcW w:w="416" w:type="dxa"/>
            <w:tcBorders>
              <w:top w:val="single" w:sz="4" w:space="0" w:color="000000"/>
            </w:tcBorders>
          </w:tcPr>
          <w:p>
            <w:pPr>
              <w:pStyle w:val="Normal"/>
              <w:rPr/>
            </w:pPr>
            <w:r>
              <w:rPr/>
              <w:t xml:space="preserve"> </w:t>
            </w:r>
            <w:r>
              <w:rPr/>
              <w:t>7</w:t>
            </w:r>
          </w:p>
        </w:tc>
        <w:tc>
          <w:tcPr>
            <w:tcW w:w="416" w:type="dxa"/>
            <w:tcBorders>
              <w:top w:val="single" w:sz="4" w:space="0" w:color="000000"/>
            </w:tcBorders>
          </w:tcPr>
          <w:p>
            <w:pPr>
              <w:pStyle w:val="Normal"/>
              <w:rPr/>
            </w:pPr>
            <w:r>
              <w:rPr/>
              <w:t xml:space="preserve"> </w:t>
            </w:r>
            <w:r>
              <w:rPr/>
              <w:t>8</w:t>
            </w:r>
          </w:p>
        </w:tc>
        <w:tc>
          <w:tcPr>
            <w:tcW w:w="416" w:type="dxa"/>
            <w:tcBorders>
              <w:top w:val="single" w:sz="4" w:space="0" w:color="000000"/>
            </w:tcBorders>
          </w:tcPr>
          <w:p>
            <w:pPr>
              <w:pStyle w:val="Normal"/>
              <w:rPr/>
            </w:pPr>
            <w:r>
              <w:rPr/>
              <w:t xml:space="preserve"> </w:t>
            </w:r>
            <w:r>
              <w:rPr/>
              <w:t>9</w:t>
            </w:r>
          </w:p>
        </w:tc>
        <w:tc>
          <w:tcPr>
            <w:tcW w:w="416" w:type="dxa"/>
            <w:tcBorders>
              <w:top w:val="single" w:sz="4" w:space="0" w:color="000000"/>
            </w:tcBorders>
          </w:tcPr>
          <w:p>
            <w:pPr>
              <w:pStyle w:val="Normal"/>
              <w:rPr/>
            </w:pPr>
            <w:r>
              <w:rPr/>
              <w:t>10</w:t>
            </w:r>
          </w:p>
        </w:tc>
        <w:tc>
          <w:tcPr>
            <w:tcW w:w="416" w:type="dxa"/>
            <w:tcBorders>
              <w:top w:val="single" w:sz="4" w:space="0" w:color="000000"/>
            </w:tcBorders>
          </w:tcPr>
          <w:p>
            <w:pPr>
              <w:pStyle w:val="Normal"/>
              <w:rPr/>
            </w:pPr>
            <w:r>
              <w:rPr/>
              <w:t>11</w:t>
            </w:r>
          </w:p>
        </w:tc>
        <w:tc>
          <w:tcPr>
            <w:tcW w:w="416" w:type="dxa"/>
            <w:tcBorders>
              <w:top w:val="single" w:sz="4" w:space="0" w:color="000000"/>
            </w:tcBorders>
          </w:tcPr>
          <w:p>
            <w:pPr>
              <w:pStyle w:val="Normal"/>
              <w:rPr/>
            </w:pPr>
            <w:r>
              <w:rPr/>
              <w:t>12</w:t>
            </w:r>
          </w:p>
        </w:tc>
        <w:tc>
          <w:tcPr>
            <w:tcW w:w="416" w:type="dxa"/>
            <w:tcBorders>
              <w:top w:val="single" w:sz="4" w:space="0" w:color="000000"/>
            </w:tcBorders>
          </w:tcPr>
          <w:p>
            <w:pPr>
              <w:pStyle w:val="Normal"/>
              <w:rPr/>
            </w:pPr>
            <w:r>
              <w:rPr/>
              <w:t>13</w:t>
            </w:r>
          </w:p>
        </w:tc>
        <w:tc>
          <w:tcPr>
            <w:tcW w:w="416" w:type="dxa"/>
            <w:tcBorders>
              <w:top w:val="single" w:sz="4" w:space="0" w:color="000000"/>
            </w:tcBorders>
          </w:tcPr>
          <w:p>
            <w:pPr>
              <w:pStyle w:val="Normal"/>
              <w:rPr/>
            </w:pPr>
            <w:r>
              <w:rPr/>
              <w:t>14</w:t>
            </w:r>
          </w:p>
        </w:tc>
        <w:tc>
          <w:tcPr>
            <w:tcW w:w="613" w:type="dxa"/>
            <w:tcBorders>
              <w:top w:val="single" w:sz="4" w:space="0" w:color="000000"/>
            </w:tcBorders>
          </w:tcPr>
          <w:p>
            <w:pPr>
              <w:pStyle w:val="Normal"/>
              <w:rPr>
                <w:sz w:val="20"/>
              </w:rPr>
            </w:pPr>
            <w:r>
              <w:rPr>
                <w:sz w:val="20"/>
              </w:rPr>
              <w:t>Fler...</w:t>
            </w:r>
          </w:p>
        </w:tc>
        <w:tc>
          <w:tcPr>
            <w:tcW w:w="585" w:type="dxa"/>
            <w:tcBorders>
              <w:top w:val="single" w:sz="4" w:space="0" w:color="000000"/>
            </w:tcBorders>
          </w:tcPr>
          <w:p>
            <w:pPr>
              <w:pStyle w:val="Normal"/>
              <w:rPr>
                <w:sz w:val="20"/>
              </w:rPr>
            </w:pPr>
            <w:r>
              <w:rPr>
                <w:sz w:val="20"/>
              </w:rPr>
              <w:t>ange antal:</w:t>
            </w:r>
          </w:p>
        </w:tc>
        <w:tc>
          <w:tcPr>
            <w:tcW w:w="450" w:type="dxa"/>
            <w:tcBorders>
              <w:top w:val="single" w:sz="4" w:space="0" w:color="000000"/>
            </w:tcBorders>
          </w:tcPr>
          <w:p>
            <w:pPr>
              <w:pStyle w:val="Heading9"/>
              <w:rPr>
                <w:b w:val="false"/>
                <w:b w:val="false"/>
                <w:bCs w:val="false"/>
              </w:rPr>
            </w:pPr>
            <w:r>
              <w:rPr>
                <w:b w:val="false"/>
                <w:bCs w:val="false"/>
              </w:rPr>
              <w:t>Vet ej</w:t>
            </w:r>
          </w:p>
        </w:tc>
      </w:tr>
      <w:tr>
        <w:trPr/>
        <w:tc>
          <w:tcPr>
            <w:tcW w:w="1119" w:type="dxa"/>
            <w:tcBorders/>
          </w:tcPr>
          <w:p>
            <w:pPr>
              <w:pStyle w:val="Normal"/>
              <w:rPr>
                <w:b/>
                <w:b/>
                <w:bCs/>
                <w:sz w:val="22"/>
              </w:rPr>
            </w:pPr>
            <w:r>
              <w:rPr>
                <w:b/>
                <w:bCs/>
                <w:sz w:val="22"/>
              </w:rPr>
              <w:t>januar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0" w:name="__Fieldmark__60_3328442014"/>
            <w:bookmarkStart w:id="121" w:name="__Fieldmark__60_3328442014"/>
            <w:bookmarkEnd w:id="121"/>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2" w:name="__Fieldmark__61_3328442014"/>
            <w:bookmarkStart w:id="123" w:name="__Fieldmark__61_3328442014"/>
            <w:bookmarkEnd w:id="1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4" w:name="__Fieldmark__62_3328442014"/>
            <w:bookmarkStart w:id="125" w:name="__Fieldmark__62_3328442014"/>
            <w:bookmarkEnd w:id="1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6" w:name="__Fieldmark__63_3328442014"/>
            <w:bookmarkStart w:id="127" w:name="__Fieldmark__63_3328442014"/>
            <w:bookmarkEnd w:id="1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8" w:name="__Fieldmark__64_3328442014"/>
            <w:bookmarkStart w:id="129" w:name="__Fieldmark__64_3328442014"/>
            <w:bookmarkEnd w:id="1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0" w:name="__Fieldmark__65_3328442014"/>
            <w:bookmarkStart w:id="131" w:name="__Fieldmark__65_3328442014"/>
            <w:bookmarkEnd w:id="1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2" w:name="__Fieldmark__66_3328442014"/>
            <w:bookmarkStart w:id="133" w:name="__Fieldmark__66_3328442014"/>
            <w:bookmarkEnd w:id="1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4" w:name="__Fieldmark__67_3328442014"/>
            <w:bookmarkStart w:id="135" w:name="__Fieldmark__67_3328442014"/>
            <w:bookmarkEnd w:id="1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6" w:name="__Fieldmark__68_3328442014"/>
            <w:bookmarkStart w:id="137" w:name="__Fieldmark__68_3328442014"/>
            <w:bookmarkEnd w:id="1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8" w:name="__Fieldmark__69_3328442014"/>
            <w:bookmarkStart w:id="139" w:name="__Fieldmark__69_3328442014"/>
            <w:bookmarkEnd w:id="1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0" w:name="__Fieldmark__70_3328442014"/>
            <w:bookmarkStart w:id="141" w:name="__Fieldmark__70_3328442014"/>
            <w:bookmarkEnd w:id="1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2" w:name="__Fieldmark__71_3328442014"/>
            <w:bookmarkStart w:id="143" w:name="__Fieldmark__71_3328442014"/>
            <w:bookmarkEnd w:id="1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4" w:name="__Fieldmark__72_3328442014"/>
            <w:bookmarkStart w:id="145" w:name="__Fieldmark__72_3328442014"/>
            <w:bookmarkEnd w:id="1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6" w:name="__Fieldmark__73_3328442014"/>
            <w:bookmarkStart w:id="147" w:name="__Fieldmark__73_3328442014"/>
            <w:bookmarkEnd w:id="1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8" w:name="__Fieldmark__74_3328442014"/>
            <w:bookmarkStart w:id="149" w:name="__Fieldmark__74_3328442014"/>
            <w:bookmarkEnd w:id="1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0" w:name="__Fieldmark__75_3328442014"/>
            <w:bookmarkStart w:id="151" w:name="__Fieldmark__75_3328442014"/>
            <w:bookmarkEnd w:id="151"/>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2" w:name="__Fieldmark__76_3328442014"/>
            <w:bookmarkStart w:id="153" w:name="__Fieldmark__76_3328442014"/>
            <w:bookmarkEnd w:id="153"/>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4" w:name="__Fieldmark__77_3328442014"/>
            <w:bookmarkStart w:id="155" w:name="__Fieldmark__77_3328442014"/>
            <w:bookmarkEnd w:id="155"/>
            <w:r/>
            <w:r>
              <w:rPr/>
              <w:fldChar w:fldCharType="end"/>
            </w:r>
            <w:r>
              <w:rPr/>
            </w:r>
          </w:p>
        </w:tc>
      </w:tr>
      <w:tr>
        <w:trPr/>
        <w:tc>
          <w:tcPr>
            <w:tcW w:w="1119" w:type="dxa"/>
            <w:tcBorders/>
          </w:tcPr>
          <w:p>
            <w:pPr>
              <w:pStyle w:val="Normal"/>
              <w:rPr>
                <w:b/>
                <w:b/>
                <w:bCs/>
                <w:sz w:val="22"/>
              </w:rPr>
            </w:pPr>
            <w:r>
              <w:rPr>
                <w:b/>
                <w:bCs/>
                <w:sz w:val="22"/>
              </w:rPr>
              <w:t>februar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6" w:name="__Fieldmark__78_3328442014"/>
            <w:bookmarkStart w:id="157" w:name="__Fieldmark__78_3328442014"/>
            <w:bookmarkEnd w:id="157"/>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8" w:name="__Fieldmark__79_3328442014"/>
            <w:bookmarkStart w:id="159" w:name="__Fieldmark__79_3328442014"/>
            <w:bookmarkEnd w:id="1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0" w:name="__Fieldmark__80_3328442014"/>
            <w:bookmarkStart w:id="161" w:name="__Fieldmark__80_3328442014"/>
            <w:bookmarkEnd w:id="1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2" w:name="__Fieldmark__81_3328442014"/>
            <w:bookmarkStart w:id="163" w:name="__Fieldmark__81_3328442014"/>
            <w:bookmarkEnd w:id="1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4" w:name="__Fieldmark__82_3328442014"/>
            <w:bookmarkStart w:id="165" w:name="__Fieldmark__82_3328442014"/>
            <w:bookmarkEnd w:id="1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6" w:name="__Fieldmark__83_3328442014"/>
            <w:bookmarkStart w:id="167" w:name="__Fieldmark__83_3328442014"/>
            <w:bookmarkEnd w:id="1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8" w:name="__Fieldmark__84_3328442014"/>
            <w:bookmarkStart w:id="169" w:name="__Fieldmark__84_3328442014"/>
            <w:bookmarkEnd w:id="1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0" w:name="__Fieldmark__85_3328442014"/>
            <w:bookmarkStart w:id="171" w:name="__Fieldmark__85_3328442014"/>
            <w:bookmarkEnd w:id="1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2" w:name="__Fieldmark__86_3328442014"/>
            <w:bookmarkStart w:id="173" w:name="__Fieldmark__86_3328442014"/>
            <w:bookmarkEnd w:id="1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4" w:name="__Fieldmark__87_3328442014"/>
            <w:bookmarkStart w:id="175" w:name="__Fieldmark__87_3328442014"/>
            <w:bookmarkEnd w:id="1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6" w:name="__Fieldmark__88_3328442014"/>
            <w:bookmarkStart w:id="177" w:name="__Fieldmark__88_3328442014"/>
            <w:bookmarkEnd w:id="1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8" w:name="__Fieldmark__89_3328442014"/>
            <w:bookmarkStart w:id="179" w:name="__Fieldmark__89_3328442014"/>
            <w:bookmarkEnd w:id="1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90_3328442014"/>
            <w:bookmarkStart w:id="181" w:name="__Fieldmark__90_3328442014"/>
            <w:bookmarkEnd w:id="1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2" w:name="__Fieldmark__91_3328442014"/>
            <w:bookmarkStart w:id="183" w:name="__Fieldmark__91_3328442014"/>
            <w:bookmarkEnd w:id="1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4" w:name="__Fieldmark__92_3328442014"/>
            <w:bookmarkStart w:id="185" w:name="__Fieldmark__92_3328442014"/>
            <w:bookmarkEnd w:id="1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6" w:name="__Fieldmark__93_3328442014"/>
            <w:bookmarkStart w:id="187" w:name="__Fieldmark__93_3328442014"/>
            <w:bookmarkEnd w:id="187"/>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8" w:name="__Fieldmark__94_3328442014"/>
            <w:bookmarkStart w:id="189" w:name="__Fieldmark__94_3328442014"/>
            <w:bookmarkEnd w:id="189"/>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95_3328442014"/>
            <w:bookmarkStart w:id="191" w:name="__Fieldmark__95_3328442014"/>
            <w:bookmarkEnd w:id="191"/>
            <w:r/>
            <w:r>
              <w:rPr/>
              <w:fldChar w:fldCharType="end"/>
            </w:r>
            <w:r>
              <w:rPr/>
            </w:r>
          </w:p>
        </w:tc>
      </w:tr>
      <w:tr>
        <w:trPr/>
        <w:tc>
          <w:tcPr>
            <w:tcW w:w="1119" w:type="dxa"/>
            <w:tcBorders/>
          </w:tcPr>
          <w:p>
            <w:pPr>
              <w:pStyle w:val="Normal"/>
              <w:rPr>
                <w:b/>
                <w:b/>
                <w:bCs/>
                <w:sz w:val="22"/>
              </w:rPr>
            </w:pPr>
            <w:r>
              <w:rPr>
                <w:b/>
                <w:bCs/>
                <w:sz w:val="22"/>
              </w:rPr>
              <w:t>mars</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2" w:name="__Fieldmark__96_3328442014"/>
            <w:bookmarkStart w:id="193" w:name="__Fieldmark__96_3328442014"/>
            <w:bookmarkEnd w:id="193"/>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4" w:name="__Fieldmark__97_3328442014"/>
            <w:bookmarkStart w:id="195" w:name="__Fieldmark__97_3328442014"/>
            <w:bookmarkEnd w:id="1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6" w:name="__Fieldmark__98_3328442014"/>
            <w:bookmarkStart w:id="197" w:name="__Fieldmark__98_3328442014"/>
            <w:bookmarkEnd w:id="1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8" w:name="__Fieldmark__99_3328442014"/>
            <w:bookmarkStart w:id="199" w:name="__Fieldmark__99_3328442014"/>
            <w:bookmarkEnd w:id="1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0" w:name="__Fieldmark__100_3328442014"/>
            <w:bookmarkStart w:id="201" w:name="__Fieldmark__100_3328442014"/>
            <w:bookmarkEnd w:id="2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2" w:name="__Fieldmark__101_3328442014"/>
            <w:bookmarkStart w:id="203" w:name="__Fieldmark__101_3328442014"/>
            <w:bookmarkEnd w:id="2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4" w:name="__Fieldmark__102_3328442014"/>
            <w:bookmarkStart w:id="205" w:name="__Fieldmark__102_3328442014"/>
            <w:bookmarkEnd w:id="2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6" w:name="__Fieldmark__103_3328442014"/>
            <w:bookmarkStart w:id="207" w:name="__Fieldmark__103_3328442014"/>
            <w:bookmarkEnd w:id="2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8" w:name="__Fieldmark__104_3328442014"/>
            <w:bookmarkStart w:id="209" w:name="__Fieldmark__104_3328442014"/>
            <w:bookmarkEnd w:id="2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0" w:name="__Fieldmark__105_3328442014"/>
            <w:bookmarkStart w:id="211" w:name="__Fieldmark__105_3328442014"/>
            <w:bookmarkEnd w:id="2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2" w:name="__Fieldmark__106_3328442014"/>
            <w:bookmarkStart w:id="213" w:name="__Fieldmark__106_3328442014"/>
            <w:bookmarkEnd w:id="2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4" w:name="__Fieldmark__107_3328442014"/>
            <w:bookmarkStart w:id="215" w:name="__Fieldmark__107_3328442014"/>
            <w:bookmarkEnd w:id="2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6" w:name="__Fieldmark__108_3328442014"/>
            <w:bookmarkStart w:id="217" w:name="__Fieldmark__108_3328442014"/>
            <w:bookmarkEnd w:id="2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8" w:name="__Fieldmark__109_3328442014"/>
            <w:bookmarkStart w:id="219" w:name="__Fieldmark__109_3328442014"/>
            <w:bookmarkEnd w:id="2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0" w:name="__Fieldmark__110_3328442014"/>
            <w:bookmarkStart w:id="221" w:name="__Fieldmark__110_3328442014"/>
            <w:bookmarkEnd w:id="2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2" w:name="__Fieldmark__111_3328442014"/>
            <w:bookmarkStart w:id="223" w:name="__Fieldmark__111_3328442014"/>
            <w:bookmarkEnd w:id="223"/>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4" w:name="__Fieldmark__112_3328442014"/>
            <w:bookmarkStart w:id="225" w:name="__Fieldmark__112_3328442014"/>
            <w:bookmarkEnd w:id="225"/>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6" w:name="__Fieldmark__113_3328442014"/>
            <w:bookmarkStart w:id="227" w:name="__Fieldmark__113_3328442014"/>
            <w:bookmarkEnd w:id="227"/>
            <w:r/>
            <w:r>
              <w:rPr/>
              <w:fldChar w:fldCharType="end"/>
            </w:r>
            <w:r>
              <w:rPr/>
            </w:r>
          </w:p>
        </w:tc>
      </w:tr>
      <w:tr>
        <w:trPr/>
        <w:tc>
          <w:tcPr>
            <w:tcW w:w="1119" w:type="dxa"/>
            <w:tcBorders/>
          </w:tcPr>
          <w:p>
            <w:pPr>
              <w:pStyle w:val="Normal"/>
              <w:rPr>
                <w:b/>
                <w:b/>
                <w:bCs/>
                <w:sz w:val="22"/>
              </w:rPr>
            </w:pPr>
            <w:r>
              <w:rPr>
                <w:b/>
                <w:bCs/>
                <w:sz w:val="22"/>
              </w:rPr>
              <w:t>april</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8" w:name="__Fieldmark__114_3328442014"/>
            <w:bookmarkStart w:id="229" w:name="__Fieldmark__114_3328442014"/>
            <w:bookmarkEnd w:id="229"/>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0" w:name="__Fieldmark__115_3328442014"/>
            <w:bookmarkStart w:id="231" w:name="__Fieldmark__115_3328442014"/>
            <w:bookmarkEnd w:id="2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2" w:name="__Fieldmark__116_3328442014"/>
            <w:bookmarkStart w:id="233" w:name="__Fieldmark__116_3328442014"/>
            <w:bookmarkEnd w:id="2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4" w:name="__Fieldmark__117_3328442014"/>
            <w:bookmarkStart w:id="235" w:name="__Fieldmark__117_3328442014"/>
            <w:bookmarkEnd w:id="2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6" w:name="__Fieldmark__118_3328442014"/>
            <w:bookmarkStart w:id="237" w:name="__Fieldmark__118_3328442014"/>
            <w:bookmarkEnd w:id="2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8" w:name="__Fieldmark__119_3328442014"/>
            <w:bookmarkStart w:id="239" w:name="__Fieldmark__119_3328442014"/>
            <w:bookmarkEnd w:id="2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0" w:name="__Fieldmark__120_3328442014"/>
            <w:bookmarkStart w:id="241" w:name="__Fieldmark__120_3328442014"/>
            <w:bookmarkEnd w:id="2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2" w:name="__Fieldmark__121_3328442014"/>
            <w:bookmarkStart w:id="243" w:name="__Fieldmark__121_3328442014"/>
            <w:bookmarkEnd w:id="2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4" w:name="__Fieldmark__122_3328442014"/>
            <w:bookmarkStart w:id="245" w:name="__Fieldmark__122_3328442014"/>
            <w:bookmarkEnd w:id="2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6" w:name="__Fieldmark__123_3328442014"/>
            <w:bookmarkStart w:id="247" w:name="__Fieldmark__123_3328442014"/>
            <w:bookmarkEnd w:id="2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8" w:name="__Fieldmark__124_3328442014"/>
            <w:bookmarkStart w:id="249" w:name="__Fieldmark__124_3328442014"/>
            <w:bookmarkEnd w:id="2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0" w:name="__Fieldmark__125_3328442014"/>
            <w:bookmarkStart w:id="251" w:name="__Fieldmark__125_3328442014"/>
            <w:bookmarkEnd w:id="2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2" w:name="__Fieldmark__126_3328442014"/>
            <w:bookmarkStart w:id="253" w:name="__Fieldmark__126_3328442014"/>
            <w:bookmarkEnd w:id="2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4" w:name="__Fieldmark__127_3328442014"/>
            <w:bookmarkStart w:id="255" w:name="__Fieldmark__127_3328442014"/>
            <w:bookmarkEnd w:id="2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6" w:name="__Fieldmark__128_3328442014"/>
            <w:bookmarkStart w:id="257" w:name="__Fieldmark__128_3328442014"/>
            <w:bookmarkEnd w:id="2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8" w:name="__Fieldmark__129_3328442014"/>
            <w:bookmarkStart w:id="259" w:name="__Fieldmark__129_3328442014"/>
            <w:bookmarkEnd w:id="259"/>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0" w:name="__Fieldmark__130_3328442014"/>
            <w:bookmarkStart w:id="261" w:name="__Fieldmark__130_3328442014"/>
            <w:bookmarkEnd w:id="261"/>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2" w:name="__Fieldmark__131_3328442014"/>
            <w:bookmarkStart w:id="263" w:name="__Fieldmark__131_3328442014"/>
            <w:bookmarkEnd w:id="263"/>
            <w:r/>
            <w:r>
              <w:rPr/>
              <w:fldChar w:fldCharType="end"/>
            </w:r>
            <w:r>
              <w:rPr/>
            </w:r>
          </w:p>
        </w:tc>
      </w:tr>
      <w:tr>
        <w:trPr/>
        <w:tc>
          <w:tcPr>
            <w:tcW w:w="1119" w:type="dxa"/>
            <w:tcBorders/>
          </w:tcPr>
          <w:p>
            <w:pPr>
              <w:pStyle w:val="Normal"/>
              <w:rPr>
                <w:b/>
                <w:b/>
                <w:bCs/>
                <w:sz w:val="22"/>
              </w:rPr>
            </w:pPr>
            <w:r>
              <w:rPr>
                <w:b/>
                <w:bCs/>
                <w:sz w:val="22"/>
              </w:rPr>
              <w:t>maj</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4" w:name="__Fieldmark__132_3328442014"/>
            <w:bookmarkStart w:id="265" w:name="__Fieldmark__132_3328442014"/>
            <w:bookmarkEnd w:id="265"/>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6" w:name="__Fieldmark__133_3328442014"/>
            <w:bookmarkStart w:id="267" w:name="__Fieldmark__133_3328442014"/>
            <w:bookmarkEnd w:id="2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8" w:name="__Fieldmark__134_3328442014"/>
            <w:bookmarkStart w:id="269" w:name="__Fieldmark__134_3328442014"/>
            <w:bookmarkEnd w:id="2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0" w:name="__Fieldmark__135_3328442014"/>
            <w:bookmarkStart w:id="271" w:name="__Fieldmark__135_3328442014"/>
            <w:bookmarkEnd w:id="2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2" w:name="__Fieldmark__136_3328442014"/>
            <w:bookmarkStart w:id="273" w:name="__Fieldmark__136_3328442014"/>
            <w:bookmarkEnd w:id="2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4" w:name="__Fieldmark__137_3328442014"/>
            <w:bookmarkStart w:id="275" w:name="__Fieldmark__137_3328442014"/>
            <w:bookmarkEnd w:id="2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6" w:name="__Fieldmark__138_3328442014"/>
            <w:bookmarkStart w:id="277" w:name="__Fieldmark__138_3328442014"/>
            <w:bookmarkEnd w:id="2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8" w:name="__Fieldmark__139_3328442014"/>
            <w:bookmarkStart w:id="279" w:name="__Fieldmark__139_3328442014"/>
            <w:bookmarkEnd w:id="2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0" w:name="__Fieldmark__140_3328442014"/>
            <w:bookmarkStart w:id="281" w:name="__Fieldmark__140_3328442014"/>
            <w:bookmarkEnd w:id="2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2" w:name="__Fieldmark__141_3328442014"/>
            <w:bookmarkStart w:id="283" w:name="__Fieldmark__141_3328442014"/>
            <w:bookmarkEnd w:id="2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4" w:name="__Fieldmark__142_3328442014"/>
            <w:bookmarkStart w:id="285" w:name="__Fieldmark__142_3328442014"/>
            <w:bookmarkEnd w:id="2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6" w:name="__Fieldmark__143_3328442014"/>
            <w:bookmarkStart w:id="287" w:name="__Fieldmark__143_3328442014"/>
            <w:bookmarkEnd w:id="2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8" w:name="__Fieldmark__144_3328442014"/>
            <w:bookmarkStart w:id="289" w:name="__Fieldmark__144_3328442014"/>
            <w:bookmarkEnd w:id="2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0" w:name="__Fieldmark__145_3328442014"/>
            <w:bookmarkStart w:id="291" w:name="__Fieldmark__145_3328442014"/>
            <w:bookmarkEnd w:id="2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2" w:name="__Fieldmark__146_3328442014"/>
            <w:bookmarkStart w:id="293" w:name="__Fieldmark__146_3328442014"/>
            <w:bookmarkEnd w:id="2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4" w:name="__Fieldmark__147_3328442014"/>
            <w:bookmarkStart w:id="295" w:name="__Fieldmark__147_3328442014"/>
            <w:bookmarkEnd w:id="295"/>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6" w:name="__Fieldmark__148_3328442014"/>
            <w:bookmarkStart w:id="297" w:name="__Fieldmark__148_3328442014"/>
            <w:bookmarkEnd w:id="297"/>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8" w:name="__Fieldmark__149_3328442014"/>
            <w:bookmarkStart w:id="299" w:name="__Fieldmark__149_3328442014"/>
            <w:bookmarkEnd w:id="299"/>
            <w:r/>
            <w:r>
              <w:rPr/>
              <w:fldChar w:fldCharType="end"/>
            </w:r>
            <w:r>
              <w:rPr/>
            </w:r>
          </w:p>
        </w:tc>
      </w:tr>
      <w:tr>
        <w:trPr/>
        <w:tc>
          <w:tcPr>
            <w:tcW w:w="1119" w:type="dxa"/>
            <w:tcBorders/>
          </w:tcPr>
          <w:p>
            <w:pPr>
              <w:pStyle w:val="Normal"/>
              <w:rPr>
                <w:b/>
                <w:b/>
                <w:bCs/>
                <w:sz w:val="22"/>
              </w:rPr>
            </w:pPr>
            <w:r>
              <w:rPr>
                <w:b/>
                <w:bCs/>
                <w:sz w:val="22"/>
              </w:rPr>
              <w:t>jun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0" w:name="__Fieldmark__150_3328442014"/>
            <w:bookmarkStart w:id="301" w:name="__Fieldmark__150_3328442014"/>
            <w:bookmarkEnd w:id="301"/>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2" w:name="__Fieldmark__151_3328442014"/>
            <w:bookmarkStart w:id="303" w:name="__Fieldmark__151_3328442014"/>
            <w:bookmarkEnd w:id="3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4" w:name="__Fieldmark__152_3328442014"/>
            <w:bookmarkStart w:id="305" w:name="__Fieldmark__152_3328442014"/>
            <w:bookmarkEnd w:id="3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6" w:name="__Fieldmark__153_3328442014"/>
            <w:bookmarkStart w:id="307" w:name="__Fieldmark__153_3328442014"/>
            <w:bookmarkEnd w:id="3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8" w:name="__Fieldmark__154_3328442014"/>
            <w:bookmarkStart w:id="309" w:name="__Fieldmark__154_3328442014"/>
            <w:bookmarkEnd w:id="3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0" w:name="__Fieldmark__155_3328442014"/>
            <w:bookmarkStart w:id="311" w:name="__Fieldmark__155_3328442014"/>
            <w:bookmarkEnd w:id="3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2" w:name="__Fieldmark__156_3328442014"/>
            <w:bookmarkStart w:id="313" w:name="__Fieldmark__156_3328442014"/>
            <w:bookmarkEnd w:id="3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4" w:name="__Fieldmark__157_3328442014"/>
            <w:bookmarkStart w:id="315" w:name="__Fieldmark__157_3328442014"/>
            <w:bookmarkEnd w:id="3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6" w:name="__Fieldmark__158_3328442014"/>
            <w:bookmarkStart w:id="317" w:name="__Fieldmark__158_3328442014"/>
            <w:bookmarkEnd w:id="3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8" w:name="__Fieldmark__159_3328442014"/>
            <w:bookmarkStart w:id="319" w:name="__Fieldmark__159_3328442014"/>
            <w:bookmarkEnd w:id="3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0" w:name="__Fieldmark__160_3328442014"/>
            <w:bookmarkStart w:id="321" w:name="__Fieldmark__160_3328442014"/>
            <w:bookmarkEnd w:id="3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2" w:name="__Fieldmark__161_3328442014"/>
            <w:bookmarkStart w:id="323" w:name="__Fieldmark__161_3328442014"/>
            <w:bookmarkEnd w:id="3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4" w:name="__Fieldmark__162_3328442014"/>
            <w:bookmarkStart w:id="325" w:name="__Fieldmark__162_3328442014"/>
            <w:bookmarkEnd w:id="3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6" w:name="__Fieldmark__163_3328442014"/>
            <w:bookmarkStart w:id="327" w:name="__Fieldmark__163_3328442014"/>
            <w:bookmarkEnd w:id="3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8" w:name="__Fieldmark__164_3328442014"/>
            <w:bookmarkStart w:id="329" w:name="__Fieldmark__164_3328442014"/>
            <w:bookmarkEnd w:id="3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0" w:name="__Fieldmark__165_3328442014"/>
            <w:bookmarkStart w:id="331" w:name="__Fieldmark__165_3328442014"/>
            <w:bookmarkEnd w:id="331"/>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2" w:name="__Fieldmark__166_3328442014"/>
            <w:bookmarkStart w:id="333" w:name="__Fieldmark__166_3328442014"/>
            <w:bookmarkEnd w:id="333"/>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4" w:name="__Fieldmark__167_3328442014"/>
            <w:bookmarkStart w:id="335" w:name="__Fieldmark__167_3328442014"/>
            <w:bookmarkEnd w:id="335"/>
            <w:r/>
            <w:r>
              <w:rPr/>
              <w:fldChar w:fldCharType="end"/>
            </w:r>
            <w:r>
              <w:rPr/>
            </w:r>
          </w:p>
        </w:tc>
      </w:tr>
      <w:tr>
        <w:trPr/>
        <w:tc>
          <w:tcPr>
            <w:tcW w:w="1119" w:type="dxa"/>
            <w:tcBorders/>
          </w:tcPr>
          <w:p>
            <w:pPr>
              <w:pStyle w:val="Normal"/>
              <w:rPr>
                <w:b/>
                <w:b/>
                <w:bCs/>
                <w:sz w:val="22"/>
                <w:lang w:val="de-DE"/>
              </w:rPr>
            </w:pPr>
            <w:r>
              <w:rPr>
                <w:b/>
                <w:bCs/>
                <w:sz w:val="22"/>
                <w:lang w:val="de-DE"/>
              </w:rPr>
              <w:t>jul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6" w:name="__Fieldmark__168_3328442014"/>
            <w:bookmarkStart w:id="337" w:name="__Fieldmark__168_3328442014"/>
            <w:bookmarkEnd w:id="337"/>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8" w:name="__Fieldmark__169_3328442014"/>
            <w:bookmarkStart w:id="339" w:name="__Fieldmark__169_3328442014"/>
            <w:bookmarkEnd w:id="3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0" w:name="__Fieldmark__170_3328442014"/>
            <w:bookmarkStart w:id="341" w:name="__Fieldmark__170_3328442014"/>
            <w:bookmarkEnd w:id="3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2" w:name="__Fieldmark__171_3328442014"/>
            <w:bookmarkStart w:id="343" w:name="__Fieldmark__171_3328442014"/>
            <w:bookmarkEnd w:id="3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4" w:name="__Fieldmark__172_3328442014"/>
            <w:bookmarkStart w:id="345" w:name="__Fieldmark__172_3328442014"/>
            <w:bookmarkEnd w:id="3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6" w:name="__Fieldmark__173_3328442014"/>
            <w:bookmarkStart w:id="347" w:name="__Fieldmark__173_3328442014"/>
            <w:bookmarkEnd w:id="3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8" w:name="__Fieldmark__174_3328442014"/>
            <w:bookmarkStart w:id="349" w:name="__Fieldmark__174_3328442014"/>
            <w:bookmarkEnd w:id="3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0" w:name="__Fieldmark__175_3328442014"/>
            <w:bookmarkStart w:id="351" w:name="__Fieldmark__175_3328442014"/>
            <w:bookmarkEnd w:id="3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2" w:name="__Fieldmark__176_3328442014"/>
            <w:bookmarkStart w:id="353" w:name="__Fieldmark__176_3328442014"/>
            <w:bookmarkEnd w:id="3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4" w:name="__Fieldmark__177_3328442014"/>
            <w:bookmarkStart w:id="355" w:name="__Fieldmark__177_3328442014"/>
            <w:bookmarkEnd w:id="3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6" w:name="__Fieldmark__178_3328442014"/>
            <w:bookmarkStart w:id="357" w:name="__Fieldmark__178_3328442014"/>
            <w:bookmarkEnd w:id="3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8" w:name="__Fieldmark__179_3328442014"/>
            <w:bookmarkStart w:id="359" w:name="__Fieldmark__179_3328442014"/>
            <w:bookmarkEnd w:id="3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0" w:name="__Fieldmark__180_3328442014"/>
            <w:bookmarkStart w:id="361" w:name="__Fieldmark__180_3328442014"/>
            <w:bookmarkEnd w:id="3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2" w:name="__Fieldmark__181_3328442014"/>
            <w:bookmarkStart w:id="363" w:name="__Fieldmark__181_3328442014"/>
            <w:bookmarkEnd w:id="3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4" w:name="__Fieldmark__182_3328442014"/>
            <w:bookmarkStart w:id="365" w:name="__Fieldmark__182_3328442014"/>
            <w:bookmarkEnd w:id="3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6" w:name="__Fieldmark__183_3328442014"/>
            <w:bookmarkStart w:id="367" w:name="__Fieldmark__183_3328442014"/>
            <w:bookmarkEnd w:id="367"/>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8" w:name="__Fieldmark__184_3328442014"/>
            <w:bookmarkStart w:id="369" w:name="__Fieldmark__184_3328442014"/>
            <w:bookmarkEnd w:id="369"/>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0" w:name="__Fieldmark__185_3328442014"/>
            <w:bookmarkStart w:id="371" w:name="__Fieldmark__185_3328442014"/>
            <w:bookmarkEnd w:id="371"/>
            <w:r/>
            <w:r>
              <w:rPr/>
              <w:fldChar w:fldCharType="end"/>
            </w:r>
            <w:r>
              <w:rPr/>
            </w:r>
          </w:p>
        </w:tc>
      </w:tr>
      <w:tr>
        <w:trPr/>
        <w:tc>
          <w:tcPr>
            <w:tcW w:w="1119" w:type="dxa"/>
            <w:tcBorders/>
          </w:tcPr>
          <w:p>
            <w:pPr>
              <w:pStyle w:val="Normal"/>
              <w:rPr>
                <w:b/>
                <w:b/>
                <w:bCs/>
                <w:sz w:val="22"/>
                <w:lang w:val="de-DE"/>
              </w:rPr>
            </w:pPr>
            <w:r>
              <w:rPr>
                <w:b/>
                <w:bCs/>
                <w:sz w:val="22"/>
                <w:lang w:val="de-DE"/>
              </w:rPr>
              <w:t>august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2" w:name="__Fieldmark__186_3328442014"/>
            <w:bookmarkStart w:id="373" w:name="__Fieldmark__186_3328442014"/>
            <w:bookmarkEnd w:id="373"/>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4" w:name="__Fieldmark__187_3328442014"/>
            <w:bookmarkStart w:id="375" w:name="__Fieldmark__187_3328442014"/>
            <w:bookmarkEnd w:id="3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6" w:name="__Fieldmark__188_3328442014"/>
            <w:bookmarkStart w:id="377" w:name="__Fieldmark__188_3328442014"/>
            <w:bookmarkEnd w:id="3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8" w:name="__Fieldmark__189_3328442014"/>
            <w:bookmarkStart w:id="379" w:name="__Fieldmark__189_3328442014"/>
            <w:bookmarkEnd w:id="3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0" w:name="__Fieldmark__190_3328442014"/>
            <w:bookmarkStart w:id="381" w:name="__Fieldmark__190_3328442014"/>
            <w:bookmarkEnd w:id="3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2" w:name="__Fieldmark__191_3328442014"/>
            <w:bookmarkStart w:id="383" w:name="__Fieldmark__191_3328442014"/>
            <w:bookmarkEnd w:id="3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4" w:name="__Fieldmark__192_3328442014"/>
            <w:bookmarkStart w:id="385" w:name="__Fieldmark__192_3328442014"/>
            <w:bookmarkEnd w:id="3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6" w:name="__Fieldmark__193_3328442014"/>
            <w:bookmarkStart w:id="387" w:name="__Fieldmark__193_3328442014"/>
            <w:bookmarkEnd w:id="3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8" w:name="__Fieldmark__194_3328442014"/>
            <w:bookmarkStart w:id="389" w:name="__Fieldmark__194_3328442014"/>
            <w:bookmarkEnd w:id="3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0" w:name="__Fieldmark__195_3328442014"/>
            <w:bookmarkStart w:id="391" w:name="__Fieldmark__195_3328442014"/>
            <w:bookmarkEnd w:id="3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2" w:name="__Fieldmark__196_3328442014"/>
            <w:bookmarkStart w:id="393" w:name="__Fieldmark__196_3328442014"/>
            <w:bookmarkEnd w:id="3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4" w:name="__Fieldmark__197_3328442014"/>
            <w:bookmarkStart w:id="395" w:name="__Fieldmark__197_3328442014"/>
            <w:bookmarkEnd w:id="3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6" w:name="__Fieldmark__198_3328442014"/>
            <w:bookmarkStart w:id="397" w:name="__Fieldmark__198_3328442014"/>
            <w:bookmarkEnd w:id="3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8" w:name="__Fieldmark__199_3328442014"/>
            <w:bookmarkStart w:id="399" w:name="__Fieldmark__199_3328442014"/>
            <w:bookmarkEnd w:id="3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0" w:name="__Fieldmark__200_3328442014"/>
            <w:bookmarkStart w:id="401" w:name="__Fieldmark__200_3328442014"/>
            <w:bookmarkEnd w:id="4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2" w:name="__Fieldmark__201_3328442014"/>
            <w:bookmarkStart w:id="403" w:name="__Fieldmark__201_3328442014"/>
            <w:bookmarkEnd w:id="403"/>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4" w:name="__Fieldmark__202_3328442014"/>
            <w:bookmarkStart w:id="405" w:name="__Fieldmark__202_3328442014"/>
            <w:bookmarkEnd w:id="405"/>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6" w:name="__Fieldmark__203_3328442014"/>
            <w:bookmarkStart w:id="407" w:name="__Fieldmark__203_3328442014"/>
            <w:bookmarkEnd w:id="407"/>
            <w:r/>
            <w:r>
              <w:rPr/>
              <w:fldChar w:fldCharType="end"/>
            </w:r>
            <w:r>
              <w:rPr/>
            </w:r>
          </w:p>
        </w:tc>
      </w:tr>
      <w:tr>
        <w:trPr/>
        <w:tc>
          <w:tcPr>
            <w:tcW w:w="1119" w:type="dxa"/>
            <w:tcBorders/>
          </w:tcPr>
          <w:p>
            <w:pPr>
              <w:pStyle w:val="Normal"/>
              <w:rPr>
                <w:b/>
                <w:b/>
                <w:bCs/>
                <w:sz w:val="22"/>
                <w:lang w:val="de-DE"/>
              </w:rPr>
            </w:pPr>
            <w:r>
              <w:rPr>
                <w:b/>
                <w:bCs/>
                <w:sz w:val="22"/>
                <w:lang w:val="de-DE"/>
              </w:rPr>
              <w:t>septem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8" w:name="__Fieldmark__204_3328442014"/>
            <w:bookmarkStart w:id="409" w:name="__Fieldmark__204_3328442014"/>
            <w:bookmarkEnd w:id="409"/>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0" w:name="__Fieldmark__205_3328442014"/>
            <w:bookmarkStart w:id="411" w:name="__Fieldmark__205_3328442014"/>
            <w:bookmarkEnd w:id="4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2" w:name="__Fieldmark__206_3328442014"/>
            <w:bookmarkStart w:id="413" w:name="__Fieldmark__206_3328442014"/>
            <w:bookmarkEnd w:id="4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4" w:name="__Fieldmark__207_3328442014"/>
            <w:bookmarkStart w:id="415" w:name="__Fieldmark__207_3328442014"/>
            <w:bookmarkEnd w:id="4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6" w:name="__Fieldmark__208_3328442014"/>
            <w:bookmarkStart w:id="417" w:name="__Fieldmark__208_3328442014"/>
            <w:bookmarkEnd w:id="4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8" w:name="__Fieldmark__209_3328442014"/>
            <w:bookmarkStart w:id="419" w:name="__Fieldmark__209_3328442014"/>
            <w:bookmarkEnd w:id="4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0" w:name="__Fieldmark__210_3328442014"/>
            <w:bookmarkStart w:id="421" w:name="__Fieldmark__210_3328442014"/>
            <w:bookmarkEnd w:id="4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2" w:name="__Fieldmark__211_3328442014"/>
            <w:bookmarkStart w:id="423" w:name="__Fieldmark__211_3328442014"/>
            <w:bookmarkEnd w:id="4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4" w:name="__Fieldmark__212_3328442014"/>
            <w:bookmarkStart w:id="425" w:name="__Fieldmark__212_3328442014"/>
            <w:bookmarkEnd w:id="4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6" w:name="__Fieldmark__213_3328442014"/>
            <w:bookmarkStart w:id="427" w:name="__Fieldmark__213_3328442014"/>
            <w:bookmarkEnd w:id="4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8" w:name="__Fieldmark__214_3328442014"/>
            <w:bookmarkStart w:id="429" w:name="__Fieldmark__214_3328442014"/>
            <w:bookmarkEnd w:id="4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0" w:name="__Fieldmark__215_3328442014"/>
            <w:bookmarkStart w:id="431" w:name="__Fieldmark__215_3328442014"/>
            <w:bookmarkEnd w:id="4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2" w:name="__Fieldmark__216_3328442014"/>
            <w:bookmarkStart w:id="433" w:name="__Fieldmark__216_3328442014"/>
            <w:bookmarkEnd w:id="4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4" w:name="__Fieldmark__217_3328442014"/>
            <w:bookmarkStart w:id="435" w:name="__Fieldmark__217_3328442014"/>
            <w:bookmarkEnd w:id="4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6" w:name="__Fieldmark__218_3328442014"/>
            <w:bookmarkStart w:id="437" w:name="__Fieldmark__218_3328442014"/>
            <w:bookmarkEnd w:id="4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8" w:name="__Fieldmark__219_3328442014"/>
            <w:bookmarkStart w:id="439" w:name="__Fieldmark__219_3328442014"/>
            <w:bookmarkEnd w:id="439"/>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0" w:name="__Fieldmark__220_3328442014"/>
            <w:bookmarkStart w:id="441" w:name="__Fieldmark__220_3328442014"/>
            <w:bookmarkEnd w:id="441"/>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2" w:name="__Fieldmark__221_3328442014"/>
            <w:bookmarkStart w:id="443" w:name="__Fieldmark__221_3328442014"/>
            <w:bookmarkEnd w:id="443"/>
            <w:r/>
            <w:r>
              <w:rPr/>
              <w:fldChar w:fldCharType="end"/>
            </w:r>
            <w:r>
              <w:rPr/>
            </w:r>
          </w:p>
        </w:tc>
      </w:tr>
      <w:tr>
        <w:trPr/>
        <w:tc>
          <w:tcPr>
            <w:tcW w:w="1119" w:type="dxa"/>
            <w:tcBorders/>
          </w:tcPr>
          <w:p>
            <w:pPr>
              <w:pStyle w:val="Normal"/>
              <w:rPr>
                <w:b/>
                <w:b/>
                <w:bCs/>
                <w:sz w:val="22"/>
                <w:lang w:val="de-DE"/>
              </w:rPr>
            </w:pPr>
            <w:r>
              <w:rPr>
                <w:b/>
                <w:bCs/>
                <w:sz w:val="22"/>
                <w:lang w:val="de-DE"/>
              </w:rPr>
              <w:t>okto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4" w:name="__Fieldmark__222_3328442014"/>
            <w:bookmarkStart w:id="445" w:name="__Fieldmark__222_3328442014"/>
            <w:bookmarkEnd w:id="445"/>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6" w:name="__Fieldmark__223_3328442014"/>
            <w:bookmarkStart w:id="447" w:name="__Fieldmark__223_3328442014"/>
            <w:bookmarkEnd w:id="4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8" w:name="__Fieldmark__224_3328442014"/>
            <w:bookmarkStart w:id="449" w:name="__Fieldmark__224_3328442014"/>
            <w:bookmarkEnd w:id="4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0" w:name="__Fieldmark__225_3328442014"/>
            <w:bookmarkStart w:id="451" w:name="__Fieldmark__225_3328442014"/>
            <w:bookmarkEnd w:id="4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2" w:name="__Fieldmark__226_3328442014"/>
            <w:bookmarkStart w:id="453" w:name="__Fieldmark__226_3328442014"/>
            <w:bookmarkEnd w:id="4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4" w:name="__Fieldmark__227_3328442014"/>
            <w:bookmarkStart w:id="455" w:name="__Fieldmark__227_3328442014"/>
            <w:bookmarkEnd w:id="4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6" w:name="__Fieldmark__228_3328442014"/>
            <w:bookmarkStart w:id="457" w:name="__Fieldmark__228_3328442014"/>
            <w:bookmarkEnd w:id="4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8" w:name="__Fieldmark__229_3328442014"/>
            <w:bookmarkStart w:id="459" w:name="__Fieldmark__229_3328442014"/>
            <w:bookmarkEnd w:id="4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0" w:name="__Fieldmark__230_3328442014"/>
            <w:bookmarkStart w:id="461" w:name="__Fieldmark__230_3328442014"/>
            <w:bookmarkEnd w:id="4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2" w:name="__Fieldmark__231_3328442014"/>
            <w:bookmarkStart w:id="463" w:name="__Fieldmark__231_3328442014"/>
            <w:bookmarkEnd w:id="4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4" w:name="__Fieldmark__232_3328442014"/>
            <w:bookmarkStart w:id="465" w:name="__Fieldmark__232_3328442014"/>
            <w:bookmarkEnd w:id="4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6" w:name="__Fieldmark__233_3328442014"/>
            <w:bookmarkStart w:id="467" w:name="__Fieldmark__233_3328442014"/>
            <w:bookmarkEnd w:id="4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8" w:name="__Fieldmark__234_3328442014"/>
            <w:bookmarkStart w:id="469" w:name="__Fieldmark__234_3328442014"/>
            <w:bookmarkEnd w:id="4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0" w:name="__Fieldmark__235_3328442014"/>
            <w:bookmarkStart w:id="471" w:name="__Fieldmark__235_3328442014"/>
            <w:bookmarkEnd w:id="4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2" w:name="__Fieldmark__236_3328442014"/>
            <w:bookmarkStart w:id="473" w:name="__Fieldmark__236_3328442014"/>
            <w:bookmarkEnd w:id="4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4" w:name="__Fieldmark__237_3328442014"/>
            <w:bookmarkStart w:id="475" w:name="__Fieldmark__237_3328442014"/>
            <w:bookmarkEnd w:id="475"/>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6" w:name="__Fieldmark__238_3328442014"/>
            <w:bookmarkStart w:id="477" w:name="__Fieldmark__238_3328442014"/>
            <w:bookmarkEnd w:id="477"/>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8" w:name="__Fieldmark__239_3328442014"/>
            <w:bookmarkStart w:id="479" w:name="__Fieldmark__239_3328442014"/>
            <w:bookmarkEnd w:id="479"/>
            <w:r/>
            <w:r>
              <w:rPr/>
              <w:fldChar w:fldCharType="end"/>
            </w:r>
            <w:r>
              <w:rPr/>
            </w:r>
          </w:p>
        </w:tc>
      </w:tr>
      <w:tr>
        <w:trPr/>
        <w:tc>
          <w:tcPr>
            <w:tcW w:w="1119" w:type="dxa"/>
            <w:tcBorders/>
          </w:tcPr>
          <w:p>
            <w:pPr>
              <w:pStyle w:val="Normal"/>
              <w:rPr>
                <w:b/>
                <w:b/>
                <w:bCs/>
                <w:sz w:val="22"/>
              </w:rPr>
            </w:pPr>
            <w:r>
              <w:rPr>
                <w:b/>
                <w:bCs/>
                <w:sz w:val="22"/>
              </w:rPr>
              <w:t>novem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0" w:name="__Fieldmark__240_3328442014"/>
            <w:bookmarkStart w:id="481" w:name="__Fieldmark__240_3328442014"/>
            <w:bookmarkEnd w:id="481"/>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2" w:name="__Fieldmark__241_3328442014"/>
            <w:bookmarkStart w:id="483" w:name="__Fieldmark__241_3328442014"/>
            <w:bookmarkEnd w:id="4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4" w:name="__Fieldmark__242_3328442014"/>
            <w:bookmarkStart w:id="485" w:name="__Fieldmark__242_3328442014"/>
            <w:bookmarkEnd w:id="4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6" w:name="__Fieldmark__243_3328442014"/>
            <w:bookmarkStart w:id="487" w:name="__Fieldmark__243_3328442014"/>
            <w:bookmarkEnd w:id="4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8" w:name="__Fieldmark__244_3328442014"/>
            <w:bookmarkStart w:id="489" w:name="__Fieldmark__244_3328442014"/>
            <w:bookmarkEnd w:id="4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0" w:name="__Fieldmark__245_3328442014"/>
            <w:bookmarkStart w:id="491" w:name="__Fieldmark__245_3328442014"/>
            <w:bookmarkEnd w:id="4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2" w:name="__Fieldmark__246_3328442014"/>
            <w:bookmarkStart w:id="493" w:name="__Fieldmark__246_3328442014"/>
            <w:bookmarkEnd w:id="4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4" w:name="__Fieldmark__247_3328442014"/>
            <w:bookmarkStart w:id="495" w:name="__Fieldmark__247_3328442014"/>
            <w:bookmarkEnd w:id="4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6" w:name="__Fieldmark__248_3328442014"/>
            <w:bookmarkStart w:id="497" w:name="__Fieldmark__248_3328442014"/>
            <w:bookmarkEnd w:id="4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8" w:name="__Fieldmark__249_3328442014"/>
            <w:bookmarkStart w:id="499" w:name="__Fieldmark__249_3328442014"/>
            <w:bookmarkEnd w:id="4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0" w:name="__Fieldmark__250_3328442014"/>
            <w:bookmarkStart w:id="501" w:name="__Fieldmark__250_3328442014"/>
            <w:bookmarkEnd w:id="5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2" w:name="__Fieldmark__251_3328442014"/>
            <w:bookmarkStart w:id="503" w:name="__Fieldmark__251_3328442014"/>
            <w:bookmarkEnd w:id="5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4" w:name="__Fieldmark__252_3328442014"/>
            <w:bookmarkStart w:id="505" w:name="__Fieldmark__252_3328442014"/>
            <w:bookmarkEnd w:id="5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6" w:name="__Fieldmark__253_3328442014"/>
            <w:bookmarkStart w:id="507" w:name="__Fieldmark__253_3328442014"/>
            <w:bookmarkEnd w:id="5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8" w:name="__Fieldmark__254_3328442014"/>
            <w:bookmarkStart w:id="509" w:name="__Fieldmark__254_3328442014"/>
            <w:bookmarkEnd w:id="5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0" w:name="__Fieldmark__255_3328442014"/>
            <w:bookmarkStart w:id="511" w:name="__Fieldmark__255_3328442014"/>
            <w:bookmarkEnd w:id="511"/>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2" w:name="__Fieldmark__256_3328442014"/>
            <w:bookmarkStart w:id="513" w:name="__Fieldmark__256_3328442014"/>
            <w:bookmarkEnd w:id="513"/>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4" w:name="__Fieldmark__257_3328442014"/>
            <w:bookmarkStart w:id="515" w:name="__Fieldmark__257_3328442014"/>
            <w:bookmarkEnd w:id="515"/>
            <w:r/>
            <w:r>
              <w:rPr/>
              <w:fldChar w:fldCharType="end"/>
            </w:r>
            <w:r>
              <w:rPr/>
            </w:r>
          </w:p>
        </w:tc>
      </w:tr>
      <w:tr>
        <w:trPr/>
        <w:tc>
          <w:tcPr>
            <w:tcW w:w="1119" w:type="dxa"/>
            <w:tcBorders/>
          </w:tcPr>
          <w:p>
            <w:pPr>
              <w:pStyle w:val="Normal"/>
              <w:rPr>
                <w:b/>
                <w:b/>
                <w:bCs/>
                <w:sz w:val="22"/>
              </w:rPr>
            </w:pPr>
            <w:r>
              <w:rPr>
                <w:b/>
                <w:bCs/>
                <w:sz w:val="22"/>
              </w:rPr>
              <w:t>decem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6" w:name="__Fieldmark__258_3328442014"/>
            <w:bookmarkStart w:id="517" w:name="__Fieldmark__258_3328442014"/>
            <w:bookmarkEnd w:id="517"/>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8" w:name="__Fieldmark__259_3328442014"/>
            <w:bookmarkStart w:id="519" w:name="__Fieldmark__259_3328442014"/>
            <w:bookmarkEnd w:id="5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0" w:name="__Fieldmark__260_3328442014"/>
            <w:bookmarkStart w:id="521" w:name="__Fieldmark__260_3328442014"/>
            <w:bookmarkEnd w:id="5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2" w:name="__Fieldmark__261_3328442014"/>
            <w:bookmarkStart w:id="523" w:name="__Fieldmark__261_3328442014"/>
            <w:bookmarkEnd w:id="5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4" w:name="__Fieldmark__262_3328442014"/>
            <w:bookmarkStart w:id="525" w:name="__Fieldmark__262_3328442014"/>
            <w:bookmarkEnd w:id="5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6" w:name="__Fieldmark__263_3328442014"/>
            <w:bookmarkStart w:id="527" w:name="__Fieldmark__263_3328442014"/>
            <w:bookmarkEnd w:id="5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8" w:name="__Fieldmark__264_3328442014"/>
            <w:bookmarkStart w:id="529" w:name="__Fieldmark__264_3328442014"/>
            <w:bookmarkEnd w:id="5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0" w:name="__Fieldmark__265_3328442014"/>
            <w:bookmarkStart w:id="531" w:name="__Fieldmark__265_3328442014"/>
            <w:bookmarkEnd w:id="5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2" w:name="__Fieldmark__266_3328442014"/>
            <w:bookmarkStart w:id="533" w:name="__Fieldmark__266_3328442014"/>
            <w:bookmarkEnd w:id="5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4" w:name="__Fieldmark__267_3328442014"/>
            <w:bookmarkStart w:id="535" w:name="__Fieldmark__267_3328442014"/>
            <w:bookmarkEnd w:id="5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6" w:name="__Fieldmark__268_3328442014"/>
            <w:bookmarkStart w:id="537" w:name="__Fieldmark__268_3328442014"/>
            <w:bookmarkEnd w:id="5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8" w:name="__Fieldmark__269_3328442014"/>
            <w:bookmarkStart w:id="539" w:name="__Fieldmark__269_3328442014"/>
            <w:bookmarkEnd w:id="5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0" w:name="__Fieldmark__270_3328442014"/>
            <w:bookmarkStart w:id="541" w:name="__Fieldmark__270_3328442014"/>
            <w:bookmarkEnd w:id="5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2" w:name="__Fieldmark__271_3328442014"/>
            <w:bookmarkStart w:id="543" w:name="__Fieldmark__271_3328442014"/>
            <w:bookmarkEnd w:id="5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4" w:name="__Fieldmark__272_3328442014"/>
            <w:bookmarkStart w:id="545" w:name="__Fieldmark__272_3328442014"/>
            <w:bookmarkEnd w:id="5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6" w:name="__Fieldmark__273_3328442014"/>
            <w:bookmarkStart w:id="547" w:name="__Fieldmark__273_3328442014"/>
            <w:bookmarkEnd w:id="547"/>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8" w:name="__Fieldmark__274_3328442014"/>
            <w:bookmarkStart w:id="549" w:name="__Fieldmark__274_3328442014"/>
            <w:bookmarkEnd w:id="549"/>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50" w:name="__Fieldmark__275_3328442014"/>
            <w:bookmarkStart w:id="551" w:name="__Fieldmark__275_3328442014"/>
            <w:bookmarkEnd w:id="551"/>
            <w:r/>
            <w:r>
              <w:rPr/>
              <w:fldChar w:fldCharType="end"/>
            </w:r>
            <w:r>
              <w:rPr/>
            </w:r>
          </w:p>
        </w:tc>
      </w:tr>
    </w:tbl>
    <w:p>
      <w:pPr>
        <w:pStyle w:val="Normal"/>
        <w:ind w:left="360" w:hanging="0"/>
        <w:rPr>
          <w:b/>
          <w:b/>
          <w:bCs/>
        </w:rPr>
      </w:pPr>
      <w:r>
        <w:rPr>
          <w:b/>
          <w:bCs/>
        </w:rPr>
        <w:br/>
      </w:r>
      <w:r>
        <w:fldChar w:fldCharType="begin">
          <w:ffData>
            <w:name w:val=""/>
            <w:enabled/>
            <w:calcOnExit w:val="0"/>
            <w:checkBox>
              <w:sizeAuto/>
            </w:checkBox>
          </w:ffData>
        </w:fldChar>
      </w:r>
      <w:r>
        <w:rPr/>
        <w:instrText xml:space="preserve"> FORMCHECKBOX </w:instrText>
      </w:r>
      <w:r>
        <w:rPr/>
        <w:fldChar w:fldCharType="separate"/>
      </w:r>
      <w:bookmarkStart w:id="552" w:name="__Fieldmark__276_3328442014"/>
      <w:bookmarkStart w:id="553" w:name="__Fieldmark__276_3328442014"/>
      <w:bookmarkEnd w:id="553"/>
      <w:r>
        <w:rPr/>
      </w:r>
      <w:r>
        <w:rPr/>
        <w:fldChar w:fldCharType="end"/>
      </w:r>
      <w:r>
        <w:rPr/>
        <w:t xml:space="preserve"> </w:t>
      </w:r>
      <w:r>
        <w:rPr>
          <w:b/>
          <w:bCs/>
        </w:rPr>
        <w:t>Annat alternativ      …………………..</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360" w:hanging="0"/>
        <w:rPr/>
      </w:pPr>
      <w:r>
        <w:rPr/>
        <w:br/>
      </w:r>
    </w:p>
    <w:p>
      <w:pPr>
        <w:pStyle w:val="Normal"/>
        <w:rPr/>
      </w:pPr>
      <w:r>
        <w:rPr/>
      </w:r>
    </w:p>
    <w:p>
      <w:pPr>
        <w:pStyle w:val="Normal"/>
        <w:numPr>
          <w:ilvl w:val="0"/>
          <w:numId w:val="2"/>
        </w:numPr>
        <w:rPr/>
      </w:pPr>
      <w:r>
        <w:rPr>
          <w:b/>
          <w:bCs/>
        </w:rPr>
        <w:t xml:space="preserve">Hur många gånger behöver du vanligtvis stanna för rött ljus under färden </w:t>
      </w:r>
      <w:r>
        <w:rPr>
          <w:b/>
          <w:bCs/>
          <w:u w:val="single"/>
        </w:rPr>
        <w:t>till</w:t>
      </w:r>
      <w:r>
        <w:rPr>
          <w:b/>
          <w:bCs/>
        </w:rPr>
        <w:t xml:space="preserve"> arbets-/studieplatsen?</w:t>
      </w:r>
      <w:r>
        <w:rPr/>
        <w:t xml:space="preserve"> Räkna gärna antalet stopp du gör under en vanlig dag. </w:t>
        <w:br/>
        <w:br/>
      </w:r>
      <w:r>
        <w:fldChar w:fldCharType="begin">
          <w:ffData>
            <w:name w:val=""/>
            <w:enabled/>
            <w:calcOnExit w:val="0"/>
            <w:checkBox>
              <w:sizeAuto/>
            </w:checkBox>
          </w:ffData>
        </w:fldChar>
      </w:r>
      <w:r>
        <w:rPr/>
        <w:instrText xml:space="preserve"> FORMCHECKBOX </w:instrText>
      </w:r>
      <w:r>
        <w:rPr/>
        <w:fldChar w:fldCharType="separate"/>
      </w:r>
      <w:bookmarkStart w:id="554" w:name="__Fieldmark__277_3328442014"/>
      <w:bookmarkStart w:id="555" w:name="__Fieldmark__277_3328442014"/>
      <w:bookmarkEnd w:id="555"/>
      <w:r>
        <w:rPr/>
      </w:r>
      <w:r>
        <w:rPr/>
        <w:fldChar w:fldCharType="end"/>
      </w:r>
      <w:r>
        <w:rPr/>
        <w:t xml:space="preserve"> Stannar ej</w:t>
        <w:br/>
      </w:r>
      <w:r>
        <w:fldChar w:fldCharType="begin">
          <w:ffData>
            <w:name w:val=""/>
            <w:enabled/>
            <w:calcOnExit w:val="0"/>
            <w:checkBox>
              <w:sizeAuto/>
            </w:checkBox>
          </w:ffData>
        </w:fldChar>
      </w:r>
      <w:r>
        <w:rPr/>
        <w:instrText xml:space="preserve"> FORMCHECKBOX </w:instrText>
      </w:r>
      <w:r>
        <w:rPr/>
        <w:fldChar w:fldCharType="separate"/>
      </w:r>
      <w:bookmarkStart w:id="556" w:name="__Fieldmark__278_3328442014"/>
      <w:bookmarkStart w:id="557" w:name="__Fieldmark__278_3328442014"/>
      <w:bookmarkEnd w:id="557"/>
      <w:r>
        <w:rPr/>
      </w:r>
      <w:r>
        <w:rPr/>
        <w:fldChar w:fldCharType="end"/>
      </w:r>
      <w:r>
        <w:rPr/>
        <w:t xml:space="preserve"> Stannar. Ange antal stopp:</w:t>
        <w:br/>
        <w:t xml:space="preserve"> </w:t>
        <w:br/>
        <w:t xml:space="preserve">          </w:t>
      </w:r>
      <w:r>
        <w:fldChar w:fldCharType="begin">
          <w:ffData>
            <w:name w:val=""/>
            <w:enabled/>
            <w:calcOnExit w:val="0"/>
            <w:checkBox>
              <w:sizeAuto/>
            </w:checkBox>
          </w:ffData>
        </w:fldChar>
      </w:r>
      <w:r>
        <w:rPr/>
        <w:instrText xml:space="preserve"> FORMCHECKBOX </w:instrText>
      </w:r>
      <w:r>
        <w:rPr/>
        <w:fldChar w:fldCharType="separate"/>
      </w:r>
      <w:bookmarkStart w:id="558" w:name="__Fieldmark__279_3328442014"/>
      <w:bookmarkStart w:id="559" w:name="__Fieldmark__279_3328442014"/>
      <w:bookmarkEnd w:id="559"/>
      <w:r>
        <w:rPr/>
      </w:r>
      <w:r>
        <w:rPr/>
        <w:fldChar w:fldCharType="end"/>
      </w:r>
      <w:r>
        <w:rPr/>
        <w:t xml:space="preserve">  1</w:t>
        <w:tab/>
      </w:r>
      <w:r>
        <w:fldChar w:fldCharType="begin">
          <w:ffData>
            <w:name w:val=""/>
            <w:enabled/>
            <w:calcOnExit w:val="0"/>
            <w:checkBox>
              <w:sizeAuto/>
            </w:checkBox>
          </w:ffData>
        </w:fldChar>
      </w:r>
      <w:r>
        <w:rPr/>
        <w:instrText xml:space="preserve"> FORMCHECKBOX </w:instrText>
      </w:r>
      <w:r>
        <w:rPr/>
        <w:fldChar w:fldCharType="separate"/>
      </w:r>
      <w:bookmarkStart w:id="560" w:name="__Fieldmark__280_3328442014"/>
      <w:bookmarkStart w:id="561" w:name="__Fieldmark__280_3328442014"/>
      <w:bookmarkEnd w:id="561"/>
      <w:r>
        <w:rPr/>
      </w:r>
      <w:r>
        <w:rPr/>
        <w:fldChar w:fldCharType="end"/>
      </w:r>
      <w:r>
        <w:rPr/>
        <w:t xml:space="preserve"> 2</w:t>
        <w:tab/>
      </w:r>
      <w:r>
        <w:fldChar w:fldCharType="begin">
          <w:ffData>
            <w:name w:val=""/>
            <w:enabled/>
            <w:calcOnExit w:val="0"/>
            <w:checkBox>
              <w:sizeAuto/>
            </w:checkBox>
          </w:ffData>
        </w:fldChar>
      </w:r>
      <w:r>
        <w:rPr/>
        <w:instrText xml:space="preserve"> FORMCHECKBOX </w:instrText>
      </w:r>
      <w:r>
        <w:rPr/>
        <w:fldChar w:fldCharType="separate"/>
      </w:r>
      <w:bookmarkStart w:id="562" w:name="__Fieldmark__281_3328442014"/>
      <w:bookmarkStart w:id="563" w:name="__Fieldmark__281_3328442014"/>
      <w:bookmarkEnd w:id="563"/>
      <w:r>
        <w:rPr/>
      </w:r>
      <w:r>
        <w:rPr/>
        <w:fldChar w:fldCharType="end"/>
      </w:r>
      <w:r>
        <w:rPr/>
        <w:t xml:space="preserve"> 3</w:t>
        <w:tab/>
      </w:r>
      <w:r>
        <w:fldChar w:fldCharType="begin">
          <w:ffData>
            <w:name w:val=""/>
            <w:enabled/>
            <w:calcOnExit w:val="0"/>
            <w:checkBox>
              <w:sizeAuto/>
            </w:checkBox>
          </w:ffData>
        </w:fldChar>
      </w:r>
      <w:r>
        <w:rPr/>
        <w:instrText xml:space="preserve"> FORMCHECKBOX </w:instrText>
      </w:r>
      <w:r>
        <w:rPr/>
        <w:fldChar w:fldCharType="separate"/>
      </w:r>
      <w:bookmarkStart w:id="564" w:name="__Fieldmark__282_3328442014"/>
      <w:bookmarkStart w:id="565" w:name="__Fieldmark__282_3328442014"/>
      <w:bookmarkEnd w:id="565"/>
      <w:r>
        <w:rPr/>
      </w:r>
      <w:r>
        <w:rPr/>
        <w:fldChar w:fldCharType="end"/>
      </w:r>
      <w:r>
        <w:rPr/>
        <w:t xml:space="preserve"> 4</w:t>
        <w:tab/>
      </w:r>
      <w:r>
        <w:fldChar w:fldCharType="begin">
          <w:ffData>
            <w:name w:val=""/>
            <w:enabled/>
            <w:calcOnExit w:val="0"/>
            <w:checkBox>
              <w:sizeAuto/>
            </w:checkBox>
          </w:ffData>
        </w:fldChar>
      </w:r>
      <w:r>
        <w:rPr/>
        <w:instrText xml:space="preserve"> FORMCHECKBOX </w:instrText>
      </w:r>
      <w:r>
        <w:rPr/>
        <w:fldChar w:fldCharType="separate"/>
      </w:r>
      <w:bookmarkStart w:id="566" w:name="__Fieldmark__283_3328442014"/>
      <w:bookmarkStart w:id="567" w:name="__Fieldmark__283_3328442014"/>
      <w:bookmarkEnd w:id="567"/>
      <w:r>
        <w:rPr/>
      </w:r>
      <w:r>
        <w:rPr/>
        <w:fldChar w:fldCharType="end"/>
      </w:r>
      <w:r>
        <w:rPr/>
        <w:t xml:space="preserve"> 5</w:t>
        <w:tab/>
      </w:r>
      <w:r>
        <w:fldChar w:fldCharType="begin">
          <w:ffData>
            <w:name w:val=""/>
            <w:enabled/>
            <w:calcOnExit w:val="0"/>
            <w:checkBox>
              <w:sizeAuto/>
            </w:checkBox>
          </w:ffData>
        </w:fldChar>
      </w:r>
      <w:r>
        <w:rPr/>
        <w:instrText xml:space="preserve"> FORMCHECKBOX </w:instrText>
      </w:r>
      <w:r>
        <w:rPr/>
        <w:fldChar w:fldCharType="separate"/>
      </w:r>
      <w:bookmarkStart w:id="568" w:name="__Fieldmark__284_3328442014"/>
      <w:bookmarkStart w:id="569" w:name="__Fieldmark__284_3328442014"/>
      <w:bookmarkEnd w:id="569"/>
      <w:r>
        <w:rPr/>
      </w:r>
      <w:r>
        <w:rPr/>
        <w:fldChar w:fldCharType="end"/>
      </w:r>
      <w:r>
        <w:rPr/>
        <w:t xml:space="preserve"> 6 </w:t>
        <w:tab/>
      </w:r>
      <w:r>
        <w:fldChar w:fldCharType="begin">
          <w:ffData>
            <w:name w:val=""/>
            <w:enabled/>
            <w:calcOnExit w:val="0"/>
            <w:checkBox>
              <w:sizeAuto/>
            </w:checkBox>
          </w:ffData>
        </w:fldChar>
      </w:r>
      <w:r>
        <w:rPr/>
        <w:instrText xml:space="preserve"> FORMCHECKBOX </w:instrText>
      </w:r>
      <w:r>
        <w:rPr/>
        <w:fldChar w:fldCharType="separate"/>
      </w:r>
      <w:bookmarkStart w:id="570" w:name="__Fieldmark__285_3328442014"/>
      <w:bookmarkStart w:id="571" w:name="__Fieldmark__285_3328442014"/>
      <w:bookmarkEnd w:id="571"/>
      <w:r>
        <w:rPr/>
      </w:r>
      <w:r>
        <w:rPr/>
        <w:fldChar w:fldCharType="end"/>
      </w:r>
      <w:r>
        <w:rPr/>
        <w:t xml:space="preserve">  7</w:t>
        <w:tab/>
      </w:r>
      <w:r>
        <w:fldChar w:fldCharType="begin">
          <w:ffData>
            <w:name w:val=""/>
            <w:enabled/>
            <w:calcOnExit w:val="0"/>
            <w:checkBox>
              <w:sizeAuto/>
            </w:checkBox>
          </w:ffData>
        </w:fldChar>
      </w:r>
      <w:r>
        <w:rPr/>
        <w:instrText xml:space="preserve"> FORMCHECKBOX </w:instrText>
      </w:r>
      <w:r>
        <w:rPr/>
        <w:fldChar w:fldCharType="separate"/>
      </w:r>
      <w:bookmarkStart w:id="572" w:name="__Fieldmark__286_3328442014"/>
      <w:bookmarkStart w:id="573" w:name="__Fieldmark__286_3328442014"/>
      <w:bookmarkEnd w:id="573"/>
      <w:r>
        <w:rPr/>
      </w:r>
      <w:r>
        <w:rPr/>
        <w:fldChar w:fldCharType="end"/>
      </w:r>
      <w:r>
        <w:rPr/>
        <w:t xml:space="preserve"> 8</w:t>
        <w:tab/>
      </w:r>
      <w:r>
        <w:fldChar w:fldCharType="begin">
          <w:ffData>
            <w:name w:val=""/>
            <w:enabled/>
            <w:calcOnExit w:val="0"/>
            <w:checkBox>
              <w:sizeAuto/>
            </w:checkBox>
          </w:ffData>
        </w:fldChar>
      </w:r>
      <w:r>
        <w:rPr/>
        <w:instrText xml:space="preserve"> FORMCHECKBOX </w:instrText>
      </w:r>
      <w:r>
        <w:rPr/>
        <w:fldChar w:fldCharType="separate"/>
      </w:r>
      <w:bookmarkStart w:id="574" w:name="__Fieldmark__287_3328442014"/>
      <w:bookmarkStart w:id="575" w:name="__Fieldmark__287_3328442014"/>
      <w:bookmarkEnd w:id="575"/>
      <w:r>
        <w:rPr/>
      </w:r>
      <w:r>
        <w:rPr/>
        <w:fldChar w:fldCharType="end"/>
      </w:r>
      <w:r>
        <w:rPr/>
        <w:t xml:space="preserve"> 9</w:t>
        <w:tab/>
      </w:r>
      <w:r>
        <w:fldChar w:fldCharType="begin">
          <w:ffData>
            <w:name w:val=""/>
            <w:enabled/>
            <w:calcOnExit w:val="0"/>
            <w:checkBox>
              <w:sizeAuto/>
            </w:checkBox>
          </w:ffData>
        </w:fldChar>
      </w:r>
      <w:r>
        <w:rPr/>
        <w:instrText xml:space="preserve"> FORMCHECKBOX </w:instrText>
      </w:r>
      <w:r>
        <w:rPr/>
        <w:fldChar w:fldCharType="separate"/>
      </w:r>
      <w:bookmarkStart w:id="576" w:name="__Fieldmark__288_3328442014"/>
      <w:bookmarkStart w:id="577" w:name="__Fieldmark__288_3328442014"/>
      <w:bookmarkEnd w:id="577"/>
      <w:r>
        <w:rPr/>
      </w:r>
      <w:r>
        <w:rPr/>
        <w:fldChar w:fldCharType="end"/>
      </w:r>
      <w:r>
        <w:rPr/>
        <w:t xml:space="preserve"> 10</w:t>
        <w:tab/>
      </w:r>
      <w:r>
        <w:fldChar w:fldCharType="begin">
          <w:ffData>
            <w:name w:val=""/>
            <w:enabled/>
            <w:calcOnExit w:val="0"/>
            <w:checkBox>
              <w:sizeAuto/>
            </w:checkBox>
          </w:ffData>
        </w:fldChar>
      </w:r>
      <w:r>
        <w:rPr/>
        <w:instrText xml:space="preserve"> FORMCHECKBOX </w:instrText>
      </w:r>
      <w:r>
        <w:rPr/>
        <w:fldChar w:fldCharType="separate"/>
      </w:r>
      <w:bookmarkStart w:id="578" w:name="__Fieldmark__289_3328442014"/>
      <w:bookmarkStart w:id="579" w:name="__Fieldmark__289_3328442014"/>
      <w:bookmarkEnd w:id="579"/>
      <w:r>
        <w:rPr/>
      </w:r>
      <w:r>
        <w:rPr/>
        <w:fldChar w:fldCharType="end"/>
      </w:r>
      <w:r>
        <w:rPr/>
        <w:t xml:space="preserve"> 11</w:t>
        <w:tab/>
      </w:r>
      <w:r>
        <w:fldChar w:fldCharType="begin">
          <w:ffData>
            <w:name w:val=""/>
            <w:enabled/>
            <w:calcOnExit w:val="0"/>
            <w:checkBox>
              <w:sizeAuto/>
            </w:checkBox>
          </w:ffData>
        </w:fldChar>
      </w:r>
      <w:r>
        <w:rPr/>
        <w:instrText xml:space="preserve"> FORMCHECKBOX </w:instrText>
      </w:r>
      <w:r>
        <w:rPr/>
        <w:fldChar w:fldCharType="separate"/>
      </w:r>
      <w:bookmarkStart w:id="580" w:name="__Fieldmark__290_3328442014"/>
      <w:bookmarkStart w:id="581" w:name="__Fieldmark__290_3328442014"/>
      <w:bookmarkEnd w:id="581"/>
      <w:r>
        <w:rPr/>
      </w:r>
      <w:r>
        <w:rPr/>
        <w:fldChar w:fldCharType="end"/>
      </w:r>
      <w:r>
        <w:rPr/>
        <w:t xml:space="preserve"> 12 </w:t>
        <w:tab/>
      </w:r>
      <w:r>
        <w:fldChar w:fldCharType="begin">
          <w:ffData>
            <w:name w:val=""/>
            <w:enabled/>
            <w:calcOnExit w:val="0"/>
            <w:checkBox>
              <w:sizeAuto/>
            </w:checkBox>
          </w:ffData>
        </w:fldChar>
      </w:r>
      <w:r>
        <w:rPr/>
        <w:instrText xml:space="preserve"> FORMCHECKBOX </w:instrText>
      </w:r>
      <w:r>
        <w:rPr/>
        <w:fldChar w:fldCharType="separate"/>
      </w:r>
      <w:bookmarkStart w:id="582" w:name="__Fieldmark__291_3328442014"/>
      <w:bookmarkStart w:id="583" w:name="__Fieldmark__291_3328442014"/>
      <w:bookmarkEnd w:id="583"/>
      <w:r>
        <w:rPr/>
      </w:r>
      <w:r>
        <w:rPr/>
        <w:fldChar w:fldCharType="end"/>
      </w:r>
      <w:r>
        <w:rPr/>
        <w:t xml:space="preserve"> 13</w:t>
        <w:tab/>
      </w:r>
      <w:r>
        <w:fldChar w:fldCharType="begin">
          <w:ffData>
            <w:name w:val=""/>
            <w:enabled/>
            <w:calcOnExit w:val="0"/>
            <w:checkBox>
              <w:sizeAuto/>
            </w:checkBox>
          </w:ffData>
        </w:fldChar>
      </w:r>
      <w:r>
        <w:rPr/>
        <w:instrText xml:space="preserve"> FORMCHECKBOX </w:instrText>
      </w:r>
      <w:r>
        <w:rPr/>
        <w:fldChar w:fldCharType="separate"/>
      </w:r>
      <w:bookmarkStart w:id="584" w:name="__Fieldmark__292_3328442014"/>
      <w:bookmarkStart w:id="585" w:name="__Fieldmark__292_3328442014"/>
      <w:bookmarkEnd w:id="585"/>
      <w:r>
        <w:rPr/>
      </w:r>
      <w:r>
        <w:rPr/>
        <w:fldChar w:fldCharType="end"/>
      </w:r>
      <w:r>
        <w:rPr/>
        <w:t xml:space="preserve"> 14</w:t>
        <w:tab/>
      </w:r>
      <w:r>
        <w:fldChar w:fldCharType="begin">
          <w:ffData>
            <w:name w:val=""/>
            <w:enabled/>
            <w:calcOnExit w:val="0"/>
            <w:checkBox>
              <w:sizeAuto/>
            </w:checkBox>
          </w:ffData>
        </w:fldChar>
      </w:r>
      <w:r>
        <w:rPr/>
        <w:instrText xml:space="preserve"> FORMCHECKBOX </w:instrText>
      </w:r>
      <w:r>
        <w:rPr/>
        <w:fldChar w:fldCharType="separate"/>
      </w:r>
      <w:bookmarkStart w:id="586" w:name="__Fieldmark__293_3328442014"/>
      <w:bookmarkStart w:id="587" w:name="__Fieldmark__293_3328442014"/>
      <w:bookmarkEnd w:id="587"/>
      <w:r>
        <w:rPr/>
      </w:r>
      <w:r>
        <w:rPr/>
        <w:fldChar w:fldCharType="end"/>
      </w:r>
      <w:r>
        <w:rPr/>
        <w:t xml:space="preserve"> 15</w:t>
        <w:tab/>
      </w:r>
      <w:r>
        <w:fldChar w:fldCharType="begin">
          <w:ffData>
            <w:name w:val=""/>
            <w:enabled/>
            <w:calcOnExit w:val="0"/>
            <w:checkBox>
              <w:sizeAuto/>
            </w:checkBox>
          </w:ffData>
        </w:fldChar>
      </w:r>
      <w:r>
        <w:rPr/>
        <w:instrText xml:space="preserve"> FORMCHECKBOX </w:instrText>
      </w:r>
      <w:r>
        <w:rPr/>
        <w:fldChar w:fldCharType="separate"/>
      </w:r>
      <w:bookmarkStart w:id="588" w:name="__Fieldmark__294_3328442014"/>
      <w:bookmarkStart w:id="589" w:name="__Fieldmark__294_3328442014"/>
      <w:bookmarkEnd w:id="589"/>
      <w:r>
        <w:rPr/>
      </w:r>
      <w:r>
        <w:rPr/>
        <w:fldChar w:fldCharType="end"/>
      </w:r>
      <w:r>
        <w:rPr/>
        <w:t xml:space="preserve"> 16</w:t>
        <w:tab/>
      </w:r>
      <w:r>
        <w:fldChar w:fldCharType="begin">
          <w:ffData>
            <w:name w:val=""/>
            <w:enabled/>
            <w:calcOnExit w:val="0"/>
            <w:checkBox>
              <w:sizeAuto/>
            </w:checkBox>
          </w:ffData>
        </w:fldChar>
      </w:r>
      <w:r>
        <w:rPr/>
        <w:instrText xml:space="preserve"> FORMCHECKBOX </w:instrText>
      </w:r>
      <w:r>
        <w:rPr/>
        <w:fldChar w:fldCharType="separate"/>
      </w:r>
      <w:bookmarkStart w:id="590" w:name="__Fieldmark__295_3328442014"/>
      <w:bookmarkStart w:id="591" w:name="__Fieldmark__295_3328442014"/>
      <w:bookmarkEnd w:id="591"/>
      <w:r>
        <w:rPr/>
      </w:r>
      <w:r>
        <w:rPr/>
        <w:fldChar w:fldCharType="end"/>
      </w:r>
      <w:r>
        <w:rPr/>
        <w:t xml:space="preserve"> 17</w:t>
        <w:tab/>
      </w:r>
      <w:r>
        <w:fldChar w:fldCharType="begin">
          <w:ffData>
            <w:name w:val=""/>
            <w:enabled/>
            <w:calcOnExit w:val="0"/>
            <w:checkBox>
              <w:sizeAuto/>
            </w:checkBox>
          </w:ffData>
        </w:fldChar>
      </w:r>
      <w:r>
        <w:rPr/>
        <w:instrText xml:space="preserve"> FORMCHECKBOX </w:instrText>
      </w:r>
      <w:r>
        <w:rPr/>
        <w:fldChar w:fldCharType="separate"/>
      </w:r>
      <w:bookmarkStart w:id="592" w:name="__Fieldmark__296_3328442014"/>
      <w:bookmarkStart w:id="593" w:name="__Fieldmark__296_3328442014"/>
      <w:bookmarkEnd w:id="593"/>
      <w:r>
        <w:rPr/>
      </w:r>
      <w:r>
        <w:rPr/>
        <w:fldChar w:fldCharType="end"/>
      </w:r>
      <w:r>
        <w:rPr/>
        <w:t xml:space="preserve"> 18 </w:t>
        <w:tab/>
      </w:r>
      <w:r>
        <w:fldChar w:fldCharType="begin">
          <w:ffData>
            <w:name w:val=""/>
            <w:enabled/>
            <w:calcOnExit w:val="0"/>
            <w:checkBox>
              <w:sizeAuto/>
            </w:checkBox>
          </w:ffData>
        </w:fldChar>
      </w:r>
      <w:r>
        <w:rPr/>
        <w:instrText xml:space="preserve"> FORMCHECKBOX </w:instrText>
      </w:r>
      <w:r>
        <w:rPr/>
        <w:fldChar w:fldCharType="separate"/>
      </w:r>
      <w:bookmarkStart w:id="594" w:name="__Fieldmark__297_3328442014"/>
      <w:bookmarkStart w:id="595" w:name="__Fieldmark__297_3328442014"/>
      <w:bookmarkEnd w:id="595"/>
      <w:r>
        <w:rPr/>
      </w:r>
      <w:r>
        <w:rPr/>
        <w:fldChar w:fldCharType="end"/>
      </w:r>
      <w:r>
        <w:rPr/>
        <w:t xml:space="preserve"> 19</w:t>
        <w:tab/>
      </w:r>
      <w:r>
        <w:fldChar w:fldCharType="begin">
          <w:ffData>
            <w:name w:val=""/>
            <w:enabled/>
            <w:calcOnExit w:val="0"/>
            <w:checkBox>
              <w:sizeAuto/>
            </w:checkBox>
          </w:ffData>
        </w:fldChar>
      </w:r>
      <w:r>
        <w:rPr/>
        <w:instrText xml:space="preserve"> FORMCHECKBOX </w:instrText>
      </w:r>
      <w:r>
        <w:rPr/>
        <w:fldChar w:fldCharType="separate"/>
      </w:r>
      <w:bookmarkStart w:id="596" w:name="__Fieldmark__298_3328442014"/>
      <w:bookmarkStart w:id="597" w:name="__Fieldmark__298_3328442014"/>
      <w:bookmarkEnd w:id="597"/>
      <w:r>
        <w:rPr/>
      </w:r>
      <w:r>
        <w:rPr/>
        <w:fldChar w:fldCharType="end"/>
      </w:r>
      <w:r>
        <w:rPr/>
        <w:t xml:space="preserve"> 20</w:t>
        <w:tab/>
      </w:r>
      <w:r>
        <w:fldChar w:fldCharType="begin">
          <w:ffData>
            <w:name w:val=""/>
            <w:enabled/>
            <w:calcOnExit w:val="0"/>
            <w:checkBox>
              <w:sizeAuto/>
            </w:checkBox>
          </w:ffData>
        </w:fldChar>
      </w:r>
      <w:r>
        <w:rPr/>
        <w:instrText xml:space="preserve"> FORMCHECKBOX </w:instrText>
      </w:r>
      <w:r>
        <w:rPr/>
        <w:fldChar w:fldCharType="separate"/>
      </w:r>
      <w:bookmarkStart w:id="598" w:name="__Fieldmark__299_3328442014"/>
      <w:bookmarkStart w:id="599" w:name="__Fieldmark__299_3328442014"/>
      <w:bookmarkEnd w:id="599"/>
      <w:r>
        <w:rPr/>
      </w:r>
      <w:r>
        <w:rPr/>
        <w:fldChar w:fldCharType="end"/>
      </w:r>
      <w:r>
        <w:rPr/>
        <w:t xml:space="preserve"> Mer än 20 gånger, ange antal…… </w:t>
        <w:tab/>
      </w:r>
      <w:r>
        <w:fldChar w:fldCharType="begin">
          <w:ffData>
            <w:name w:val=""/>
            <w:enabled/>
            <w:calcOnExit w:val="0"/>
            <w:checkBox>
              <w:sizeAuto/>
            </w:checkBox>
          </w:ffData>
        </w:fldChar>
      </w:r>
      <w:r>
        <w:rPr/>
        <w:instrText xml:space="preserve"> FORMCHECKBOX </w:instrText>
      </w:r>
      <w:r>
        <w:rPr/>
        <w:fldChar w:fldCharType="separate"/>
      </w:r>
      <w:bookmarkStart w:id="600" w:name="__Fieldmark__300_3328442014"/>
      <w:bookmarkStart w:id="601" w:name="__Fieldmark__300_3328442014"/>
      <w:bookmarkEnd w:id="601"/>
      <w:r>
        <w:rPr/>
      </w:r>
      <w:r>
        <w:rPr/>
        <w:fldChar w:fldCharType="end"/>
      </w:r>
      <w:r>
        <w:rPr/>
        <w:t xml:space="preserve"> Vet ej</w:t>
        <w:br/>
      </w:r>
    </w:p>
    <w:p>
      <w:pPr>
        <w:pStyle w:val="Normal"/>
        <w:rPr>
          <w:b/>
          <w:b/>
          <w:bCs/>
        </w:rPr>
      </w:pPr>
      <w:r>
        <w:rPr>
          <w:b/>
          <w:bCs/>
        </w:rPr>
      </w:r>
    </w:p>
    <w:p>
      <w:pPr>
        <w:pStyle w:val="Normal"/>
        <w:numPr>
          <w:ilvl w:val="0"/>
          <w:numId w:val="2"/>
        </w:numPr>
        <w:rPr/>
      </w:pPr>
      <w:r>
        <w:rPr>
          <w:b/>
          <w:bCs/>
        </w:rPr>
        <w:t xml:space="preserve">Blir du svettig när du cyklar </w:t>
      </w:r>
      <w:r>
        <w:rPr>
          <w:b/>
          <w:bCs/>
          <w:u w:val="single"/>
        </w:rPr>
        <w:t>till</w:t>
      </w:r>
      <w:r>
        <w:rPr>
          <w:b/>
          <w:bCs/>
        </w:rPr>
        <w:t xml:space="preserve"> arbets-/studieplatsen?</w:t>
      </w:r>
      <w:r>
        <w:rPr/>
        <w:t xml:space="preserve"> </w:t>
        <w:b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602" w:name="__Fieldmark__301_3328442014"/>
      <w:bookmarkStart w:id="603" w:name="__Fieldmark__301_3328442014"/>
      <w:bookmarkEnd w:id="603"/>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604" w:name="__Fieldmark__302_3328442014"/>
      <w:bookmarkStart w:id="605" w:name="__Fieldmark__302_3328442014"/>
      <w:bookmarkEnd w:id="605"/>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606" w:name="__Fieldmark__303_3328442014"/>
      <w:bookmarkStart w:id="607" w:name="__Fieldmark__303_3328442014"/>
      <w:bookmarkEnd w:id="607"/>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608" w:name="__Fieldmark__304_3328442014"/>
      <w:bookmarkStart w:id="609" w:name="__Fieldmark__304_3328442014"/>
      <w:bookmarkEnd w:id="609"/>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610" w:name="__Fieldmark__305_3328442014"/>
      <w:bookmarkStart w:id="611" w:name="__Fieldmark__305_3328442014"/>
      <w:bookmarkEnd w:id="611"/>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612" w:name="__Fieldmark__306_3328442014"/>
      <w:bookmarkStart w:id="613" w:name="__Fieldmark__306_3328442014"/>
      <w:bookmarkEnd w:id="613"/>
      <w:r>
        <w:rPr/>
      </w:r>
      <w:r>
        <w:rPr/>
        <w:fldChar w:fldCharType="end"/>
      </w:r>
      <w:r>
        <w:rPr/>
        <w:t xml:space="preserve"> Vet ej</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360" w:hanging="0"/>
        <w:rPr/>
      </w:pPr>
      <w:r>
        <w:rPr/>
      </w:r>
    </w:p>
    <w:p>
      <w:pPr>
        <w:pStyle w:val="Normal"/>
        <w:ind w:left="360" w:hanging="0"/>
        <w:rPr/>
      </w:pPr>
      <w:r>
        <w:rPr/>
      </w:r>
    </w:p>
    <w:p>
      <w:pPr>
        <w:pStyle w:val="Normal"/>
        <w:numPr>
          <w:ilvl w:val="0"/>
          <w:numId w:val="2"/>
        </w:numPr>
        <w:rPr/>
      </w:pPr>
      <w:r>
        <w:rPr>
          <w:b/>
          <w:bCs/>
        </w:rPr>
        <w:t xml:space="preserve">Brukar du duscha efter cykelturen </w:t>
      </w:r>
      <w:r>
        <w:rPr>
          <w:b/>
          <w:bCs/>
          <w:u w:val="single"/>
        </w:rPr>
        <w:t>till</w:t>
      </w:r>
      <w:r>
        <w:rPr>
          <w:b/>
          <w:bCs/>
        </w:rPr>
        <w:t xml:space="preserve"> arbets-/studieplatsen?</w:t>
      </w:r>
      <w:r>
        <w:rPr/>
        <w:t xml:space="preserve"> </w:t>
      </w:r>
      <w:r>
        <w:rPr>
          <w:color w:val="FF0000"/>
        </w:rP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rPr/>
        <w:br/>
      </w:r>
      <w:r>
        <w:fldChar w:fldCharType="begin">
          <w:ffData>
            <w:name w:val=""/>
            <w:enabled/>
            <w:calcOnExit w:val="0"/>
            <w:checkBox>
              <w:sizeAuto/>
            </w:checkBox>
          </w:ffData>
        </w:fldChar>
      </w:r>
      <w:r>
        <w:rPr/>
        <w:instrText xml:space="preserve"> FORMCHECKBOX </w:instrText>
      </w:r>
      <w:r>
        <w:rPr/>
        <w:fldChar w:fldCharType="separate"/>
      </w:r>
      <w:bookmarkStart w:id="614" w:name="__Fieldmark__307_3328442014"/>
      <w:bookmarkStart w:id="615" w:name="__Fieldmark__307_3328442014"/>
      <w:bookmarkEnd w:id="615"/>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616" w:name="__Fieldmark__308_3328442014"/>
      <w:bookmarkStart w:id="617" w:name="__Fieldmark__308_3328442014"/>
      <w:bookmarkEnd w:id="617"/>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618" w:name="__Fieldmark__309_3328442014"/>
      <w:bookmarkStart w:id="619" w:name="__Fieldmark__309_3328442014"/>
      <w:bookmarkEnd w:id="619"/>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620" w:name="__Fieldmark__310_3328442014"/>
      <w:bookmarkStart w:id="621" w:name="__Fieldmark__310_3328442014"/>
      <w:bookmarkEnd w:id="621"/>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622" w:name="__Fieldmark__311_3328442014"/>
      <w:bookmarkStart w:id="623" w:name="__Fieldmark__311_3328442014"/>
      <w:bookmarkEnd w:id="623"/>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624" w:name="__Fieldmark__312_3328442014"/>
      <w:bookmarkStart w:id="625" w:name="__Fieldmark__312_3328442014"/>
      <w:bookmarkEnd w:id="625"/>
      <w:r>
        <w:rPr/>
      </w:r>
      <w:r>
        <w:rPr/>
        <w:fldChar w:fldCharType="end"/>
      </w:r>
      <w:r>
        <w:rPr/>
        <w:t xml:space="preserve"> Vet ej</w:t>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360" w:hanging="0"/>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4445</wp:posOffset>
                </wp:positionH>
                <wp:positionV relativeFrom="paragraph">
                  <wp:posOffset>392430</wp:posOffset>
                </wp:positionV>
                <wp:extent cx="5609590" cy="389890"/>
                <wp:effectExtent l="0" t="0" r="0" b="0"/>
                <wp:wrapSquare wrapText="bothSides"/>
                <wp:docPr id="6" name="Frame4"/>
                <a:graphic xmlns:a="http://schemas.openxmlformats.org/drawingml/2006/main">
                  <a:graphicData uri="http://schemas.microsoft.com/office/word/2010/wordprocessingShape">
                    <wps:wsp>
                      <wps:cNvSpPr txBox="1"/>
                      <wps:spPr>
                        <a:xfrm>
                          <a:off x="0" y="0"/>
                          <a:ext cx="5609590" cy="389890"/>
                        </a:xfrm>
                        <a:prstGeom prst="rect"/>
                        <a:solidFill>
                          <a:srgbClr val="C0C0C0"/>
                        </a:solidFill>
                        <a:ln w="9525">
                          <a:solidFill>
                            <a:srgbClr val="000000"/>
                          </a:solidFill>
                        </a:ln>
                      </wps:spPr>
                      <wps:txbx>
                        <w:txbxContent>
                          <w:p>
                            <w:pPr>
                              <w:pStyle w:val="Heading4"/>
                              <w:jc w:val="center"/>
                              <w:rPr/>
                            </w:pPr>
                            <w:r>
                              <w:rPr/>
                              <w:t>Fråga om din cykel</w:t>
                            </w:r>
                          </w:p>
                        </w:txbxContent>
                      </wps:txbx>
                      <wps:bodyPr anchor="t" lIns="91440" tIns="45720" rIns="91440" bIns="45720">
                        <a:noAutofit/>
                      </wps:bodyPr>
                    </wps:wsp>
                  </a:graphicData>
                </a:graphic>
              </wp:anchor>
            </w:drawing>
          </mc:Choice>
          <mc:Fallback>
            <w:pict>
              <v:rect fillcolor="#C0C0C0" strokecolor="#000000" strokeweight="0pt" style="position:absolute;rotation:-0;width:441.7pt;height:30.7pt;mso-wrap-distance-left:9.05pt;mso-wrap-distance-right:9.05pt;mso-wrap-distance-top:0pt;mso-wrap-distance-bottom:0pt;margin-top:30.9pt;mso-position-vertical-relative:text;margin-left:-0.35pt;mso-position-horizontal-relative:text">
                <v:textbox>
                  <w:txbxContent>
                    <w:p>
                      <w:pPr>
                        <w:pStyle w:val="Heading4"/>
                        <w:jc w:val="center"/>
                        <w:rPr/>
                      </w:pPr>
                      <w:r>
                        <w:rPr/>
                        <w:t>Fråga om din cykel</w:t>
                      </w:r>
                    </w:p>
                  </w:txbxContent>
                </v:textbox>
                <w10:wrap type="square"/>
              </v:rect>
            </w:pict>
          </mc:Fallback>
        </mc:AlternateContent>
      </w:r>
    </w:p>
    <w:p>
      <w:pPr>
        <w:pStyle w:val="Normal"/>
        <w:ind w:left="360" w:hanging="0"/>
        <w:rPr/>
      </w:pPr>
      <w:r>
        <w:rPr/>
        <w:b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ind w:left="360" w:hanging="0"/>
        <w:rPr/>
      </w:pPr>
      <w:r>
        <w:rPr/>
      </w:r>
    </w:p>
    <w:p>
      <w:pPr>
        <w:pStyle w:val="Normal"/>
        <w:ind w:left="360" w:hanging="0"/>
        <w:rPr/>
      </w:pPr>
      <w:r>
        <w:rPr/>
      </w:r>
    </w:p>
    <w:p>
      <w:pPr>
        <w:pStyle w:val="Normal"/>
        <w:numPr>
          <w:ilvl w:val="0"/>
          <w:numId w:val="2"/>
        </w:numPr>
        <w:rPr/>
      </w:pPr>
      <w:r>
        <w:rPr>
          <w:b/>
          <w:bCs/>
        </w:rPr>
        <w:t xml:space="preserve">Vilken typ av cykel använder du på cykelturen till arbets-/studieplatsen? </w:t>
      </w:r>
      <w:r>
        <w:rPr>
          <w:i/>
          <w:iCs/>
        </w:rPr>
        <w:br/>
        <w:br/>
      </w:r>
      <w:r>
        <w:fldChar w:fldCharType="begin">
          <w:ffData>
            <w:name w:val=""/>
            <w:enabled/>
            <w:calcOnExit w:val="0"/>
            <w:checkBox>
              <w:sizeAuto/>
            </w:checkBox>
          </w:ffData>
        </w:fldChar>
      </w:r>
      <w:r>
        <w:rPr/>
        <w:instrText xml:space="preserve"> FORMCHECKBOX </w:instrText>
      </w:r>
      <w:r>
        <w:rPr/>
        <w:fldChar w:fldCharType="separate"/>
      </w:r>
      <w:bookmarkStart w:id="626" w:name="__Fieldmark__313_3328442014"/>
      <w:bookmarkStart w:id="627" w:name="__Fieldmark__313_3328442014"/>
      <w:bookmarkEnd w:id="627"/>
      <w:r>
        <w:rPr/>
      </w:r>
      <w:r>
        <w:rPr/>
        <w:fldChar w:fldCharType="end"/>
      </w:r>
      <w:r>
        <w:rPr/>
        <w:t xml:space="preserve"> Oväxlad cykel  </w:t>
        <w:br/>
      </w:r>
      <w:r>
        <w:fldChar w:fldCharType="begin">
          <w:ffData>
            <w:name w:val=""/>
            <w:enabled/>
            <w:calcOnExit w:val="0"/>
            <w:checkBox>
              <w:sizeAuto/>
            </w:checkBox>
          </w:ffData>
        </w:fldChar>
      </w:r>
      <w:r>
        <w:rPr/>
        <w:instrText xml:space="preserve"> FORMCHECKBOX </w:instrText>
      </w:r>
      <w:r>
        <w:rPr/>
        <w:fldChar w:fldCharType="separate"/>
      </w:r>
      <w:bookmarkStart w:id="628" w:name="__Fieldmark__314_3328442014"/>
      <w:bookmarkStart w:id="629" w:name="__Fieldmark__314_3328442014"/>
      <w:bookmarkEnd w:id="629"/>
      <w:r>
        <w:rPr/>
      </w:r>
      <w:r>
        <w:rPr/>
        <w:fldChar w:fldCharType="end"/>
      </w:r>
      <w:r>
        <w:rPr/>
        <w:t xml:space="preserve"> Växlad cykel (2- 4 växlar) </w:t>
        <w:br/>
      </w:r>
      <w:r>
        <w:fldChar w:fldCharType="begin">
          <w:ffData>
            <w:name w:val=""/>
            <w:enabled/>
            <w:calcOnExit w:val="0"/>
            <w:checkBox>
              <w:sizeAuto/>
            </w:checkBox>
          </w:ffData>
        </w:fldChar>
      </w:r>
      <w:r>
        <w:rPr/>
        <w:instrText xml:space="preserve"> FORMCHECKBOX </w:instrText>
      </w:r>
      <w:r>
        <w:rPr/>
        <w:fldChar w:fldCharType="separate"/>
      </w:r>
      <w:bookmarkStart w:id="630" w:name="__Fieldmark__315_3328442014"/>
      <w:bookmarkStart w:id="631" w:name="__Fieldmark__315_3328442014"/>
      <w:bookmarkEnd w:id="631"/>
      <w:r>
        <w:rPr/>
      </w:r>
      <w:r>
        <w:rPr/>
        <w:fldChar w:fldCharType="end"/>
      </w:r>
      <w:r>
        <w:rPr/>
        <w:t xml:space="preserve"> Växlad cykel (5 växlar eller fler) </w:t>
        <w:br/>
      </w:r>
      <w:r>
        <w:fldChar w:fldCharType="begin">
          <w:ffData>
            <w:name w:val=""/>
            <w:enabled/>
            <w:calcOnExit w:val="0"/>
            <w:checkBox>
              <w:sizeAuto/>
            </w:checkBox>
          </w:ffData>
        </w:fldChar>
      </w:r>
      <w:r>
        <w:rPr/>
        <w:instrText xml:space="preserve"> FORMCHECKBOX </w:instrText>
      </w:r>
      <w:r>
        <w:rPr/>
        <w:fldChar w:fldCharType="separate"/>
      </w:r>
      <w:bookmarkStart w:id="632" w:name="__Fieldmark__316_3328442014"/>
      <w:bookmarkStart w:id="633" w:name="__Fieldmark__316_3328442014"/>
      <w:bookmarkEnd w:id="633"/>
      <w:r>
        <w:rPr/>
      </w:r>
      <w:r>
        <w:rPr/>
        <w:fldChar w:fldCharType="end"/>
      </w:r>
      <w:r>
        <w:rPr/>
        <w:t xml:space="preserve"> Vet ej</w:t>
      </w:r>
      <w:r>
        <w:rPr>
          <w:b/>
          <w:bCs/>
        </w:rPr>
        <w:br/>
      </w:r>
    </w:p>
    <w:p>
      <w:pPr>
        <w:pStyle w:val="Normal"/>
        <w:rPr/>
      </w:pPr>
      <w:r>
        <w:rP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rPr/>
      </w:pPr>
      <w:r>
        <w:rPr/>
      </w:r>
    </w:p>
    <w:p>
      <w:pPr>
        <w:pStyle w:val="Brdtext3"/>
        <w:rPr/>
      </w:pPr>
      <w:r>
        <w:rPr/>
        <w:t>Fortsätt med nästa fråga om du under det senaste året vid något tillfälle gått hela vägen till din arbets-/studieplats. Fortsätt annars med fråga 28 på sidan 8.</w:t>
      </w:r>
      <w:r>
        <w:br w:type="page"/>
      </w:r>
    </w:p>
    <w:p>
      <w:pPr>
        <w:pStyle w:val="Normal"/>
        <w:rPr>
          <w:rFonts w:ascii="Verdana" w:hAnsi="Verdana" w:eastAsia="Verdana" w:cs="Verdana"/>
          <w:color w:val="000000"/>
          <w:sz w:val="15"/>
          <w:szCs w:val="15"/>
        </w:rPr>
      </w:pPr>
      <w:r>
        <w:rPr>
          <w:rFonts w:eastAsia="Verdana" w:cs="Verdana" w:ascii="Verdana" w:hAnsi="Verdana"/>
          <w:color w:val="000000"/>
          <w:sz w:val="15"/>
          <w:szCs w:val="15"/>
        </w:rPr>
        <w:t xml:space="preserve"> </w:t>
      </w:r>
    </w:p>
    <w:tbl>
      <w:tblPr>
        <w:tblW w:w="9479" w:type="dxa"/>
        <w:jc w:val="left"/>
        <w:tblInd w:w="-70" w:type="dxa"/>
        <w:tblLayout w:type="fixed"/>
        <w:tblCellMar>
          <w:top w:w="0" w:type="dxa"/>
          <w:left w:w="70" w:type="dxa"/>
          <w:bottom w:w="0" w:type="dxa"/>
          <w:right w:w="70" w:type="dxa"/>
        </w:tblCellMar>
      </w:tblPr>
      <w:tblGrid>
        <w:gridCol w:w="807"/>
        <w:gridCol w:w="7865"/>
        <w:gridCol w:w="807"/>
      </w:tblGrid>
      <w:tr>
        <w:trPr>
          <w:trHeight w:val="618" w:hRule="atLeast"/>
        </w:trPr>
        <w:tc>
          <w:tcPr>
            <w:tcW w:w="807" w:type="dxa"/>
            <w:tcBorders/>
          </w:tcPr>
          <w:p>
            <w:pPr>
              <w:pStyle w:val="Brdtextmedindrag3"/>
              <w:ind w:left="0" w:hanging="0"/>
              <w:rPr>
                <w:rFonts w:ascii="Verdana" w:hAnsi="Verdana" w:cs="Verdana"/>
                <w:color w:val="000000"/>
                <w:sz w:val="15"/>
                <w:szCs w:val="15"/>
              </w:rPr>
            </w:pPr>
            <w:r>
              <w:rPr>
                <w:rFonts w:cs="Verdana" w:ascii="Verdana" w:hAnsi="Verdana"/>
                <w:color w:val="000000"/>
                <w:sz w:val="15"/>
                <w:szCs w:val="15"/>
              </w:rPr>
              <w:drawing>
                <wp:inline distT="0" distB="0" distL="0" distR="0">
                  <wp:extent cx="422910" cy="42291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5"/>
                          <a:srcRect l="-38" t="-38" r="-38" b="-38"/>
                          <a:stretch>
                            <a:fillRect/>
                          </a:stretch>
                        </pic:blipFill>
                        <pic:spPr bwMode="auto">
                          <a:xfrm>
                            <a:off x="0" y="0"/>
                            <a:ext cx="422910" cy="422910"/>
                          </a:xfrm>
                          <a:prstGeom prst="rect">
                            <a:avLst/>
                          </a:prstGeom>
                        </pic:spPr>
                      </pic:pic>
                    </a:graphicData>
                  </a:graphic>
                </wp:inline>
              </w:drawing>
            </w:r>
          </w:p>
        </w:tc>
        <w:tc>
          <w:tcPr>
            <w:tcW w:w="7865" w:type="dxa"/>
            <w:tcBorders/>
          </w:tcPr>
          <w:p>
            <w:pPr>
              <w:pStyle w:val="Brdtextmedindrag3"/>
              <w:snapToGrid w:val="false"/>
              <w:ind w:left="0" w:hanging="0"/>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13">
                      <wp:simplePos x="0" y="0"/>
                      <wp:positionH relativeFrom="column">
                        <wp:posOffset>-22225</wp:posOffset>
                      </wp:positionH>
                      <wp:positionV relativeFrom="paragraph">
                        <wp:posOffset>-398145</wp:posOffset>
                      </wp:positionV>
                      <wp:extent cx="4890770" cy="393700"/>
                      <wp:effectExtent l="0" t="0" r="0" b="0"/>
                      <wp:wrapSquare wrapText="bothSides"/>
                      <wp:docPr id="8" name="Frame5"/>
                      <a:graphic xmlns:a="http://schemas.openxmlformats.org/drawingml/2006/main">
                        <a:graphicData uri="http://schemas.microsoft.com/office/word/2010/wordprocessingShape">
                          <wps:wsp>
                            <wps:cNvSpPr txBox="1"/>
                            <wps:spPr>
                              <a:xfrm>
                                <a:off x="0" y="0"/>
                                <a:ext cx="4890770" cy="393700"/>
                              </a:xfrm>
                              <a:prstGeom prst="rect"/>
                              <a:solidFill>
                                <a:srgbClr val="C0C0C0"/>
                              </a:solidFill>
                              <a:ln w="9525">
                                <a:solidFill>
                                  <a:srgbClr val="000000"/>
                                </a:solidFill>
                              </a:ln>
                            </wps:spPr>
                            <wps:txbx>
                              <w:txbxContent>
                                <w:p>
                                  <w:pPr>
                                    <w:pStyle w:val="Heading4"/>
                                    <w:jc w:val="center"/>
                                    <w:rPr/>
                                  </w:pPr>
                                  <w:r>
                                    <w:rPr/>
                                    <w:t>Frågor om din gångtur till arbets-/studieplatsen</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385.1pt;height:31pt;mso-wrap-distance-left:9.05pt;mso-wrap-distance-right:9.05pt;mso-wrap-distance-top:0pt;mso-wrap-distance-bottom:0pt;margin-top:-31.35pt;mso-position-vertical-relative:text;margin-left:-1.75pt;mso-position-horizontal-relative:text">
                      <v:textbox>
                        <w:txbxContent>
                          <w:p>
                            <w:pPr>
                              <w:pStyle w:val="Heading4"/>
                              <w:jc w:val="center"/>
                              <w:rPr/>
                            </w:pPr>
                            <w:r>
                              <w:rPr/>
                              <w:t>Frågor om din gångtur till arbets-/studieplatsen</w:t>
                            </w:r>
                          </w:p>
                          <w:p>
                            <w:pPr>
                              <w:pStyle w:val="Normal"/>
                              <w:rPr/>
                            </w:pPr>
                            <w:r>
                              <w:rPr/>
                            </w:r>
                          </w:p>
                        </w:txbxContent>
                      </v:textbox>
                      <w10:wrap type="square"/>
                    </v:rect>
                  </w:pict>
                </mc:Fallback>
              </mc:AlternateContent>
            </w:r>
          </w:p>
        </w:tc>
        <w:tc>
          <w:tcPr>
            <w:tcW w:w="807" w:type="dxa"/>
            <w:tcBorders/>
          </w:tcPr>
          <w:p>
            <w:pPr>
              <w:pStyle w:val="Brdtextmedindrag3"/>
              <w:ind w:left="0" w:hanging="0"/>
              <w:rPr>
                <w:rFonts w:ascii="Verdana" w:hAnsi="Verdana" w:cs="Verdana"/>
                <w:color w:val="000000"/>
                <w:sz w:val="15"/>
                <w:szCs w:val="15"/>
              </w:rPr>
            </w:pPr>
            <w:r>
              <w:rPr>
                <w:rFonts w:cs="Verdana" w:ascii="Verdana" w:hAnsi="Verdana"/>
                <w:color w:val="000000"/>
                <w:sz w:val="15"/>
                <w:szCs w:val="15"/>
              </w:rPr>
              <w:drawing>
                <wp:inline distT="0" distB="0" distL="0" distR="0">
                  <wp:extent cx="422910" cy="42291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6"/>
                          <a:srcRect l="-38" t="-38" r="-38" b="-38"/>
                          <a:stretch>
                            <a:fillRect/>
                          </a:stretch>
                        </pic:blipFill>
                        <pic:spPr bwMode="auto">
                          <a:xfrm>
                            <a:off x="0" y="0"/>
                            <a:ext cx="422910" cy="422910"/>
                          </a:xfrm>
                          <a:prstGeom prst="rect">
                            <a:avLst/>
                          </a:prstGeom>
                        </pic:spPr>
                      </pic:pic>
                    </a:graphicData>
                  </a:graphic>
                </wp:inline>
              </w:drawing>
            </w:r>
          </w:p>
        </w:tc>
      </w:tr>
    </w:tbl>
    <w:p>
      <w:pPr>
        <w:pStyle w:val="Normal"/>
        <w:rPr/>
      </w:pPr>
      <w:r>
        <w:rPr/>
      </w:r>
    </w:p>
    <w:p>
      <w:pPr>
        <w:pStyle w:val="Normal"/>
        <w:numPr>
          <w:ilvl w:val="0"/>
          <w:numId w:val="2"/>
        </w:numPr>
        <w:rPr/>
      </w:pPr>
      <w:r>
        <w:rPr>
          <w:b/>
          <w:bCs/>
        </w:rPr>
        <w:t xml:space="preserve">Vilken är din vanligaste färdväg till och från arbets-/studieplatsen? </w:t>
      </w:r>
      <w:r>
        <w:rPr/>
        <w:t>Markera på den karta du fått. Följ bifogat instruktionsbrev.</w:t>
      </w:r>
    </w:p>
    <w:p>
      <w:pPr>
        <w:pStyle w:val="Normal"/>
        <w:rPr/>
      </w:pPr>
      <w:r>
        <w:rPr/>
        <w:t xml:space="preserve"> </w:t>
      </w:r>
    </w:p>
    <w:p>
      <w:pPr>
        <w:pStyle w:val="Normal"/>
        <w:rPr/>
      </w:pPr>
      <w:r>
        <w:rPr/>
      </w:r>
    </w:p>
    <w:p>
      <w:pPr>
        <w:pStyle w:val="Normal"/>
        <w:numPr>
          <w:ilvl w:val="0"/>
          <w:numId w:val="2"/>
        </w:numPr>
        <w:rPr/>
      </w:pPr>
      <w:r>
        <w:rPr>
          <w:b/>
          <w:bCs/>
        </w:rPr>
        <w:t xml:space="preserve">Uppskatta hur lång din färdväg är. </w:t>
      </w:r>
      <w:r>
        <w:rPr/>
        <w:t>Ange ungefärligt avstånd i kilometer, gärna med en decimal (t.ex. 600 meter = 0,6 km)</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634" w:name="__Fieldmark__317_3328442014"/>
      <w:bookmarkStart w:id="635" w:name="__Fieldmark__317_3328442014"/>
      <w:bookmarkEnd w:id="63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36" w:name="__Fieldmark__318_3328442014"/>
      <w:bookmarkStart w:id="637" w:name="__Fieldmark__318_3328442014"/>
      <w:bookmarkEnd w:id="63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38" w:name="__Fieldmark__319_3328442014"/>
      <w:bookmarkStart w:id="639" w:name="__Fieldmark__319_3328442014"/>
      <w:bookmarkEnd w:id="639"/>
      <w:r>
        <w:rPr/>
      </w:r>
      <w:r>
        <w:rPr/>
        <w:fldChar w:fldCharType="end"/>
      </w:r>
      <w:r>
        <w:rPr/>
        <w:t xml:space="preserve"> km</w:t>
        <w:br/>
      </w:r>
    </w:p>
    <w:p>
      <w:pPr>
        <w:pStyle w:val="Normal"/>
        <w:ind w:left="360" w:hanging="0"/>
        <w:rPr/>
      </w:pPr>
      <w:r>
        <w:rPr/>
      </w:r>
    </w:p>
    <w:p>
      <w:pPr>
        <w:pStyle w:val="Normal"/>
        <w:numPr>
          <w:ilvl w:val="0"/>
          <w:numId w:val="2"/>
        </w:numPr>
        <w:rPr/>
      </w:pPr>
      <w:r>
        <w:rPr>
          <w:b/>
          <w:bCs/>
        </w:rPr>
        <w:t xml:space="preserve">Hur lång tid tar vanligtvis gångturen </w:t>
      </w:r>
      <w:r>
        <w:rPr>
          <w:b/>
          <w:bCs/>
          <w:u w:val="single"/>
        </w:rPr>
        <w:t>från bostaden</w:t>
      </w:r>
      <w:r>
        <w:rPr>
          <w:b/>
          <w:bCs/>
        </w:rPr>
        <w:t xml:space="preserve"> till arbets-/studieplatsen? </w:t>
        <w:br/>
      </w:r>
      <w:r>
        <w:rPr/>
        <w:t>Ta tid på färden en vanlig dag då du inte gör ärenden på vägen.</w:t>
      </w:r>
      <w:r>
        <w:rPr>
          <w:b/>
          <w:bCs/>
        </w:rPr>
        <w:br/>
      </w:r>
      <w:r>
        <w:rPr>
          <w:b/>
          <w:bCs/>
          <w:sz w:val="16"/>
        </w:rPr>
        <w:br/>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40" w:name="__Fieldmark__320_3328442014"/>
      <w:bookmarkStart w:id="641" w:name="__Fieldmark__320_3328442014"/>
      <w:bookmarkEnd w:id="641"/>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642" w:name="__Fieldmark__321_3328442014"/>
      <w:bookmarkStart w:id="643" w:name="__Fieldmark__321_3328442014"/>
      <w:bookmarkEnd w:id="643"/>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44" w:name="__Fieldmark__322_3328442014"/>
      <w:bookmarkStart w:id="645" w:name="__Fieldmark__322_3328442014"/>
      <w:bookmarkEnd w:id="645"/>
      <w:r>
        <w:rPr/>
      </w:r>
      <w:r>
        <w:rPr/>
        <w:fldChar w:fldCharType="end"/>
      </w:r>
      <w:r>
        <w:rPr/>
        <w:t xml:space="preserve">  Minuter </w:t>
        <w:tab/>
        <w:br/>
      </w:r>
    </w:p>
    <w:p>
      <w:pPr>
        <w:pStyle w:val="Normal"/>
        <w:rPr/>
      </w:pPr>
      <w:r>
        <w:rPr/>
      </w:r>
    </w:p>
    <w:p>
      <w:pPr>
        <w:pStyle w:val="Normal"/>
        <w:numPr>
          <w:ilvl w:val="0"/>
          <w:numId w:val="2"/>
        </w:numPr>
        <w:rPr>
          <w:sz w:val="16"/>
        </w:rPr>
      </w:pPr>
      <w:r>
        <w:rPr>
          <w:b/>
          <w:bCs/>
        </w:rPr>
        <w:t xml:space="preserve">Hur lång tid tar vanligtvis gångturen </w:t>
      </w:r>
      <w:r>
        <w:rPr>
          <w:b/>
          <w:bCs/>
          <w:u w:val="single"/>
        </w:rPr>
        <w:t>från arbets-/studieplatsen</w:t>
      </w:r>
      <w:r>
        <w:rPr>
          <w:b/>
          <w:bCs/>
        </w:rPr>
        <w:t xml:space="preserve"> till bostaden?</w:t>
      </w:r>
      <w:r>
        <w:rPr/>
        <w:t xml:space="preserve"> </w:t>
        <w:br/>
        <w:t>Ta tid på färden en vanlig dag då du inte gör ärenden på vägen.</w:t>
      </w:r>
      <w:r>
        <w:rPr>
          <w:b/>
          <w:bCs/>
        </w:rPr>
        <w:br/>
      </w:r>
      <w:r>
        <w:rPr/>
        <w:t xml:space="preserve"> </w:t>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646" w:name="__Fieldmark__323_3328442014"/>
      <w:bookmarkStart w:id="647" w:name="__Fieldmark__323_3328442014"/>
      <w:bookmarkEnd w:id="647"/>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648" w:name="__Fieldmark__324_3328442014"/>
      <w:bookmarkStart w:id="649" w:name="__Fieldmark__324_3328442014"/>
      <w:bookmarkEnd w:id="649"/>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50" w:name="__Fieldmark__325_3328442014"/>
      <w:bookmarkStart w:id="651" w:name="__Fieldmark__325_3328442014"/>
      <w:bookmarkEnd w:id="651"/>
      <w:r>
        <w:rPr/>
      </w:r>
      <w:r>
        <w:rPr/>
        <w:fldChar w:fldCharType="end"/>
      </w:r>
      <w:r>
        <w:rPr/>
        <w:t xml:space="preserve">  Minuter </w:t>
        <w:tab/>
      </w:r>
    </w:p>
    <w:p>
      <w:pPr>
        <w:pStyle w:val="Normal"/>
        <w:rPr>
          <w:b/>
          <w:b/>
          <w:bCs/>
          <w:sz w:val="16"/>
        </w:rPr>
      </w:pPr>
      <w:r>
        <w:rPr>
          <w:b/>
          <w:bCs/>
          <w:sz w:val="16"/>
        </w:rPr>
      </w:r>
    </w:p>
    <w:p>
      <w:pPr>
        <w:pStyle w:val="Normal"/>
        <w:rPr>
          <w:b/>
          <w:b/>
          <w:bCs/>
        </w:rPr>
      </w:pPr>
      <w:r>
        <w:rPr>
          <w:b/>
          <w:bCs/>
        </w:rPr>
      </w:r>
    </w:p>
    <w:p>
      <w:pPr>
        <w:pStyle w:val="Normal"/>
        <w:numPr>
          <w:ilvl w:val="0"/>
          <w:numId w:val="2"/>
        </w:numPr>
        <w:rPr/>
      </w:pPr>
      <w:r>
        <w:rPr>
          <w:b/>
          <w:bCs/>
        </w:rPr>
        <w:t>Hur ansträngande i genomsnitt upplever du att gångturen till arbets-/studieplatsen vanligtvis är?</w:t>
      </w:r>
      <w:r>
        <w:rPr/>
        <w:t xml:space="preserve"> Sätt </w:t>
      </w:r>
      <w:r>
        <w:rPr>
          <w:u w:val="single"/>
        </w:rPr>
        <w:t xml:space="preserve">ett </w:t>
      </w:r>
      <w:r>
        <w:rPr/>
        <w:t xml:space="preserve">kryss i </w:t>
      </w:r>
      <w:r>
        <w:rPr>
          <w:u w:val="single"/>
        </w:rPr>
        <w:t>varje</w:t>
      </w:r>
      <w:r>
        <w:rPr/>
        <w:t xml:space="preserve"> kolumn vid någon siffra </w:t>
        <w:br/>
        <w:t>i skalan 6-20.</w:t>
      </w:r>
    </w:p>
    <w:p>
      <w:pPr>
        <w:pStyle w:val="Normal"/>
        <w:rPr/>
      </w:pPr>
      <w:r>
        <w:rPr/>
      </w:r>
    </w:p>
    <w:p>
      <w:pPr>
        <w:pStyle w:val="Normal"/>
        <w:ind w:left="360" w:hanging="0"/>
        <w:rPr>
          <w:sz w:val="16"/>
        </w:rPr>
      </w:pPr>
      <w:r>
        <w:rP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rPr/>
      </w:pPr>
      <w:r>
        <w:rPr>
          <w:b/>
          <w:bCs/>
          <w:u w:val="single"/>
        </w:rPr>
        <w:t>Från bostaden</w:t>
      </w:r>
      <w:r>
        <w:rPr>
          <w:b/>
          <w:bCs/>
        </w:rPr>
        <w:t xml:space="preserve"> till arbets-/studieplatsen </w:t>
      </w:r>
      <w:r>
        <w:rPr/>
        <w:br/>
        <w:br/>
      </w:r>
      <w:r>
        <w:fldChar w:fldCharType="begin">
          <w:ffData>
            <w:name w:val=""/>
            <w:enabled/>
            <w:calcOnExit w:val="0"/>
            <w:checkBox>
              <w:sizeAuto/>
            </w:checkBox>
          </w:ffData>
        </w:fldChar>
      </w:r>
      <w:r>
        <w:rPr/>
        <w:instrText xml:space="preserve"> FORMCHECKBOX </w:instrText>
      </w:r>
      <w:r>
        <w:rPr/>
        <w:fldChar w:fldCharType="separate"/>
      </w:r>
      <w:bookmarkStart w:id="652" w:name="__Fieldmark__326_3328442014"/>
      <w:bookmarkStart w:id="653" w:name="__Fieldmark__326_3328442014"/>
      <w:bookmarkEnd w:id="653"/>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654" w:name="__Fieldmark__327_3328442014"/>
      <w:bookmarkStart w:id="655" w:name="__Fieldmark__327_3328442014"/>
      <w:bookmarkEnd w:id="655"/>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656" w:name="__Fieldmark__328_3328442014"/>
      <w:bookmarkStart w:id="657" w:name="__Fieldmark__328_3328442014"/>
      <w:bookmarkEnd w:id="657"/>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658" w:name="__Fieldmark__329_3328442014"/>
      <w:bookmarkStart w:id="659" w:name="__Fieldmark__329_3328442014"/>
      <w:bookmarkEnd w:id="659"/>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660" w:name="__Fieldmark__330_3328442014"/>
      <w:bookmarkStart w:id="661" w:name="__Fieldmark__330_3328442014"/>
      <w:bookmarkEnd w:id="661"/>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662" w:name="__Fieldmark__331_3328442014"/>
      <w:bookmarkStart w:id="663" w:name="__Fieldmark__331_3328442014"/>
      <w:bookmarkEnd w:id="663"/>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664" w:name="__Fieldmark__332_3328442014"/>
      <w:bookmarkStart w:id="665" w:name="__Fieldmark__332_3328442014"/>
      <w:bookmarkEnd w:id="665"/>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666" w:name="__Fieldmark__333_3328442014"/>
      <w:bookmarkStart w:id="667" w:name="__Fieldmark__333_3328442014"/>
      <w:bookmarkEnd w:id="667"/>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668" w:name="__Fieldmark__334_3328442014"/>
      <w:bookmarkStart w:id="669" w:name="__Fieldmark__334_3328442014"/>
      <w:bookmarkEnd w:id="669"/>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670" w:name="__Fieldmark__335_3328442014"/>
      <w:bookmarkStart w:id="671" w:name="__Fieldmark__335_3328442014"/>
      <w:bookmarkEnd w:id="671"/>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672" w:name="__Fieldmark__336_3328442014"/>
      <w:bookmarkStart w:id="673" w:name="__Fieldmark__336_3328442014"/>
      <w:bookmarkEnd w:id="673"/>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674" w:name="__Fieldmark__337_3328442014"/>
      <w:bookmarkStart w:id="675" w:name="__Fieldmark__337_3328442014"/>
      <w:bookmarkEnd w:id="675"/>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676" w:name="__Fieldmark__338_3328442014"/>
      <w:bookmarkStart w:id="677" w:name="__Fieldmark__338_3328442014"/>
      <w:bookmarkEnd w:id="677"/>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678" w:name="__Fieldmark__339_3328442014"/>
      <w:bookmarkStart w:id="679" w:name="__Fieldmark__339_3328442014"/>
      <w:bookmarkEnd w:id="679"/>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680" w:name="__Fieldmark__340_3328442014"/>
      <w:bookmarkStart w:id="681" w:name="__Fieldmark__340_3328442014"/>
      <w:bookmarkEnd w:id="681"/>
      <w:r>
        <w:rPr/>
      </w:r>
      <w:r>
        <w:rPr/>
        <w:fldChar w:fldCharType="end"/>
      </w:r>
      <w:r>
        <w:rPr/>
        <w:t xml:space="preserve"> 20 </w:t>
      </w:r>
    </w:p>
    <w:p>
      <w:pPr>
        <w:pStyle w:val="Normal"/>
        <w:rPr/>
      </w:pPr>
      <w:r>
        <w:rPr>
          <w:b/>
          <w:bCs/>
          <w:u w:val="single"/>
        </w:rPr>
        <w:t>Från arbets-/studieplatsen</w:t>
      </w:r>
      <w:r>
        <w:rPr>
          <w:b/>
          <w:bCs/>
        </w:rPr>
        <w:t xml:space="preserve"> till bostaden</w:t>
        <w:br/>
      </w:r>
    </w:p>
    <w:p>
      <w:pPr>
        <w:pStyle w:val="Normal"/>
        <w:ind w:left="360" w:hanging="0"/>
        <w:rPr/>
      </w:pPr>
      <w:r>
        <w:fldChar w:fldCharType="begin">
          <w:ffData>
            <w:name w:val=""/>
            <w:enabled/>
            <w:calcOnExit w:val="0"/>
            <w:checkBox>
              <w:sizeAuto/>
            </w:checkBox>
          </w:ffData>
        </w:fldChar>
      </w:r>
      <w:r>
        <w:rPr/>
        <w:instrText xml:space="preserve"> FORMCHECKBOX </w:instrText>
      </w:r>
      <w:r>
        <w:rPr/>
        <w:fldChar w:fldCharType="separate"/>
      </w:r>
      <w:bookmarkStart w:id="682" w:name="__Fieldmark__341_3328442014"/>
      <w:bookmarkStart w:id="683" w:name="__Fieldmark__341_3328442014"/>
      <w:bookmarkEnd w:id="683"/>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684" w:name="__Fieldmark__342_3328442014"/>
      <w:bookmarkStart w:id="685" w:name="__Fieldmark__342_3328442014"/>
      <w:bookmarkEnd w:id="685"/>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686" w:name="__Fieldmark__343_3328442014"/>
      <w:bookmarkStart w:id="687" w:name="__Fieldmark__343_3328442014"/>
      <w:bookmarkEnd w:id="687"/>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688" w:name="__Fieldmark__344_3328442014"/>
      <w:bookmarkStart w:id="689" w:name="__Fieldmark__344_3328442014"/>
      <w:bookmarkEnd w:id="689"/>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690" w:name="__Fieldmark__345_3328442014"/>
      <w:bookmarkStart w:id="691" w:name="__Fieldmark__345_3328442014"/>
      <w:bookmarkEnd w:id="691"/>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692" w:name="__Fieldmark__346_3328442014"/>
      <w:bookmarkStart w:id="693" w:name="__Fieldmark__346_3328442014"/>
      <w:bookmarkEnd w:id="693"/>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694" w:name="__Fieldmark__347_3328442014"/>
      <w:bookmarkStart w:id="695" w:name="__Fieldmark__347_3328442014"/>
      <w:bookmarkEnd w:id="695"/>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696" w:name="__Fieldmark__348_3328442014"/>
      <w:bookmarkStart w:id="697" w:name="__Fieldmark__348_3328442014"/>
      <w:bookmarkEnd w:id="697"/>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698" w:name="__Fieldmark__349_3328442014"/>
      <w:bookmarkStart w:id="699" w:name="__Fieldmark__349_3328442014"/>
      <w:bookmarkEnd w:id="699"/>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700" w:name="__Fieldmark__350_3328442014"/>
      <w:bookmarkStart w:id="701" w:name="__Fieldmark__350_3328442014"/>
      <w:bookmarkEnd w:id="701"/>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702" w:name="__Fieldmark__351_3328442014"/>
      <w:bookmarkStart w:id="703" w:name="__Fieldmark__351_3328442014"/>
      <w:bookmarkEnd w:id="703"/>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704" w:name="__Fieldmark__352_3328442014"/>
      <w:bookmarkStart w:id="705" w:name="__Fieldmark__352_3328442014"/>
      <w:bookmarkEnd w:id="705"/>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706" w:name="__Fieldmark__353_3328442014"/>
      <w:bookmarkStart w:id="707" w:name="__Fieldmark__353_3328442014"/>
      <w:bookmarkEnd w:id="707"/>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708" w:name="__Fieldmark__354_3328442014"/>
      <w:bookmarkStart w:id="709" w:name="__Fieldmark__354_3328442014"/>
      <w:bookmarkEnd w:id="709"/>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710" w:name="__Fieldmark__355_3328442014"/>
      <w:bookmarkStart w:id="711" w:name="__Fieldmark__355_3328442014"/>
      <w:bookmarkEnd w:id="711"/>
      <w:r>
        <w:rPr/>
      </w:r>
      <w:r>
        <w:rPr/>
        <w:fldChar w:fldCharType="end"/>
      </w:r>
      <w:r>
        <w:rPr/>
        <w:t xml:space="preserve"> 20</w:t>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numPr>
          <w:ilvl w:val="0"/>
          <w:numId w:val="0"/>
        </w:numPr>
        <w:rPr/>
      </w:pPr>
      <w:r>
        <w:rPr/>
      </w:r>
      <w:r>
        <w:br w:type="page"/>
      </w:r>
    </w:p>
    <w:p>
      <w:pPr>
        <w:pStyle w:val="Normal"/>
        <w:rPr/>
      </w:pPr>
      <w:r>
        <w:rPr/>
      </w:r>
    </w:p>
    <w:p>
      <w:pPr>
        <w:pStyle w:val="Normal"/>
        <w:numPr>
          <w:ilvl w:val="0"/>
          <w:numId w:val="2"/>
        </w:numPr>
        <w:rPr/>
      </w:pPr>
      <w:r>
        <w:rPr>
          <w:b/>
          <w:bCs/>
        </w:rPr>
        <w:t xml:space="preserve">Går du vanligtvis till och hem från arbets-/studieplatsen under samma dag? </w:t>
      </w:r>
      <w:r>
        <w:rPr>
          <w:rFonts w:cs="Times" w:ascii="Times" w:hAnsi="Times"/>
        </w:rPr>
        <w:br/>
        <w:br/>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12" w:name="__Fieldmark__356_3328442014"/>
      <w:bookmarkStart w:id="713" w:name="__Fieldmark__356_3328442014"/>
      <w:bookmarkEnd w:id="713"/>
      <w:r>
        <w:rPr/>
      </w:r>
      <w:r>
        <w:rPr/>
        <w:fldChar w:fldCharType="end"/>
      </w:r>
      <w:r>
        <w:rPr/>
        <w:t xml:space="preserve"> Ja</w:t>
        <w:tab/>
      </w:r>
      <w:r>
        <w:fldChar w:fldCharType="begin">
          <w:ffData>
            <w:name w:val=""/>
            <w:enabled/>
            <w:calcOnExit w:val="0"/>
            <w:checkBox>
              <w:sizeAuto/>
            </w:checkBox>
          </w:ffData>
        </w:fldChar>
      </w:r>
      <w:r>
        <w:rPr/>
        <w:instrText xml:space="preserve"> FORMCHECKBOX </w:instrText>
      </w:r>
      <w:r>
        <w:rPr/>
        <w:fldChar w:fldCharType="separate"/>
      </w:r>
      <w:bookmarkStart w:id="714" w:name="__Fieldmark__357_3328442014"/>
      <w:bookmarkStart w:id="715" w:name="__Fieldmark__357_3328442014"/>
      <w:bookmarkEnd w:id="715"/>
      <w:r>
        <w:rPr/>
      </w:r>
      <w:r>
        <w:rPr/>
        <w:fldChar w:fldCharType="end"/>
      </w:r>
      <w:r>
        <w:rPr/>
        <w:t xml:space="preserve"> Nej</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716" w:name="__Fieldmark__358_3328442014"/>
      <w:bookmarkStart w:id="717" w:name="__Fieldmark__358_3328442014"/>
      <w:bookmarkEnd w:id="717"/>
      <w:r>
        <w:rPr/>
      </w:r>
      <w:r>
        <w:rPr/>
        <w:fldChar w:fldCharType="end"/>
      </w:r>
      <w:r>
        <w:rPr/>
        <w:t xml:space="preserve"> Vet ej</w:t>
      </w:r>
      <w:r>
        <w:rPr>
          <w:b/>
          <w:bCs/>
        </w:rPr>
        <w:br/>
      </w:r>
    </w:p>
    <w:p>
      <w:pPr>
        <w:pStyle w:val="Brdtextmedindrag2"/>
        <w:rPr/>
      </w:pPr>
      <w:r>
        <w:rPr/>
        <w:t>Om du svarat Nej ange gärna varför:</w:t>
      </w:r>
      <w:r>
        <w:rPr>
          <w:b w:val="false"/>
          <w:bCs w:val="false"/>
        </w:rPr>
        <w:t>……………………………………….…………… ………………………………………………………………………………………………</w:t>
      </w:r>
    </w:p>
    <w:p>
      <w:pPr>
        <w:pStyle w:val="Normal"/>
        <w:rPr/>
      </w:pPr>
      <w:r>
        <w:rPr/>
      </w:r>
    </w:p>
    <w:p>
      <w:pPr>
        <w:pStyle w:val="Normal"/>
        <w:ind w:left="360" w:hanging="0"/>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1">
                <wp:simplePos x="0" y="0"/>
                <wp:positionH relativeFrom="column">
                  <wp:posOffset>109855</wp:posOffset>
                </wp:positionH>
                <wp:positionV relativeFrom="paragraph">
                  <wp:posOffset>10795</wp:posOffset>
                </wp:positionV>
                <wp:extent cx="5609590" cy="626110"/>
                <wp:effectExtent l="0" t="0" r="0" b="0"/>
                <wp:wrapSquare wrapText="bothSides"/>
                <wp:docPr id="10" name="Frame6"/>
                <a:graphic xmlns:a="http://schemas.openxmlformats.org/drawingml/2006/main">
                  <a:graphicData uri="http://schemas.microsoft.com/office/word/2010/wordprocessingShape">
                    <wps:wsp>
                      <wps:cNvSpPr txBox="1"/>
                      <wps:spPr>
                        <a:xfrm>
                          <a:off x="0" y="0"/>
                          <a:ext cx="5609590" cy="626110"/>
                        </a:xfrm>
                        <a:prstGeom prst="rect"/>
                        <a:solidFill>
                          <a:srgbClr val="FFFFFF"/>
                        </a:solidFill>
                        <a:ln w="9525">
                          <a:solidFill>
                            <a:srgbClr val="000000"/>
                          </a:solidFill>
                        </a:ln>
                      </wps:spPr>
                      <wps:txbx>
                        <w:txbxContent>
                          <w:p>
                            <w:pPr>
                              <w:pStyle w:val="Normal"/>
                              <w:rPr/>
                            </w:pPr>
                            <w:r>
                              <w:rPr/>
                              <w:t>Nu kommer en fråga som tillsammans med de färdvägar som du ritar in på kartan kommer att ge en värdefull bild av din fysiska aktivitet och även av möjliga hälsoeffekter av gåendet.</w:t>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49.3pt;mso-wrap-distance-left:9.05pt;mso-wrap-distance-right:9.05pt;mso-wrap-distance-top:0pt;mso-wrap-distance-bottom:0pt;margin-top:0.85pt;mso-position-vertical-relative:text;margin-left:8.65pt;mso-position-horizontal-relative:text">
                <v:textbox>
                  <w:txbxContent>
                    <w:p>
                      <w:pPr>
                        <w:pStyle w:val="Normal"/>
                        <w:rPr/>
                      </w:pPr>
                      <w:r>
                        <w:rPr/>
                        <w:t>Nu kommer en fråga som tillsammans med de färdvägar som du ritar in på kartan kommer att ge en värdefull bild av din fysiska aktivitet och även av möjliga hälsoeffekter av gåendet.</w:t>
                      </w:r>
                    </w:p>
                  </w:txbxContent>
                </v:textbox>
                <w10:wrap type="square"/>
              </v:rect>
            </w:pict>
          </mc:Fallback>
        </mc:AlternateContent>
      </w:r>
    </w:p>
    <w:p>
      <w:pPr>
        <w:pStyle w:val="Normal"/>
        <w:numPr>
          <w:ilvl w:val="0"/>
          <w:numId w:val="2"/>
        </w:numPr>
        <w:rPr/>
      </w:pPr>
      <w:r>
        <w:rPr>
          <w:b/>
          <w:bCs/>
        </w:rPr>
        <w:t xml:space="preserve">Hur många gångturer (se instruktion nedan) gör du mellan bostaden och arbets-/studieplatsen i medeltal per vecka under varje månad? </w:t>
      </w:r>
      <w:r>
        <w:rPr/>
        <w:t>Sätt ett kryss för varje månad.</w:t>
        <w:br/>
      </w:r>
    </w:p>
    <w:p>
      <w:pPr>
        <w:pStyle w:val="Normal"/>
        <w:pBdr>
          <w:top w:val="single" w:sz="4" w:space="1" w:color="000000"/>
          <w:left w:val="single" w:sz="4" w:space="4" w:color="000000"/>
          <w:bottom w:val="single" w:sz="4" w:space="1" w:color="000000"/>
          <w:right w:val="single" w:sz="4" w:space="4" w:color="000000"/>
        </w:pBdr>
        <w:ind w:left="360" w:hanging="0"/>
        <w:rPr>
          <w:b/>
          <w:b/>
          <w:bCs/>
        </w:rPr>
      </w:pPr>
      <w:r>
        <w:rPr>
          <w:b/>
          <w:bCs/>
          <w:i/>
          <w:iCs/>
        </w:rPr>
        <w:t xml:space="preserve">Så här fyller du i dina svar: </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går till och från arbets-/studieplatsen 5 dagar i veckan under hela månaden blir antalet gångturer i medeltal 10 per vecka.</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stället är ledig halva månaden blir antalet gångturer i medeltal 5 per vecka under den månaden.</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 xml:space="preserve">Om du har semester hela månaden blir antalet gångturer 0. </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 medeltal gör färre än 1 gångtur i veckan men sammanlagt fler än 0 ska du fylla i rutan för &lt;1.</w:t>
      </w:r>
    </w:p>
    <w:p>
      <w:pPr>
        <w:pStyle w:val="Normal"/>
        <w:numPr>
          <w:ilvl w:val="0"/>
          <w:numId w:val="3"/>
        </w:numPr>
        <w:pBdr>
          <w:top w:val="single" w:sz="4" w:space="1" w:color="000000"/>
          <w:left w:val="single" w:sz="4" w:space="4" w:color="000000"/>
          <w:bottom w:val="single" w:sz="4" w:space="1" w:color="000000"/>
          <w:right w:val="single" w:sz="4" w:space="4" w:color="000000"/>
        </w:pBdr>
        <w:rPr/>
      </w:pPr>
      <w:r>
        <w:rPr>
          <w:b/>
          <w:bCs/>
        </w:rPr>
        <w:t>Om du går till och/eller från arbets-/studieplatsen oregelbundet och vid ett fåtal tillfällen över året samt är osäker på vilka månader som du gör det kryssar du i rutan ”</w:t>
      </w:r>
      <w:r>
        <w:rPr>
          <w:b/>
          <w:bCs/>
          <w:i/>
          <w:iCs/>
        </w:rPr>
        <w:t>Annat alternativ</w:t>
      </w:r>
      <w:r>
        <w:rPr>
          <w:b/>
          <w:bCs/>
        </w:rPr>
        <w:t>”.</w:t>
      </w:r>
    </w:p>
    <w:p>
      <w:pPr>
        <w:pStyle w:val="Normal"/>
        <w:rPr>
          <w:b/>
          <w:b/>
          <w:bCs/>
        </w:rPr>
      </w:pPr>
      <w:r>
        <w:rPr>
          <w:b/>
          <w:bCs/>
        </w:rPr>
      </w:r>
    </w:p>
    <w:p>
      <w:pPr>
        <w:sectPr>
          <w:type w:val="continuous"/>
          <w:pgSz w:w="11906" w:h="16838"/>
          <w:pgMar w:left="1417" w:right="1417" w:gutter="0" w:header="0" w:top="1417" w:footer="708" w:bottom="1417"/>
          <w:formProt w:val="false"/>
          <w:textDirection w:val="lrTb"/>
          <w:docGrid w:type="default" w:linePitch="360" w:charSpace="0"/>
        </w:sectPr>
      </w:pPr>
    </w:p>
    <w:tbl>
      <w:tblPr>
        <w:tblW w:w="9451" w:type="dxa"/>
        <w:jc w:val="left"/>
        <w:tblInd w:w="290" w:type="dxa"/>
        <w:tblLayout w:type="fixed"/>
        <w:tblCellMar>
          <w:top w:w="0" w:type="dxa"/>
          <w:left w:w="70" w:type="dxa"/>
          <w:bottom w:w="0" w:type="dxa"/>
          <w:right w:w="70" w:type="dxa"/>
        </w:tblCellMar>
      </w:tblPr>
      <w:tblGrid>
        <w:gridCol w:w="1118"/>
        <w:gridCol w:w="416"/>
        <w:gridCol w:w="416"/>
        <w:gridCol w:w="416"/>
        <w:gridCol w:w="416"/>
        <w:gridCol w:w="416"/>
        <w:gridCol w:w="416"/>
        <w:gridCol w:w="416"/>
        <w:gridCol w:w="416"/>
        <w:gridCol w:w="416"/>
        <w:gridCol w:w="416"/>
        <w:gridCol w:w="416"/>
        <w:gridCol w:w="416"/>
        <w:gridCol w:w="416"/>
        <w:gridCol w:w="416"/>
        <w:gridCol w:w="416"/>
        <w:gridCol w:w="416"/>
        <w:gridCol w:w="663"/>
        <w:gridCol w:w="585"/>
        <w:gridCol w:w="429"/>
      </w:tblGrid>
      <w:tr>
        <w:trPr>
          <w:cantSplit w:val="true"/>
        </w:trPr>
        <w:tc>
          <w:tcPr>
            <w:tcW w:w="1118" w:type="dxa"/>
            <w:tcBorders/>
          </w:tcPr>
          <w:p>
            <w:pPr>
              <w:pStyle w:val="Normal"/>
              <w:rPr>
                <w:b/>
                <w:b/>
                <w:bCs/>
                <w:sz w:val="22"/>
              </w:rPr>
            </w:pPr>
            <w:r>
              <w:rPr>
                <w:b/>
                <w:bCs/>
                <w:sz w:val="22"/>
              </w:rPr>
              <w:t>Månad</w:t>
            </w:r>
          </w:p>
        </w:tc>
        <w:tc>
          <w:tcPr>
            <w:tcW w:w="8333" w:type="dxa"/>
            <w:gridSpan w:val="19"/>
            <w:tcBorders>
              <w:top w:val="single" w:sz="4" w:space="0" w:color="000000"/>
            </w:tcBorders>
          </w:tcPr>
          <w:p>
            <w:pPr>
              <w:pStyle w:val="Heading9"/>
              <w:jc w:val="center"/>
              <w:rPr>
                <w:b w:val="false"/>
                <w:b w:val="false"/>
                <w:bCs w:val="false"/>
              </w:rPr>
            </w:pPr>
            <w:r>
              <w:rPr>
                <w:sz w:val="24"/>
              </w:rPr>
              <w:t>Antal gångturer i medeltal per vecka</w:t>
            </w:r>
          </w:p>
        </w:tc>
      </w:tr>
      <w:tr>
        <w:trPr/>
        <w:tc>
          <w:tcPr>
            <w:tcW w:w="1118" w:type="dxa"/>
            <w:tcBorders/>
          </w:tcPr>
          <w:p>
            <w:pPr>
              <w:pStyle w:val="Normal"/>
              <w:snapToGrid w:val="false"/>
              <w:rPr>
                <w:b/>
                <w:b/>
                <w:bCs/>
                <w:sz w:val="22"/>
              </w:rPr>
            </w:pPr>
            <w:r>
              <w:rPr>
                <w:b/>
                <w:bCs/>
                <w:sz w:val="22"/>
              </w:rPr>
            </w:r>
          </w:p>
        </w:tc>
        <w:tc>
          <w:tcPr>
            <w:tcW w:w="416" w:type="dxa"/>
            <w:tcBorders>
              <w:top w:val="single" w:sz="4" w:space="0" w:color="000000"/>
            </w:tcBorders>
          </w:tcPr>
          <w:p>
            <w:pPr>
              <w:pStyle w:val="Normal"/>
              <w:rPr/>
            </w:pPr>
            <w:r>
              <w:rPr/>
              <w:t>0</w:t>
            </w:r>
          </w:p>
        </w:tc>
        <w:tc>
          <w:tcPr>
            <w:tcW w:w="416" w:type="dxa"/>
            <w:tcBorders>
              <w:top w:val="single" w:sz="4" w:space="0" w:color="000000"/>
            </w:tcBorders>
          </w:tcPr>
          <w:p>
            <w:pPr>
              <w:pStyle w:val="Normal"/>
              <w:rPr/>
            </w:pPr>
            <w:r>
              <w:rPr/>
              <w:t>&lt;1</w:t>
            </w:r>
          </w:p>
        </w:tc>
        <w:tc>
          <w:tcPr>
            <w:tcW w:w="416" w:type="dxa"/>
            <w:tcBorders>
              <w:top w:val="single" w:sz="4" w:space="0" w:color="000000"/>
            </w:tcBorders>
          </w:tcPr>
          <w:p>
            <w:pPr>
              <w:pStyle w:val="Normal"/>
              <w:rPr/>
            </w:pPr>
            <w:r>
              <w:rPr/>
              <w:t xml:space="preserve"> </w:t>
            </w:r>
            <w:r>
              <w:rPr/>
              <w:t>1</w:t>
            </w:r>
          </w:p>
        </w:tc>
        <w:tc>
          <w:tcPr>
            <w:tcW w:w="416" w:type="dxa"/>
            <w:tcBorders>
              <w:top w:val="single" w:sz="4" w:space="0" w:color="000000"/>
            </w:tcBorders>
          </w:tcPr>
          <w:p>
            <w:pPr>
              <w:pStyle w:val="Normal"/>
              <w:rPr/>
            </w:pPr>
            <w:r>
              <w:rPr/>
              <w:t xml:space="preserve"> </w:t>
            </w:r>
            <w:r>
              <w:rPr/>
              <w:t>2</w:t>
            </w:r>
          </w:p>
        </w:tc>
        <w:tc>
          <w:tcPr>
            <w:tcW w:w="416" w:type="dxa"/>
            <w:tcBorders>
              <w:top w:val="single" w:sz="4" w:space="0" w:color="000000"/>
            </w:tcBorders>
          </w:tcPr>
          <w:p>
            <w:pPr>
              <w:pStyle w:val="Normal"/>
              <w:rPr/>
            </w:pPr>
            <w:r>
              <w:rPr/>
              <w:t xml:space="preserve"> </w:t>
            </w:r>
            <w:r>
              <w:rPr/>
              <w:t>3</w:t>
            </w:r>
          </w:p>
        </w:tc>
        <w:tc>
          <w:tcPr>
            <w:tcW w:w="416" w:type="dxa"/>
            <w:tcBorders>
              <w:top w:val="single" w:sz="4" w:space="0" w:color="000000"/>
            </w:tcBorders>
          </w:tcPr>
          <w:p>
            <w:pPr>
              <w:pStyle w:val="Normal"/>
              <w:rPr/>
            </w:pPr>
            <w:r>
              <w:rPr/>
              <w:t xml:space="preserve"> </w:t>
            </w:r>
            <w:r>
              <w:rPr/>
              <w:t>4</w:t>
            </w:r>
          </w:p>
        </w:tc>
        <w:tc>
          <w:tcPr>
            <w:tcW w:w="416" w:type="dxa"/>
            <w:tcBorders>
              <w:top w:val="single" w:sz="4" w:space="0" w:color="000000"/>
            </w:tcBorders>
          </w:tcPr>
          <w:p>
            <w:pPr>
              <w:pStyle w:val="Normal"/>
              <w:rPr/>
            </w:pPr>
            <w:r>
              <w:rPr/>
              <w:t xml:space="preserve"> </w:t>
            </w:r>
            <w:r>
              <w:rPr/>
              <w:t>5</w:t>
            </w:r>
          </w:p>
        </w:tc>
        <w:tc>
          <w:tcPr>
            <w:tcW w:w="416" w:type="dxa"/>
            <w:tcBorders>
              <w:top w:val="single" w:sz="4" w:space="0" w:color="000000"/>
            </w:tcBorders>
          </w:tcPr>
          <w:p>
            <w:pPr>
              <w:pStyle w:val="Normal"/>
              <w:rPr/>
            </w:pPr>
            <w:r>
              <w:rPr/>
              <w:t xml:space="preserve"> </w:t>
            </w:r>
            <w:r>
              <w:rPr/>
              <w:t>6</w:t>
            </w:r>
          </w:p>
        </w:tc>
        <w:tc>
          <w:tcPr>
            <w:tcW w:w="416" w:type="dxa"/>
            <w:tcBorders>
              <w:top w:val="single" w:sz="4" w:space="0" w:color="000000"/>
            </w:tcBorders>
          </w:tcPr>
          <w:p>
            <w:pPr>
              <w:pStyle w:val="Normal"/>
              <w:rPr/>
            </w:pPr>
            <w:r>
              <w:rPr/>
              <w:t xml:space="preserve"> </w:t>
            </w:r>
            <w:r>
              <w:rPr/>
              <w:t>7</w:t>
            </w:r>
          </w:p>
        </w:tc>
        <w:tc>
          <w:tcPr>
            <w:tcW w:w="416" w:type="dxa"/>
            <w:tcBorders>
              <w:top w:val="single" w:sz="4" w:space="0" w:color="000000"/>
            </w:tcBorders>
          </w:tcPr>
          <w:p>
            <w:pPr>
              <w:pStyle w:val="Normal"/>
              <w:rPr/>
            </w:pPr>
            <w:r>
              <w:rPr/>
              <w:t xml:space="preserve"> </w:t>
            </w:r>
            <w:r>
              <w:rPr/>
              <w:t>8</w:t>
            </w:r>
          </w:p>
        </w:tc>
        <w:tc>
          <w:tcPr>
            <w:tcW w:w="416" w:type="dxa"/>
            <w:tcBorders>
              <w:top w:val="single" w:sz="4" w:space="0" w:color="000000"/>
            </w:tcBorders>
          </w:tcPr>
          <w:p>
            <w:pPr>
              <w:pStyle w:val="Normal"/>
              <w:rPr/>
            </w:pPr>
            <w:r>
              <w:rPr/>
              <w:t xml:space="preserve"> </w:t>
            </w:r>
            <w:r>
              <w:rPr/>
              <w:t>9</w:t>
            </w:r>
          </w:p>
        </w:tc>
        <w:tc>
          <w:tcPr>
            <w:tcW w:w="416" w:type="dxa"/>
            <w:tcBorders>
              <w:top w:val="single" w:sz="4" w:space="0" w:color="000000"/>
            </w:tcBorders>
          </w:tcPr>
          <w:p>
            <w:pPr>
              <w:pStyle w:val="Normal"/>
              <w:rPr/>
            </w:pPr>
            <w:r>
              <w:rPr/>
              <w:t>10</w:t>
            </w:r>
          </w:p>
        </w:tc>
        <w:tc>
          <w:tcPr>
            <w:tcW w:w="416" w:type="dxa"/>
            <w:tcBorders>
              <w:top w:val="single" w:sz="4" w:space="0" w:color="000000"/>
            </w:tcBorders>
          </w:tcPr>
          <w:p>
            <w:pPr>
              <w:pStyle w:val="Normal"/>
              <w:rPr/>
            </w:pPr>
            <w:r>
              <w:rPr/>
              <w:t>11</w:t>
            </w:r>
          </w:p>
        </w:tc>
        <w:tc>
          <w:tcPr>
            <w:tcW w:w="416" w:type="dxa"/>
            <w:tcBorders>
              <w:top w:val="single" w:sz="4" w:space="0" w:color="000000"/>
            </w:tcBorders>
          </w:tcPr>
          <w:p>
            <w:pPr>
              <w:pStyle w:val="Normal"/>
              <w:rPr/>
            </w:pPr>
            <w:r>
              <w:rPr/>
              <w:t>12</w:t>
            </w:r>
          </w:p>
        </w:tc>
        <w:tc>
          <w:tcPr>
            <w:tcW w:w="416" w:type="dxa"/>
            <w:tcBorders>
              <w:top w:val="single" w:sz="4" w:space="0" w:color="000000"/>
            </w:tcBorders>
          </w:tcPr>
          <w:p>
            <w:pPr>
              <w:pStyle w:val="Normal"/>
              <w:rPr/>
            </w:pPr>
            <w:r>
              <w:rPr/>
              <w:t>13</w:t>
            </w:r>
          </w:p>
        </w:tc>
        <w:tc>
          <w:tcPr>
            <w:tcW w:w="416" w:type="dxa"/>
            <w:tcBorders>
              <w:top w:val="single" w:sz="4" w:space="0" w:color="000000"/>
            </w:tcBorders>
          </w:tcPr>
          <w:p>
            <w:pPr>
              <w:pStyle w:val="Normal"/>
              <w:rPr/>
            </w:pPr>
            <w:r>
              <w:rPr/>
              <w:t>14</w:t>
            </w:r>
          </w:p>
        </w:tc>
        <w:tc>
          <w:tcPr>
            <w:tcW w:w="663" w:type="dxa"/>
            <w:tcBorders>
              <w:top w:val="single" w:sz="4" w:space="0" w:color="000000"/>
            </w:tcBorders>
          </w:tcPr>
          <w:p>
            <w:pPr>
              <w:pStyle w:val="Normal"/>
              <w:rPr>
                <w:sz w:val="20"/>
              </w:rPr>
            </w:pPr>
            <w:r>
              <w:rPr>
                <w:sz w:val="20"/>
              </w:rPr>
              <w:t>Fler…</w:t>
            </w:r>
          </w:p>
        </w:tc>
        <w:tc>
          <w:tcPr>
            <w:tcW w:w="585" w:type="dxa"/>
            <w:tcBorders>
              <w:top w:val="single" w:sz="4" w:space="0" w:color="000000"/>
            </w:tcBorders>
          </w:tcPr>
          <w:p>
            <w:pPr>
              <w:pStyle w:val="Normal"/>
              <w:rPr>
                <w:sz w:val="20"/>
              </w:rPr>
            </w:pPr>
            <w:r>
              <w:rPr>
                <w:sz w:val="20"/>
              </w:rPr>
              <w:t>ange antal:</w:t>
            </w:r>
          </w:p>
        </w:tc>
        <w:tc>
          <w:tcPr>
            <w:tcW w:w="429" w:type="dxa"/>
            <w:tcBorders>
              <w:top w:val="single" w:sz="4" w:space="0" w:color="000000"/>
            </w:tcBorders>
          </w:tcPr>
          <w:p>
            <w:pPr>
              <w:pStyle w:val="Heading9"/>
              <w:rPr>
                <w:b w:val="false"/>
                <w:b w:val="false"/>
                <w:bCs w:val="false"/>
              </w:rPr>
            </w:pPr>
            <w:r>
              <w:rPr>
                <w:b w:val="false"/>
                <w:bCs w:val="false"/>
              </w:rPr>
              <w:t>Vet ej</w:t>
            </w:r>
          </w:p>
        </w:tc>
      </w:tr>
      <w:tr>
        <w:trPr/>
        <w:tc>
          <w:tcPr>
            <w:tcW w:w="1118" w:type="dxa"/>
            <w:tcBorders/>
          </w:tcPr>
          <w:p>
            <w:pPr>
              <w:pStyle w:val="Normal"/>
              <w:rPr>
                <w:b/>
                <w:b/>
                <w:bCs/>
                <w:sz w:val="22"/>
              </w:rPr>
            </w:pPr>
            <w:r>
              <w:rPr>
                <w:b/>
                <w:bCs/>
                <w:sz w:val="22"/>
              </w:rPr>
              <w:t>januar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18" w:name="__Fieldmark__359_3328442014"/>
            <w:bookmarkStart w:id="719" w:name="__Fieldmark__359_3328442014"/>
            <w:bookmarkEnd w:id="7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0" w:name="__Fieldmark__360_3328442014"/>
            <w:bookmarkStart w:id="721" w:name="__Fieldmark__360_3328442014"/>
            <w:bookmarkEnd w:id="7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2" w:name="__Fieldmark__361_3328442014"/>
            <w:bookmarkStart w:id="723" w:name="__Fieldmark__361_3328442014"/>
            <w:bookmarkEnd w:id="7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4" w:name="__Fieldmark__362_3328442014"/>
            <w:bookmarkStart w:id="725" w:name="__Fieldmark__362_3328442014"/>
            <w:bookmarkEnd w:id="7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6" w:name="__Fieldmark__363_3328442014"/>
            <w:bookmarkStart w:id="727" w:name="__Fieldmark__363_3328442014"/>
            <w:bookmarkEnd w:id="7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8" w:name="__Fieldmark__364_3328442014"/>
            <w:bookmarkStart w:id="729" w:name="__Fieldmark__364_3328442014"/>
            <w:bookmarkEnd w:id="7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0" w:name="__Fieldmark__365_3328442014"/>
            <w:bookmarkStart w:id="731" w:name="__Fieldmark__365_3328442014"/>
            <w:bookmarkEnd w:id="7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2" w:name="__Fieldmark__366_3328442014"/>
            <w:bookmarkStart w:id="733" w:name="__Fieldmark__366_3328442014"/>
            <w:bookmarkEnd w:id="7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4" w:name="__Fieldmark__367_3328442014"/>
            <w:bookmarkStart w:id="735" w:name="__Fieldmark__367_3328442014"/>
            <w:bookmarkEnd w:id="7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6" w:name="__Fieldmark__368_3328442014"/>
            <w:bookmarkStart w:id="737" w:name="__Fieldmark__368_3328442014"/>
            <w:bookmarkEnd w:id="7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8" w:name="__Fieldmark__369_3328442014"/>
            <w:bookmarkStart w:id="739" w:name="__Fieldmark__369_3328442014"/>
            <w:bookmarkEnd w:id="7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0" w:name="__Fieldmark__370_3328442014"/>
            <w:bookmarkStart w:id="741" w:name="__Fieldmark__370_3328442014"/>
            <w:bookmarkEnd w:id="7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2" w:name="__Fieldmark__371_3328442014"/>
            <w:bookmarkStart w:id="743" w:name="__Fieldmark__371_3328442014"/>
            <w:bookmarkEnd w:id="7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4" w:name="__Fieldmark__372_3328442014"/>
            <w:bookmarkStart w:id="745" w:name="__Fieldmark__372_3328442014"/>
            <w:bookmarkEnd w:id="7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6" w:name="__Fieldmark__373_3328442014"/>
            <w:bookmarkStart w:id="747" w:name="__Fieldmark__373_3328442014"/>
            <w:bookmarkEnd w:id="7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8" w:name="__Fieldmark__374_3328442014"/>
            <w:bookmarkStart w:id="749" w:name="__Fieldmark__374_3328442014"/>
            <w:bookmarkEnd w:id="749"/>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0" w:name="__Fieldmark__375_3328442014"/>
            <w:bookmarkStart w:id="751" w:name="__Fieldmark__375_3328442014"/>
            <w:bookmarkEnd w:id="751"/>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2" w:name="__Fieldmark__376_3328442014"/>
            <w:bookmarkStart w:id="753" w:name="__Fieldmark__376_3328442014"/>
            <w:bookmarkEnd w:id="753"/>
            <w:r/>
            <w:r>
              <w:rPr/>
              <w:fldChar w:fldCharType="end"/>
            </w:r>
            <w:r>
              <w:rPr/>
            </w:r>
          </w:p>
        </w:tc>
      </w:tr>
      <w:tr>
        <w:trPr/>
        <w:tc>
          <w:tcPr>
            <w:tcW w:w="1118" w:type="dxa"/>
            <w:tcBorders/>
          </w:tcPr>
          <w:p>
            <w:pPr>
              <w:pStyle w:val="Normal"/>
              <w:rPr>
                <w:b/>
                <w:b/>
                <w:bCs/>
                <w:sz w:val="22"/>
              </w:rPr>
            </w:pPr>
            <w:r>
              <w:rPr>
                <w:b/>
                <w:bCs/>
                <w:sz w:val="22"/>
              </w:rPr>
              <w:t>februar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4" w:name="__Fieldmark__377_3328442014"/>
            <w:bookmarkStart w:id="755" w:name="__Fieldmark__377_3328442014"/>
            <w:bookmarkEnd w:id="7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6" w:name="__Fieldmark__378_3328442014"/>
            <w:bookmarkStart w:id="757" w:name="__Fieldmark__378_3328442014"/>
            <w:bookmarkEnd w:id="7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8" w:name="__Fieldmark__379_3328442014"/>
            <w:bookmarkStart w:id="759" w:name="__Fieldmark__379_3328442014"/>
            <w:bookmarkEnd w:id="7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0" w:name="__Fieldmark__380_3328442014"/>
            <w:bookmarkStart w:id="761" w:name="__Fieldmark__380_3328442014"/>
            <w:bookmarkEnd w:id="7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2" w:name="__Fieldmark__381_3328442014"/>
            <w:bookmarkStart w:id="763" w:name="__Fieldmark__381_3328442014"/>
            <w:bookmarkEnd w:id="7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4" w:name="__Fieldmark__382_3328442014"/>
            <w:bookmarkStart w:id="765" w:name="__Fieldmark__382_3328442014"/>
            <w:bookmarkEnd w:id="7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6" w:name="__Fieldmark__383_3328442014"/>
            <w:bookmarkStart w:id="767" w:name="__Fieldmark__383_3328442014"/>
            <w:bookmarkEnd w:id="7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8" w:name="__Fieldmark__384_3328442014"/>
            <w:bookmarkStart w:id="769" w:name="__Fieldmark__384_3328442014"/>
            <w:bookmarkEnd w:id="7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0" w:name="__Fieldmark__385_3328442014"/>
            <w:bookmarkStart w:id="771" w:name="__Fieldmark__385_3328442014"/>
            <w:bookmarkEnd w:id="7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2" w:name="__Fieldmark__386_3328442014"/>
            <w:bookmarkStart w:id="773" w:name="__Fieldmark__386_3328442014"/>
            <w:bookmarkEnd w:id="7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4" w:name="__Fieldmark__387_3328442014"/>
            <w:bookmarkStart w:id="775" w:name="__Fieldmark__387_3328442014"/>
            <w:bookmarkEnd w:id="7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6" w:name="__Fieldmark__388_3328442014"/>
            <w:bookmarkStart w:id="777" w:name="__Fieldmark__388_3328442014"/>
            <w:bookmarkEnd w:id="7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8" w:name="__Fieldmark__389_3328442014"/>
            <w:bookmarkStart w:id="779" w:name="__Fieldmark__389_3328442014"/>
            <w:bookmarkEnd w:id="7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0" w:name="__Fieldmark__390_3328442014"/>
            <w:bookmarkStart w:id="781" w:name="__Fieldmark__390_3328442014"/>
            <w:bookmarkEnd w:id="7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2" w:name="__Fieldmark__391_3328442014"/>
            <w:bookmarkStart w:id="783" w:name="__Fieldmark__391_3328442014"/>
            <w:bookmarkEnd w:id="7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4" w:name="__Fieldmark__392_3328442014"/>
            <w:bookmarkStart w:id="785" w:name="__Fieldmark__392_3328442014"/>
            <w:bookmarkEnd w:id="785"/>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6" w:name="__Fieldmark__393_3328442014"/>
            <w:bookmarkStart w:id="787" w:name="__Fieldmark__393_3328442014"/>
            <w:bookmarkEnd w:id="787"/>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8" w:name="__Fieldmark__394_3328442014"/>
            <w:bookmarkStart w:id="789" w:name="__Fieldmark__394_3328442014"/>
            <w:bookmarkEnd w:id="789"/>
            <w:r/>
            <w:r>
              <w:rPr/>
              <w:fldChar w:fldCharType="end"/>
            </w:r>
            <w:r>
              <w:rPr/>
            </w:r>
          </w:p>
        </w:tc>
      </w:tr>
      <w:tr>
        <w:trPr/>
        <w:tc>
          <w:tcPr>
            <w:tcW w:w="1118" w:type="dxa"/>
            <w:tcBorders/>
          </w:tcPr>
          <w:p>
            <w:pPr>
              <w:pStyle w:val="Normal"/>
              <w:rPr>
                <w:b/>
                <w:b/>
                <w:bCs/>
                <w:sz w:val="22"/>
              </w:rPr>
            </w:pPr>
            <w:r>
              <w:rPr>
                <w:b/>
                <w:bCs/>
                <w:sz w:val="22"/>
              </w:rPr>
              <w:t>mars</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0" w:name="__Fieldmark__395_3328442014"/>
            <w:bookmarkStart w:id="791" w:name="__Fieldmark__395_3328442014"/>
            <w:bookmarkEnd w:id="7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2" w:name="__Fieldmark__396_3328442014"/>
            <w:bookmarkStart w:id="793" w:name="__Fieldmark__396_3328442014"/>
            <w:bookmarkEnd w:id="7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4" w:name="__Fieldmark__397_3328442014"/>
            <w:bookmarkStart w:id="795" w:name="__Fieldmark__397_3328442014"/>
            <w:bookmarkEnd w:id="7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6" w:name="__Fieldmark__398_3328442014"/>
            <w:bookmarkStart w:id="797" w:name="__Fieldmark__398_3328442014"/>
            <w:bookmarkEnd w:id="7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8" w:name="__Fieldmark__399_3328442014"/>
            <w:bookmarkStart w:id="799" w:name="__Fieldmark__399_3328442014"/>
            <w:bookmarkEnd w:id="7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0" w:name="__Fieldmark__400_3328442014"/>
            <w:bookmarkStart w:id="801" w:name="__Fieldmark__400_3328442014"/>
            <w:bookmarkEnd w:id="8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2" w:name="__Fieldmark__401_3328442014"/>
            <w:bookmarkStart w:id="803" w:name="__Fieldmark__401_3328442014"/>
            <w:bookmarkEnd w:id="8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4" w:name="__Fieldmark__402_3328442014"/>
            <w:bookmarkStart w:id="805" w:name="__Fieldmark__402_3328442014"/>
            <w:bookmarkEnd w:id="8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6" w:name="__Fieldmark__403_3328442014"/>
            <w:bookmarkStart w:id="807" w:name="__Fieldmark__403_3328442014"/>
            <w:bookmarkEnd w:id="8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8" w:name="__Fieldmark__404_3328442014"/>
            <w:bookmarkStart w:id="809" w:name="__Fieldmark__404_3328442014"/>
            <w:bookmarkEnd w:id="8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0" w:name="__Fieldmark__405_3328442014"/>
            <w:bookmarkStart w:id="811" w:name="__Fieldmark__405_3328442014"/>
            <w:bookmarkEnd w:id="8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2" w:name="__Fieldmark__406_3328442014"/>
            <w:bookmarkStart w:id="813" w:name="__Fieldmark__406_3328442014"/>
            <w:bookmarkEnd w:id="8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4" w:name="__Fieldmark__407_3328442014"/>
            <w:bookmarkStart w:id="815" w:name="__Fieldmark__407_3328442014"/>
            <w:bookmarkEnd w:id="8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6" w:name="__Fieldmark__408_3328442014"/>
            <w:bookmarkStart w:id="817" w:name="__Fieldmark__408_3328442014"/>
            <w:bookmarkEnd w:id="8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8" w:name="__Fieldmark__409_3328442014"/>
            <w:bookmarkStart w:id="819" w:name="__Fieldmark__409_3328442014"/>
            <w:bookmarkEnd w:id="8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0" w:name="__Fieldmark__410_3328442014"/>
            <w:bookmarkStart w:id="821" w:name="__Fieldmark__410_3328442014"/>
            <w:bookmarkEnd w:id="821"/>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2" w:name="__Fieldmark__411_3328442014"/>
            <w:bookmarkStart w:id="823" w:name="__Fieldmark__411_3328442014"/>
            <w:bookmarkEnd w:id="823"/>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4" w:name="__Fieldmark__412_3328442014"/>
            <w:bookmarkStart w:id="825" w:name="__Fieldmark__412_3328442014"/>
            <w:bookmarkEnd w:id="825"/>
            <w:r/>
            <w:r>
              <w:rPr/>
              <w:fldChar w:fldCharType="end"/>
            </w:r>
            <w:r>
              <w:rPr/>
            </w:r>
          </w:p>
        </w:tc>
      </w:tr>
      <w:tr>
        <w:trPr/>
        <w:tc>
          <w:tcPr>
            <w:tcW w:w="1118" w:type="dxa"/>
            <w:tcBorders/>
          </w:tcPr>
          <w:p>
            <w:pPr>
              <w:pStyle w:val="Normal"/>
              <w:rPr>
                <w:b/>
                <w:b/>
                <w:bCs/>
                <w:sz w:val="22"/>
              </w:rPr>
            </w:pPr>
            <w:r>
              <w:rPr>
                <w:b/>
                <w:bCs/>
                <w:sz w:val="22"/>
              </w:rPr>
              <w:t>april</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6" w:name="__Fieldmark__413_3328442014"/>
            <w:bookmarkStart w:id="827" w:name="__Fieldmark__413_3328442014"/>
            <w:bookmarkEnd w:id="8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8" w:name="__Fieldmark__414_3328442014"/>
            <w:bookmarkStart w:id="829" w:name="__Fieldmark__414_3328442014"/>
            <w:bookmarkEnd w:id="8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0" w:name="__Fieldmark__415_3328442014"/>
            <w:bookmarkStart w:id="831" w:name="__Fieldmark__415_3328442014"/>
            <w:bookmarkEnd w:id="8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2" w:name="__Fieldmark__416_3328442014"/>
            <w:bookmarkStart w:id="833" w:name="__Fieldmark__416_3328442014"/>
            <w:bookmarkEnd w:id="8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4" w:name="__Fieldmark__417_3328442014"/>
            <w:bookmarkStart w:id="835" w:name="__Fieldmark__417_3328442014"/>
            <w:bookmarkEnd w:id="8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6" w:name="__Fieldmark__418_3328442014"/>
            <w:bookmarkStart w:id="837" w:name="__Fieldmark__418_3328442014"/>
            <w:bookmarkEnd w:id="8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8" w:name="__Fieldmark__419_3328442014"/>
            <w:bookmarkStart w:id="839" w:name="__Fieldmark__419_3328442014"/>
            <w:bookmarkEnd w:id="8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0" w:name="__Fieldmark__420_3328442014"/>
            <w:bookmarkStart w:id="841" w:name="__Fieldmark__420_3328442014"/>
            <w:bookmarkEnd w:id="8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2" w:name="__Fieldmark__421_3328442014"/>
            <w:bookmarkStart w:id="843" w:name="__Fieldmark__421_3328442014"/>
            <w:bookmarkEnd w:id="8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4" w:name="__Fieldmark__422_3328442014"/>
            <w:bookmarkStart w:id="845" w:name="__Fieldmark__422_3328442014"/>
            <w:bookmarkEnd w:id="8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6" w:name="__Fieldmark__423_3328442014"/>
            <w:bookmarkStart w:id="847" w:name="__Fieldmark__423_3328442014"/>
            <w:bookmarkEnd w:id="8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8" w:name="__Fieldmark__424_3328442014"/>
            <w:bookmarkStart w:id="849" w:name="__Fieldmark__424_3328442014"/>
            <w:bookmarkEnd w:id="8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0" w:name="__Fieldmark__425_3328442014"/>
            <w:bookmarkStart w:id="851" w:name="__Fieldmark__425_3328442014"/>
            <w:bookmarkEnd w:id="8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2" w:name="__Fieldmark__426_3328442014"/>
            <w:bookmarkStart w:id="853" w:name="__Fieldmark__426_3328442014"/>
            <w:bookmarkEnd w:id="8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4" w:name="__Fieldmark__427_3328442014"/>
            <w:bookmarkStart w:id="855" w:name="__Fieldmark__427_3328442014"/>
            <w:bookmarkEnd w:id="8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6" w:name="__Fieldmark__428_3328442014"/>
            <w:bookmarkStart w:id="857" w:name="__Fieldmark__428_3328442014"/>
            <w:bookmarkEnd w:id="857"/>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8" w:name="__Fieldmark__429_3328442014"/>
            <w:bookmarkStart w:id="859" w:name="__Fieldmark__429_3328442014"/>
            <w:bookmarkEnd w:id="859"/>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0" w:name="__Fieldmark__430_3328442014"/>
            <w:bookmarkStart w:id="861" w:name="__Fieldmark__430_3328442014"/>
            <w:bookmarkEnd w:id="861"/>
            <w:r/>
            <w:r>
              <w:rPr/>
              <w:fldChar w:fldCharType="end"/>
            </w:r>
            <w:r>
              <w:rPr/>
            </w:r>
          </w:p>
        </w:tc>
      </w:tr>
      <w:tr>
        <w:trPr/>
        <w:tc>
          <w:tcPr>
            <w:tcW w:w="1118" w:type="dxa"/>
            <w:tcBorders/>
          </w:tcPr>
          <w:p>
            <w:pPr>
              <w:pStyle w:val="Normal"/>
              <w:rPr>
                <w:b/>
                <w:b/>
                <w:bCs/>
                <w:sz w:val="22"/>
              </w:rPr>
            </w:pPr>
            <w:r>
              <w:rPr>
                <w:b/>
                <w:bCs/>
                <w:sz w:val="22"/>
              </w:rPr>
              <w:t>maj</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2" w:name="__Fieldmark__431_3328442014"/>
            <w:bookmarkStart w:id="863" w:name="__Fieldmark__431_3328442014"/>
            <w:bookmarkEnd w:id="8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4" w:name="__Fieldmark__432_3328442014"/>
            <w:bookmarkStart w:id="865" w:name="__Fieldmark__432_3328442014"/>
            <w:bookmarkEnd w:id="8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6" w:name="__Fieldmark__433_3328442014"/>
            <w:bookmarkStart w:id="867" w:name="__Fieldmark__433_3328442014"/>
            <w:bookmarkEnd w:id="8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8" w:name="__Fieldmark__434_3328442014"/>
            <w:bookmarkStart w:id="869" w:name="__Fieldmark__434_3328442014"/>
            <w:bookmarkEnd w:id="8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0" w:name="__Fieldmark__435_3328442014"/>
            <w:bookmarkStart w:id="871" w:name="__Fieldmark__435_3328442014"/>
            <w:bookmarkEnd w:id="8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2" w:name="__Fieldmark__436_3328442014"/>
            <w:bookmarkStart w:id="873" w:name="__Fieldmark__436_3328442014"/>
            <w:bookmarkEnd w:id="8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4" w:name="__Fieldmark__437_3328442014"/>
            <w:bookmarkStart w:id="875" w:name="__Fieldmark__437_3328442014"/>
            <w:bookmarkEnd w:id="8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6" w:name="__Fieldmark__438_3328442014"/>
            <w:bookmarkStart w:id="877" w:name="__Fieldmark__438_3328442014"/>
            <w:bookmarkEnd w:id="8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8" w:name="__Fieldmark__439_3328442014"/>
            <w:bookmarkStart w:id="879" w:name="__Fieldmark__439_3328442014"/>
            <w:bookmarkEnd w:id="8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0" w:name="__Fieldmark__440_3328442014"/>
            <w:bookmarkStart w:id="881" w:name="__Fieldmark__440_3328442014"/>
            <w:bookmarkEnd w:id="8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2" w:name="__Fieldmark__441_3328442014"/>
            <w:bookmarkStart w:id="883" w:name="__Fieldmark__441_3328442014"/>
            <w:bookmarkEnd w:id="8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4" w:name="__Fieldmark__442_3328442014"/>
            <w:bookmarkStart w:id="885" w:name="__Fieldmark__442_3328442014"/>
            <w:bookmarkEnd w:id="8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6" w:name="__Fieldmark__443_3328442014"/>
            <w:bookmarkStart w:id="887" w:name="__Fieldmark__443_3328442014"/>
            <w:bookmarkEnd w:id="8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8" w:name="__Fieldmark__444_3328442014"/>
            <w:bookmarkStart w:id="889" w:name="__Fieldmark__444_3328442014"/>
            <w:bookmarkEnd w:id="8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0" w:name="__Fieldmark__445_3328442014"/>
            <w:bookmarkStart w:id="891" w:name="__Fieldmark__445_3328442014"/>
            <w:bookmarkEnd w:id="8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2" w:name="__Fieldmark__446_3328442014"/>
            <w:bookmarkStart w:id="893" w:name="__Fieldmark__446_3328442014"/>
            <w:bookmarkEnd w:id="893"/>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4" w:name="__Fieldmark__447_3328442014"/>
            <w:bookmarkStart w:id="895" w:name="__Fieldmark__447_3328442014"/>
            <w:bookmarkEnd w:id="895"/>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6" w:name="__Fieldmark__448_3328442014"/>
            <w:bookmarkStart w:id="897" w:name="__Fieldmark__448_3328442014"/>
            <w:bookmarkEnd w:id="897"/>
            <w:r/>
            <w:r>
              <w:rPr/>
              <w:fldChar w:fldCharType="end"/>
            </w:r>
            <w:r>
              <w:rPr/>
            </w:r>
          </w:p>
        </w:tc>
      </w:tr>
      <w:tr>
        <w:trPr/>
        <w:tc>
          <w:tcPr>
            <w:tcW w:w="1118" w:type="dxa"/>
            <w:tcBorders/>
          </w:tcPr>
          <w:p>
            <w:pPr>
              <w:pStyle w:val="Normal"/>
              <w:rPr>
                <w:b/>
                <w:b/>
                <w:bCs/>
                <w:sz w:val="22"/>
              </w:rPr>
            </w:pPr>
            <w:r>
              <w:rPr>
                <w:b/>
                <w:bCs/>
                <w:sz w:val="22"/>
              </w:rPr>
              <w:t>jun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8" w:name="__Fieldmark__449_3328442014"/>
            <w:bookmarkStart w:id="899" w:name="__Fieldmark__449_3328442014"/>
            <w:bookmarkEnd w:id="8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0" w:name="__Fieldmark__450_3328442014"/>
            <w:bookmarkStart w:id="901" w:name="__Fieldmark__450_3328442014"/>
            <w:bookmarkEnd w:id="9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2" w:name="__Fieldmark__451_3328442014"/>
            <w:bookmarkStart w:id="903" w:name="__Fieldmark__451_3328442014"/>
            <w:bookmarkEnd w:id="9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4" w:name="__Fieldmark__452_3328442014"/>
            <w:bookmarkStart w:id="905" w:name="__Fieldmark__452_3328442014"/>
            <w:bookmarkEnd w:id="9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6" w:name="__Fieldmark__453_3328442014"/>
            <w:bookmarkStart w:id="907" w:name="__Fieldmark__453_3328442014"/>
            <w:bookmarkEnd w:id="9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8" w:name="__Fieldmark__454_3328442014"/>
            <w:bookmarkStart w:id="909" w:name="__Fieldmark__454_3328442014"/>
            <w:bookmarkEnd w:id="9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0" w:name="__Fieldmark__455_3328442014"/>
            <w:bookmarkStart w:id="911" w:name="__Fieldmark__455_3328442014"/>
            <w:bookmarkEnd w:id="9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2" w:name="__Fieldmark__456_3328442014"/>
            <w:bookmarkStart w:id="913" w:name="__Fieldmark__456_3328442014"/>
            <w:bookmarkEnd w:id="9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4" w:name="__Fieldmark__457_3328442014"/>
            <w:bookmarkStart w:id="915" w:name="__Fieldmark__457_3328442014"/>
            <w:bookmarkEnd w:id="9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6" w:name="__Fieldmark__458_3328442014"/>
            <w:bookmarkStart w:id="917" w:name="__Fieldmark__458_3328442014"/>
            <w:bookmarkEnd w:id="9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8" w:name="__Fieldmark__459_3328442014"/>
            <w:bookmarkStart w:id="919" w:name="__Fieldmark__459_3328442014"/>
            <w:bookmarkEnd w:id="9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0" w:name="__Fieldmark__460_3328442014"/>
            <w:bookmarkStart w:id="921" w:name="__Fieldmark__460_3328442014"/>
            <w:bookmarkEnd w:id="9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2" w:name="__Fieldmark__461_3328442014"/>
            <w:bookmarkStart w:id="923" w:name="__Fieldmark__461_3328442014"/>
            <w:bookmarkEnd w:id="9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4" w:name="__Fieldmark__462_3328442014"/>
            <w:bookmarkStart w:id="925" w:name="__Fieldmark__462_3328442014"/>
            <w:bookmarkEnd w:id="9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6" w:name="__Fieldmark__463_3328442014"/>
            <w:bookmarkStart w:id="927" w:name="__Fieldmark__463_3328442014"/>
            <w:bookmarkEnd w:id="9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8" w:name="__Fieldmark__464_3328442014"/>
            <w:bookmarkStart w:id="929" w:name="__Fieldmark__464_3328442014"/>
            <w:bookmarkEnd w:id="929"/>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0" w:name="__Fieldmark__465_3328442014"/>
            <w:bookmarkStart w:id="931" w:name="__Fieldmark__465_3328442014"/>
            <w:bookmarkEnd w:id="931"/>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2" w:name="__Fieldmark__466_3328442014"/>
            <w:bookmarkStart w:id="933" w:name="__Fieldmark__466_3328442014"/>
            <w:bookmarkEnd w:id="933"/>
            <w:r/>
            <w:r>
              <w:rPr/>
              <w:fldChar w:fldCharType="end"/>
            </w:r>
            <w:r>
              <w:rPr/>
            </w:r>
          </w:p>
        </w:tc>
      </w:tr>
      <w:tr>
        <w:trPr/>
        <w:tc>
          <w:tcPr>
            <w:tcW w:w="1118" w:type="dxa"/>
            <w:tcBorders/>
          </w:tcPr>
          <w:p>
            <w:pPr>
              <w:pStyle w:val="Normal"/>
              <w:rPr>
                <w:b/>
                <w:b/>
                <w:bCs/>
                <w:sz w:val="22"/>
                <w:lang w:val="de-DE"/>
              </w:rPr>
            </w:pPr>
            <w:r>
              <w:rPr>
                <w:b/>
                <w:bCs/>
                <w:sz w:val="22"/>
                <w:lang w:val="de-DE"/>
              </w:rPr>
              <w:t>jul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4" w:name="__Fieldmark__467_3328442014"/>
            <w:bookmarkStart w:id="935" w:name="__Fieldmark__467_3328442014"/>
            <w:bookmarkEnd w:id="9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6" w:name="__Fieldmark__468_3328442014"/>
            <w:bookmarkStart w:id="937" w:name="__Fieldmark__468_3328442014"/>
            <w:bookmarkEnd w:id="9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8" w:name="__Fieldmark__469_3328442014"/>
            <w:bookmarkStart w:id="939" w:name="__Fieldmark__469_3328442014"/>
            <w:bookmarkEnd w:id="9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0" w:name="__Fieldmark__470_3328442014"/>
            <w:bookmarkStart w:id="941" w:name="__Fieldmark__470_3328442014"/>
            <w:bookmarkEnd w:id="9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2" w:name="__Fieldmark__471_3328442014"/>
            <w:bookmarkStart w:id="943" w:name="__Fieldmark__471_3328442014"/>
            <w:bookmarkEnd w:id="9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4" w:name="__Fieldmark__472_3328442014"/>
            <w:bookmarkStart w:id="945" w:name="__Fieldmark__472_3328442014"/>
            <w:bookmarkEnd w:id="9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6" w:name="__Fieldmark__473_3328442014"/>
            <w:bookmarkStart w:id="947" w:name="__Fieldmark__473_3328442014"/>
            <w:bookmarkEnd w:id="9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8" w:name="__Fieldmark__474_3328442014"/>
            <w:bookmarkStart w:id="949" w:name="__Fieldmark__474_3328442014"/>
            <w:bookmarkEnd w:id="9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0" w:name="__Fieldmark__475_3328442014"/>
            <w:bookmarkStart w:id="951" w:name="__Fieldmark__475_3328442014"/>
            <w:bookmarkEnd w:id="9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2" w:name="__Fieldmark__476_3328442014"/>
            <w:bookmarkStart w:id="953" w:name="__Fieldmark__476_3328442014"/>
            <w:bookmarkEnd w:id="9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4" w:name="__Fieldmark__477_3328442014"/>
            <w:bookmarkStart w:id="955" w:name="__Fieldmark__477_3328442014"/>
            <w:bookmarkEnd w:id="9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6" w:name="__Fieldmark__478_3328442014"/>
            <w:bookmarkStart w:id="957" w:name="__Fieldmark__478_3328442014"/>
            <w:bookmarkEnd w:id="9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8" w:name="__Fieldmark__479_3328442014"/>
            <w:bookmarkStart w:id="959" w:name="__Fieldmark__479_3328442014"/>
            <w:bookmarkEnd w:id="9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0" w:name="__Fieldmark__480_3328442014"/>
            <w:bookmarkStart w:id="961" w:name="__Fieldmark__480_3328442014"/>
            <w:bookmarkEnd w:id="9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2" w:name="__Fieldmark__481_3328442014"/>
            <w:bookmarkStart w:id="963" w:name="__Fieldmark__481_3328442014"/>
            <w:bookmarkEnd w:id="9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4" w:name="__Fieldmark__482_3328442014"/>
            <w:bookmarkStart w:id="965" w:name="__Fieldmark__482_3328442014"/>
            <w:bookmarkEnd w:id="965"/>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6" w:name="__Fieldmark__483_3328442014"/>
            <w:bookmarkStart w:id="967" w:name="__Fieldmark__483_3328442014"/>
            <w:bookmarkEnd w:id="967"/>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8" w:name="__Fieldmark__484_3328442014"/>
            <w:bookmarkStart w:id="969" w:name="__Fieldmark__484_3328442014"/>
            <w:bookmarkEnd w:id="969"/>
            <w:r/>
            <w:r>
              <w:rPr/>
              <w:fldChar w:fldCharType="end"/>
            </w:r>
            <w:r>
              <w:rPr/>
            </w:r>
          </w:p>
        </w:tc>
      </w:tr>
      <w:tr>
        <w:trPr/>
        <w:tc>
          <w:tcPr>
            <w:tcW w:w="1118" w:type="dxa"/>
            <w:tcBorders/>
          </w:tcPr>
          <w:p>
            <w:pPr>
              <w:pStyle w:val="Normal"/>
              <w:rPr>
                <w:b/>
                <w:b/>
                <w:bCs/>
                <w:sz w:val="22"/>
                <w:lang w:val="de-DE"/>
              </w:rPr>
            </w:pPr>
            <w:r>
              <w:rPr>
                <w:b/>
                <w:bCs/>
                <w:sz w:val="22"/>
                <w:lang w:val="de-DE"/>
              </w:rPr>
              <w:t>august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0" w:name="__Fieldmark__485_3328442014"/>
            <w:bookmarkStart w:id="971" w:name="__Fieldmark__485_3328442014"/>
            <w:bookmarkEnd w:id="9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2" w:name="__Fieldmark__486_3328442014"/>
            <w:bookmarkStart w:id="973" w:name="__Fieldmark__486_3328442014"/>
            <w:bookmarkEnd w:id="9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4" w:name="__Fieldmark__487_3328442014"/>
            <w:bookmarkStart w:id="975" w:name="__Fieldmark__487_3328442014"/>
            <w:bookmarkEnd w:id="9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6" w:name="__Fieldmark__488_3328442014"/>
            <w:bookmarkStart w:id="977" w:name="__Fieldmark__488_3328442014"/>
            <w:bookmarkEnd w:id="9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8" w:name="__Fieldmark__489_3328442014"/>
            <w:bookmarkStart w:id="979" w:name="__Fieldmark__489_3328442014"/>
            <w:bookmarkEnd w:id="9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0" w:name="__Fieldmark__490_3328442014"/>
            <w:bookmarkStart w:id="981" w:name="__Fieldmark__490_3328442014"/>
            <w:bookmarkEnd w:id="9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2" w:name="__Fieldmark__491_3328442014"/>
            <w:bookmarkStart w:id="983" w:name="__Fieldmark__491_3328442014"/>
            <w:bookmarkEnd w:id="9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4" w:name="__Fieldmark__492_3328442014"/>
            <w:bookmarkStart w:id="985" w:name="__Fieldmark__492_3328442014"/>
            <w:bookmarkEnd w:id="9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6" w:name="__Fieldmark__493_3328442014"/>
            <w:bookmarkStart w:id="987" w:name="__Fieldmark__493_3328442014"/>
            <w:bookmarkEnd w:id="9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8" w:name="__Fieldmark__494_3328442014"/>
            <w:bookmarkStart w:id="989" w:name="__Fieldmark__494_3328442014"/>
            <w:bookmarkEnd w:id="9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0" w:name="__Fieldmark__495_3328442014"/>
            <w:bookmarkStart w:id="991" w:name="__Fieldmark__495_3328442014"/>
            <w:bookmarkEnd w:id="9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2" w:name="__Fieldmark__496_3328442014"/>
            <w:bookmarkStart w:id="993" w:name="__Fieldmark__496_3328442014"/>
            <w:bookmarkEnd w:id="9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4" w:name="__Fieldmark__497_3328442014"/>
            <w:bookmarkStart w:id="995" w:name="__Fieldmark__497_3328442014"/>
            <w:bookmarkEnd w:id="9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6" w:name="__Fieldmark__498_3328442014"/>
            <w:bookmarkStart w:id="997" w:name="__Fieldmark__498_3328442014"/>
            <w:bookmarkEnd w:id="9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8" w:name="__Fieldmark__499_3328442014"/>
            <w:bookmarkStart w:id="999" w:name="__Fieldmark__499_3328442014"/>
            <w:bookmarkEnd w:id="9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0" w:name="__Fieldmark__500_3328442014"/>
            <w:bookmarkStart w:id="1001" w:name="__Fieldmark__500_3328442014"/>
            <w:bookmarkEnd w:id="1001"/>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2" w:name="__Fieldmark__501_3328442014"/>
            <w:bookmarkStart w:id="1003" w:name="__Fieldmark__501_3328442014"/>
            <w:bookmarkEnd w:id="1003"/>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4" w:name="__Fieldmark__502_3328442014"/>
            <w:bookmarkStart w:id="1005" w:name="__Fieldmark__502_3328442014"/>
            <w:bookmarkEnd w:id="1005"/>
            <w:r/>
            <w:r>
              <w:rPr/>
              <w:fldChar w:fldCharType="end"/>
            </w:r>
            <w:r>
              <w:rPr/>
            </w:r>
          </w:p>
        </w:tc>
      </w:tr>
      <w:tr>
        <w:trPr/>
        <w:tc>
          <w:tcPr>
            <w:tcW w:w="1118" w:type="dxa"/>
            <w:tcBorders/>
          </w:tcPr>
          <w:p>
            <w:pPr>
              <w:pStyle w:val="Normal"/>
              <w:rPr>
                <w:b/>
                <w:b/>
                <w:bCs/>
                <w:sz w:val="22"/>
                <w:lang w:val="de-DE"/>
              </w:rPr>
            </w:pPr>
            <w:r>
              <w:rPr>
                <w:b/>
                <w:bCs/>
                <w:sz w:val="22"/>
                <w:lang w:val="de-DE"/>
              </w:rPr>
              <w:t>septem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6" w:name="__Fieldmark__503_3328442014"/>
            <w:bookmarkStart w:id="1007" w:name="__Fieldmark__503_3328442014"/>
            <w:bookmarkEnd w:id="10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8" w:name="__Fieldmark__504_3328442014"/>
            <w:bookmarkStart w:id="1009" w:name="__Fieldmark__504_3328442014"/>
            <w:bookmarkEnd w:id="10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0" w:name="__Fieldmark__505_3328442014"/>
            <w:bookmarkStart w:id="1011" w:name="__Fieldmark__505_3328442014"/>
            <w:bookmarkEnd w:id="10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2" w:name="__Fieldmark__506_3328442014"/>
            <w:bookmarkStart w:id="1013" w:name="__Fieldmark__506_3328442014"/>
            <w:bookmarkEnd w:id="10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4" w:name="__Fieldmark__507_3328442014"/>
            <w:bookmarkStart w:id="1015" w:name="__Fieldmark__507_3328442014"/>
            <w:bookmarkEnd w:id="10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6" w:name="__Fieldmark__508_3328442014"/>
            <w:bookmarkStart w:id="1017" w:name="__Fieldmark__508_3328442014"/>
            <w:bookmarkEnd w:id="10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8" w:name="__Fieldmark__509_3328442014"/>
            <w:bookmarkStart w:id="1019" w:name="__Fieldmark__509_3328442014"/>
            <w:bookmarkEnd w:id="10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0" w:name="__Fieldmark__510_3328442014"/>
            <w:bookmarkStart w:id="1021" w:name="__Fieldmark__510_3328442014"/>
            <w:bookmarkEnd w:id="10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2" w:name="__Fieldmark__511_3328442014"/>
            <w:bookmarkStart w:id="1023" w:name="__Fieldmark__511_3328442014"/>
            <w:bookmarkEnd w:id="10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4" w:name="__Fieldmark__512_3328442014"/>
            <w:bookmarkStart w:id="1025" w:name="__Fieldmark__512_3328442014"/>
            <w:bookmarkEnd w:id="10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6" w:name="__Fieldmark__513_3328442014"/>
            <w:bookmarkStart w:id="1027" w:name="__Fieldmark__513_3328442014"/>
            <w:bookmarkEnd w:id="10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8" w:name="__Fieldmark__514_3328442014"/>
            <w:bookmarkStart w:id="1029" w:name="__Fieldmark__514_3328442014"/>
            <w:bookmarkEnd w:id="10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0" w:name="__Fieldmark__515_3328442014"/>
            <w:bookmarkStart w:id="1031" w:name="__Fieldmark__515_3328442014"/>
            <w:bookmarkEnd w:id="10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2" w:name="__Fieldmark__516_3328442014"/>
            <w:bookmarkStart w:id="1033" w:name="__Fieldmark__516_3328442014"/>
            <w:bookmarkEnd w:id="10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4" w:name="__Fieldmark__517_3328442014"/>
            <w:bookmarkStart w:id="1035" w:name="__Fieldmark__517_3328442014"/>
            <w:bookmarkEnd w:id="10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6" w:name="__Fieldmark__518_3328442014"/>
            <w:bookmarkStart w:id="1037" w:name="__Fieldmark__518_3328442014"/>
            <w:bookmarkEnd w:id="1037"/>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8" w:name="__Fieldmark__519_3328442014"/>
            <w:bookmarkStart w:id="1039" w:name="__Fieldmark__519_3328442014"/>
            <w:bookmarkEnd w:id="1039"/>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0" w:name="__Fieldmark__520_3328442014"/>
            <w:bookmarkStart w:id="1041" w:name="__Fieldmark__520_3328442014"/>
            <w:bookmarkEnd w:id="1041"/>
            <w:r/>
            <w:r>
              <w:rPr/>
              <w:fldChar w:fldCharType="end"/>
            </w:r>
            <w:r>
              <w:rPr/>
            </w:r>
          </w:p>
        </w:tc>
      </w:tr>
      <w:tr>
        <w:trPr/>
        <w:tc>
          <w:tcPr>
            <w:tcW w:w="1118" w:type="dxa"/>
            <w:tcBorders/>
          </w:tcPr>
          <w:p>
            <w:pPr>
              <w:pStyle w:val="Normal"/>
              <w:rPr>
                <w:b/>
                <w:b/>
                <w:bCs/>
                <w:sz w:val="22"/>
                <w:lang w:val="de-DE"/>
              </w:rPr>
            </w:pPr>
            <w:r>
              <w:rPr>
                <w:b/>
                <w:bCs/>
                <w:sz w:val="22"/>
                <w:lang w:val="de-DE"/>
              </w:rPr>
              <w:t>okto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2" w:name="__Fieldmark__521_3328442014"/>
            <w:bookmarkStart w:id="1043" w:name="__Fieldmark__521_3328442014"/>
            <w:bookmarkEnd w:id="10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4" w:name="__Fieldmark__522_3328442014"/>
            <w:bookmarkStart w:id="1045" w:name="__Fieldmark__522_3328442014"/>
            <w:bookmarkEnd w:id="10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6" w:name="__Fieldmark__523_3328442014"/>
            <w:bookmarkStart w:id="1047" w:name="__Fieldmark__523_3328442014"/>
            <w:bookmarkEnd w:id="10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8" w:name="__Fieldmark__524_3328442014"/>
            <w:bookmarkStart w:id="1049" w:name="__Fieldmark__524_3328442014"/>
            <w:bookmarkEnd w:id="10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0" w:name="__Fieldmark__525_3328442014"/>
            <w:bookmarkStart w:id="1051" w:name="__Fieldmark__525_3328442014"/>
            <w:bookmarkEnd w:id="10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2" w:name="__Fieldmark__526_3328442014"/>
            <w:bookmarkStart w:id="1053" w:name="__Fieldmark__526_3328442014"/>
            <w:bookmarkEnd w:id="10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4" w:name="__Fieldmark__527_3328442014"/>
            <w:bookmarkStart w:id="1055" w:name="__Fieldmark__527_3328442014"/>
            <w:bookmarkEnd w:id="10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6" w:name="__Fieldmark__528_3328442014"/>
            <w:bookmarkStart w:id="1057" w:name="__Fieldmark__528_3328442014"/>
            <w:bookmarkEnd w:id="10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8" w:name="__Fieldmark__529_3328442014"/>
            <w:bookmarkStart w:id="1059" w:name="__Fieldmark__529_3328442014"/>
            <w:bookmarkEnd w:id="10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0" w:name="__Fieldmark__530_3328442014"/>
            <w:bookmarkStart w:id="1061" w:name="__Fieldmark__530_3328442014"/>
            <w:bookmarkEnd w:id="10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2" w:name="__Fieldmark__531_3328442014"/>
            <w:bookmarkStart w:id="1063" w:name="__Fieldmark__531_3328442014"/>
            <w:bookmarkEnd w:id="10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4" w:name="__Fieldmark__532_3328442014"/>
            <w:bookmarkStart w:id="1065" w:name="__Fieldmark__532_3328442014"/>
            <w:bookmarkEnd w:id="10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6" w:name="__Fieldmark__533_3328442014"/>
            <w:bookmarkStart w:id="1067" w:name="__Fieldmark__533_3328442014"/>
            <w:bookmarkEnd w:id="10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8" w:name="__Fieldmark__534_3328442014"/>
            <w:bookmarkStart w:id="1069" w:name="__Fieldmark__534_3328442014"/>
            <w:bookmarkEnd w:id="10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0" w:name="__Fieldmark__535_3328442014"/>
            <w:bookmarkStart w:id="1071" w:name="__Fieldmark__535_3328442014"/>
            <w:bookmarkEnd w:id="10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2" w:name="__Fieldmark__536_3328442014"/>
            <w:bookmarkStart w:id="1073" w:name="__Fieldmark__536_3328442014"/>
            <w:bookmarkEnd w:id="1073"/>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4" w:name="__Fieldmark__537_3328442014"/>
            <w:bookmarkStart w:id="1075" w:name="__Fieldmark__537_3328442014"/>
            <w:bookmarkEnd w:id="1075"/>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6" w:name="__Fieldmark__538_3328442014"/>
            <w:bookmarkStart w:id="1077" w:name="__Fieldmark__538_3328442014"/>
            <w:bookmarkEnd w:id="1077"/>
            <w:r/>
            <w:r>
              <w:rPr/>
              <w:fldChar w:fldCharType="end"/>
            </w:r>
            <w:r>
              <w:rPr/>
            </w:r>
          </w:p>
        </w:tc>
      </w:tr>
      <w:tr>
        <w:trPr/>
        <w:tc>
          <w:tcPr>
            <w:tcW w:w="1118" w:type="dxa"/>
            <w:tcBorders/>
          </w:tcPr>
          <w:p>
            <w:pPr>
              <w:pStyle w:val="Normal"/>
              <w:rPr>
                <w:b/>
                <w:b/>
                <w:bCs/>
                <w:sz w:val="22"/>
              </w:rPr>
            </w:pPr>
            <w:r>
              <w:rPr>
                <w:b/>
                <w:bCs/>
                <w:sz w:val="22"/>
              </w:rPr>
              <w:t>novem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8" w:name="__Fieldmark__539_3328442014"/>
            <w:bookmarkStart w:id="1079" w:name="__Fieldmark__539_3328442014"/>
            <w:bookmarkEnd w:id="10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0" w:name="__Fieldmark__540_3328442014"/>
            <w:bookmarkStart w:id="1081" w:name="__Fieldmark__540_3328442014"/>
            <w:bookmarkEnd w:id="10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2" w:name="__Fieldmark__541_3328442014"/>
            <w:bookmarkStart w:id="1083" w:name="__Fieldmark__541_3328442014"/>
            <w:bookmarkEnd w:id="10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4" w:name="__Fieldmark__542_3328442014"/>
            <w:bookmarkStart w:id="1085" w:name="__Fieldmark__542_3328442014"/>
            <w:bookmarkEnd w:id="10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6" w:name="__Fieldmark__543_3328442014"/>
            <w:bookmarkStart w:id="1087" w:name="__Fieldmark__543_3328442014"/>
            <w:bookmarkEnd w:id="10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8" w:name="__Fieldmark__544_3328442014"/>
            <w:bookmarkStart w:id="1089" w:name="__Fieldmark__544_3328442014"/>
            <w:bookmarkEnd w:id="10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0" w:name="__Fieldmark__545_3328442014"/>
            <w:bookmarkStart w:id="1091" w:name="__Fieldmark__545_3328442014"/>
            <w:bookmarkEnd w:id="10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2" w:name="__Fieldmark__546_3328442014"/>
            <w:bookmarkStart w:id="1093" w:name="__Fieldmark__546_3328442014"/>
            <w:bookmarkEnd w:id="10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4" w:name="__Fieldmark__547_3328442014"/>
            <w:bookmarkStart w:id="1095" w:name="__Fieldmark__547_3328442014"/>
            <w:bookmarkEnd w:id="10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6" w:name="__Fieldmark__548_3328442014"/>
            <w:bookmarkStart w:id="1097" w:name="__Fieldmark__548_3328442014"/>
            <w:bookmarkEnd w:id="10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8" w:name="__Fieldmark__549_3328442014"/>
            <w:bookmarkStart w:id="1099" w:name="__Fieldmark__549_3328442014"/>
            <w:bookmarkEnd w:id="10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0" w:name="__Fieldmark__550_3328442014"/>
            <w:bookmarkStart w:id="1101" w:name="__Fieldmark__550_3328442014"/>
            <w:bookmarkEnd w:id="11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2" w:name="__Fieldmark__551_3328442014"/>
            <w:bookmarkStart w:id="1103" w:name="__Fieldmark__551_3328442014"/>
            <w:bookmarkEnd w:id="11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4" w:name="__Fieldmark__552_3328442014"/>
            <w:bookmarkStart w:id="1105" w:name="__Fieldmark__552_3328442014"/>
            <w:bookmarkEnd w:id="11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6" w:name="__Fieldmark__553_3328442014"/>
            <w:bookmarkStart w:id="1107" w:name="__Fieldmark__553_3328442014"/>
            <w:bookmarkEnd w:id="11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8" w:name="__Fieldmark__554_3328442014"/>
            <w:bookmarkStart w:id="1109" w:name="__Fieldmark__554_3328442014"/>
            <w:bookmarkEnd w:id="1109"/>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0" w:name="__Fieldmark__555_3328442014"/>
            <w:bookmarkStart w:id="1111" w:name="__Fieldmark__555_3328442014"/>
            <w:bookmarkEnd w:id="1111"/>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2" w:name="__Fieldmark__556_3328442014"/>
            <w:bookmarkStart w:id="1113" w:name="__Fieldmark__556_3328442014"/>
            <w:bookmarkEnd w:id="1113"/>
            <w:r/>
            <w:r>
              <w:rPr/>
              <w:fldChar w:fldCharType="end"/>
            </w:r>
            <w:r>
              <w:rPr/>
            </w:r>
          </w:p>
        </w:tc>
      </w:tr>
      <w:tr>
        <w:trPr/>
        <w:tc>
          <w:tcPr>
            <w:tcW w:w="1118" w:type="dxa"/>
            <w:tcBorders/>
          </w:tcPr>
          <w:p>
            <w:pPr>
              <w:pStyle w:val="Normal"/>
              <w:rPr>
                <w:b/>
                <w:b/>
                <w:bCs/>
                <w:sz w:val="22"/>
              </w:rPr>
            </w:pPr>
            <w:r>
              <w:rPr>
                <w:b/>
                <w:bCs/>
                <w:sz w:val="22"/>
              </w:rPr>
              <w:t>decem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4" w:name="__Fieldmark__557_3328442014"/>
            <w:bookmarkStart w:id="1115" w:name="__Fieldmark__557_3328442014"/>
            <w:bookmarkEnd w:id="11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6" w:name="__Fieldmark__558_3328442014"/>
            <w:bookmarkStart w:id="1117" w:name="__Fieldmark__558_3328442014"/>
            <w:bookmarkEnd w:id="11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8" w:name="__Fieldmark__559_3328442014"/>
            <w:bookmarkStart w:id="1119" w:name="__Fieldmark__559_3328442014"/>
            <w:bookmarkEnd w:id="11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0" w:name="__Fieldmark__560_3328442014"/>
            <w:bookmarkStart w:id="1121" w:name="__Fieldmark__560_3328442014"/>
            <w:bookmarkEnd w:id="11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2" w:name="__Fieldmark__561_3328442014"/>
            <w:bookmarkStart w:id="1123" w:name="__Fieldmark__561_3328442014"/>
            <w:bookmarkEnd w:id="11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4" w:name="__Fieldmark__562_3328442014"/>
            <w:bookmarkStart w:id="1125" w:name="__Fieldmark__562_3328442014"/>
            <w:bookmarkEnd w:id="11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6" w:name="__Fieldmark__563_3328442014"/>
            <w:bookmarkStart w:id="1127" w:name="__Fieldmark__563_3328442014"/>
            <w:bookmarkEnd w:id="11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8" w:name="__Fieldmark__564_3328442014"/>
            <w:bookmarkStart w:id="1129" w:name="__Fieldmark__564_3328442014"/>
            <w:bookmarkEnd w:id="11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0" w:name="__Fieldmark__565_3328442014"/>
            <w:bookmarkStart w:id="1131" w:name="__Fieldmark__565_3328442014"/>
            <w:bookmarkEnd w:id="11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2" w:name="__Fieldmark__566_3328442014"/>
            <w:bookmarkStart w:id="1133" w:name="__Fieldmark__566_3328442014"/>
            <w:bookmarkEnd w:id="11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4" w:name="__Fieldmark__567_3328442014"/>
            <w:bookmarkStart w:id="1135" w:name="__Fieldmark__567_3328442014"/>
            <w:bookmarkEnd w:id="11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6" w:name="__Fieldmark__568_3328442014"/>
            <w:bookmarkStart w:id="1137" w:name="__Fieldmark__568_3328442014"/>
            <w:bookmarkEnd w:id="11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8" w:name="__Fieldmark__569_3328442014"/>
            <w:bookmarkStart w:id="1139" w:name="__Fieldmark__569_3328442014"/>
            <w:bookmarkEnd w:id="11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0" w:name="__Fieldmark__570_3328442014"/>
            <w:bookmarkStart w:id="1141" w:name="__Fieldmark__570_3328442014"/>
            <w:bookmarkEnd w:id="11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2" w:name="__Fieldmark__571_3328442014"/>
            <w:bookmarkStart w:id="1143" w:name="__Fieldmark__571_3328442014"/>
            <w:bookmarkEnd w:id="11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4" w:name="__Fieldmark__572_3328442014"/>
            <w:bookmarkStart w:id="1145" w:name="__Fieldmark__572_3328442014"/>
            <w:bookmarkEnd w:id="1145"/>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6" w:name="__Fieldmark__573_3328442014"/>
            <w:bookmarkStart w:id="1147" w:name="__Fieldmark__573_3328442014"/>
            <w:bookmarkEnd w:id="1147"/>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8" w:name="__Fieldmark__574_3328442014"/>
            <w:bookmarkStart w:id="1149" w:name="__Fieldmark__574_3328442014"/>
            <w:bookmarkEnd w:id="1149"/>
            <w:r/>
            <w:r>
              <w:rPr/>
              <w:fldChar w:fldCharType="end"/>
            </w:r>
            <w:r>
              <w:rPr/>
            </w:r>
          </w:p>
        </w:tc>
      </w:tr>
    </w:tbl>
    <w:p>
      <w:pPr>
        <w:pStyle w:val="Normal"/>
        <w:ind w:left="360" w:hanging="0"/>
        <w:rPr/>
      </w:pPr>
      <w:r>
        <w:rPr/>
        <w:br/>
      </w:r>
      <w:r>
        <w:fldChar w:fldCharType="begin">
          <w:ffData>
            <w:name w:val=""/>
            <w:enabled/>
            <w:calcOnExit w:val="0"/>
            <w:checkBox>
              <w:sizeAuto/>
            </w:checkBox>
          </w:ffData>
        </w:fldChar>
      </w:r>
      <w:r>
        <w:rPr/>
        <w:instrText xml:space="preserve"> FORMCHECKBOX </w:instrText>
      </w:r>
      <w:r>
        <w:rPr/>
        <w:fldChar w:fldCharType="separate"/>
      </w:r>
      <w:bookmarkStart w:id="1150" w:name="__Fieldmark__575_3328442014"/>
      <w:bookmarkStart w:id="1151" w:name="__Fieldmark__575_3328442014"/>
      <w:bookmarkEnd w:id="1151"/>
      <w:r>
        <w:rPr/>
      </w:r>
      <w:r>
        <w:rPr/>
        <w:fldChar w:fldCharType="end"/>
      </w:r>
      <w:r>
        <w:rPr/>
        <w:t xml:space="preserve"> Annat alternativ  …………………</w:t>
      </w:r>
      <w:r>
        <w:br w:type="page"/>
      </w:r>
    </w:p>
    <w:p>
      <w:pPr>
        <w:pStyle w:val="Normal"/>
        <w:ind w:left="360" w:hanging="0"/>
        <w:rPr>
          <w:sz w:val="20"/>
        </w:rPr>
      </w:pPr>
      <w:r>
        <w:rPr>
          <w:sz w:val="20"/>
        </w:rPr>
      </w:r>
    </w:p>
    <w:p>
      <w:pPr>
        <w:pStyle w:val="Normal"/>
        <w:numPr>
          <w:ilvl w:val="0"/>
          <w:numId w:val="2"/>
        </w:numPr>
        <w:rPr/>
      </w:pPr>
      <w:r>
        <w:rPr>
          <w:b/>
          <w:bCs/>
        </w:rPr>
        <w:t xml:space="preserve">Hur många gånger behöver du vanligtvis stanna för rött ljus under färden till arbets-/studieplatsen? </w:t>
      </w:r>
      <w:r>
        <w:rPr/>
        <w:t>Räkna gärna antalet stopp du gör under en vanlig dag.</w:t>
      </w:r>
      <w:r>
        <w:rPr>
          <w:b/>
          <w:bCs/>
        </w:rPr>
        <w:t xml:space="preserve"> </w:t>
      </w:r>
      <w:r>
        <w:rPr/>
        <w:br/>
      </w:r>
      <w:r>
        <w:rPr>
          <w:b/>
          <w:bCs/>
        </w:rPr>
        <w:t xml:space="preserve"> </w:t>
      </w:r>
      <w:r>
        <w:rPr>
          <w:b/>
          <w:bCs/>
          <w:sz w:val="16"/>
        </w:rPr>
        <w:br/>
      </w:r>
      <w:r>
        <w:fldChar w:fldCharType="begin">
          <w:ffData>
            <w:name w:val=""/>
            <w:enabled/>
            <w:calcOnExit w:val="0"/>
            <w:checkBox>
              <w:sizeAuto/>
            </w:checkBox>
          </w:ffData>
        </w:fldChar>
      </w:r>
      <w:r>
        <w:rPr/>
        <w:instrText xml:space="preserve"> FORMCHECKBOX </w:instrText>
      </w:r>
      <w:r>
        <w:rPr/>
        <w:fldChar w:fldCharType="separate"/>
      </w:r>
      <w:bookmarkStart w:id="1152" w:name="__Fieldmark__576_3328442014"/>
      <w:bookmarkStart w:id="1153" w:name="__Fieldmark__576_3328442014"/>
      <w:bookmarkEnd w:id="1153"/>
      <w:r>
        <w:rPr/>
      </w:r>
      <w:r>
        <w:rPr/>
        <w:fldChar w:fldCharType="end"/>
      </w:r>
      <w:r>
        <w:rPr/>
        <w:t xml:space="preserve"> Stannar ej </w:t>
        <w:br/>
      </w:r>
      <w:r>
        <w:fldChar w:fldCharType="begin">
          <w:ffData>
            <w:name w:val=""/>
            <w:enabled/>
            <w:calcOnExit w:val="0"/>
            <w:checkBox>
              <w:sizeAuto/>
            </w:checkBox>
          </w:ffData>
        </w:fldChar>
      </w:r>
      <w:r>
        <w:rPr/>
        <w:instrText xml:space="preserve"> FORMCHECKBOX </w:instrText>
      </w:r>
      <w:r>
        <w:rPr/>
        <w:fldChar w:fldCharType="separate"/>
      </w:r>
      <w:bookmarkStart w:id="1154" w:name="__Fieldmark__577_3328442014"/>
      <w:bookmarkStart w:id="1155" w:name="__Fieldmark__577_3328442014"/>
      <w:bookmarkEnd w:id="1155"/>
      <w:r>
        <w:rPr/>
      </w:r>
      <w:r>
        <w:rPr/>
        <w:fldChar w:fldCharType="end"/>
      </w:r>
      <w:r>
        <w:rPr/>
        <w:t xml:space="preserve"> Stannar.</w:t>
      </w:r>
      <w:r>
        <w:rPr>
          <w:b/>
          <w:bCs/>
        </w:rPr>
        <w:t xml:space="preserve"> </w:t>
      </w:r>
      <w:r>
        <w:rPr/>
        <w:t>Ange antal stopp:</w:t>
        <w:br/>
        <w:t xml:space="preserve"> </w:t>
      </w:r>
      <w:r>
        <w:rPr>
          <w:b/>
          <w:bCs/>
          <w:sz w:val="16"/>
        </w:rPr>
        <w:br/>
      </w:r>
      <w:r>
        <w:rPr>
          <w:b/>
          <w:bC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156" w:name="__Fieldmark__578_3328442014"/>
      <w:bookmarkStart w:id="1157" w:name="__Fieldmark__578_3328442014"/>
      <w:bookmarkEnd w:id="1157"/>
      <w:r>
        <w:rPr/>
      </w:r>
      <w:r>
        <w:rPr/>
        <w:fldChar w:fldCharType="end"/>
      </w:r>
      <w:r>
        <w:rPr/>
        <w:t xml:space="preserve">  1</w:t>
        <w:tab/>
      </w:r>
      <w:r>
        <w:fldChar w:fldCharType="begin">
          <w:ffData>
            <w:name w:val=""/>
            <w:enabled/>
            <w:calcOnExit w:val="0"/>
            <w:checkBox>
              <w:sizeAuto/>
            </w:checkBox>
          </w:ffData>
        </w:fldChar>
      </w:r>
      <w:r>
        <w:rPr/>
        <w:instrText xml:space="preserve"> FORMCHECKBOX </w:instrText>
      </w:r>
      <w:r>
        <w:rPr/>
        <w:fldChar w:fldCharType="separate"/>
      </w:r>
      <w:bookmarkStart w:id="1158" w:name="__Fieldmark__579_3328442014"/>
      <w:bookmarkStart w:id="1159" w:name="__Fieldmark__579_3328442014"/>
      <w:bookmarkEnd w:id="1159"/>
      <w:r>
        <w:rPr/>
      </w:r>
      <w:r>
        <w:rPr/>
        <w:fldChar w:fldCharType="end"/>
      </w:r>
      <w:r>
        <w:rPr/>
        <w:t xml:space="preserve"> 2</w:t>
        <w:tab/>
      </w:r>
      <w:r>
        <w:fldChar w:fldCharType="begin">
          <w:ffData>
            <w:name w:val=""/>
            <w:enabled/>
            <w:calcOnExit w:val="0"/>
            <w:checkBox>
              <w:sizeAuto/>
            </w:checkBox>
          </w:ffData>
        </w:fldChar>
      </w:r>
      <w:r>
        <w:rPr/>
        <w:instrText xml:space="preserve"> FORMCHECKBOX </w:instrText>
      </w:r>
      <w:r>
        <w:rPr/>
        <w:fldChar w:fldCharType="separate"/>
      </w:r>
      <w:bookmarkStart w:id="1160" w:name="__Fieldmark__580_3328442014"/>
      <w:bookmarkStart w:id="1161" w:name="__Fieldmark__580_3328442014"/>
      <w:bookmarkEnd w:id="1161"/>
      <w:r>
        <w:rPr/>
      </w:r>
      <w:r>
        <w:rPr/>
        <w:fldChar w:fldCharType="end"/>
      </w:r>
      <w:r>
        <w:rPr/>
        <w:t xml:space="preserve"> 3</w:t>
        <w:tab/>
      </w:r>
      <w:r>
        <w:fldChar w:fldCharType="begin">
          <w:ffData>
            <w:name w:val=""/>
            <w:enabled/>
            <w:calcOnExit w:val="0"/>
            <w:checkBox>
              <w:sizeAuto/>
            </w:checkBox>
          </w:ffData>
        </w:fldChar>
      </w:r>
      <w:r>
        <w:rPr/>
        <w:instrText xml:space="preserve"> FORMCHECKBOX </w:instrText>
      </w:r>
      <w:r>
        <w:rPr/>
        <w:fldChar w:fldCharType="separate"/>
      </w:r>
      <w:bookmarkStart w:id="1162" w:name="__Fieldmark__581_3328442014"/>
      <w:bookmarkStart w:id="1163" w:name="__Fieldmark__581_3328442014"/>
      <w:bookmarkEnd w:id="1163"/>
      <w:r>
        <w:rPr/>
      </w:r>
      <w:r>
        <w:rPr/>
        <w:fldChar w:fldCharType="end"/>
      </w:r>
      <w:r>
        <w:rPr/>
        <w:t xml:space="preserve"> 4</w:t>
        <w:tab/>
      </w:r>
      <w:r>
        <w:fldChar w:fldCharType="begin">
          <w:ffData>
            <w:name w:val=""/>
            <w:enabled/>
            <w:calcOnExit w:val="0"/>
            <w:checkBox>
              <w:sizeAuto/>
            </w:checkBox>
          </w:ffData>
        </w:fldChar>
      </w:r>
      <w:r>
        <w:rPr/>
        <w:instrText xml:space="preserve"> FORMCHECKBOX </w:instrText>
      </w:r>
      <w:r>
        <w:rPr/>
        <w:fldChar w:fldCharType="separate"/>
      </w:r>
      <w:bookmarkStart w:id="1164" w:name="__Fieldmark__582_3328442014"/>
      <w:bookmarkStart w:id="1165" w:name="__Fieldmark__582_3328442014"/>
      <w:bookmarkEnd w:id="1165"/>
      <w:r>
        <w:rPr/>
      </w:r>
      <w:r>
        <w:rPr/>
        <w:fldChar w:fldCharType="end"/>
      </w:r>
      <w:r>
        <w:rPr/>
        <w:t xml:space="preserve"> 5</w:t>
        <w:tab/>
      </w:r>
      <w:r>
        <w:fldChar w:fldCharType="begin">
          <w:ffData>
            <w:name w:val=""/>
            <w:enabled/>
            <w:calcOnExit w:val="0"/>
            <w:checkBox>
              <w:sizeAuto/>
            </w:checkBox>
          </w:ffData>
        </w:fldChar>
      </w:r>
      <w:r>
        <w:rPr/>
        <w:instrText xml:space="preserve"> FORMCHECKBOX </w:instrText>
      </w:r>
      <w:r>
        <w:rPr/>
        <w:fldChar w:fldCharType="separate"/>
      </w:r>
      <w:bookmarkStart w:id="1166" w:name="__Fieldmark__583_3328442014"/>
      <w:bookmarkStart w:id="1167" w:name="__Fieldmark__583_3328442014"/>
      <w:bookmarkEnd w:id="1167"/>
      <w:r>
        <w:rPr/>
      </w:r>
      <w:r>
        <w:rPr/>
        <w:fldChar w:fldCharType="end"/>
      </w:r>
      <w:r>
        <w:rPr/>
        <w:t xml:space="preserve"> 6 </w:t>
        <w:tab/>
      </w:r>
      <w:r>
        <w:fldChar w:fldCharType="begin">
          <w:ffData>
            <w:name w:val=""/>
            <w:enabled/>
            <w:calcOnExit w:val="0"/>
            <w:checkBox>
              <w:sizeAuto/>
            </w:checkBox>
          </w:ffData>
        </w:fldChar>
      </w:r>
      <w:r>
        <w:rPr/>
        <w:instrText xml:space="preserve"> FORMCHECKBOX </w:instrText>
      </w:r>
      <w:r>
        <w:rPr/>
        <w:fldChar w:fldCharType="separate"/>
      </w:r>
      <w:bookmarkStart w:id="1168" w:name="__Fieldmark__584_3328442014"/>
      <w:bookmarkStart w:id="1169" w:name="__Fieldmark__584_3328442014"/>
      <w:bookmarkEnd w:id="1169"/>
      <w:r>
        <w:rPr/>
      </w:r>
      <w:r>
        <w:rPr/>
        <w:fldChar w:fldCharType="end"/>
      </w:r>
      <w:r>
        <w:rPr/>
        <w:t xml:space="preserve">  7</w:t>
        <w:tab/>
      </w:r>
      <w:r>
        <w:fldChar w:fldCharType="begin">
          <w:ffData>
            <w:name w:val=""/>
            <w:enabled/>
            <w:calcOnExit w:val="0"/>
            <w:checkBox>
              <w:sizeAuto/>
            </w:checkBox>
          </w:ffData>
        </w:fldChar>
      </w:r>
      <w:r>
        <w:rPr/>
        <w:instrText xml:space="preserve"> FORMCHECKBOX </w:instrText>
      </w:r>
      <w:r>
        <w:rPr/>
        <w:fldChar w:fldCharType="separate"/>
      </w:r>
      <w:bookmarkStart w:id="1170" w:name="__Fieldmark__585_3328442014"/>
      <w:bookmarkStart w:id="1171" w:name="__Fieldmark__585_3328442014"/>
      <w:bookmarkEnd w:id="1171"/>
      <w:r>
        <w:rPr/>
      </w:r>
      <w:r>
        <w:rPr/>
        <w:fldChar w:fldCharType="end"/>
      </w:r>
      <w:r>
        <w:rPr/>
        <w:t xml:space="preserve"> 8</w:t>
        <w:tab/>
      </w:r>
      <w:r>
        <w:fldChar w:fldCharType="begin">
          <w:ffData>
            <w:name w:val=""/>
            <w:enabled/>
            <w:calcOnExit w:val="0"/>
            <w:checkBox>
              <w:sizeAuto/>
            </w:checkBox>
          </w:ffData>
        </w:fldChar>
      </w:r>
      <w:r>
        <w:rPr/>
        <w:instrText xml:space="preserve"> FORMCHECKBOX </w:instrText>
      </w:r>
      <w:r>
        <w:rPr/>
        <w:fldChar w:fldCharType="separate"/>
      </w:r>
      <w:bookmarkStart w:id="1172" w:name="__Fieldmark__586_3328442014"/>
      <w:bookmarkStart w:id="1173" w:name="__Fieldmark__586_3328442014"/>
      <w:bookmarkEnd w:id="1173"/>
      <w:r>
        <w:rPr/>
      </w:r>
      <w:r>
        <w:rPr/>
        <w:fldChar w:fldCharType="end"/>
      </w:r>
      <w:r>
        <w:rPr/>
        <w:t xml:space="preserve"> 9</w:t>
        <w:tab/>
      </w:r>
      <w:r>
        <w:fldChar w:fldCharType="begin">
          <w:ffData>
            <w:name w:val=""/>
            <w:enabled/>
            <w:calcOnExit w:val="0"/>
            <w:checkBox>
              <w:sizeAuto/>
            </w:checkBox>
          </w:ffData>
        </w:fldChar>
      </w:r>
      <w:r>
        <w:rPr/>
        <w:instrText xml:space="preserve"> FORMCHECKBOX </w:instrText>
      </w:r>
      <w:r>
        <w:rPr/>
        <w:fldChar w:fldCharType="separate"/>
      </w:r>
      <w:bookmarkStart w:id="1174" w:name="__Fieldmark__587_3328442014"/>
      <w:bookmarkStart w:id="1175" w:name="__Fieldmark__587_3328442014"/>
      <w:bookmarkEnd w:id="1175"/>
      <w:r>
        <w:rPr/>
      </w:r>
      <w:r>
        <w:rPr/>
        <w:fldChar w:fldCharType="end"/>
      </w:r>
      <w:r>
        <w:rPr/>
        <w:t xml:space="preserve"> 10</w:t>
        <w:tab/>
      </w:r>
      <w:r>
        <w:fldChar w:fldCharType="begin">
          <w:ffData>
            <w:name w:val=""/>
            <w:enabled/>
            <w:calcOnExit w:val="0"/>
            <w:checkBox>
              <w:sizeAuto/>
            </w:checkBox>
          </w:ffData>
        </w:fldChar>
      </w:r>
      <w:r>
        <w:rPr/>
        <w:instrText xml:space="preserve"> FORMCHECKBOX </w:instrText>
      </w:r>
      <w:r>
        <w:rPr/>
        <w:fldChar w:fldCharType="separate"/>
      </w:r>
      <w:bookmarkStart w:id="1176" w:name="__Fieldmark__588_3328442014"/>
      <w:bookmarkStart w:id="1177" w:name="__Fieldmark__588_3328442014"/>
      <w:bookmarkEnd w:id="1177"/>
      <w:r>
        <w:rPr/>
      </w:r>
      <w:r>
        <w:rPr/>
        <w:fldChar w:fldCharType="end"/>
      </w:r>
      <w:r>
        <w:rPr/>
        <w:t xml:space="preserve"> 11</w:t>
        <w:tab/>
      </w:r>
      <w:r>
        <w:fldChar w:fldCharType="begin">
          <w:ffData>
            <w:name w:val=""/>
            <w:enabled/>
            <w:calcOnExit w:val="0"/>
            <w:checkBox>
              <w:sizeAuto/>
            </w:checkBox>
          </w:ffData>
        </w:fldChar>
      </w:r>
      <w:r>
        <w:rPr/>
        <w:instrText xml:space="preserve"> FORMCHECKBOX </w:instrText>
      </w:r>
      <w:r>
        <w:rPr/>
        <w:fldChar w:fldCharType="separate"/>
      </w:r>
      <w:bookmarkStart w:id="1178" w:name="__Fieldmark__589_3328442014"/>
      <w:bookmarkStart w:id="1179" w:name="__Fieldmark__589_3328442014"/>
      <w:bookmarkEnd w:id="1179"/>
      <w:r>
        <w:rPr/>
      </w:r>
      <w:r>
        <w:rPr/>
        <w:fldChar w:fldCharType="end"/>
      </w:r>
      <w:r>
        <w:rPr/>
        <w:t xml:space="preserve"> 12 </w:t>
        <w:tab/>
      </w:r>
      <w:r>
        <w:fldChar w:fldCharType="begin">
          <w:ffData>
            <w:name w:val=""/>
            <w:enabled/>
            <w:calcOnExit w:val="0"/>
            <w:checkBox>
              <w:sizeAuto/>
            </w:checkBox>
          </w:ffData>
        </w:fldChar>
      </w:r>
      <w:r>
        <w:rPr/>
        <w:instrText xml:space="preserve"> FORMCHECKBOX </w:instrText>
      </w:r>
      <w:r>
        <w:rPr/>
        <w:fldChar w:fldCharType="separate"/>
      </w:r>
      <w:bookmarkStart w:id="1180" w:name="__Fieldmark__590_3328442014"/>
      <w:bookmarkStart w:id="1181" w:name="__Fieldmark__590_3328442014"/>
      <w:bookmarkEnd w:id="1181"/>
      <w:r>
        <w:rPr/>
      </w:r>
      <w:r>
        <w:rPr/>
        <w:fldChar w:fldCharType="end"/>
      </w:r>
      <w:r>
        <w:rPr/>
        <w:t xml:space="preserve"> 13</w:t>
        <w:tab/>
      </w:r>
      <w:r>
        <w:fldChar w:fldCharType="begin">
          <w:ffData>
            <w:name w:val=""/>
            <w:enabled/>
            <w:calcOnExit w:val="0"/>
            <w:checkBox>
              <w:sizeAuto/>
            </w:checkBox>
          </w:ffData>
        </w:fldChar>
      </w:r>
      <w:r>
        <w:rPr/>
        <w:instrText xml:space="preserve"> FORMCHECKBOX </w:instrText>
      </w:r>
      <w:r>
        <w:rPr/>
        <w:fldChar w:fldCharType="separate"/>
      </w:r>
      <w:bookmarkStart w:id="1182" w:name="__Fieldmark__591_3328442014"/>
      <w:bookmarkStart w:id="1183" w:name="__Fieldmark__591_3328442014"/>
      <w:bookmarkEnd w:id="1183"/>
      <w:r>
        <w:rPr/>
      </w:r>
      <w:r>
        <w:rPr/>
        <w:fldChar w:fldCharType="end"/>
      </w:r>
      <w:r>
        <w:rPr/>
        <w:t xml:space="preserve"> 14</w:t>
        <w:tab/>
      </w:r>
      <w:r>
        <w:fldChar w:fldCharType="begin">
          <w:ffData>
            <w:name w:val=""/>
            <w:enabled/>
            <w:calcOnExit w:val="0"/>
            <w:checkBox>
              <w:sizeAuto/>
            </w:checkBox>
          </w:ffData>
        </w:fldChar>
      </w:r>
      <w:r>
        <w:rPr/>
        <w:instrText xml:space="preserve"> FORMCHECKBOX </w:instrText>
      </w:r>
      <w:r>
        <w:rPr/>
        <w:fldChar w:fldCharType="separate"/>
      </w:r>
      <w:bookmarkStart w:id="1184" w:name="__Fieldmark__592_3328442014"/>
      <w:bookmarkStart w:id="1185" w:name="__Fieldmark__592_3328442014"/>
      <w:bookmarkEnd w:id="1185"/>
      <w:r>
        <w:rPr/>
      </w:r>
      <w:r>
        <w:rPr/>
        <w:fldChar w:fldCharType="end"/>
      </w:r>
      <w:r>
        <w:rPr/>
        <w:t xml:space="preserve"> 15</w:t>
        <w:tab/>
      </w:r>
      <w:r>
        <w:fldChar w:fldCharType="begin">
          <w:ffData>
            <w:name w:val=""/>
            <w:enabled/>
            <w:calcOnExit w:val="0"/>
            <w:checkBox>
              <w:sizeAuto/>
            </w:checkBox>
          </w:ffData>
        </w:fldChar>
      </w:r>
      <w:r>
        <w:rPr/>
        <w:instrText xml:space="preserve"> FORMCHECKBOX </w:instrText>
      </w:r>
      <w:r>
        <w:rPr/>
        <w:fldChar w:fldCharType="separate"/>
      </w:r>
      <w:bookmarkStart w:id="1186" w:name="__Fieldmark__593_3328442014"/>
      <w:bookmarkStart w:id="1187" w:name="__Fieldmark__593_3328442014"/>
      <w:bookmarkEnd w:id="1187"/>
      <w:r>
        <w:rPr/>
      </w:r>
      <w:r>
        <w:rPr/>
        <w:fldChar w:fldCharType="end"/>
      </w:r>
      <w:r>
        <w:rPr/>
        <w:t xml:space="preserve"> 16</w:t>
        <w:tab/>
      </w:r>
      <w:r>
        <w:fldChar w:fldCharType="begin">
          <w:ffData>
            <w:name w:val=""/>
            <w:enabled/>
            <w:calcOnExit w:val="0"/>
            <w:checkBox>
              <w:sizeAuto/>
            </w:checkBox>
          </w:ffData>
        </w:fldChar>
      </w:r>
      <w:r>
        <w:rPr/>
        <w:instrText xml:space="preserve"> FORMCHECKBOX </w:instrText>
      </w:r>
      <w:r>
        <w:rPr/>
        <w:fldChar w:fldCharType="separate"/>
      </w:r>
      <w:bookmarkStart w:id="1188" w:name="__Fieldmark__594_3328442014"/>
      <w:bookmarkStart w:id="1189" w:name="__Fieldmark__594_3328442014"/>
      <w:bookmarkEnd w:id="1189"/>
      <w:r>
        <w:rPr/>
      </w:r>
      <w:r>
        <w:rPr/>
        <w:fldChar w:fldCharType="end"/>
      </w:r>
      <w:r>
        <w:rPr/>
        <w:t xml:space="preserve"> 17</w:t>
        <w:tab/>
      </w:r>
      <w:r>
        <w:fldChar w:fldCharType="begin">
          <w:ffData>
            <w:name w:val=""/>
            <w:enabled/>
            <w:calcOnExit w:val="0"/>
            <w:checkBox>
              <w:sizeAuto/>
            </w:checkBox>
          </w:ffData>
        </w:fldChar>
      </w:r>
      <w:r>
        <w:rPr/>
        <w:instrText xml:space="preserve"> FORMCHECKBOX </w:instrText>
      </w:r>
      <w:r>
        <w:rPr/>
        <w:fldChar w:fldCharType="separate"/>
      </w:r>
      <w:bookmarkStart w:id="1190" w:name="__Fieldmark__595_3328442014"/>
      <w:bookmarkStart w:id="1191" w:name="__Fieldmark__595_3328442014"/>
      <w:bookmarkEnd w:id="1191"/>
      <w:r>
        <w:rPr/>
      </w:r>
      <w:r>
        <w:rPr/>
        <w:fldChar w:fldCharType="end"/>
      </w:r>
      <w:r>
        <w:rPr/>
        <w:t xml:space="preserve"> 18 </w:t>
        <w:tab/>
      </w:r>
      <w:r>
        <w:fldChar w:fldCharType="begin">
          <w:ffData>
            <w:name w:val=""/>
            <w:enabled/>
            <w:calcOnExit w:val="0"/>
            <w:checkBox>
              <w:sizeAuto/>
            </w:checkBox>
          </w:ffData>
        </w:fldChar>
      </w:r>
      <w:r>
        <w:rPr/>
        <w:instrText xml:space="preserve"> FORMCHECKBOX </w:instrText>
      </w:r>
      <w:r>
        <w:rPr/>
        <w:fldChar w:fldCharType="separate"/>
      </w:r>
      <w:bookmarkStart w:id="1192" w:name="__Fieldmark__596_3328442014"/>
      <w:bookmarkStart w:id="1193" w:name="__Fieldmark__596_3328442014"/>
      <w:bookmarkEnd w:id="1193"/>
      <w:r>
        <w:rPr/>
      </w:r>
      <w:r>
        <w:rPr/>
        <w:fldChar w:fldCharType="end"/>
      </w:r>
      <w:r>
        <w:rPr/>
        <w:t xml:space="preserve"> 19</w:t>
        <w:tab/>
      </w:r>
      <w:r>
        <w:fldChar w:fldCharType="begin">
          <w:ffData>
            <w:name w:val=""/>
            <w:enabled/>
            <w:calcOnExit w:val="0"/>
            <w:checkBox>
              <w:sizeAuto/>
            </w:checkBox>
          </w:ffData>
        </w:fldChar>
      </w:r>
      <w:r>
        <w:rPr/>
        <w:instrText xml:space="preserve"> FORMCHECKBOX </w:instrText>
      </w:r>
      <w:r>
        <w:rPr/>
        <w:fldChar w:fldCharType="separate"/>
      </w:r>
      <w:bookmarkStart w:id="1194" w:name="__Fieldmark__597_3328442014"/>
      <w:bookmarkStart w:id="1195" w:name="__Fieldmark__597_3328442014"/>
      <w:bookmarkEnd w:id="1195"/>
      <w:r>
        <w:rPr/>
      </w:r>
      <w:r>
        <w:rPr/>
        <w:fldChar w:fldCharType="end"/>
      </w:r>
      <w:r>
        <w:rPr/>
        <w:t xml:space="preserve"> 20</w:t>
        <w:tab/>
      </w:r>
      <w:r>
        <w:fldChar w:fldCharType="begin">
          <w:ffData>
            <w:name w:val=""/>
            <w:enabled/>
            <w:calcOnExit w:val="0"/>
            <w:checkBox>
              <w:sizeAuto/>
            </w:checkBox>
          </w:ffData>
        </w:fldChar>
      </w:r>
      <w:r>
        <w:rPr/>
        <w:instrText xml:space="preserve"> FORMCHECKBOX </w:instrText>
      </w:r>
      <w:r>
        <w:rPr/>
        <w:fldChar w:fldCharType="separate"/>
      </w:r>
      <w:bookmarkStart w:id="1196" w:name="__Fieldmark__598_3328442014"/>
      <w:bookmarkStart w:id="1197" w:name="__Fieldmark__598_3328442014"/>
      <w:bookmarkEnd w:id="1197"/>
      <w:r>
        <w:rPr/>
      </w:r>
      <w:r>
        <w:rPr/>
        <w:fldChar w:fldCharType="end"/>
      </w:r>
      <w:r>
        <w:rPr/>
        <w:t xml:space="preserve"> Mer än 20 gånger ange antal……. </w:t>
        <w:tab/>
      </w:r>
      <w:r>
        <w:fldChar w:fldCharType="begin">
          <w:ffData>
            <w:name w:val=""/>
            <w:enabled/>
            <w:calcOnExit w:val="0"/>
            <w:checkBox>
              <w:sizeAuto/>
            </w:checkBox>
          </w:ffData>
        </w:fldChar>
      </w:r>
      <w:r>
        <w:rPr/>
        <w:instrText xml:space="preserve"> FORMCHECKBOX </w:instrText>
      </w:r>
      <w:r>
        <w:rPr/>
        <w:fldChar w:fldCharType="separate"/>
      </w:r>
      <w:bookmarkStart w:id="1198" w:name="__Fieldmark__599_3328442014"/>
      <w:bookmarkStart w:id="1199" w:name="__Fieldmark__599_3328442014"/>
      <w:bookmarkEnd w:id="1199"/>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pPr>
      <w:r>
        <w:rPr>
          <w:b/>
          <w:bCs/>
        </w:rPr>
        <w:t xml:space="preserve">Blir du svettig när du går </w:t>
      </w:r>
      <w:r>
        <w:rPr>
          <w:b/>
          <w:bCs/>
          <w:u w:val="single"/>
        </w:rPr>
        <w:t xml:space="preserve">till </w:t>
      </w:r>
      <w:r>
        <w:rPr>
          <w:b/>
          <w:bCs/>
        </w:rPr>
        <w:t>arbets-/studieplatsen?</w:t>
      </w:r>
      <w:r>
        <w:rPr/>
        <w:t xml:space="preserve"> </w:t>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00" w:name="__Fieldmark__600_3328442014"/>
      <w:bookmarkStart w:id="1201" w:name="__Fieldmark__600_3328442014"/>
      <w:bookmarkEnd w:id="1201"/>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1202" w:name="__Fieldmark__601_3328442014"/>
      <w:bookmarkStart w:id="1203" w:name="__Fieldmark__601_3328442014"/>
      <w:bookmarkEnd w:id="1203"/>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1204" w:name="__Fieldmark__602_3328442014"/>
      <w:bookmarkStart w:id="1205" w:name="__Fieldmark__602_3328442014"/>
      <w:bookmarkEnd w:id="1205"/>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1206" w:name="__Fieldmark__603_3328442014"/>
      <w:bookmarkStart w:id="1207" w:name="__Fieldmark__603_3328442014"/>
      <w:bookmarkEnd w:id="1207"/>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1208" w:name="__Fieldmark__604_3328442014"/>
      <w:bookmarkStart w:id="1209" w:name="__Fieldmark__604_3328442014"/>
      <w:bookmarkEnd w:id="1209"/>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1210" w:name="__Fieldmark__605_3328442014"/>
      <w:bookmarkStart w:id="1211" w:name="__Fieldmark__605_3328442014"/>
      <w:bookmarkEnd w:id="1211"/>
      <w:r>
        <w:rPr/>
      </w:r>
      <w:r>
        <w:rPr/>
        <w:fldChar w:fldCharType="end"/>
      </w:r>
      <w:r>
        <w:rPr/>
        <w:t xml:space="preserve"> Vet ej</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rPr/>
      </w:pPr>
      <w:r>
        <w:rPr/>
        <w:br/>
      </w:r>
    </w:p>
    <w:p>
      <w:pPr>
        <w:pStyle w:val="Normal"/>
        <w:numPr>
          <w:ilvl w:val="0"/>
          <w:numId w:val="2"/>
        </w:numPr>
        <w:rPr/>
      </w:pPr>
      <w:r>
        <w:rPr>
          <w:b/>
          <w:bCs/>
        </w:rPr>
        <w:t xml:space="preserve">Brukar du duscha efter gångturen </w:t>
      </w:r>
      <w:r>
        <w:rPr>
          <w:b/>
          <w:bCs/>
          <w:u w:val="single"/>
        </w:rPr>
        <w:t>till</w:t>
      </w:r>
      <w:r>
        <w:rPr>
          <w:b/>
          <w:bCs/>
        </w:rPr>
        <w:t xml:space="preserve"> arbets-/studieplatsen?</w:t>
      </w:r>
      <w:r>
        <w:rPr/>
        <w:t xml:space="preserve"> </w:t>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12" w:name="__Fieldmark__606_3328442014"/>
      <w:bookmarkStart w:id="1213" w:name="__Fieldmark__606_3328442014"/>
      <w:bookmarkEnd w:id="1213"/>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1214" w:name="__Fieldmark__607_3328442014"/>
      <w:bookmarkStart w:id="1215" w:name="__Fieldmark__607_3328442014"/>
      <w:bookmarkEnd w:id="1215"/>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1216" w:name="__Fieldmark__608_3328442014"/>
      <w:bookmarkStart w:id="1217" w:name="__Fieldmark__608_3328442014"/>
      <w:bookmarkEnd w:id="1217"/>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1218" w:name="__Fieldmark__609_3328442014"/>
      <w:bookmarkStart w:id="1219" w:name="__Fieldmark__609_3328442014"/>
      <w:bookmarkEnd w:id="1219"/>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1220" w:name="__Fieldmark__610_3328442014"/>
      <w:bookmarkStart w:id="1221" w:name="__Fieldmark__610_3328442014"/>
      <w:bookmarkEnd w:id="1221"/>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1222" w:name="__Fieldmark__611_3328442014"/>
      <w:bookmarkStart w:id="1223" w:name="__Fieldmark__611_3328442014"/>
      <w:bookmarkEnd w:id="1223"/>
      <w:r>
        <w:rPr/>
      </w:r>
      <w:r>
        <w:rPr/>
        <w:fldChar w:fldCharType="end"/>
      </w:r>
      <w:r>
        <w:rPr/>
        <w:t xml:space="preserve"> Vet ej</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numPr>
          <w:ilvl w:val="0"/>
          <w:numId w:val="0"/>
        </w:numPr>
        <w:rPr/>
      </w:pPr>
      <w:r>
        <w:rP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Heading4"/>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0">
                <wp:simplePos x="0" y="0"/>
                <wp:positionH relativeFrom="column">
                  <wp:posOffset>-118745</wp:posOffset>
                </wp:positionH>
                <wp:positionV relativeFrom="paragraph">
                  <wp:posOffset>109855</wp:posOffset>
                </wp:positionV>
                <wp:extent cx="6181090" cy="351790"/>
                <wp:effectExtent l="0" t="0" r="0" b="0"/>
                <wp:wrapSquare wrapText="bothSides"/>
                <wp:docPr id="11" name="Frame7"/>
                <a:graphic xmlns:a="http://schemas.openxmlformats.org/drawingml/2006/main">
                  <a:graphicData uri="http://schemas.microsoft.com/office/word/2010/wordprocessingShape">
                    <wps:wsp>
                      <wps:cNvSpPr txBox="1"/>
                      <wps:spPr>
                        <a:xfrm>
                          <a:off x="0" y="0"/>
                          <a:ext cx="6181090" cy="351790"/>
                        </a:xfrm>
                        <a:prstGeom prst="rect"/>
                        <a:solidFill>
                          <a:srgbClr val="C0C0C0"/>
                        </a:solidFill>
                        <a:ln w="9525">
                          <a:solidFill>
                            <a:srgbClr val="000000"/>
                          </a:solidFill>
                        </a:ln>
                      </wps:spPr>
                      <wps:txbx>
                        <w:txbxContent>
                          <w:p>
                            <w:pPr>
                              <w:pStyle w:val="Heading4"/>
                              <w:jc w:val="center"/>
                              <w:rPr/>
                            </w:pPr>
                            <w:r>
                              <w:rPr/>
                              <w:t>Frågor om din fysiska aktivitet under arbets-/studietid</w:t>
                            </w:r>
                          </w:p>
                        </w:txbxContent>
                      </wps:txbx>
                      <wps:bodyPr anchor="t" lIns="91440" tIns="45720" rIns="91440" bIns="45720">
                        <a:noAutofit/>
                      </wps:bodyPr>
                    </wps:wsp>
                  </a:graphicData>
                </a:graphic>
              </wp:anchor>
            </w:drawing>
          </mc:Choice>
          <mc:Fallback>
            <w:pict>
              <v:rect fillcolor="#C0C0C0" strokecolor="#000000" strokeweight="0pt" style="position:absolute;rotation:-0;width:486.7pt;height:27.7pt;mso-wrap-distance-left:9.05pt;mso-wrap-distance-right:9.05pt;mso-wrap-distance-top:0pt;mso-wrap-distance-bottom:0pt;margin-top:8.65pt;mso-position-vertical-relative:text;margin-left:-9.35pt;mso-position-horizontal-relative:text">
                <v:textbox>
                  <w:txbxContent>
                    <w:p>
                      <w:pPr>
                        <w:pStyle w:val="Heading4"/>
                        <w:jc w:val="center"/>
                        <w:rPr/>
                      </w:pPr>
                      <w:r>
                        <w:rPr/>
                        <w:t>Frågor om din fysiska aktivitet under arbets-/studietid</w:t>
                      </w:r>
                    </w:p>
                  </w:txbxContent>
                </v:textbox>
                <w10:wrap type="square"/>
              </v:rect>
            </w:pict>
          </mc:Fallback>
        </mc:AlternateContent>
      </w:r>
    </w:p>
    <w:p>
      <w:pPr>
        <w:pStyle w:val="Normal"/>
        <w:rPr/>
      </w:pPr>
      <w:r>
        <w:rPr/>
      </w:r>
    </w:p>
    <w:p>
      <w:pPr>
        <w:pStyle w:val="Normal"/>
        <w:numPr>
          <w:ilvl w:val="0"/>
          <w:numId w:val="2"/>
        </w:numPr>
        <w:rPr/>
      </w:pPr>
      <w:r>
        <w:rPr>
          <w:b/>
          <w:bCs/>
        </w:rPr>
        <w:t>Hur fysiskt ansträngande har ditt dagliga arbete eller din dagliga sysselsättning (ej fritid) varit under de senaste 12 månaderna?</w:t>
      </w:r>
      <w:r>
        <w:rPr/>
        <w:t xml:space="preserve"> </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24" w:name="__Fieldmark__612_3328442014"/>
      <w:bookmarkStart w:id="1225" w:name="__Fieldmark__612_3328442014"/>
      <w:bookmarkEnd w:id="1225"/>
      <w:r>
        <w:rPr/>
      </w:r>
      <w:r>
        <w:rPr/>
        <w:fldChar w:fldCharType="end"/>
      </w:r>
      <w:r>
        <w:rPr/>
        <w:t xml:space="preserve"> Mycket lätt, övervägande stillasittande</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26" w:name="__Fieldmark__613_3328442014"/>
      <w:bookmarkStart w:id="1227" w:name="__Fieldmark__613_3328442014"/>
      <w:bookmarkEnd w:id="1227"/>
      <w:r>
        <w:rPr/>
      </w:r>
      <w:r>
        <w:rPr/>
        <w:fldChar w:fldCharType="end"/>
      </w:r>
      <w:r>
        <w:rPr/>
        <w:t xml:space="preserve"> Lätt fysiskt arbete men där jag rör mig en hel del (t.ex. lätt industriarbete,       affärsbiträde, lärare)</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28" w:name="__Fieldmark__614_3328442014"/>
      <w:bookmarkStart w:id="1229" w:name="__Fieldmark__614_3328442014"/>
      <w:bookmarkEnd w:id="1229"/>
      <w:r>
        <w:rPr/>
      </w:r>
      <w:r>
        <w:rPr/>
        <w:fldChar w:fldCharType="end"/>
      </w:r>
      <w:r>
        <w:rPr/>
        <w:t xml:space="preserve"> Ganska fysiskt ansträngande arbete (t.ex. lokalvårdare, brevbärare, sjukvårdsbiträde)</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30" w:name="__Fieldmark__615_3328442014"/>
      <w:bookmarkStart w:id="1231" w:name="__Fieldmark__615_3328442014"/>
      <w:bookmarkEnd w:id="1231"/>
      <w:r>
        <w:rPr/>
      </w:r>
      <w:r>
        <w:rPr/>
        <w:fldChar w:fldCharType="end"/>
      </w:r>
      <w:r>
        <w:rPr/>
        <w:t xml:space="preserve"> Mycket fysiskt ansträngande arbete (tungt kroppsarbete, t.ex. cykelbud, tyngre skogsarbete eller byggnadsarbete)</w:t>
      </w:r>
    </w:p>
    <w:p>
      <w:pPr>
        <w:pStyle w:val="Normal"/>
        <w:rPr>
          <w:b/>
          <w:b/>
          <w:bCs/>
        </w:rPr>
      </w:pPr>
      <w:r>
        <w:rPr>
          <w:b/>
          <w:bCs/>
        </w:rPr>
      </w:r>
    </w:p>
    <w:p>
      <w:pPr>
        <w:pStyle w:val="Normal"/>
        <w:rPr>
          <w:b/>
          <w:b/>
          <w:bCs/>
        </w:rPr>
      </w:pPr>
      <w:r>
        <w:rPr>
          <w:b/>
          <w:bCs/>
        </w:rPr>
      </w:r>
    </w:p>
    <w:p>
      <w:pPr>
        <w:pStyle w:val="Normal"/>
        <w:numPr>
          <w:ilvl w:val="0"/>
          <w:numId w:val="2"/>
        </w:numPr>
        <w:rPr/>
      </w:pPr>
      <w:r>
        <w:rPr>
          <w:b/>
          <w:bCs/>
        </w:rPr>
        <w:t>Har du möjlighet att motionera/träna på betald arbetstid</w:t>
      </w:r>
      <w:r>
        <w:rPr/>
        <w:t xml:space="preserve">? </w:t>
        <w:br/>
      </w:r>
      <w:r>
        <w:rPr>
          <w:sz w:val="16"/>
        </w:rPr>
        <w:tab/>
        <w:br/>
      </w:r>
      <w:r>
        <w:fldChar w:fldCharType="begin">
          <w:ffData>
            <w:name w:val=""/>
            <w:enabled/>
            <w:calcOnExit w:val="0"/>
            <w:checkBox>
              <w:sizeAuto/>
            </w:checkBox>
          </w:ffData>
        </w:fldChar>
      </w:r>
      <w:r>
        <w:rPr/>
        <w:instrText xml:space="preserve"> FORMCHECKBOX </w:instrText>
      </w:r>
      <w:r>
        <w:rPr/>
        <w:fldChar w:fldCharType="separate"/>
      </w:r>
      <w:bookmarkStart w:id="1232" w:name="__Fieldmark__616_3328442014"/>
      <w:bookmarkStart w:id="1233" w:name="__Fieldmark__616_3328442014"/>
      <w:bookmarkEnd w:id="1233"/>
      <w:r>
        <w:rPr/>
      </w:r>
      <w:r>
        <w:rPr/>
        <w:fldChar w:fldCharType="end"/>
      </w:r>
      <w:r>
        <w:rPr/>
        <w:t xml:space="preserve"> Nej </w:t>
        <w:br/>
      </w:r>
      <w:r>
        <w:fldChar w:fldCharType="begin">
          <w:ffData>
            <w:name w:val=""/>
            <w:enabled/>
            <w:calcOnExit w:val="0"/>
            <w:checkBox>
              <w:sizeAuto/>
            </w:checkBox>
          </w:ffData>
        </w:fldChar>
      </w:r>
      <w:r>
        <w:rPr/>
        <w:instrText xml:space="preserve"> FORMCHECKBOX </w:instrText>
      </w:r>
      <w:r>
        <w:rPr/>
        <w:fldChar w:fldCharType="separate"/>
      </w:r>
      <w:bookmarkStart w:id="1234" w:name="__Fieldmark__617_3328442014"/>
      <w:bookmarkStart w:id="1235" w:name="__Fieldmark__617_3328442014"/>
      <w:bookmarkEnd w:id="1235"/>
      <w:r>
        <w:rPr/>
      </w:r>
      <w:r>
        <w:rPr/>
        <w:fldChar w:fldCharType="end"/>
      </w:r>
      <w:r>
        <w:rPr/>
        <w:t xml:space="preserve"> Ja, men utnyttjar det ej </w:t>
        <w:br/>
      </w:r>
      <w:r>
        <w:fldChar w:fldCharType="begin">
          <w:ffData>
            <w:name w:val=""/>
            <w:enabled/>
            <w:calcOnExit w:val="0"/>
            <w:checkBox>
              <w:sizeAuto/>
            </w:checkBox>
          </w:ffData>
        </w:fldChar>
      </w:r>
      <w:r>
        <w:rPr/>
        <w:instrText xml:space="preserve"> FORMCHECKBOX </w:instrText>
      </w:r>
      <w:r>
        <w:rPr/>
        <w:fldChar w:fldCharType="separate"/>
      </w:r>
      <w:bookmarkStart w:id="1236" w:name="__Fieldmark__618_3328442014"/>
      <w:bookmarkStart w:id="1237" w:name="__Fieldmark__618_3328442014"/>
      <w:bookmarkEnd w:id="1237"/>
      <w:r>
        <w:rPr/>
      </w:r>
      <w:r>
        <w:rPr/>
        <w:fldChar w:fldCharType="end"/>
      </w:r>
      <w:r>
        <w:rPr/>
        <w:t xml:space="preserve"> Ja, och jag utnyttjar det</w:t>
        <w:tab/>
        <w:br/>
      </w:r>
      <w:r>
        <w:fldChar w:fldCharType="begin">
          <w:ffData>
            <w:name w:val=""/>
            <w:enabled/>
            <w:calcOnExit w:val="0"/>
            <w:checkBox>
              <w:sizeAuto/>
            </w:checkBox>
          </w:ffData>
        </w:fldChar>
      </w:r>
      <w:r>
        <w:rPr/>
        <w:instrText xml:space="preserve"> FORMCHECKBOX </w:instrText>
      </w:r>
      <w:r>
        <w:rPr/>
        <w:fldChar w:fldCharType="separate"/>
      </w:r>
      <w:bookmarkStart w:id="1238" w:name="__Fieldmark__619_3328442014"/>
      <w:bookmarkStart w:id="1239" w:name="__Fieldmark__619_3328442014"/>
      <w:bookmarkEnd w:id="1239"/>
      <w:r>
        <w:rPr/>
      </w:r>
      <w:r>
        <w:rPr/>
        <w:fldChar w:fldCharType="end"/>
      </w:r>
      <w:r>
        <w:rPr/>
        <w:t xml:space="preserve"> Vet ej</w:t>
        <w:br/>
      </w:r>
    </w:p>
    <w:p>
      <w:pPr>
        <w:pStyle w:val="Normal"/>
        <w:rPr/>
      </w:pPr>
      <w:r>
        <w:rPr/>
      </w:r>
    </w:p>
    <w:p>
      <w:pPr>
        <w:pStyle w:val="Normal"/>
        <w:pBdr>
          <w:top w:val="single" w:sz="4" w:space="1" w:color="000000"/>
          <w:left w:val="single" w:sz="4" w:space="4" w:color="000000"/>
          <w:bottom w:val="single" w:sz="4" w:space="1" w:color="000000"/>
          <w:right w:val="single" w:sz="4" w:space="4" w:color="000000"/>
        </w:pBdr>
        <w:rPr/>
      </w:pPr>
      <w:r>
        <w:rPr/>
        <w:t>Om du svarat ”</w:t>
      </w:r>
      <w:r>
        <w:rPr>
          <w:b/>
          <w:bCs/>
        </w:rPr>
        <w:t>Ja, och jag utnyttjar det</w:t>
      </w:r>
      <w:r>
        <w:rPr/>
        <w:t xml:space="preserve">” fortsätt med nästa fråga, i andra fall fortsätt till fråga 32 på sidan 10. </w:t>
      </w:r>
    </w:p>
    <w:p>
      <w:pPr>
        <w:pStyle w:val="Normal"/>
        <w:rPr>
          <w:b/>
          <w:b/>
          <w:bCs/>
        </w:rPr>
      </w:pPr>
      <w:r>
        <w:rPr>
          <w:b/>
          <w:bCs/>
        </w:rPr>
      </w:r>
    </w:p>
    <w:p>
      <w:pPr>
        <w:pStyle w:val="Normal"/>
        <w:rPr>
          <w:b/>
          <w:b/>
          <w:bCs/>
        </w:rPr>
      </w:pPr>
      <w:r>
        <w:rPr>
          <w:b/>
          <w:bCs/>
        </w:rPr>
      </w:r>
    </w:p>
    <w:p>
      <w:pPr>
        <w:pStyle w:val="Normal"/>
        <w:numPr>
          <w:ilvl w:val="0"/>
          <w:numId w:val="2"/>
        </w:numPr>
        <w:tabs>
          <w:tab w:val="clear" w:pos="1304"/>
          <w:tab w:val="left" w:pos="720" w:leader="none"/>
          <w:tab w:val="left" w:pos="3960" w:leader="none"/>
          <w:tab w:val="left" w:pos="7380" w:leader="none"/>
        </w:tabs>
        <w:rPr/>
      </w:pPr>
      <w:r>
        <w:rPr>
          <w:b/>
          <w:bCs/>
        </w:rPr>
        <w:t xml:space="preserve">Vilken typ av aktivitet, samt hur ofta och hur länge motionerar/tränar du vanligtvis på betald arbetstid? </w:t>
      </w:r>
      <w:r>
        <w:rPr/>
        <w:t>Använd ett medelvärde om det varierar mellan veckorna.</w:t>
      </w:r>
      <w:r>
        <w:rPr>
          <w:b/>
          <w:bCs/>
        </w:rPr>
        <w:t xml:space="preserve"> </w:t>
      </w:r>
      <w:r>
        <w:rPr/>
        <w:t>Du kan ange flera aktiviteter.</w:t>
        <w:br/>
      </w:r>
      <w:r>
        <w:rPr>
          <w:b/>
          <w:bCs/>
        </w:rPr>
        <w:br/>
      </w:r>
      <w:r>
        <w:rPr/>
        <w:tab/>
      </w:r>
      <w:r>
        <w:rPr>
          <w:b/>
          <w:bCs/>
        </w:rPr>
        <w:t xml:space="preserve">Antal tillfällen </w:t>
        <w:tab/>
        <w:t>Tid per</w:t>
      </w:r>
      <w:r>
        <w:rPr/>
        <w:t xml:space="preserve"> </w:t>
      </w:r>
      <w:r>
        <w:rPr>
          <w:b/>
          <w:bCs/>
        </w:rPr>
        <w:t>Aktivitet</w:t>
        <w:tab/>
        <w:t>per vecka</w:t>
        <w:tab/>
        <w:t xml:space="preserve"> träningspass</w:t>
      </w:r>
      <w:r>
        <w:rPr/>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0" w:name="__Fieldmark__620_3328442014"/>
      <w:bookmarkStart w:id="1241" w:name="__Fieldmark__620_3328442014"/>
      <w:bookmarkEnd w:id="1241"/>
      <w:r>
        <w:rPr/>
      </w:r>
      <w:r>
        <w:rPr/>
        <w:fldChar w:fldCharType="end"/>
      </w:r>
      <w:r>
        <w:rPr/>
        <w:t xml:space="preserve"> Styrketräning </w:t>
        <w:tab/>
        <w:t>…………… gånger</w:t>
        <w:tab/>
        <w:t>…….. min</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2" w:name="__Fieldmark__621_3328442014"/>
      <w:bookmarkStart w:id="1243" w:name="__Fieldmark__621_3328442014"/>
      <w:bookmarkEnd w:id="1243"/>
      <w:r>
        <w:rPr/>
      </w:r>
      <w:r>
        <w:rPr/>
        <w:fldChar w:fldCharType="end"/>
      </w:r>
      <w:r>
        <w:rPr/>
        <w:t xml:space="preserve"> Konditionsträning</w:t>
        <w:tab/>
        <w:t>…………… gånger</w:t>
        <w:tab/>
        <w:t>…….. min</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4" w:name="__Fieldmark__622_3328442014"/>
      <w:bookmarkStart w:id="1245" w:name="__Fieldmark__622_3328442014"/>
      <w:bookmarkEnd w:id="1245"/>
      <w:r>
        <w:rPr/>
      </w:r>
      <w:r>
        <w:rPr/>
        <w:fldChar w:fldCharType="end"/>
      </w:r>
      <w:r>
        <w:rPr/>
        <w:t xml:space="preserve"> Bollspel</w:t>
        <w:tab/>
        <w:t>…………… gånger</w:t>
        <w:tab/>
        <w:t>…….. min</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6" w:name="__Fieldmark__623_3328442014"/>
      <w:bookmarkStart w:id="1247" w:name="__Fieldmark__623_3328442014"/>
      <w:bookmarkEnd w:id="1247"/>
      <w:r>
        <w:rPr/>
      </w:r>
      <w:r>
        <w:rPr/>
        <w:fldChar w:fldCharType="end"/>
      </w:r>
      <w:r>
        <w:rPr/>
        <w:t xml:space="preserve"> Motionsgymnastik </w:t>
        <w:tab/>
        <w:t>…………… gånger</w:t>
        <w:tab/>
        <w:t>…….. min</w:t>
        <w:br/>
        <w:t>(t.ex. aerobics/Friskis &amp; Svettis)</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8" w:name="__Fieldmark__624_3328442014"/>
      <w:bookmarkStart w:id="1249" w:name="__Fieldmark__624_3328442014"/>
      <w:bookmarkEnd w:id="1249"/>
      <w:r>
        <w:rPr/>
      </w:r>
      <w:r>
        <w:rPr/>
        <w:fldChar w:fldCharType="end"/>
      </w:r>
      <w:r>
        <w:rPr/>
        <w:t xml:space="preserve"> Annat,</w:t>
        <w:tab/>
        <w:tab/>
        <w:tab/>
        <w:br/>
        <w:t>ange vad:</w:t>
        <w:tab/>
        <w:tab/>
        <w:br/>
        <w:t>………………………..…</w:t>
        <w:tab/>
        <w:t>…………… gånger</w:t>
        <w:tab/>
        <w:t>…….. min</w:t>
        <w:br/>
        <w:t>………………………..…</w:t>
        <w:tab/>
        <w:t>…………… gånger</w:t>
        <w:tab/>
        <w:t xml:space="preserve">…….. min                                                              ………………………..…   </w:t>
        <w:tab/>
        <w:t>…………… gånger</w:t>
        <w:tab/>
        <w:t>…….. min</w:t>
      </w:r>
    </w:p>
    <w:p>
      <w:pPr>
        <w:pStyle w:val="Normal"/>
        <w:ind w:left="1304" w:firstLine="944"/>
        <w:rPr/>
      </w:pPr>
      <w:r>
        <w:rPr/>
        <w:br/>
      </w:r>
    </w:p>
    <w:p>
      <w:pPr>
        <w:pStyle w:val="Normal"/>
        <w:rPr>
          <w:b/>
          <w:b/>
          <w:bCs/>
        </w:rPr>
      </w:pPr>
      <w:r>
        <w:rPr>
          <w:b/>
          <w:bCs/>
        </w:rPr>
      </w:r>
    </w:p>
    <w:p>
      <w:pPr>
        <w:pStyle w:val="Normal"/>
        <w:numPr>
          <w:ilvl w:val="0"/>
          <w:numId w:val="2"/>
        </w:numPr>
        <w:rPr/>
      </w:pPr>
      <w:r>
        <w:rPr>
          <w:b/>
          <w:bCs/>
        </w:rPr>
        <w:t>Med vilken genomsnittlig ansträngningsnivå motionerar/tränar du vanligtvis</w:t>
      </w:r>
      <w:r>
        <w:rPr>
          <w:b/>
          <w:bCs/>
          <w:i/>
          <w:iCs/>
        </w:rPr>
        <w:t xml:space="preserve"> </w:t>
      </w:r>
      <w:r>
        <w:rPr>
          <w:b/>
          <w:bCs/>
        </w:rPr>
        <w:t>på betald arbetstid</w:t>
      </w:r>
      <w:r>
        <w:rPr/>
        <w:t xml:space="preserve">? Sätt endast ett kryss. Använd således ett medelvärde för de olika aktiviteterna om du utövar flera aktiviteter. </w:t>
      </w:r>
    </w:p>
    <w:p>
      <w:pPr>
        <w:pStyle w:val="Normal"/>
        <w:autoSpaceDE w:val="false"/>
        <w:rPr>
          <w:rFonts w:ascii="Arial" w:hAnsi="Arial" w:cs="Arial"/>
          <w:sz w:val="20"/>
          <w:szCs w:val="20"/>
        </w:rPr>
      </w:pPr>
      <w:r>
        <w:rPr>
          <w:rFonts w:cs="Arial" w:ascii="Arial" w:hAnsi="Arial"/>
          <w:sz w:val="20"/>
          <w:szCs w:val="20"/>
        </w:rPr>
      </w:r>
    </w:p>
    <w:p>
      <w:pPr>
        <w:pStyle w:val="Normal"/>
        <w:ind w:left="786" w:hanging="0"/>
        <w:rPr/>
      </w:pPr>
      <w:r>
        <w:fldChar w:fldCharType="begin">
          <w:ffData>
            <w:name w:val=""/>
            <w:enabled/>
            <w:calcOnExit w:val="0"/>
            <w:checkBox>
              <w:sizeAuto/>
            </w:checkBox>
          </w:ffData>
        </w:fldChar>
      </w:r>
      <w:r>
        <w:rPr/>
        <w:instrText xml:space="preserve"> FORMCHECKBOX </w:instrText>
      </w:r>
      <w:r>
        <w:rPr/>
        <w:fldChar w:fldCharType="separate"/>
      </w:r>
      <w:bookmarkStart w:id="1250" w:name="__Fieldmark__625_3328442014"/>
      <w:bookmarkStart w:id="1251" w:name="__Fieldmark__625_3328442014"/>
      <w:bookmarkEnd w:id="1251"/>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1252" w:name="__Fieldmark__626_3328442014"/>
      <w:bookmarkStart w:id="1253" w:name="__Fieldmark__626_3328442014"/>
      <w:bookmarkEnd w:id="1253"/>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1254" w:name="__Fieldmark__627_3328442014"/>
      <w:bookmarkStart w:id="1255" w:name="__Fieldmark__627_3328442014"/>
      <w:bookmarkEnd w:id="1255"/>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1256" w:name="__Fieldmark__628_3328442014"/>
      <w:bookmarkStart w:id="1257" w:name="__Fieldmark__628_3328442014"/>
      <w:bookmarkEnd w:id="1257"/>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1258" w:name="__Fieldmark__629_3328442014"/>
      <w:bookmarkStart w:id="1259" w:name="__Fieldmark__629_3328442014"/>
      <w:bookmarkEnd w:id="1259"/>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1260" w:name="__Fieldmark__630_3328442014"/>
      <w:bookmarkStart w:id="1261" w:name="__Fieldmark__630_3328442014"/>
      <w:bookmarkEnd w:id="1261"/>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1262" w:name="__Fieldmark__631_3328442014"/>
      <w:bookmarkStart w:id="1263" w:name="__Fieldmark__631_3328442014"/>
      <w:bookmarkEnd w:id="1263"/>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1264" w:name="__Fieldmark__632_3328442014"/>
      <w:bookmarkStart w:id="1265" w:name="__Fieldmark__632_3328442014"/>
      <w:bookmarkEnd w:id="1265"/>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1266" w:name="__Fieldmark__633_3328442014"/>
      <w:bookmarkStart w:id="1267" w:name="__Fieldmark__633_3328442014"/>
      <w:bookmarkEnd w:id="1267"/>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1268" w:name="__Fieldmark__634_3328442014"/>
      <w:bookmarkStart w:id="1269" w:name="__Fieldmark__634_3328442014"/>
      <w:bookmarkEnd w:id="1269"/>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1270" w:name="__Fieldmark__635_3328442014"/>
      <w:bookmarkStart w:id="1271" w:name="__Fieldmark__635_3328442014"/>
      <w:bookmarkEnd w:id="1271"/>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1272" w:name="__Fieldmark__636_3328442014"/>
      <w:bookmarkStart w:id="1273" w:name="__Fieldmark__636_3328442014"/>
      <w:bookmarkEnd w:id="1273"/>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274" w:name="__Fieldmark__637_3328442014"/>
      <w:bookmarkStart w:id="1275" w:name="__Fieldmark__637_3328442014"/>
      <w:bookmarkEnd w:id="1275"/>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1276" w:name="__Fieldmark__638_3328442014"/>
      <w:bookmarkStart w:id="1277" w:name="__Fieldmark__638_3328442014"/>
      <w:bookmarkEnd w:id="1277"/>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278" w:name="__Fieldmark__639_3328442014"/>
      <w:bookmarkStart w:id="1279" w:name="__Fieldmark__639_3328442014"/>
      <w:bookmarkEnd w:id="1279"/>
      <w:r>
        <w:rPr/>
      </w:r>
      <w:r>
        <w:rPr/>
        <w:fldChar w:fldCharType="end"/>
      </w:r>
      <w:r>
        <w:rPr/>
        <w:t xml:space="preserve"> 20 </w:t>
      </w:r>
      <w:r>
        <w:br w:type="page"/>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
                <wp:simplePos x="0" y="0"/>
                <wp:positionH relativeFrom="column">
                  <wp:posOffset>-4445</wp:posOffset>
                </wp:positionH>
                <wp:positionV relativeFrom="paragraph">
                  <wp:posOffset>170815</wp:posOffset>
                </wp:positionV>
                <wp:extent cx="5838190" cy="405130"/>
                <wp:effectExtent l="0" t="0" r="0" b="0"/>
                <wp:wrapSquare wrapText="bothSides"/>
                <wp:docPr id="12" name="Frame8"/>
                <a:graphic xmlns:a="http://schemas.openxmlformats.org/drawingml/2006/main">
                  <a:graphicData uri="http://schemas.microsoft.com/office/word/2010/wordprocessingShape">
                    <wps:wsp>
                      <wps:cNvSpPr txBox="1"/>
                      <wps:spPr>
                        <a:xfrm>
                          <a:off x="0" y="0"/>
                          <a:ext cx="5838190" cy="405130"/>
                        </a:xfrm>
                        <a:prstGeom prst="rect"/>
                        <a:solidFill>
                          <a:srgbClr val="C0C0C0"/>
                        </a:solidFill>
                        <a:ln w="9525">
                          <a:solidFill>
                            <a:srgbClr val="000000"/>
                          </a:solidFill>
                        </a:ln>
                      </wps:spPr>
                      <wps:txbx>
                        <w:txbxContent>
                          <w:p>
                            <w:pPr>
                              <w:pStyle w:val="Normal"/>
                              <w:jc w:val="center"/>
                              <w:rPr>
                                <w:b/>
                                <w:b/>
                                <w:bCs/>
                                <w:sz w:val="28"/>
                              </w:rPr>
                            </w:pPr>
                            <w:r>
                              <w:rPr>
                                <w:b/>
                                <w:bCs/>
                                <w:sz w:val="28"/>
                              </w:rPr>
                              <w:t>Frågor om din fysiska aktivitet på fritiden, undantaget arbetspendling</w:t>
                            </w:r>
                          </w:p>
                        </w:txbxContent>
                      </wps:txbx>
                      <wps:bodyPr anchor="t" lIns="91440" tIns="45720" rIns="91440" bIns="45720">
                        <a:noAutofit/>
                      </wps:bodyPr>
                    </wps:wsp>
                  </a:graphicData>
                </a:graphic>
              </wp:anchor>
            </w:drawing>
          </mc:Choice>
          <mc:Fallback>
            <w:pict>
              <v:rect fillcolor="#C0C0C0" strokecolor="#000000" strokeweight="0pt" style="position:absolute;rotation:-0;width:459.7pt;height:31.9pt;mso-wrap-distance-left:9.05pt;mso-wrap-distance-right:9.05pt;mso-wrap-distance-top:0pt;mso-wrap-distance-bottom:0pt;margin-top:13.45pt;mso-position-vertical-relative:text;margin-left:-0.35pt;mso-position-horizontal-relative:text">
                <v:textbox>
                  <w:txbxContent>
                    <w:p>
                      <w:pPr>
                        <w:pStyle w:val="Normal"/>
                        <w:jc w:val="center"/>
                        <w:rPr>
                          <w:b/>
                          <w:b/>
                          <w:bCs/>
                          <w:sz w:val="28"/>
                        </w:rPr>
                      </w:pPr>
                      <w:r>
                        <w:rPr>
                          <w:b/>
                          <w:bCs/>
                          <w:sz w:val="28"/>
                        </w:rPr>
                        <w:t>Frågor om din fysiska aktivitet på fritiden, undantaget arbetspendling</w:t>
                      </w:r>
                    </w:p>
                  </w:txbxContent>
                </v:textbox>
                <w10:wrap type="square"/>
              </v:rect>
            </w:pict>
          </mc:Fallback>
        </mc:AlternateContent>
      </w:r>
    </w:p>
    <w:p>
      <w:pPr>
        <w:pStyle w:val="Normal"/>
        <w:rPr>
          <w:b/>
          <w:b/>
        </w:rPr>
      </w:pPr>
      <w:r>
        <w:rPr>
          <w:b/>
        </w:rPr>
      </w:r>
    </w:p>
    <w:p>
      <w:pPr>
        <w:pStyle w:val="Normal"/>
        <w:numPr>
          <w:ilvl w:val="0"/>
          <w:numId w:val="2"/>
        </w:numPr>
        <w:rPr/>
      </w:pPr>
      <w:r>
        <w:rPr>
          <w:b/>
        </w:rPr>
        <w:t xml:space="preserve">Hur mycket har du i allmänhet rört dig eller ansträngt dig kroppsligt på din </w:t>
      </w:r>
      <w:r>
        <w:rPr>
          <w:b/>
          <w:i/>
        </w:rPr>
        <w:t>fritid</w:t>
      </w:r>
      <w:r>
        <w:rPr>
          <w:b/>
        </w:rPr>
        <w:t xml:space="preserve"> under det senaste året? OBS! Sätt kryss för </w:t>
      </w:r>
      <w:r>
        <w:rPr>
          <w:b/>
          <w:i/>
          <w:u w:val="single"/>
        </w:rPr>
        <w:t>alla</w:t>
      </w:r>
      <w:r>
        <w:rPr>
          <w:b/>
        </w:rPr>
        <w:t xml:space="preserve"> alternativ som stämmer in på dig. </w:t>
      </w:r>
      <w:r>
        <w:rPr>
          <w:bCs/>
        </w:rPr>
        <w:t>Du ska inte räkna fysisk aktivitet vid arbetspendling d.v.s. att cykla och gå till arbets-/studieplatsen.</w:t>
      </w:r>
      <w:r>
        <w:rPr>
          <w:b/>
          <w:bCs/>
        </w:rPr>
        <w:br/>
      </w:r>
    </w:p>
    <w:p>
      <w:pPr>
        <w:pStyle w:val="Normal"/>
        <w:ind w:firstLine="360"/>
        <w:rPr/>
      </w:pPr>
      <w:r>
        <w:fldChar w:fldCharType="begin">
          <w:ffData>
            <w:name w:val=""/>
            <w:enabled/>
            <w:calcOnExit w:val="0"/>
            <w:checkBox>
              <w:sizeAuto/>
            </w:checkBox>
          </w:ffData>
        </w:fldChar>
      </w:r>
      <w:r>
        <w:rPr/>
        <w:instrText xml:space="preserve"> FORMCHECKBOX </w:instrText>
      </w:r>
      <w:r>
        <w:rPr/>
        <w:fldChar w:fldCharType="separate"/>
      </w:r>
      <w:bookmarkStart w:id="1280" w:name="__Fieldmark__640_3328442014"/>
      <w:bookmarkStart w:id="1281" w:name="__Fieldmark__640_3328442014"/>
      <w:bookmarkEnd w:id="1281"/>
      <w:r>
        <w:rPr/>
      </w:r>
      <w:r>
        <w:rPr/>
        <w:fldChar w:fldCharType="end"/>
      </w:r>
      <w:r>
        <w:rPr/>
        <w:t xml:space="preserve"> a) Har rört mig mycket litet</w:t>
        <w:br/>
      </w:r>
    </w:p>
    <w:p>
      <w:pPr>
        <w:pStyle w:val="Normal"/>
        <w:ind w:firstLine="360"/>
        <w:rPr/>
      </w:pPr>
      <w:r>
        <w:fldChar w:fldCharType="begin">
          <w:ffData>
            <w:name w:val=""/>
            <w:enabled/>
            <w:calcOnExit w:val="0"/>
            <w:checkBox>
              <w:sizeAuto/>
            </w:checkBox>
          </w:ffData>
        </w:fldChar>
      </w:r>
      <w:r>
        <w:rPr/>
        <w:instrText xml:space="preserve"> FORMCHECKBOX </w:instrText>
      </w:r>
      <w:r>
        <w:rPr/>
        <w:fldChar w:fldCharType="separate"/>
      </w:r>
      <w:bookmarkStart w:id="1282" w:name="__Fieldmark__641_3328442014"/>
      <w:bookmarkStart w:id="1283" w:name="__Fieldmark__641_3328442014"/>
      <w:bookmarkEnd w:id="1283"/>
      <w:r>
        <w:rPr/>
      </w:r>
      <w:r>
        <w:rPr/>
        <w:fldChar w:fldCharType="end"/>
      </w:r>
      <w:r>
        <w:rPr/>
        <w:t xml:space="preserve"> b) Har rört mig mycket litet men ibland tagit någon enstaka promenad eller liknande</w:t>
        <w:br/>
      </w:r>
    </w:p>
    <w:p>
      <w:pPr>
        <w:pStyle w:val="Normal"/>
        <w:ind w:left="709" w:hanging="349"/>
        <w:rPr/>
      </w:pPr>
      <w:r>
        <w:fldChar w:fldCharType="begin">
          <w:ffData>
            <w:name w:val=""/>
            <w:enabled/>
            <w:calcOnExit w:val="0"/>
            <w:checkBox>
              <w:sizeAuto/>
            </w:checkBox>
          </w:ffData>
        </w:fldChar>
      </w:r>
      <w:r>
        <w:rPr/>
        <w:instrText xml:space="preserve"> FORMCHECKBOX </w:instrText>
      </w:r>
      <w:r>
        <w:rPr/>
        <w:fldChar w:fldCharType="separate"/>
      </w:r>
      <w:bookmarkStart w:id="1284" w:name="__Fieldmark__642_3328442014"/>
      <w:bookmarkStart w:id="1285" w:name="__Fieldmark__642_3328442014"/>
      <w:bookmarkEnd w:id="1285"/>
      <w:r>
        <w:rPr/>
      </w:r>
      <w:r>
        <w:rPr/>
        <w:fldChar w:fldCharType="end"/>
      </w:r>
      <w:r>
        <w:rPr/>
        <w:t xml:space="preserve"> c) Har fått ”vardagsmotion” i samband med städning, att gå i trappor, trädgårdsarbete, sällskapsdans, promenad eller lättare cykelturer (bortsett från gång-/cykelturer hela vägen till arbets-/studieplatsen), att man går ut med hunden etc.</w:t>
        <w:br/>
      </w:r>
    </w:p>
    <w:p>
      <w:pPr>
        <w:pStyle w:val="Normal"/>
        <w:ind w:left="709" w:hanging="349"/>
        <w:rPr/>
      </w:pPr>
      <w:r>
        <w:fldChar w:fldCharType="begin">
          <w:ffData>
            <w:name w:val=""/>
            <w:enabled/>
            <w:calcOnExit w:val="0"/>
            <w:checkBox>
              <w:sizeAuto/>
            </w:checkBox>
          </w:ffData>
        </w:fldChar>
      </w:r>
      <w:r>
        <w:rPr/>
        <w:instrText xml:space="preserve"> FORMCHECKBOX </w:instrText>
      </w:r>
      <w:r>
        <w:rPr/>
        <w:fldChar w:fldCharType="separate"/>
      </w:r>
      <w:bookmarkStart w:id="1286" w:name="__Fieldmark__643_3328442014"/>
      <w:bookmarkStart w:id="1287" w:name="__Fieldmark__643_3328442014"/>
      <w:bookmarkEnd w:id="1287"/>
      <w:r>
        <w:rPr/>
      </w:r>
      <w:r>
        <w:rPr/>
        <w:fldChar w:fldCharType="end"/>
      </w:r>
      <w:r>
        <w:rPr/>
        <w:t xml:space="preserve"> d) Har, utöver aktiviteterna i c), ägnat mig åt lättare form av motion som promenader (eller andra aktiviteter med motsvarande ansträngning) </w:t>
      </w:r>
      <w:r>
        <w:rPr>
          <w:i/>
        </w:rPr>
        <w:t>minst en gång per vecka</w:t>
        <w:br/>
      </w:r>
    </w:p>
    <w:p>
      <w:pPr>
        <w:pStyle w:val="Normal"/>
        <w:ind w:left="709" w:hanging="349"/>
        <w:rPr/>
      </w:pPr>
      <w:r>
        <w:fldChar w:fldCharType="begin">
          <w:ffData>
            <w:name w:val=""/>
            <w:enabled/>
            <w:calcOnExit w:val="0"/>
            <w:checkBox>
              <w:sizeAuto/>
            </w:checkBox>
          </w:ffData>
        </w:fldChar>
      </w:r>
      <w:r>
        <w:rPr/>
        <w:instrText xml:space="preserve"> FORMCHECKBOX </w:instrText>
      </w:r>
      <w:r>
        <w:rPr/>
        <w:fldChar w:fldCharType="separate"/>
      </w:r>
      <w:bookmarkStart w:id="1288" w:name="__Fieldmark__644_3328442014"/>
      <w:bookmarkStart w:id="1289" w:name="__Fieldmark__644_3328442014"/>
      <w:bookmarkEnd w:id="1289"/>
      <w:r>
        <w:rPr/>
      </w:r>
      <w:r>
        <w:rPr/>
        <w:fldChar w:fldCharType="end"/>
      </w:r>
      <w:r>
        <w:rPr/>
        <w:t xml:space="preserve"> e) Har ägnat mig åt mer ansträngande motion som t.ex. snabba promenader, joggning, simning, motionsgymnastik eller motsvarande </w:t>
      </w:r>
      <w:r>
        <w:rPr>
          <w:i/>
        </w:rPr>
        <w:t>minst en gång per vecka</w:t>
        <w:br/>
      </w:r>
    </w:p>
    <w:p>
      <w:pPr>
        <w:pStyle w:val="Normal"/>
        <w:ind w:left="360" w:hanging="0"/>
        <w:rPr/>
      </w:pPr>
      <w:r>
        <w:fldChar w:fldCharType="begin">
          <w:ffData>
            <w:name w:val=""/>
            <w:enabled/>
            <w:calcOnExit w:val="0"/>
            <w:checkBox>
              <w:sizeAuto/>
            </w:checkBox>
          </w:ffData>
        </w:fldChar>
      </w:r>
      <w:r>
        <w:rPr/>
        <w:instrText xml:space="preserve"> FORMCHECKBOX </w:instrText>
      </w:r>
      <w:r>
        <w:rPr/>
        <w:fldChar w:fldCharType="separate"/>
      </w:r>
      <w:bookmarkStart w:id="1290" w:name="__Fieldmark__645_3328442014"/>
      <w:bookmarkStart w:id="1291" w:name="__Fieldmark__645_3328442014"/>
      <w:bookmarkEnd w:id="1291"/>
      <w:r>
        <w:rPr/>
      </w:r>
      <w:r>
        <w:rPr/>
        <w:fldChar w:fldCharType="end"/>
      </w:r>
      <w:r>
        <w:rPr/>
        <w:t xml:space="preserve"> f) Har regelbundet ägnat mig åt </w:t>
      </w:r>
      <w:r>
        <w:rPr>
          <w:i/>
        </w:rPr>
        <w:t>hård träning eller tävling</w:t>
      </w:r>
      <w:r>
        <w:rPr/>
        <w:t xml:space="preserve"> där den fysiska</w:t>
        <w:br/>
        <w:t xml:space="preserve">      ansträngningen varit stor, t.ex. löpning och olika bollspel</w:t>
      </w:r>
    </w:p>
    <w:p>
      <w:pPr>
        <w:pStyle w:val="Normal"/>
        <w:rPr/>
      </w:pPr>
      <w:r>
        <w:rPr/>
      </w:r>
    </w:p>
    <w:p>
      <w:pPr>
        <w:pStyle w:val="Brdtext3"/>
        <w:rPr/>
      </w:pPr>
      <w:r>
        <w:rPr/>
        <w:t>Du som fyllt i svarsalternativen e) och/eller f) i fråga 32 kan fortsätta med nästa fråga. Övriga kan fortsätta med fråga 35 på nästa sida.</w:t>
      </w:r>
    </w:p>
    <w:p>
      <w:pPr>
        <w:pStyle w:val="Normal"/>
        <w:rPr>
          <w:b/>
          <w:b/>
          <w:bCs/>
        </w:rPr>
      </w:pPr>
      <w:r>
        <w:rPr>
          <w:b/>
          <w:bCs/>
        </w:rPr>
      </w:r>
    </w:p>
    <w:p>
      <w:pPr>
        <w:pStyle w:val="Normal"/>
        <w:rPr>
          <w:b/>
          <w:b/>
          <w:bCs/>
        </w:rPr>
      </w:pPr>
      <w:r>
        <w:rPr>
          <w:b/>
          <w:bCs/>
        </w:rPr>
      </w:r>
    </w:p>
    <w:p>
      <w:pPr>
        <w:pStyle w:val="Normal"/>
        <w:numPr>
          <w:ilvl w:val="0"/>
          <w:numId w:val="2"/>
        </w:numPr>
        <w:tabs>
          <w:tab w:val="clear" w:pos="1304"/>
        </w:tabs>
        <w:rPr/>
      </w:pPr>
      <w:r>
        <w:rPr>
          <w:b/>
          <w:bCs/>
        </w:rPr>
        <w:t>Du som fyllt i alternativ e) och/eller f) i fråga 32, vilken typ av aktiviteter, samt hur ofta och hur länge motionerar/tränar du vanligtvis?</w:t>
      </w:r>
      <w:r>
        <w:rPr/>
        <w:t xml:space="preserve"> Använd ett medelvärde om det varierar mellan veckorna.</w:t>
      </w:r>
      <w:r>
        <w:rPr>
          <w:b/>
          <w:bCs/>
        </w:rPr>
        <w:t xml:space="preserve"> </w:t>
      </w:r>
      <w:r>
        <w:rPr/>
        <w:t>Du kan ange flera aktiviteter.</w:t>
      </w:r>
      <w:r>
        <w:rPr>
          <w:b/>
          <w:bCs/>
        </w:rPr>
        <w:br/>
      </w:r>
    </w:p>
    <w:p>
      <w:pPr>
        <w:sectPr>
          <w:headerReference w:type="default" r:id="rId7"/>
          <w:footerReference w:type="default" r:id="rId8"/>
          <w:type w:val="nextPage"/>
          <w:pgSz w:w="11906" w:h="16838"/>
          <w:pgMar w:left="1418" w:right="1418" w:gutter="0" w:header="709" w:top="1418" w:footer="709" w:bottom="1418"/>
          <w:pgNumType w:fmt="decimal"/>
          <w:formProt w:val="false"/>
          <w:textDirection w:val="lrTb"/>
          <w:docGrid w:type="default" w:linePitch="360" w:charSpace="0"/>
        </w:sectPr>
      </w:pPr>
    </w:p>
    <w:p>
      <w:pPr>
        <w:pStyle w:val="Normal"/>
        <w:tabs>
          <w:tab w:val="clear" w:pos="1304"/>
          <w:tab w:val="left" w:pos="3060" w:leader="none"/>
          <w:tab w:val="left" w:pos="4140" w:leader="none"/>
          <w:tab w:val="left" w:pos="5580" w:leader="none"/>
          <w:tab w:val="left" w:pos="7020" w:leader="none"/>
        </w:tabs>
        <w:ind w:left="3060" w:hanging="2340"/>
        <w:rPr/>
      </w:pPr>
      <w:r>
        <w:rPr>
          <w:b/>
          <w:bCs/>
        </w:rPr>
        <w:t>Aktivitet</w:t>
        <w:tab/>
        <w:t>Kategori</w:t>
        <w:tab/>
        <w:t>Tid per</w:t>
      </w:r>
      <w:r>
        <w:rPr/>
        <w:tab/>
      </w:r>
      <w:r>
        <w:rPr>
          <w:b/>
          <w:bCs/>
        </w:rPr>
        <w:t>Antal gånger</w:t>
        <w:tab/>
        <w:t>Antal månader</w:t>
      </w:r>
      <w:r>
        <w:rPr/>
        <w:t xml:space="preserve">              </w:t>
      </w:r>
      <w:r>
        <w:rPr>
          <w:b/>
          <w:bCs/>
        </w:rPr>
        <w:t>e)    f)</w:t>
        <w:tab/>
        <w:t xml:space="preserve">tillfälle </w:t>
        <w:tab/>
        <w:t>per vecka         per år</w:t>
        <w:tab/>
        <w:t xml:space="preserve">                  </w:t>
      </w:r>
    </w:p>
    <w:p>
      <w:pPr>
        <w:pStyle w:val="Normal"/>
        <w:tabs>
          <w:tab w:val="clear" w:pos="1304"/>
          <w:tab w:val="left" w:pos="3060" w:leader="none"/>
          <w:tab w:val="left" w:pos="4140" w:leader="none"/>
          <w:tab w:val="left" w:pos="5580" w:leader="none"/>
          <w:tab w:val="left" w:pos="7020" w:leader="none"/>
        </w:tabs>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292" w:name="__Fieldmark__646_3328442014"/>
      <w:bookmarkStart w:id="1293" w:name="__Fieldmark__646_3328442014"/>
      <w:bookmarkEnd w:id="1293"/>
      <w:r>
        <w:rPr/>
      </w:r>
      <w:r>
        <w:rPr/>
        <w:fldChar w:fldCharType="end"/>
      </w:r>
      <w:r>
        <w:rPr/>
        <w:t xml:space="preserve"> Styrketräning</w:t>
        <w:tab/>
      </w:r>
      <w:r>
        <w:fldChar w:fldCharType="begin">
          <w:ffData>
            <w:name w:val=""/>
            <w:enabled/>
            <w:calcOnExit w:val="0"/>
            <w:checkBox>
              <w:sizeAuto/>
            </w:checkBox>
          </w:ffData>
        </w:fldChar>
      </w:r>
      <w:r>
        <w:rPr/>
        <w:instrText xml:space="preserve"> FORMCHECKBOX </w:instrText>
      </w:r>
      <w:r>
        <w:rPr/>
        <w:fldChar w:fldCharType="separate"/>
      </w:r>
      <w:bookmarkStart w:id="1294" w:name="__Fieldmark__647_3328442014"/>
      <w:bookmarkStart w:id="1295" w:name="__Fieldmark__647_3328442014"/>
      <w:bookmarkEnd w:id="129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296" w:name="__Fieldmark__648_3328442014"/>
      <w:bookmarkStart w:id="1297" w:name="__Fieldmark__648_3328442014"/>
      <w:bookmarkEnd w:id="1297"/>
      <w:r>
        <w:rPr/>
      </w:r>
      <w:r>
        <w:rPr/>
        <w:fldChar w:fldCharType="end"/>
      </w:r>
      <w:r>
        <w:rPr/>
        <w:tab/>
        <w:t>……… min</w:t>
        <w:tab/>
        <w:t>………....</w:t>
        <w:tab/>
        <w:t>…………</w:t>
        <w:br/>
      </w:r>
      <w:r>
        <w:fldChar w:fldCharType="begin">
          <w:ffData>
            <w:name w:val=""/>
            <w:enabled/>
            <w:calcOnExit w:val="0"/>
            <w:checkBox>
              <w:sizeAuto/>
            </w:checkBox>
          </w:ffData>
        </w:fldChar>
      </w:r>
      <w:r>
        <w:rPr/>
        <w:instrText xml:space="preserve"> FORMCHECKBOX </w:instrText>
      </w:r>
      <w:r>
        <w:rPr/>
        <w:fldChar w:fldCharType="separate"/>
      </w:r>
      <w:bookmarkStart w:id="1298" w:name="__Fieldmark__649_3328442014"/>
      <w:bookmarkStart w:id="1299" w:name="__Fieldmark__649_3328442014"/>
      <w:bookmarkEnd w:id="1299"/>
      <w:r>
        <w:rPr/>
      </w:r>
      <w:r>
        <w:rPr/>
        <w:fldChar w:fldCharType="end"/>
      </w:r>
      <w:r>
        <w:rPr/>
        <w:t xml:space="preserve"> Konditionsträning</w:t>
        <w:tab/>
      </w:r>
      <w:r>
        <w:fldChar w:fldCharType="begin">
          <w:ffData>
            <w:name w:val=""/>
            <w:enabled/>
            <w:calcOnExit w:val="0"/>
            <w:checkBox>
              <w:sizeAuto/>
            </w:checkBox>
          </w:ffData>
        </w:fldChar>
      </w:r>
      <w:r>
        <w:rPr/>
        <w:instrText xml:space="preserve"> FORMCHECKBOX </w:instrText>
      </w:r>
      <w:r>
        <w:rPr/>
        <w:fldChar w:fldCharType="separate"/>
      </w:r>
      <w:bookmarkStart w:id="1300" w:name="__Fieldmark__650_3328442014"/>
      <w:bookmarkStart w:id="1301" w:name="__Fieldmark__650_3328442014"/>
      <w:bookmarkEnd w:id="130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02" w:name="__Fieldmark__651_3328442014"/>
      <w:bookmarkStart w:id="1303" w:name="__Fieldmark__651_3328442014"/>
      <w:bookmarkEnd w:id="1303"/>
      <w:r>
        <w:rPr/>
      </w:r>
      <w:r>
        <w:rPr/>
        <w:fldChar w:fldCharType="end"/>
      </w:r>
      <w:r>
        <w:rPr/>
        <w:tab/>
        <w:t>……… min</w:t>
        <w:tab/>
        <w:t>………....</w:t>
        <w:tab/>
        <w:t>…………</w:t>
        <w:br/>
      </w:r>
      <w:r>
        <w:fldChar w:fldCharType="begin">
          <w:ffData>
            <w:name w:val=""/>
            <w:enabled/>
            <w:calcOnExit w:val="0"/>
            <w:checkBox>
              <w:sizeAuto/>
            </w:checkBox>
          </w:ffData>
        </w:fldChar>
      </w:r>
      <w:r>
        <w:rPr/>
        <w:instrText xml:space="preserve"> FORMCHECKBOX </w:instrText>
      </w:r>
      <w:r>
        <w:rPr/>
        <w:fldChar w:fldCharType="separate"/>
      </w:r>
      <w:bookmarkStart w:id="1304" w:name="__Fieldmark__652_3328442014"/>
      <w:bookmarkStart w:id="1305" w:name="__Fieldmark__652_3328442014"/>
      <w:bookmarkEnd w:id="1305"/>
      <w:r>
        <w:rPr/>
      </w:r>
      <w:r>
        <w:rPr/>
        <w:fldChar w:fldCharType="end"/>
      </w:r>
      <w:r>
        <w:rPr/>
        <w:t xml:space="preserve"> Bollspel</w:t>
        <w:tab/>
      </w:r>
      <w:r>
        <w:fldChar w:fldCharType="begin">
          <w:ffData>
            <w:name w:val=""/>
            <w:enabled/>
            <w:calcOnExit w:val="0"/>
            <w:checkBox>
              <w:sizeAuto/>
            </w:checkBox>
          </w:ffData>
        </w:fldChar>
      </w:r>
      <w:r>
        <w:rPr/>
        <w:instrText xml:space="preserve"> FORMCHECKBOX </w:instrText>
      </w:r>
      <w:r>
        <w:rPr/>
        <w:fldChar w:fldCharType="separate"/>
      </w:r>
      <w:bookmarkStart w:id="1306" w:name="__Fieldmark__653_3328442014"/>
      <w:bookmarkStart w:id="1307" w:name="__Fieldmark__653_3328442014"/>
      <w:bookmarkEnd w:id="130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08" w:name="__Fieldmark__654_3328442014"/>
      <w:bookmarkStart w:id="1309" w:name="__Fieldmark__654_3328442014"/>
      <w:bookmarkEnd w:id="1309"/>
      <w:r>
        <w:rPr/>
      </w:r>
      <w:r>
        <w:rPr/>
        <w:fldChar w:fldCharType="end"/>
      </w:r>
      <w:r>
        <w:rPr/>
        <w:tab/>
        <w:t>……… min</w:t>
        <w:tab/>
        <w:t>………....</w:t>
        <w:tab/>
        <w:t>…………</w:t>
        <w:br/>
      </w:r>
      <w:r>
        <w:fldChar w:fldCharType="begin">
          <w:ffData>
            <w:name w:val=""/>
            <w:enabled/>
            <w:calcOnExit w:val="0"/>
            <w:checkBox>
              <w:sizeAuto/>
            </w:checkBox>
          </w:ffData>
        </w:fldChar>
      </w:r>
      <w:r>
        <w:rPr/>
        <w:instrText xml:space="preserve"> FORMCHECKBOX </w:instrText>
      </w:r>
      <w:r>
        <w:rPr/>
        <w:fldChar w:fldCharType="separate"/>
      </w:r>
      <w:bookmarkStart w:id="1310" w:name="__Fieldmark__655_3328442014"/>
      <w:bookmarkStart w:id="1311" w:name="__Fieldmark__655_3328442014"/>
      <w:bookmarkEnd w:id="1311"/>
      <w:r>
        <w:rPr/>
      </w:r>
      <w:r>
        <w:rPr/>
        <w:fldChar w:fldCharType="end"/>
      </w:r>
      <w:r>
        <w:rPr/>
        <w:t xml:space="preserve"> Motionsgymnastik</w:t>
        <w:tab/>
      </w:r>
      <w:r>
        <w:fldChar w:fldCharType="begin">
          <w:ffData>
            <w:name w:val=""/>
            <w:enabled/>
            <w:calcOnExit w:val="0"/>
            <w:checkBox>
              <w:sizeAuto/>
            </w:checkBox>
          </w:ffData>
        </w:fldChar>
      </w:r>
      <w:r>
        <w:rPr/>
        <w:instrText xml:space="preserve"> FORMCHECKBOX </w:instrText>
      </w:r>
      <w:r>
        <w:rPr/>
        <w:fldChar w:fldCharType="separate"/>
      </w:r>
      <w:bookmarkStart w:id="1312" w:name="__Fieldmark__656_3328442014"/>
      <w:bookmarkStart w:id="1313" w:name="__Fieldmark__656_3328442014"/>
      <w:bookmarkEnd w:id="131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14" w:name="__Fieldmark__657_3328442014"/>
      <w:bookmarkStart w:id="1315" w:name="__Fieldmark__657_3328442014"/>
      <w:bookmarkEnd w:id="1315"/>
      <w:r>
        <w:rPr/>
      </w:r>
      <w:r>
        <w:rPr/>
        <w:fldChar w:fldCharType="end"/>
      </w:r>
      <w:r>
        <w:rPr/>
        <w:tab/>
        <w:t>……… min</w:t>
        <w:tab/>
        <w:t>………....</w:t>
        <w:tab/>
        <w:t>…………</w:t>
        <w:br/>
        <w:t>(t.ex. aerobics/</w:t>
      </w:r>
    </w:p>
    <w:p>
      <w:pPr>
        <w:pStyle w:val="Normal"/>
        <w:tabs>
          <w:tab w:val="clear" w:pos="1304"/>
          <w:tab w:val="left" w:pos="3060" w:leader="none"/>
          <w:tab w:val="left" w:pos="4140" w:leader="none"/>
          <w:tab w:val="left" w:pos="5580" w:leader="none"/>
          <w:tab w:val="left" w:pos="7020" w:leader="none"/>
        </w:tabs>
        <w:ind w:left="720" w:hanging="0"/>
        <w:rPr/>
      </w:pPr>
      <w:r>
        <w:rPr/>
        <w:t xml:space="preserve">Friskis &amp; Svettis) </w:t>
        <w:br/>
      </w:r>
      <w:r>
        <w:fldChar w:fldCharType="begin">
          <w:ffData>
            <w:name w:val=""/>
            <w:enabled/>
            <w:calcOnExit w:val="0"/>
            <w:checkBox>
              <w:sizeAuto/>
            </w:checkBox>
          </w:ffData>
        </w:fldChar>
      </w:r>
      <w:r>
        <w:rPr/>
        <w:instrText xml:space="preserve"> FORMCHECKBOX </w:instrText>
      </w:r>
      <w:r>
        <w:rPr/>
        <w:fldChar w:fldCharType="separate"/>
      </w:r>
      <w:bookmarkStart w:id="1316" w:name="__Fieldmark__658_3328442014"/>
      <w:bookmarkStart w:id="1317" w:name="__Fieldmark__658_3328442014"/>
      <w:bookmarkEnd w:id="1317"/>
      <w:r>
        <w:rPr/>
      </w:r>
      <w:r>
        <w:rPr/>
        <w:fldChar w:fldCharType="end"/>
      </w:r>
      <w:r>
        <w:rPr/>
        <w:t xml:space="preserve"> Annat,</w:t>
        <w:tab/>
        <w:br/>
        <w:t>ange vad:</w:t>
        <w:tab/>
        <w:br/>
        <w:t>………………</w:t>
        <w:tab/>
      </w:r>
      <w:r>
        <w:fldChar w:fldCharType="begin">
          <w:ffData>
            <w:name w:val=""/>
            <w:enabled/>
            <w:calcOnExit w:val="0"/>
            <w:checkBox>
              <w:sizeAuto/>
            </w:checkBox>
          </w:ffData>
        </w:fldChar>
      </w:r>
      <w:r>
        <w:rPr/>
        <w:instrText xml:space="preserve"> FORMCHECKBOX </w:instrText>
      </w:r>
      <w:r>
        <w:rPr/>
        <w:fldChar w:fldCharType="separate"/>
      </w:r>
      <w:bookmarkStart w:id="1318" w:name="__Fieldmark__659_3328442014"/>
      <w:bookmarkStart w:id="1319" w:name="__Fieldmark__659_3328442014"/>
      <w:bookmarkEnd w:id="131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0" w:name="__Fieldmark__660_3328442014"/>
      <w:bookmarkStart w:id="1321" w:name="__Fieldmark__660_3328442014"/>
      <w:bookmarkEnd w:id="1321"/>
      <w:r>
        <w:rPr/>
      </w:r>
      <w:r>
        <w:rPr/>
        <w:fldChar w:fldCharType="end"/>
      </w:r>
      <w:r>
        <w:rPr/>
        <w:tab/>
        <w:t>……… min</w:t>
        <w:tab/>
        <w:t>………....</w:t>
        <w:tab/>
        <w:t>…………</w:t>
        <w:br/>
        <w:t>………………</w:t>
        <w:tab/>
      </w:r>
      <w:r>
        <w:fldChar w:fldCharType="begin">
          <w:ffData>
            <w:name w:val=""/>
            <w:enabled/>
            <w:calcOnExit w:val="0"/>
            <w:checkBox>
              <w:sizeAuto/>
            </w:checkBox>
          </w:ffData>
        </w:fldChar>
      </w:r>
      <w:r>
        <w:rPr/>
        <w:instrText xml:space="preserve"> FORMCHECKBOX </w:instrText>
      </w:r>
      <w:r>
        <w:rPr/>
        <w:fldChar w:fldCharType="separate"/>
      </w:r>
      <w:bookmarkStart w:id="1322" w:name="__Fieldmark__661_3328442014"/>
      <w:bookmarkStart w:id="1323" w:name="__Fieldmark__661_3328442014"/>
      <w:bookmarkEnd w:id="132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4" w:name="__Fieldmark__662_3328442014"/>
      <w:bookmarkStart w:id="1325" w:name="__Fieldmark__662_3328442014"/>
      <w:bookmarkEnd w:id="1325"/>
      <w:r>
        <w:rPr/>
      </w:r>
      <w:r>
        <w:rPr/>
        <w:fldChar w:fldCharType="end"/>
      </w:r>
      <w:r>
        <w:rPr/>
        <w:tab/>
        <w:t>……… min</w:t>
        <w:tab/>
        <w:t>………....</w:t>
        <w:tab/>
        <w:t>…………</w:t>
      </w:r>
    </w:p>
    <w:p>
      <w:pPr>
        <w:sectPr>
          <w:type w:val="continuous"/>
          <w:pgSz w:w="11906" w:h="16838"/>
          <w:pgMar w:left="1418" w:right="1418" w:gutter="0" w:header="709" w:top="1418" w:footer="709" w:bottom="1418"/>
          <w:formProt w:val="false"/>
          <w:textDirection w:val="lrTb"/>
          <w:docGrid w:type="default" w:linePitch="360" w:charSpace="0"/>
        </w:sectPr>
      </w:pPr>
    </w:p>
    <w:p>
      <w:pPr>
        <w:pStyle w:val="Normal"/>
        <w:tabs>
          <w:tab w:val="clear" w:pos="1304"/>
          <w:tab w:val="left" w:pos="2520" w:leader="none"/>
        </w:tabs>
        <w:rPr/>
      </w:pPr>
      <w:r>
        <w:rPr/>
        <w:tab/>
        <w:tab/>
        <w:br/>
      </w:r>
    </w:p>
    <w:p>
      <w:pPr>
        <w:pStyle w:val="Normal"/>
        <w:rPr>
          <w:rFonts w:ascii="Arial" w:hAnsi="Arial" w:cs="Arial"/>
          <w:b/>
          <w:b/>
          <w:bCs/>
          <w:szCs w:val="20"/>
        </w:rPr>
      </w:pPr>
      <w:r>
        <w:rPr>
          <w:rFonts w:cs="Arial" w:ascii="Arial" w:hAnsi="Arial"/>
          <w:b/>
          <w:bCs/>
          <w:szCs w:val="20"/>
        </w:rPr>
      </w:r>
    </w:p>
    <w:p>
      <w:pPr>
        <w:pStyle w:val="Normal"/>
        <w:numPr>
          <w:ilvl w:val="0"/>
          <w:numId w:val="2"/>
        </w:numPr>
        <w:rPr/>
      </w:pPr>
      <w:r>
        <w:rPr>
          <w:b/>
          <w:bCs/>
        </w:rPr>
        <w:t>Du som fyllt i alternativ e) respektive f) i fråga 32 och 33, med vilken genomsnittlig ansträngningsnivå motionerar/tränar du vanligtvis</w:t>
      </w:r>
      <w:r>
        <w:rPr/>
        <w:t xml:space="preserve">? </w:t>
        <w:br/>
        <w:t xml:space="preserve">Sätt endast ett kryss i respektive kolumn. Använd således ett medelvärde för de olika aktiviteterna om du utövar flera aktiviteter inom alternativ e) respektive f). </w:t>
      </w:r>
      <w:r>
        <w:rPr>
          <w:rFonts w:cs="Arial" w:ascii="Arial" w:hAnsi="Arial"/>
          <w:b/>
          <w:bCs/>
          <w:szCs w:val="20"/>
        </w:rPr>
        <w:br/>
        <w:br/>
        <w:t>e)   f)</w:t>
        <w:br/>
      </w:r>
      <w:r>
        <w:fldChar w:fldCharType="begin">
          <w:ffData>
            <w:name w:val=""/>
            <w:enabled/>
            <w:calcOnExit w:val="0"/>
            <w:checkBox>
              <w:sizeAuto/>
            </w:checkBox>
          </w:ffData>
        </w:fldChar>
      </w:r>
      <w:r>
        <w:rPr/>
        <w:instrText xml:space="preserve"> FORMCHECKBOX </w:instrText>
      </w:r>
      <w:r>
        <w:rPr/>
        <w:fldChar w:fldCharType="separate"/>
      </w:r>
      <w:bookmarkStart w:id="1326" w:name="__Fieldmark__663_3328442014"/>
      <w:bookmarkStart w:id="1327" w:name="__Fieldmark__663_3328442014"/>
      <w:bookmarkEnd w:id="132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8" w:name="__Fieldmark__664_3328442014"/>
      <w:bookmarkStart w:id="1329" w:name="__Fieldmark__664_3328442014"/>
      <w:bookmarkEnd w:id="1329"/>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1330" w:name="__Fieldmark__665_3328442014"/>
      <w:bookmarkStart w:id="1331" w:name="__Fieldmark__665_3328442014"/>
      <w:bookmarkEnd w:id="133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32" w:name="__Fieldmark__666_3328442014"/>
      <w:bookmarkStart w:id="1333" w:name="__Fieldmark__666_3328442014"/>
      <w:bookmarkEnd w:id="1333"/>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1334" w:name="__Fieldmark__667_3328442014"/>
      <w:bookmarkStart w:id="1335" w:name="__Fieldmark__667_3328442014"/>
      <w:bookmarkEnd w:id="133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36" w:name="__Fieldmark__668_3328442014"/>
      <w:bookmarkStart w:id="1337" w:name="__Fieldmark__668_3328442014"/>
      <w:bookmarkEnd w:id="1337"/>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1338" w:name="__Fieldmark__669_3328442014"/>
      <w:bookmarkStart w:id="1339" w:name="__Fieldmark__669_3328442014"/>
      <w:bookmarkEnd w:id="133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0" w:name="__Fieldmark__670_3328442014"/>
      <w:bookmarkStart w:id="1341" w:name="__Fieldmark__670_3328442014"/>
      <w:bookmarkEnd w:id="1341"/>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1342" w:name="__Fieldmark__671_3328442014"/>
      <w:bookmarkStart w:id="1343" w:name="__Fieldmark__671_3328442014"/>
      <w:bookmarkEnd w:id="134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4" w:name="__Fieldmark__672_3328442014"/>
      <w:bookmarkStart w:id="1345" w:name="__Fieldmark__672_3328442014"/>
      <w:bookmarkEnd w:id="1345"/>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1346" w:name="__Fieldmark__673_3328442014"/>
      <w:bookmarkStart w:id="1347" w:name="__Fieldmark__673_3328442014"/>
      <w:bookmarkEnd w:id="134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8" w:name="__Fieldmark__674_3328442014"/>
      <w:bookmarkStart w:id="1349" w:name="__Fieldmark__674_3328442014"/>
      <w:bookmarkEnd w:id="1349"/>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1350" w:name="__Fieldmark__675_3328442014"/>
      <w:bookmarkStart w:id="1351" w:name="__Fieldmark__675_3328442014"/>
      <w:bookmarkEnd w:id="135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52" w:name="__Fieldmark__676_3328442014"/>
      <w:bookmarkStart w:id="1353" w:name="__Fieldmark__676_3328442014"/>
      <w:bookmarkEnd w:id="1353"/>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1354" w:name="__Fieldmark__677_3328442014"/>
      <w:bookmarkStart w:id="1355" w:name="__Fieldmark__677_3328442014"/>
      <w:bookmarkEnd w:id="135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56" w:name="__Fieldmark__678_3328442014"/>
      <w:bookmarkStart w:id="1357" w:name="__Fieldmark__678_3328442014"/>
      <w:bookmarkEnd w:id="1357"/>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1358" w:name="__Fieldmark__679_3328442014"/>
      <w:bookmarkStart w:id="1359" w:name="__Fieldmark__679_3328442014"/>
      <w:bookmarkEnd w:id="135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0" w:name="__Fieldmark__680_3328442014"/>
      <w:bookmarkStart w:id="1361" w:name="__Fieldmark__680_3328442014"/>
      <w:bookmarkEnd w:id="1361"/>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1362" w:name="__Fieldmark__681_3328442014"/>
      <w:bookmarkStart w:id="1363" w:name="__Fieldmark__681_3328442014"/>
      <w:bookmarkEnd w:id="136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4" w:name="__Fieldmark__682_3328442014"/>
      <w:bookmarkStart w:id="1365" w:name="__Fieldmark__682_3328442014"/>
      <w:bookmarkEnd w:id="1365"/>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1366" w:name="__Fieldmark__683_3328442014"/>
      <w:bookmarkStart w:id="1367" w:name="__Fieldmark__683_3328442014"/>
      <w:bookmarkEnd w:id="136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8" w:name="__Fieldmark__684_3328442014"/>
      <w:bookmarkStart w:id="1369" w:name="__Fieldmark__684_3328442014"/>
      <w:bookmarkEnd w:id="1369"/>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1370" w:name="__Fieldmark__685_3328442014"/>
      <w:bookmarkStart w:id="1371" w:name="__Fieldmark__685_3328442014"/>
      <w:bookmarkEnd w:id="137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72" w:name="__Fieldmark__686_3328442014"/>
      <w:bookmarkStart w:id="1373" w:name="__Fieldmark__686_3328442014"/>
      <w:bookmarkEnd w:id="1373"/>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374" w:name="__Fieldmark__687_3328442014"/>
      <w:bookmarkStart w:id="1375" w:name="__Fieldmark__687_3328442014"/>
      <w:bookmarkEnd w:id="137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76" w:name="__Fieldmark__688_3328442014"/>
      <w:bookmarkStart w:id="1377" w:name="__Fieldmark__688_3328442014"/>
      <w:bookmarkEnd w:id="1377"/>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1378" w:name="__Fieldmark__689_3328442014"/>
      <w:bookmarkStart w:id="1379" w:name="__Fieldmark__689_3328442014"/>
      <w:bookmarkEnd w:id="137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80" w:name="__Fieldmark__690_3328442014"/>
      <w:bookmarkStart w:id="1381" w:name="__Fieldmark__690_3328442014"/>
      <w:bookmarkEnd w:id="1381"/>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382" w:name="__Fieldmark__691_3328442014"/>
      <w:bookmarkStart w:id="1383" w:name="__Fieldmark__691_3328442014"/>
      <w:bookmarkEnd w:id="138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84" w:name="__Fieldmark__692_3328442014"/>
      <w:bookmarkStart w:id="1385" w:name="__Fieldmark__692_3328442014"/>
      <w:bookmarkEnd w:id="1385"/>
      <w:r>
        <w:rPr/>
      </w:r>
      <w:r>
        <w:rPr/>
        <w:fldChar w:fldCharType="end"/>
      </w:r>
      <w:r>
        <w:rPr/>
        <w:t xml:space="preserve"> 20</w:t>
      </w:r>
    </w:p>
    <w:p>
      <w:pPr>
        <w:pStyle w:val="Normal"/>
        <w:rPr/>
      </w:pPr>
      <w:r>
        <w:rPr/>
      </w:r>
    </w:p>
    <w:p>
      <w:pPr>
        <w:pStyle w:val="Normal"/>
        <w:rPr/>
      </w:pPr>
      <w:r>
        <w:rPr/>
      </w:r>
    </w:p>
    <w:p>
      <w:pPr>
        <w:pStyle w:val="Normal"/>
        <w:numPr>
          <w:ilvl w:val="0"/>
          <w:numId w:val="2"/>
        </w:numPr>
        <w:rPr/>
      </w:pPr>
      <w:r>
        <w:rPr>
          <w:b/>
          <w:bCs/>
        </w:rPr>
        <w:t>Är du intresserad av att delta i studiens kommande steg?</w:t>
      </w:r>
      <w:r>
        <w:rPr/>
        <w:t xml:space="preserve"> </w:t>
        <w:br/>
        <w:br/>
        <w:t xml:space="preserve">Steg 2. Enkätstudiens andra del. </w:t>
        <w:tab/>
        <w:tab/>
      </w:r>
      <w:r>
        <w:fldChar w:fldCharType="begin">
          <w:ffData>
            <w:name w:val=""/>
            <w:enabled/>
            <w:calcOnExit w:val="0"/>
            <w:checkBox>
              <w:sizeAuto/>
            </w:checkBox>
          </w:ffData>
        </w:fldChar>
      </w:r>
      <w:r>
        <w:rPr/>
        <w:instrText xml:space="preserve"> FORMCHECKBOX </w:instrText>
      </w:r>
      <w:r>
        <w:rPr/>
        <w:fldChar w:fldCharType="separate"/>
      </w:r>
      <w:bookmarkStart w:id="1386" w:name="__Fieldmark__693_3328442014"/>
      <w:bookmarkStart w:id="1387" w:name="__Fieldmark__693_3328442014"/>
      <w:bookmarkEnd w:id="1387"/>
      <w:r>
        <w:rPr/>
      </w:r>
      <w:r>
        <w:rPr/>
        <w:fldChar w:fldCharType="end"/>
      </w:r>
      <w:r>
        <w:rPr/>
        <w:t xml:space="preserve"> Ja </w:t>
        <w:tab/>
      </w:r>
      <w:r>
        <w:fldChar w:fldCharType="begin">
          <w:ffData>
            <w:name w:val=""/>
            <w:enabled/>
            <w:calcOnExit w:val="0"/>
            <w:checkBox>
              <w:sizeAuto/>
            </w:checkBox>
          </w:ffData>
        </w:fldChar>
      </w:r>
      <w:r>
        <w:rPr/>
        <w:instrText xml:space="preserve"> FORMCHECKBOX </w:instrText>
      </w:r>
      <w:r>
        <w:rPr/>
        <w:fldChar w:fldCharType="separate"/>
      </w:r>
      <w:bookmarkStart w:id="1388" w:name="__Fieldmark__694_3328442014"/>
      <w:bookmarkStart w:id="1389" w:name="__Fieldmark__694_3328442014"/>
      <w:bookmarkEnd w:id="1389"/>
      <w:r>
        <w:rPr/>
      </w:r>
      <w:r>
        <w:rPr/>
        <w:fldChar w:fldCharType="end"/>
      </w:r>
      <w:r>
        <w:rPr/>
        <w:t xml:space="preserve"> Nej </w:t>
        <w:tab/>
      </w:r>
      <w:r>
        <w:fldChar w:fldCharType="begin">
          <w:ffData>
            <w:name w:val=""/>
            <w:enabled/>
            <w:calcOnExit w:val="0"/>
            <w:checkBox>
              <w:sizeAuto/>
            </w:checkBox>
          </w:ffData>
        </w:fldChar>
      </w:r>
      <w:r>
        <w:rPr/>
        <w:instrText xml:space="preserve"> FORMCHECKBOX </w:instrText>
      </w:r>
      <w:r>
        <w:rPr/>
        <w:fldChar w:fldCharType="separate"/>
      </w:r>
      <w:bookmarkStart w:id="1390" w:name="__Fieldmark__695_3328442014"/>
      <w:bookmarkStart w:id="1391" w:name="__Fieldmark__695_3328442014"/>
      <w:bookmarkEnd w:id="1391"/>
      <w:r>
        <w:rPr/>
      </w:r>
      <w:r>
        <w:rPr/>
        <w:fldChar w:fldCharType="end"/>
      </w:r>
      <w:r>
        <w:rPr/>
        <w:t xml:space="preserve"> Vet ej</w:t>
        <w:br/>
        <w:br/>
        <w:t>Steg 3.</w:t>
      </w:r>
      <w:r>
        <w:rPr>
          <w:b/>
          <w:bCs/>
        </w:rPr>
        <w:t xml:space="preserve"> </w:t>
      </w:r>
      <w:r>
        <w:rPr/>
        <w:t>Konditionstest och mätning</w:t>
        <w:br/>
        <w:t>av energiomsättning under färdvägen.</w:t>
        <w:tab/>
      </w:r>
      <w:r>
        <w:fldChar w:fldCharType="begin">
          <w:ffData>
            <w:name w:val=""/>
            <w:enabled/>
            <w:calcOnExit w:val="0"/>
            <w:checkBox>
              <w:sizeAuto/>
            </w:checkBox>
          </w:ffData>
        </w:fldChar>
      </w:r>
      <w:r>
        <w:rPr/>
        <w:instrText xml:space="preserve"> FORMCHECKBOX </w:instrText>
      </w:r>
      <w:r>
        <w:rPr/>
        <w:fldChar w:fldCharType="separate"/>
      </w:r>
      <w:bookmarkStart w:id="1392" w:name="__Fieldmark__696_3328442014"/>
      <w:bookmarkStart w:id="1393" w:name="__Fieldmark__696_3328442014"/>
      <w:bookmarkEnd w:id="1393"/>
      <w:r>
        <w:rPr/>
      </w:r>
      <w:r>
        <w:rPr/>
        <w:fldChar w:fldCharType="end"/>
      </w:r>
      <w:r>
        <w:rPr/>
        <w:t xml:space="preserve"> Ja </w:t>
        <w:tab/>
      </w:r>
      <w:r>
        <w:fldChar w:fldCharType="begin">
          <w:ffData>
            <w:name w:val=""/>
            <w:enabled/>
            <w:calcOnExit w:val="0"/>
            <w:checkBox>
              <w:sizeAuto/>
            </w:checkBox>
          </w:ffData>
        </w:fldChar>
      </w:r>
      <w:r>
        <w:rPr/>
        <w:instrText xml:space="preserve"> FORMCHECKBOX </w:instrText>
      </w:r>
      <w:r>
        <w:rPr/>
        <w:fldChar w:fldCharType="separate"/>
      </w:r>
      <w:bookmarkStart w:id="1394" w:name="__Fieldmark__697_3328442014"/>
      <w:bookmarkStart w:id="1395" w:name="__Fieldmark__697_3328442014"/>
      <w:bookmarkEnd w:id="1395"/>
      <w:r>
        <w:rPr/>
      </w:r>
      <w:r>
        <w:rPr/>
        <w:fldChar w:fldCharType="end"/>
      </w:r>
      <w:r>
        <w:rPr/>
        <w:t xml:space="preserve"> Nej </w:t>
        <w:tab/>
      </w:r>
      <w:r>
        <w:fldChar w:fldCharType="begin">
          <w:ffData>
            <w:name w:val=""/>
            <w:enabled/>
            <w:calcOnExit w:val="0"/>
            <w:checkBox>
              <w:sizeAuto/>
            </w:checkBox>
          </w:ffData>
        </w:fldChar>
      </w:r>
      <w:r>
        <w:rPr/>
        <w:instrText xml:space="preserve"> FORMCHECKBOX </w:instrText>
      </w:r>
      <w:r>
        <w:rPr/>
        <w:fldChar w:fldCharType="separate"/>
      </w:r>
      <w:bookmarkStart w:id="1396" w:name="__Fieldmark__698_3328442014"/>
      <w:bookmarkStart w:id="1397" w:name="__Fieldmark__698_3328442014"/>
      <w:bookmarkEnd w:id="1397"/>
      <w:r>
        <w:rPr/>
      </w:r>
      <w:r>
        <w:rPr/>
        <w:fldChar w:fldCharType="end"/>
      </w:r>
      <w:r>
        <w:rPr/>
        <w:t xml:space="preserve"> Vet ej</w:t>
        <w:tab/>
        <w:tab/>
        <w:tab/>
        <w:tab/>
        <w:tab/>
        <w:tab/>
      </w:r>
      <w:r>
        <w:rPr>
          <w:b/>
          <w:bCs/>
        </w:rPr>
        <w:br/>
      </w:r>
    </w:p>
    <w:p>
      <w:pPr>
        <w:pStyle w:val="Normal"/>
        <w:ind w:left="360" w:hanging="0"/>
        <w:rPr/>
      </w:pPr>
      <w:r>
        <w:rPr/>
      </w:r>
    </w:p>
    <w:p>
      <w:pPr>
        <w:pStyle w:val="Normal"/>
        <w:numPr>
          <w:ilvl w:val="0"/>
          <w:numId w:val="2"/>
        </w:numPr>
        <w:rPr>
          <w:b/>
          <w:b/>
          <w:bCs/>
        </w:rPr>
      </w:pPr>
      <w:r>
        <w:rPr>
          <w:b/>
          <w:bCs/>
        </w:rPr>
        <w:t xml:space="preserve">Om du har synpunkter på denna undersökning och dess frågor </w:t>
        <w:br/>
        <w:t>så skriv dem gärna här och vid behov fortsätt på baksidan.</w:t>
      </w:r>
      <w:r>
        <w:rPr/>
        <w:br/>
      </w:r>
      <w:r>
        <w:rPr>
          <w:sz w:val="2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br/>
      </w:r>
    </w:p>
    <w:p>
      <w:pPr>
        <w:pStyle w:val="Normal"/>
        <w:rPr>
          <w:b/>
          <w:b/>
          <w:bCs/>
        </w:rPr>
      </w:pPr>
      <w:r>
        <w:rPr>
          <w:b/>
          <w:bCs/>
        </w:rPr>
      </w:r>
    </w:p>
    <w:p>
      <w:pPr>
        <w:pStyle w:val="Normal"/>
        <w:jc w:val="center"/>
        <w:rPr>
          <w:b/>
          <w:b/>
          <w:bCs/>
          <w:sz w:val="32"/>
        </w:rPr>
      </w:pPr>
      <w:r>
        <w:rPr>
          <w:b/>
          <w:bCs/>
          <w:sz w:val="32"/>
        </w:rPr>
        <w:t>Stort tack för hjälpen!</w:t>
      </w:r>
    </w:p>
    <w:p>
      <w:pPr>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pPr>
    </w:p>
    <w:p>
      <w:pPr>
        <w:pStyle w:val="Normal"/>
        <w:rPr/>
      </w:pPr>
      <w:r>
        <w:rPr/>
      </w:r>
    </w:p>
    <w:sectPr>
      <w:type w:val="continuous"/>
      <w:pgSz w:w="11906" w:h="16838"/>
      <w:pgMar w:left="1417" w:right="1417" w:gutter="0" w:header="708" w:top="1417" w:footer="708" w:bottom="141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i w:val="false"/>
        <w:b w:val="false"/>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0"/>
    </w:rPr>
  </w:style>
  <w:style w:type="paragraph" w:styleId="Heading4">
    <w:name w:val="Heading 4"/>
    <w:basedOn w:val="Normal"/>
    <w:next w:val="Normal"/>
    <w:qFormat/>
    <w:pPr>
      <w:keepNext w:val="true"/>
      <w:numPr>
        <w:ilvl w:val="3"/>
        <w:numId w:val="1"/>
      </w:numPr>
      <w:jc w:val="both"/>
      <w:outlineLvl w:val="3"/>
    </w:pPr>
    <w:rPr>
      <w:b/>
      <w:bCs/>
      <w:sz w:val="28"/>
    </w:rPr>
  </w:style>
  <w:style w:type="paragraph" w:styleId="Heading5">
    <w:name w:val="Heading 5"/>
    <w:basedOn w:val="Normal"/>
    <w:next w:val="Normal"/>
    <w:qFormat/>
    <w:pPr>
      <w:keepNext w:val="true"/>
      <w:numPr>
        <w:ilvl w:val="4"/>
        <w:numId w:val="1"/>
      </w:numPr>
      <w:outlineLvl w:val="4"/>
    </w:pPr>
    <w:rPr>
      <w:b/>
      <w:bCs/>
      <w:u w:val="single"/>
    </w:rPr>
  </w:style>
  <w:style w:type="paragraph" w:styleId="Heading6">
    <w:name w:val="Heading 6"/>
    <w:basedOn w:val="Normal"/>
    <w:next w:val="Normal"/>
    <w:qFormat/>
    <w:pPr>
      <w:keepNext w:val="true"/>
      <w:numPr>
        <w:ilvl w:val="5"/>
        <w:numId w:val="1"/>
      </w:numPr>
      <w:ind w:left="360" w:hanging="0"/>
      <w:outlineLvl w:val="5"/>
    </w:pPr>
    <w:rPr>
      <w:b/>
      <w:bCs/>
      <w:sz w:val="28"/>
      <w:szCs w:val="22"/>
      <w:u w:val="single"/>
    </w:rPr>
  </w:style>
  <w:style w:type="paragraph" w:styleId="Heading7">
    <w:name w:val="Heading 7"/>
    <w:basedOn w:val="Normal"/>
    <w:next w:val="Normal"/>
    <w:qFormat/>
    <w:pPr>
      <w:keepNext w:val="true"/>
      <w:numPr>
        <w:ilvl w:val="6"/>
        <w:numId w:val="1"/>
      </w:numPr>
      <w:outlineLvl w:val="6"/>
    </w:pPr>
    <w:rPr>
      <w:b/>
      <w:bCs/>
      <w:sz w:val="28"/>
      <w:u w:val="single"/>
    </w:rPr>
  </w:style>
  <w:style w:type="paragraph" w:styleId="Heading8">
    <w:name w:val="Heading 8"/>
    <w:basedOn w:val="Normal"/>
    <w:next w:val="Normal"/>
    <w:qFormat/>
    <w:pPr>
      <w:keepNext w:val="true"/>
      <w:numPr>
        <w:ilvl w:val="7"/>
        <w:numId w:val="1"/>
      </w:numPr>
      <w:ind w:left="360" w:hanging="0"/>
      <w:outlineLvl w:val="7"/>
    </w:pPr>
    <w:rPr>
      <w:b/>
      <w:bCs/>
    </w:rPr>
  </w:style>
  <w:style w:type="paragraph" w:styleId="Heading9">
    <w:name w:val="Heading 9"/>
    <w:basedOn w:val="Normal"/>
    <w:next w:val="Normal"/>
    <w:qFormat/>
    <w:pPr>
      <w:keepNext w:val="true"/>
      <w:numPr>
        <w:ilvl w:val="8"/>
        <w:numId w:val="1"/>
      </w:numPr>
      <w:outlineLvl w:val="8"/>
    </w:pPr>
    <w:rPr>
      <w:b/>
      <w:bCs/>
      <w:sz w:val="20"/>
    </w:rPr>
  </w:style>
  <w:style w:type="character" w:styleId="WW8Num1z0">
    <w:name w:val="WW8Num1z0"/>
    <w:qFormat/>
    <w:rPr>
      <w:b/>
    </w:rPr>
  </w:style>
  <w:style w:type="character" w:styleId="WW8Num2z0">
    <w:name w:val="WW8Num2z0"/>
    <w:qFormat/>
    <w:rPr>
      <w:b w:val="false"/>
      <w:i w:val="false"/>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Standardstycketeckensnitt">
    <w:name w:val="Standardstycketeckensnitt"/>
    <w:qFormat/>
    <w:rPr/>
  </w:style>
  <w:style w:type="character" w:styleId="InternetLink">
    <w:name w:val="Hyperlink"/>
    <w:rPr>
      <w:color w:val="0000FF"/>
      <w:u w:val="single"/>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b/>
      <w:bCs/>
      <w:sz w:val="28"/>
    </w:rPr>
  </w:style>
  <w:style w:type="paragraph" w:styleId="Brdtextmedindrag2">
    <w:name w:val="Brödtext med indrag 2"/>
    <w:basedOn w:val="Normal"/>
    <w:qFormat/>
    <w:pPr>
      <w:ind w:left="360" w:hanging="0"/>
    </w:pPr>
    <w:rPr>
      <w:b/>
      <w:bCs/>
    </w:rPr>
  </w:style>
  <w:style w:type="paragraph" w:styleId="Brdtext2">
    <w:name w:val="Brödtext 2"/>
    <w:basedOn w:val="Normal"/>
    <w:qFormat/>
    <w:pPr/>
    <w:rPr>
      <w:b/>
      <w:bCs/>
    </w:rPr>
  </w:style>
  <w:style w:type="paragraph" w:styleId="Brdtext3">
    <w:name w:val="Brödtext 3"/>
    <w:basedOn w:val="Normal"/>
    <w:qFormat/>
    <w:pPr>
      <w:pBdr>
        <w:top w:val="single" w:sz="4" w:space="1" w:color="000000"/>
        <w:left w:val="single" w:sz="4" w:space="4" w:color="000000"/>
        <w:bottom w:val="single" w:sz="4" w:space="1" w:color="000000"/>
        <w:right w:val="single" w:sz="4" w:space="4" w:color="000000"/>
      </w:pBdr>
    </w:pPr>
    <w:rPr>
      <w:b/>
      <w:b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rdtextmedindrag3">
    <w:name w:val="Brödtext med indrag 3"/>
    <w:basedOn w:val="Normal"/>
    <w:qFormat/>
    <w:pPr>
      <w:ind w:left="36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header" Target="header1.xml"/><Relationship Id="rId8" Type="http://schemas.openxmlformats.org/officeDocument/2006/relationships/footer" Target="footer2.xml"/><Relationship Id="rId9" Type="http://schemas.openxmlformats.org/officeDocument/2006/relationships/header" Target="header2.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17:37:00Z</dcterms:created>
  <dc:creator>eriks</dc:creator>
  <dc:description/>
  <cp:keywords/>
  <dc:language>en-US</dc:language>
  <cp:lastModifiedBy>Peter Schantz</cp:lastModifiedBy>
  <cp:lastPrinted>2004-09-22T14:34:00Z</cp:lastPrinted>
  <dcterms:modified xsi:type="dcterms:W3CDTF">2020-07-28T17:45:00Z</dcterms:modified>
  <cp:revision>4</cp:revision>
  <dc:subject/>
  <dc:title>Frågeställningar brutto</dc:title>
</cp:coreProperties>
</file>